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43AEB" w14:textId="468ABB27" w:rsidR="005023F6" w:rsidRPr="00792C50" w:rsidRDefault="005023F6" w:rsidP="00D4003D">
      <w:pPr>
        <w:spacing w:line="276" w:lineRule="auto"/>
        <w:jc w:val="both"/>
        <w:rPr>
          <w:rFonts w:ascii="Arial" w:eastAsia="Times New Roman" w:hAnsi="Arial" w:cs="Arial"/>
          <w:b/>
          <w:color w:val="000000" w:themeColor="text1"/>
          <w:sz w:val="32"/>
          <w:szCs w:val="36"/>
          <w:lang w:val="en-US"/>
        </w:rPr>
      </w:pPr>
      <w:r w:rsidRPr="00792C50">
        <w:rPr>
          <w:rFonts w:ascii="Arial" w:eastAsia="Times New Roman" w:hAnsi="Arial" w:cs="Arial"/>
          <w:b/>
          <w:color w:val="000000" w:themeColor="text1"/>
          <w:sz w:val="32"/>
          <w:szCs w:val="36"/>
          <w:lang w:val="en-US"/>
        </w:rPr>
        <w:t xml:space="preserve">Co-amplification of CBX3 with EGFR or RAC1 in human cancers </w:t>
      </w:r>
      <w:r w:rsidR="0020163D" w:rsidRPr="00137F87">
        <w:rPr>
          <w:rFonts w:ascii="Arial" w:eastAsia="Times New Roman" w:hAnsi="Arial" w:cs="Arial"/>
          <w:b/>
          <w:color w:val="000000" w:themeColor="text1"/>
          <w:sz w:val="32"/>
          <w:szCs w:val="36"/>
          <w:lang w:val="en-US"/>
        </w:rPr>
        <w:t>corroborated</w:t>
      </w:r>
      <w:r w:rsidR="00D4003D" w:rsidRPr="00792C50">
        <w:rPr>
          <w:rFonts w:ascii="Arial" w:eastAsia="Times New Roman" w:hAnsi="Arial" w:cs="Arial"/>
          <w:b/>
          <w:color w:val="000000" w:themeColor="text1"/>
          <w:sz w:val="32"/>
          <w:szCs w:val="36"/>
          <w:lang w:val="en-US"/>
        </w:rPr>
        <w:t xml:space="preserve"> by</w:t>
      </w:r>
      <w:r w:rsidRPr="00792C50">
        <w:rPr>
          <w:rFonts w:ascii="Arial" w:eastAsia="Times New Roman" w:hAnsi="Arial" w:cs="Arial"/>
          <w:b/>
          <w:color w:val="000000" w:themeColor="text1"/>
          <w:sz w:val="32"/>
          <w:szCs w:val="36"/>
          <w:lang w:val="en-US"/>
        </w:rPr>
        <w:t xml:space="preserve"> a conserved genetic interaction among the genes. </w:t>
      </w:r>
    </w:p>
    <w:p w14:paraId="5F907728" w14:textId="77777777" w:rsidR="005023F6" w:rsidRDefault="005023F6" w:rsidP="00B44626">
      <w:pPr>
        <w:spacing w:line="480" w:lineRule="auto"/>
        <w:jc w:val="both"/>
        <w:rPr>
          <w:rFonts w:ascii="Arial" w:eastAsia="Times New Roman" w:hAnsi="Arial" w:cs="Arial"/>
          <w:b/>
          <w:sz w:val="32"/>
          <w:szCs w:val="36"/>
          <w:lang w:val="en-US"/>
        </w:rPr>
      </w:pPr>
    </w:p>
    <w:p w14:paraId="13C66C80" w14:textId="63AE5FDA" w:rsidR="00186FF8" w:rsidRPr="00315C1B" w:rsidRDefault="00E13203" w:rsidP="00B44626">
      <w:pPr>
        <w:spacing w:line="480" w:lineRule="auto"/>
        <w:jc w:val="both"/>
        <w:rPr>
          <w:rFonts w:ascii="Arial" w:hAnsi="Arial" w:cs="Arial"/>
          <w:vertAlign w:val="superscript"/>
          <w:lang w:val="it-IT"/>
        </w:rPr>
      </w:pPr>
      <w:r w:rsidRPr="00315C1B">
        <w:rPr>
          <w:rFonts w:ascii="Arial" w:hAnsi="Arial" w:cs="Arial"/>
          <w:lang w:val="it-IT"/>
        </w:rPr>
        <w:t>Giuseppe Bosso</w:t>
      </w:r>
      <w:r w:rsidR="00690DA8" w:rsidRPr="00315C1B">
        <w:rPr>
          <w:rFonts w:ascii="Arial" w:hAnsi="Arial" w:cs="Arial"/>
          <w:vertAlign w:val="superscript"/>
          <w:lang w:val="it-IT"/>
        </w:rPr>
        <w:t>1</w:t>
      </w:r>
      <w:r w:rsidR="002D438B">
        <w:rPr>
          <w:rFonts w:ascii="Arial" w:hAnsi="Arial" w:cs="Arial"/>
          <w:vertAlign w:val="superscript"/>
          <w:lang w:val="it-IT"/>
        </w:rPr>
        <w:t>,3</w:t>
      </w:r>
      <w:r w:rsidR="000256A8">
        <w:rPr>
          <w:rFonts w:ascii="Arial" w:hAnsi="Arial" w:cs="Arial"/>
          <w:vertAlign w:val="superscript"/>
          <w:lang w:val="it-IT"/>
        </w:rPr>
        <w:t>*</w:t>
      </w:r>
      <w:r w:rsidR="00186FF8" w:rsidRPr="00315C1B">
        <w:rPr>
          <w:rFonts w:ascii="Arial" w:hAnsi="Arial" w:cs="Arial"/>
          <w:lang w:val="it-IT"/>
        </w:rPr>
        <w:t>,</w:t>
      </w:r>
      <w:r w:rsidR="009E2BB7">
        <w:rPr>
          <w:rFonts w:ascii="Arial" w:hAnsi="Arial" w:cs="Arial"/>
          <w:lang w:val="it-IT"/>
        </w:rPr>
        <w:t xml:space="preserve"> Francesca Cipressa</w:t>
      </w:r>
      <w:r w:rsidR="009E2BB7" w:rsidRPr="009E2BB7">
        <w:rPr>
          <w:rFonts w:ascii="Arial" w:hAnsi="Arial" w:cs="Arial"/>
          <w:vertAlign w:val="superscript"/>
          <w:lang w:val="it-IT"/>
        </w:rPr>
        <w:t>2</w:t>
      </w:r>
      <w:r w:rsidR="009E2BB7">
        <w:rPr>
          <w:rFonts w:ascii="Arial" w:hAnsi="Arial" w:cs="Arial"/>
          <w:lang w:val="it-IT"/>
        </w:rPr>
        <w:t>,</w:t>
      </w:r>
      <w:r w:rsidRPr="00315C1B">
        <w:rPr>
          <w:rFonts w:ascii="Arial" w:hAnsi="Arial" w:cs="Arial"/>
          <w:lang w:val="it-IT"/>
        </w:rPr>
        <w:t xml:space="preserve"> </w:t>
      </w:r>
      <w:r w:rsidR="009E2BB7">
        <w:rPr>
          <w:rFonts w:ascii="Arial" w:hAnsi="Arial" w:cs="Arial"/>
          <w:lang w:val="it-IT"/>
        </w:rPr>
        <w:t>Liliana Tullo</w:t>
      </w:r>
      <w:r w:rsidR="009E2BB7">
        <w:rPr>
          <w:rFonts w:ascii="Arial" w:hAnsi="Arial" w:cs="Arial"/>
          <w:vertAlign w:val="superscript"/>
          <w:lang w:val="it-IT"/>
        </w:rPr>
        <w:t>3</w:t>
      </w:r>
      <w:r w:rsidR="009E2BB7">
        <w:rPr>
          <w:rFonts w:ascii="Arial" w:hAnsi="Arial" w:cs="Arial"/>
          <w:lang w:val="it-IT"/>
        </w:rPr>
        <w:t xml:space="preserve">, </w:t>
      </w:r>
      <w:r w:rsidR="00186FF8" w:rsidRPr="00315C1B">
        <w:rPr>
          <w:rFonts w:ascii="Arial" w:hAnsi="Arial" w:cs="Arial"/>
          <w:lang w:val="it-IT"/>
        </w:rPr>
        <w:t xml:space="preserve">and </w:t>
      </w:r>
      <w:r w:rsidR="000256A8">
        <w:rPr>
          <w:rFonts w:ascii="Arial" w:hAnsi="Arial" w:cs="Arial"/>
          <w:lang w:val="it-IT"/>
        </w:rPr>
        <w:t>Giovanni Cenci</w:t>
      </w:r>
      <w:r w:rsidR="009E2BB7">
        <w:rPr>
          <w:rFonts w:ascii="Arial" w:hAnsi="Arial" w:cs="Arial"/>
          <w:vertAlign w:val="superscript"/>
          <w:lang w:val="it-IT"/>
        </w:rPr>
        <w:t>3</w:t>
      </w:r>
      <w:r w:rsidR="00186FF8" w:rsidRPr="00315C1B">
        <w:rPr>
          <w:rFonts w:ascii="Arial" w:hAnsi="Arial" w:cs="Arial"/>
          <w:vertAlign w:val="superscript"/>
          <w:lang w:val="it-IT"/>
        </w:rPr>
        <w:t>*</w:t>
      </w:r>
    </w:p>
    <w:p w14:paraId="314A00F0" w14:textId="77777777" w:rsidR="00690DA8" w:rsidRPr="00315C1B" w:rsidRDefault="00690DA8" w:rsidP="00B44626">
      <w:pPr>
        <w:spacing w:line="480" w:lineRule="auto"/>
        <w:jc w:val="both"/>
        <w:rPr>
          <w:rFonts w:ascii="Arial" w:hAnsi="Arial" w:cs="Arial"/>
          <w:b/>
          <w:szCs w:val="28"/>
          <w:lang w:val="it-IT"/>
        </w:rPr>
      </w:pPr>
    </w:p>
    <w:p w14:paraId="2F6499C6" w14:textId="55C7956A" w:rsidR="00690DA8" w:rsidRPr="00AD71A0" w:rsidRDefault="00186FF8" w:rsidP="00AD71A0">
      <w:pPr>
        <w:spacing w:line="480" w:lineRule="auto"/>
        <w:jc w:val="both"/>
        <w:rPr>
          <w:rFonts w:ascii="Arial" w:hAnsi="Arial" w:cs="Arial"/>
          <w:bCs/>
          <w:szCs w:val="28"/>
          <w:lang w:val="en-GB"/>
        </w:rPr>
      </w:pPr>
      <w:r w:rsidRPr="00CD012E">
        <w:rPr>
          <w:rFonts w:ascii="Arial" w:hAnsi="Arial" w:cs="Arial"/>
          <w:b/>
          <w:szCs w:val="28"/>
          <w:lang w:val="en-US"/>
        </w:rPr>
        <w:t xml:space="preserve">Short title: </w:t>
      </w:r>
      <w:r w:rsidR="00AD71A0" w:rsidRPr="00D96CB3">
        <w:rPr>
          <w:rFonts w:ascii="Arial" w:hAnsi="Arial" w:cs="Arial"/>
          <w:bCs/>
          <w:szCs w:val="28"/>
          <w:lang w:val="en-US"/>
        </w:rPr>
        <w:t xml:space="preserve">Identification of </w:t>
      </w:r>
      <w:r w:rsidR="00AD71A0">
        <w:rPr>
          <w:rFonts w:ascii="Arial" w:hAnsi="Arial" w:cs="Arial"/>
          <w:bCs/>
          <w:szCs w:val="28"/>
          <w:lang w:val="en-US"/>
        </w:rPr>
        <w:t>n</w:t>
      </w:r>
      <w:r w:rsidR="00AD71A0" w:rsidRPr="00AD71A0">
        <w:rPr>
          <w:rFonts w:ascii="Arial" w:hAnsi="Arial" w:cs="Arial"/>
          <w:bCs/>
          <w:szCs w:val="28"/>
          <w:lang w:val="en-GB"/>
        </w:rPr>
        <w:t>ovel</w:t>
      </w:r>
      <w:r w:rsidR="00AD71A0">
        <w:rPr>
          <w:rFonts w:ascii="Arial" w:hAnsi="Arial" w:cs="Arial"/>
          <w:bCs/>
          <w:szCs w:val="28"/>
          <w:lang w:val="en-GB"/>
        </w:rPr>
        <w:t xml:space="preserve"> evolutionarily conserved functional interaction</w:t>
      </w:r>
      <w:r w:rsidR="00A17AEE">
        <w:rPr>
          <w:rFonts w:ascii="Arial" w:hAnsi="Arial" w:cs="Arial"/>
          <w:bCs/>
          <w:szCs w:val="28"/>
          <w:lang w:val="en-GB"/>
        </w:rPr>
        <w:t>s</w:t>
      </w:r>
      <w:r w:rsidR="00AD71A0">
        <w:rPr>
          <w:rFonts w:ascii="Arial" w:hAnsi="Arial" w:cs="Arial"/>
          <w:bCs/>
          <w:szCs w:val="28"/>
          <w:lang w:val="en-GB"/>
        </w:rPr>
        <w:t xml:space="preserve"> among CBX3, EGFR and RAC1 in </w:t>
      </w:r>
      <w:proofErr w:type="gramStart"/>
      <w:r w:rsidR="00AD71A0">
        <w:rPr>
          <w:rFonts w:ascii="Arial" w:hAnsi="Arial" w:cs="Arial"/>
          <w:bCs/>
          <w:szCs w:val="28"/>
          <w:lang w:val="en-GB"/>
        </w:rPr>
        <w:t>cancer</w:t>
      </w:r>
      <w:proofErr w:type="gramEnd"/>
      <w:r w:rsidR="00AD71A0">
        <w:rPr>
          <w:rFonts w:ascii="Arial" w:hAnsi="Arial" w:cs="Arial"/>
          <w:bCs/>
          <w:szCs w:val="28"/>
          <w:lang w:val="en-GB"/>
        </w:rPr>
        <w:t xml:space="preserve"> </w:t>
      </w:r>
    </w:p>
    <w:p w14:paraId="4091A284" w14:textId="77777777" w:rsidR="00690DA8" w:rsidRPr="00CD012E" w:rsidRDefault="00690DA8" w:rsidP="00B44626">
      <w:pPr>
        <w:spacing w:before="240" w:line="480" w:lineRule="auto"/>
        <w:contextualSpacing/>
        <w:jc w:val="both"/>
        <w:rPr>
          <w:rFonts w:ascii="Arial" w:hAnsi="Arial" w:cs="Arial"/>
          <w:vertAlign w:val="superscript"/>
          <w:lang w:val="en-US"/>
        </w:rPr>
      </w:pPr>
    </w:p>
    <w:p w14:paraId="26D08D76" w14:textId="45327EA1" w:rsidR="00690DA8" w:rsidRPr="002E67AA" w:rsidRDefault="00690DA8" w:rsidP="00B44626">
      <w:pPr>
        <w:spacing w:before="240" w:line="480" w:lineRule="auto"/>
        <w:contextualSpacing/>
        <w:jc w:val="both"/>
        <w:rPr>
          <w:rFonts w:ascii="Arial" w:hAnsi="Arial" w:cs="Arial"/>
          <w:lang w:val="en-US"/>
        </w:rPr>
      </w:pPr>
      <w:r w:rsidRPr="00CD012E">
        <w:rPr>
          <w:rFonts w:ascii="Arial" w:hAnsi="Arial" w:cs="Arial"/>
          <w:vertAlign w:val="superscript"/>
          <w:lang w:val="en-US"/>
        </w:rPr>
        <w:t xml:space="preserve">1 </w:t>
      </w:r>
      <w:bookmarkStart w:id="0" w:name="OLE_LINK4"/>
      <w:r w:rsidR="002D438B">
        <w:rPr>
          <w:rFonts w:ascii="Arial" w:hAnsi="Arial" w:cs="Arial"/>
          <w:lang w:val="en-US"/>
        </w:rPr>
        <w:t xml:space="preserve">Present </w:t>
      </w:r>
      <w:r w:rsidR="002045B3">
        <w:rPr>
          <w:rFonts w:ascii="Arial" w:hAnsi="Arial" w:cs="Arial"/>
          <w:lang w:val="en-US"/>
        </w:rPr>
        <w:t>a</w:t>
      </w:r>
      <w:r w:rsidR="002D438B">
        <w:rPr>
          <w:rFonts w:ascii="Arial" w:hAnsi="Arial" w:cs="Arial"/>
          <w:lang w:val="en-US"/>
        </w:rPr>
        <w:t>ddress: T</w:t>
      </w:r>
      <w:r w:rsidRPr="00CD012E">
        <w:rPr>
          <w:rFonts w:ascii="Arial" w:hAnsi="Arial" w:cs="Arial"/>
          <w:lang w:val="en-US"/>
        </w:rPr>
        <w:t xml:space="preserve">elomeres and Telomerase Group, Molecular Oncology Program, Spanish National </w:t>
      </w:r>
      <w:r w:rsidRPr="002E67AA">
        <w:rPr>
          <w:rFonts w:ascii="Arial" w:hAnsi="Arial" w:cs="Arial"/>
          <w:lang w:val="en-US"/>
        </w:rPr>
        <w:t>Cancer Centre (CNIO), Melchor Fernández Almagro 3, Madrid, E-28029, Spain</w:t>
      </w:r>
      <w:bookmarkEnd w:id="0"/>
      <w:r w:rsidRPr="002E67AA">
        <w:rPr>
          <w:rFonts w:ascii="Arial" w:hAnsi="Arial" w:cs="Arial"/>
          <w:lang w:val="en-US"/>
        </w:rPr>
        <w:t>.</w:t>
      </w:r>
    </w:p>
    <w:p w14:paraId="36DA877A" w14:textId="017C9DEC" w:rsidR="002D6479" w:rsidRPr="0092659A" w:rsidRDefault="009E2BB7" w:rsidP="00B44626">
      <w:pPr>
        <w:spacing w:before="240" w:line="480" w:lineRule="auto"/>
        <w:contextualSpacing/>
        <w:jc w:val="both"/>
        <w:rPr>
          <w:rFonts w:ascii="Arial" w:hAnsi="Arial" w:cs="Arial"/>
          <w:lang w:val="it-IT"/>
        </w:rPr>
      </w:pPr>
      <w:r w:rsidRPr="0092659A">
        <w:rPr>
          <w:rFonts w:ascii="Arial" w:hAnsi="Arial" w:cs="Arial"/>
          <w:vertAlign w:val="superscript"/>
          <w:lang w:val="it-IT"/>
        </w:rPr>
        <w:t>2</w:t>
      </w:r>
      <w:r w:rsidR="002E67AA" w:rsidRPr="0092659A">
        <w:rPr>
          <w:rFonts w:ascii="Arial" w:hAnsi="Arial" w:cs="Arial"/>
          <w:vertAlign w:val="superscript"/>
          <w:lang w:val="it-IT"/>
        </w:rPr>
        <w:t xml:space="preserve"> </w:t>
      </w:r>
      <w:r w:rsidRPr="0092659A">
        <w:rPr>
          <w:rFonts w:ascii="Arial" w:eastAsia="Times New Roman" w:hAnsi="Arial" w:cs="Arial"/>
          <w:lang w:val="it-IT"/>
        </w:rPr>
        <w:t>Department of Ecological and Biological Sciences, Università degli Studi della Tuscia, Viterbo, Italy</w:t>
      </w:r>
    </w:p>
    <w:p w14:paraId="6082A38E" w14:textId="6D3A4D32" w:rsidR="007E1433" w:rsidRDefault="009E2BB7" w:rsidP="007E1433">
      <w:pPr>
        <w:spacing w:before="240" w:line="480" w:lineRule="auto"/>
        <w:contextualSpacing/>
        <w:rPr>
          <w:rFonts w:ascii="Arial" w:hAnsi="Arial" w:cs="Arial"/>
          <w:lang w:val="it-IT"/>
        </w:rPr>
      </w:pPr>
      <w:r>
        <w:rPr>
          <w:rFonts w:ascii="Arial" w:hAnsi="Arial" w:cs="Arial"/>
          <w:vertAlign w:val="superscript"/>
          <w:lang w:val="it-IT"/>
        </w:rPr>
        <w:t>3</w:t>
      </w:r>
      <w:r w:rsidR="007E1433">
        <w:rPr>
          <w:rFonts w:ascii="Arial" w:hAnsi="Arial" w:cs="Arial"/>
          <w:vertAlign w:val="superscript"/>
          <w:lang w:val="it-IT"/>
        </w:rPr>
        <w:t xml:space="preserve"> </w:t>
      </w:r>
      <w:r w:rsidR="007E1433" w:rsidRPr="007E1433">
        <w:rPr>
          <w:rFonts w:ascii="Arial" w:hAnsi="Arial" w:cs="Arial"/>
          <w:lang w:val="it-IT"/>
        </w:rPr>
        <w:t xml:space="preserve">Dipartimento di Biologia e Biotecnologie “C. Darwin”. Sapienza Università di Roma, </w:t>
      </w:r>
      <w:r w:rsidR="007E1433">
        <w:rPr>
          <w:rFonts w:ascii="Arial" w:hAnsi="Arial" w:cs="Arial"/>
          <w:lang w:val="it-IT"/>
        </w:rPr>
        <w:t xml:space="preserve">   </w:t>
      </w:r>
    </w:p>
    <w:p w14:paraId="71773A85" w14:textId="3001FDF5" w:rsidR="007E1433" w:rsidRPr="007E1433" w:rsidRDefault="007E1433" w:rsidP="007E1433">
      <w:pPr>
        <w:spacing w:before="240" w:line="480" w:lineRule="auto"/>
        <w:contextualSpacing/>
        <w:rPr>
          <w:rFonts w:ascii="Arial" w:hAnsi="Arial" w:cs="Arial"/>
          <w:lang w:val="it-IT"/>
        </w:rPr>
      </w:pPr>
      <w:r>
        <w:rPr>
          <w:rFonts w:ascii="Arial" w:hAnsi="Arial" w:cs="Arial"/>
          <w:lang w:val="it-IT"/>
        </w:rPr>
        <w:t xml:space="preserve">  </w:t>
      </w:r>
      <w:r w:rsidRPr="007E1433">
        <w:rPr>
          <w:rFonts w:ascii="Arial" w:hAnsi="Arial" w:cs="Arial"/>
          <w:lang w:val="it-IT"/>
        </w:rPr>
        <w:t>Rome, Italy</w:t>
      </w:r>
    </w:p>
    <w:p w14:paraId="05125B2B" w14:textId="77777777" w:rsidR="00CC449F" w:rsidRPr="007E1433" w:rsidRDefault="00CC449F" w:rsidP="00B44626">
      <w:pPr>
        <w:spacing w:line="480" w:lineRule="auto"/>
        <w:jc w:val="both"/>
        <w:rPr>
          <w:rFonts w:eastAsia="Times New Roman"/>
          <w:lang w:val="it-IT"/>
        </w:rPr>
      </w:pPr>
    </w:p>
    <w:p w14:paraId="3626DEBA" w14:textId="525E2A9D" w:rsidR="00C93B44" w:rsidRPr="007E1433" w:rsidRDefault="00C93B44" w:rsidP="00B44626">
      <w:pPr>
        <w:spacing w:line="480" w:lineRule="auto"/>
        <w:jc w:val="both"/>
        <w:rPr>
          <w:rFonts w:ascii="Arial" w:hAnsi="Arial" w:cs="Arial"/>
          <w:b/>
          <w:sz w:val="28"/>
          <w:szCs w:val="28"/>
          <w:lang w:val="it-IT"/>
        </w:rPr>
      </w:pPr>
    </w:p>
    <w:p w14:paraId="04BB1262" w14:textId="77777777" w:rsidR="007E1433" w:rsidRDefault="00CC449F" w:rsidP="00CA1FD4">
      <w:pPr>
        <w:tabs>
          <w:tab w:val="left" w:pos="284"/>
        </w:tabs>
        <w:spacing w:after="100" w:afterAutospacing="1" w:line="480" w:lineRule="auto"/>
        <w:ind w:left="2127" w:hanging="2127"/>
        <w:contextualSpacing/>
        <w:rPr>
          <w:rFonts w:ascii="Arial" w:hAnsi="Arial" w:cs="Arial"/>
          <w:lang w:val="it-IT"/>
        </w:rPr>
      </w:pPr>
      <w:r w:rsidRPr="000256A8">
        <w:rPr>
          <w:rFonts w:ascii="Arial" w:hAnsi="Arial" w:cs="Arial"/>
          <w:lang w:val="it-IT"/>
        </w:rPr>
        <w:t>*</w:t>
      </w:r>
      <w:r w:rsidRPr="000256A8">
        <w:rPr>
          <w:rFonts w:ascii="Arial" w:hAnsi="Arial" w:cs="Arial"/>
          <w:lang w:val="it-IT"/>
        </w:rPr>
        <w:tab/>
      </w:r>
      <w:r w:rsidR="006746CA" w:rsidRPr="000256A8">
        <w:rPr>
          <w:rFonts w:ascii="Arial" w:hAnsi="Arial" w:cs="Arial"/>
          <w:i/>
          <w:lang w:val="it-IT"/>
        </w:rPr>
        <w:t>Correspondence</w:t>
      </w:r>
      <w:r w:rsidR="00B44626" w:rsidRPr="000256A8">
        <w:rPr>
          <w:rFonts w:ascii="Arial" w:hAnsi="Arial" w:cs="Arial"/>
          <w:i/>
          <w:lang w:val="it-IT"/>
        </w:rPr>
        <w:t>:</w:t>
      </w:r>
      <w:r w:rsidRPr="000256A8">
        <w:rPr>
          <w:rFonts w:ascii="Arial" w:hAnsi="Arial" w:cs="Arial"/>
          <w:lang w:val="it-IT"/>
        </w:rPr>
        <w:tab/>
        <w:t xml:space="preserve"> </w:t>
      </w:r>
    </w:p>
    <w:p w14:paraId="2D3B0785" w14:textId="4F6152A8" w:rsidR="00CA1FD4" w:rsidRDefault="000256A8" w:rsidP="00155E70">
      <w:pPr>
        <w:tabs>
          <w:tab w:val="left" w:pos="284"/>
        </w:tabs>
        <w:spacing w:after="100" w:afterAutospacing="1" w:line="480" w:lineRule="auto"/>
        <w:ind w:left="2127" w:hanging="2127"/>
        <w:contextualSpacing/>
        <w:rPr>
          <w:rFonts w:ascii="Arial" w:hAnsi="Arial" w:cs="Arial"/>
          <w:lang w:val="it-IT"/>
        </w:rPr>
      </w:pPr>
      <w:r w:rsidRPr="000256A8">
        <w:rPr>
          <w:rFonts w:ascii="Arial" w:hAnsi="Arial" w:cs="Arial"/>
          <w:lang w:val="it-IT"/>
        </w:rPr>
        <w:t>Giuseppe Bosso</w:t>
      </w:r>
      <w:r w:rsidR="00CA1FD4">
        <w:rPr>
          <w:rFonts w:ascii="Arial" w:hAnsi="Arial" w:cs="Arial"/>
          <w:lang w:val="it-IT"/>
        </w:rPr>
        <w:t xml:space="preserve"> (gbosso@cnio.es)</w:t>
      </w:r>
      <w:r w:rsidRPr="000256A8">
        <w:rPr>
          <w:rFonts w:ascii="Arial" w:hAnsi="Arial" w:cs="Arial"/>
          <w:lang w:val="it-IT"/>
        </w:rPr>
        <w:t xml:space="preserve"> and G</w:t>
      </w:r>
      <w:r>
        <w:rPr>
          <w:rFonts w:ascii="Arial" w:hAnsi="Arial" w:cs="Arial"/>
          <w:lang w:val="it-IT"/>
        </w:rPr>
        <w:t>iovanni Cenc</w:t>
      </w:r>
      <w:r w:rsidR="007E1433">
        <w:rPr>
          <w:rFonts w:ascii="Arial" w:hAnsi="Arial" w:cs="Arial"/>
          <w:lang w:val="it-IT"/>
        </w:rPr>
        <w:t xml:space="preserve">i </w:t>
      </w:r>
      <w:r w:rsidR="00CA1FD4">
        <w:rPr>
          <w:rFonts w:ascii="Arial" w:hAnsi="Arial" w:cs="Arial"/>
          <w:lang w:val="it-IT"/>
        </w:rPr>
        <w:t>(gianni.cenci@uniroma1.it)</w:t>
      </w:r>
    </w:p>
    <w:p w14:paraId="68343B88" w14:textId="2CDCD85D" w:rsidR="00D825E1" w:rsidRPr="008E53E2" w:rsidRDefault="00D825E1" w:rsidP="0020163D">
      <w:pPr>
        <w:rPr>
          <w:rFonts w:ascii="Arial" w:hAnsi="Arial" w:cs="Arial"/>
          <w:lang w:val="it-IT"/>
        </w:rPr>
      </w:pPr>
      <w:r>
        <w:rPr>
          <w:rFonts w:ascii="Arial" w:hAnsi="Arial" w:cs="Arial"/>
          <w:lang w:val="it-IT"/>
        </w:rPr>
        <w:br w:type="page"/>
      </w:r>
    </w:p>
    <w:p w14:paraId="2A5930F8" w14:textId="7F0ADE8A" w:rsidR="00FD791B" w:rsidRDefault="00FF4353" w:rsidP="00B44626">
      <w:pPr>
        <w:spacing w:line="480" w:lineRule="auto"/>
        <w:jc w:val="both"/>
        <w:rPr>
          <w:rFonts w:ascii="Arial" w:hAnsi="Arial" w:cs="Arial"/>
          <w:b/>
          <w:lang w:val="en-US"/>
        </w:rPr>
      </w:pPr>
      <w:r>
        <w:rPr>
          <w:rFonts w:ascii="Arial" w:hAnsi="Arial" w:cs="Arial"/>
          <w:b/>
          <w:lang w:val="en-US"/>
        </w:rPr>
        <w:lastRenderedPageBreak/>
        <w:t>Supplementary Figure Legends</w:t>
      </w:r>
    </w:p>
    <w:p w14:paraId="3C771AFB" w14:textId="77777777" w:rsidR="001605A2" w:rsidRDefault="001605A2" w:rsidP="00612708">
      <w:pPr>
        <w:spacing w:line="480" w:lineRule="auto"/>
        <w:jc w:val="both"/>
        <w:rPr>
          <w:rFonts w:ascii="Arial" w:hAnsi="Arial" w:cs="Arial"/>
          <w:lang w:val="en-US"/>
        </w:rPr>
      </w:pPr>
    </w:p>
    <w:p w14:paraId="316D4C5D" w14:textId="0C9F8D67" w:rsidR="00814740" w:rsidRDefault="002A5E1F" w:rsidP="00814740">
      <w:pPr>
        <w:spacing w:line="480" w:lineRule="auto"/>
        <w:jc w:val="both"/>
        <w:rPr>
          <w:rFonts w:ascii="Arial" w:hAnsi="Arial" w:cs="Arial"/>
          <w:lang w:val="en-US"/>
        </w:rPr>
      </w:pPr>
      <w:r w:rsidRPr="002A5E1F">
        <w:rPr>
          <w:rFonts w:ascii="Arial" w:hAnsi="Arial" w:cs="Arial"/>
          <w:b/>
          <w:bCs/>
          <w:lang w:val="en-US"/>
        </w:rPr>
        <w:t xml:space="preserve">Supplementary Figure 1. CBX3 gene is amplified in a plethora of human cancers and the concomitant </w:t>
      </w:r>
      <w:r>
        <w:rPr>
          <w:rFonts w:ascii="Arial" w:hAnsi="Arial" w:cs="Arial"/>
          <w:b/>
          <w:bCs/>
          <w:lang w:val="en-US"/>
        </w:rPr>
        <w:t xml:space="preserve">gene </w:t>
      </w:r>
      <w:r w:rsidRPr="002A5E1F">
        <w:rPr>
          <w:rFonts w:ascii="Arial" w:hAnsi="Arial" w:cs="Arial"/>
          <w:b/>
          <w:bCs/>
          <w:lang w:val="en-US"/>
        </w:rPr>
        <w:t xml:space="preserve">amplification </w:t>
      </w:r>
      <w:r>
        <w:rPr>
          <w:rFonts w:ascii="Arial" w:hAnsi="Arial" w:cs="Arial"/>
          <w:b/>
          <w:bCs/>
          <w:lang w:val="en-US"/>
        </w:rPr>
        <w:t>with</w:t>
      </w:r>
      <w:r w:rsidRPr="002A5E1F">
        <w:rPr>
          <w:rFonts w:ascii="Arial" w:hAnsi="Arial" w:cs="Arial"/>
          <w:b/>
          <w:bCs/>
          <w:lang w:val="en-US"/>
        </w:rPr>
        <w:t xml:space="preserve"> either EGFR or RAC1 is not associated to any increase in genome instability.</w:t>
      </w:r>
      <w:r>
        <w:rPr>
          <w:rFonts w:ascii="Arial" w:hAnsi="Arial" w:cs="Arial"/>
          <w:b/>
          <w:bCs/>
          <w:lang w:val="en-US"/>
        </w:rPr>
        <w:t xml:space="preserve"> (A)</w:t>
      </w:r>
      <w:r>
        <w:rPr>
          <w:rFonts w:ascii="Arial" w:hAnsi="Arial" w:cs="Arial"/>
          <w:lang w:val="en-US"/>
        </w:rPr>
        <w:t xml:space="preserve"> Chart showing the frequency of CBX3 gene amplification in different cancer types from TCGA Pan Cancer Atlas. (</w:t>
      </w:r>
      <w:r w:rsidRPr="004E1C4C">
        <w:rPr>
          <w:rFonts w:ascii="Arial" w:hAnsi="Arial" w:cs="Arial"/>
          <w:b/>
          <w:bCs/>
          <w:lang w:val="en-US"/>
        </w:rPr>
        <w:t>B-E</w:t>
      </w:r>
      <w:r>
        <w:rPr>
          <w:rFonts w:ascii="Arial" w:hAnsi="Arial" w:cs="Arial"/>
          <w:lang w:val="en-US"/>
        </w:rPr>
        <w:t xml:space="preserve">) </w:t>
      </w:r>
      <w:r w:rsidR="00110F22">
        <w:rPr>
          <w:rFonts w:ascii="Arial" w:hAnsi="Arial" w:cs="Arial"/>
          <w:lang w:val="en-US"/>
        </w:rPr>
        <w:t xml:space="preserve">Charts showing that the simultaneous high-grade </w:t>
      </w:r>
      <w:r w:rsidR="00814740">
        <w:rPr>
          <w:rFonts w:ascii="Arial" w:hAnsi="Arial" w:cs="Arial"/>
          <w:lang w:val="en-US"/>
        </w:rPr>
        <w:t xml:space="preserve">gene </w:t>
      </w:r>
      <w:r w:rsidR="00110F22">
        <w:rPr>
          <w:rFonts w:ascii="Arial" w:hAnsi="Arial" w:cs="Arial"/>
          <w:lang w:val="en-US"/>
        </w:rPr>
        <w:t xml:space="preserve">amplification of CBX3 with either (B, </w:t>
      </w:r>
      <w:r w:rsidR="004E1C4C">
        <w:rPr>
          <w:rFonts w:ascii="Arial" w:hAnsi="Arial" w:cs="Arial"/>
          <w:lang w:val="en-US"/>
        </w:rPr>
        <w:t>C</w:t>
      </w:r>
      <w:r w:rsidR="00110F22">
        <w:rPr>
          <w:rFonts w:ascii="Arial" w:hAnsi="Arial" w:cs="Arial"/>
          <w:lang w:val="en-US"/>
        </w:rPr>
        <w:t>) EGFR or (</w:t>
      </w:r>
      <w:r w:rsidR="00814740">
        <w:rPr>
          <w:rFonts w:ascii="Arial" w:hAnsi="Arial" w:cs="Arial"/>
          <w:lang w:val="en-US"/>
        </w:rPr>
        <w:t>D</w:t>
      </w:r>
      <w:r w:rsidR="00110F22">
        <w:rPr>
          <w:rFonts w:ascii="Arial" w:hAnsi="Arial" w:cs="Arial"/>
          <w:lang w:val="en-US"/>
        </w:rPr>
        <w:t xml:space="preserve">, E) RAC1 is not associated </w:t>
      </w:r>
      <w:r w:rsidR="00814740">
        <w:rPr>
          <w:rFonts w:ascii="Arial" w:hAnsi="Arial" w:cs="Arial"/>
          <w:lang w:val="en-US"/>
        </w:rPr>
        <w:t xml:space="preserve">to </w:t>
      </w:r>
      <w:r w:rsidR="00110F22">
        <w:rPr>
          <w:rFonts w:ascii="Arial" w:hAnsi="Arial" w:cs="Arial"/>
          <w:lang w:val="en-US"/>
        </w:rPr>
        <w:t xml:space="preserve">any increase </w:t>
      </w:r>
      <w:r w:rsidR="004E1C4C">
        <w:rPr>
          <w:rFonts w:ascii="Arial" w:hAnsi="Arial" w:cs="Arial"/>
          <w:lang w:val="en-US"/>
        </w:rPr>
        <w:t xml:space="preserve">in either </w:t>
      </w:r>
      <w:r w:rsidR="00814740">
        <w:rPr>
          <w:rFonts w:ascii="Arial" w:hAnsi="Arial" w:cs="Arial"/>
          <w:lang w:val="en-US"/>
        </w:rPr>
        <w:t xml:space="preserve">genome </w:t>
      </w:r>
      <w:r w:rsidR="004E1C4C">
        <w:rPr>
          <w:rFonts w:ascii="Arial" w:hAnsi="Arial" w:cs="Arial"/>
          <w:lang w:val="en-US"/>
        </w:rPr>
        <w:t xml:space="preserve">aneuploidy (B, </w:t>
      </w:r>
      <w:r w:rsidR="00814740">
        <w:rPr>
          <w:rFonts w:ascii="Arial" w:hAnsi="Arial" w:cs="Arial"/>
          <w:lang w:val="en-US"/>
        </w:rPr>
        <w:t>D</w:t>
      </w:r>
      <w:r w:rsidR="004E1C4C">
        <w:rPr>
          <w:rFonts w:ascii="Arial" w:hAnsi="Arial" w:cs="Arial"/>
          <w:lang w:val="en-US"/>
        </w:rPr>
        <w:t>) or</w:t>
      </w:r>
      <w:r w:rsidR="00814740">
        <w:rPr>
          <w:rFonts w:ascii="Arial" w:hAnsi="Arial" w:cs="Arial"/>
          <w:lang w:val="en-US"/>
        </w:rPr>
        <w:t xml:space="preserve"> in the fraction of genome altered (C, E).</w:t>
      </w:r>
      <w:r w:rsidR="004E1C4C">
        <w:rPr>
          <w:rFonts w:ascii="Arial" w:hAnsi="Arial" w:cs="Arial"/>
          <w:lang w:val="en-US"/>
        </w:rPr>
        <w:t xml:space="preserve"> </w:t>
      </w:r>
      <w:r w:rsidR="00814740" w:rsidRPr="001C59D8">
        <w:rPr>
          <w:rFonts w:ascii="Arial" w:hAnsi="Arial" w:cs="Arial"/>
          <w:lang w:val="en-US"/>
        </w:rPr>
        <w:t xml:space="preserve">Data are expressed as mean </w:t>
      </w:r>
      <w:proofErr w:type="gramStart"/>
      <w:r w:rsidR="00814740" w:rsidRPr="001C59D8">
        <w:rPr>
          <w:rFonts w:ascii="Arial" w:hAnsi="Arial" w:cs="Arial"/>
          <w:lang w:val="en-US"/>
        </w:rPr>
        <w:t>±  SEM</w:t>
      </w:r>
      <w:proofErr w:type="gramEnd"/>
      <w:r w:rsidR="00814740" w:rsidRPr="001C59D8">
        <w:rPr>
          <w:rFonts w:ascii="Arial" w:hAnsi="Arial" w:cs="Arial"/>
          <w:lang w:val="en-US"/>
        </w:rPr>
        <w:t xml:space="preserve">; n= samples per group.  * P&lt;0.05; ** P&lt;0.01; *** P&lt;0.001, </w:t>
      </w:r>
      <w:r w:rsidR="00814740">
        <w:rPr>
          <w:rFonts w:ascii="Arial" w:hAnsi="Arial" w:cs="Arial"/>
          <w:lang w:val="en-US"/>
        </w:rPr>
        <w:t xml:space="preserve">****P&lt;0.0001, </w:t>
      </w:r>
      <w:r w:rsidR="00814740" w:rsidRPr="001C59D8">
        <w:rPr>
          <w:rFonts w:ascii="Arial" w:hAnsi="Arial" w:cs="Arial"/>
          <w:lang w:val="en-US"/>
        </w:rPr>
        <w:t xml:space="preserve">ns=not significant. </w:t>
      </w:r>
      <w:r w:rsidR="00814740">
        <w:rPr>
          <w:rFonts w:ascii="Arial" w:hAnsi="Arial" w:cs="Arial"/>
          <w:lang w:val="en-US"/>
        </w:rPr>
        <w:t>One-way ANOVA (B-E)</w:t>
      </w:r>
      <w:r w:rsidR="00814740" w:rsidRPr="001C59D8">
        <w:rPr>
          <w:rFonts w:ascii="Arial" w:hAnsi="Arial" w:cs="Arial"/>
          <w:lang w:val="en-US"/>
        </w:rPr>
        <w:t>.</w:t>
      </w:r>
    </w:p>
    <w:p w14:paraId="60006363" w14:textId="47F2EE80" w:rsidR="006C7300" w:rsidRDefault="006C7300" w:rsidP="00814740">
      <w:pPr>
        <w:spacing w:line="480" w:lineRule="auto"/>
        <w:jc w:val="both"/>
        <w:rPr>
          <w:rFonts w:ascii="Arial" w:hAnsi="Arial" w:cs="Arial"/>
          <w:lang w:val="en-US"/>
        </w:rPr>
      </w:pPr>
    </w:p>
    <w:p w14:paraId="5125FD10" w14:textId="4043A5D9" w:rsidR="00A4129F" w:rsidRDefault="006C7300" w:rsidP="00814740">
      <w:pPr>
        <w:spacing w:line="480" w:lineRule="auto"/>
        <w:jc w:val="both"/>
        <w:rPr>
          <w:rFonts w:ascii="Arial" w:hAnsi="Arial" w:cs="Arial"/>
          <w:lang w:val="en-US"/>
        </w:rPr>
      </w:pPr>
      <w:r w:rsidRPr="006C7300">
        <w:rPr>
          <w:rFonts w:ascii="Arial" w:hAnsi="Arial" w:cs="Arial"/>
          <w:b/>
          <w:bCs/>
          <w:lang w:val="en-US"/>
        </w:rPr>
        <w:t>Supplementary Figure 2.</w:t>
      </w:r>
      <w:r w:rsidR="007D5BEC">
        <w:rPr>
          <w:rFonts w:ascii="Arial" w:hAnsi="Arial" w:cs="Arial"/>
          <w:b/>
          <w:bCs/>
          <w:lang w:val="en-US"/>
        </w:rPr>
        <w:t xml:space="preserve"> CBX3 gene amplification is associated to low-grade and high-grade EGFR gene amplification</w:t>
      </w:r>
      <w:r w:rsidR="007D5BEC">
        <w:rPr>
          <w:rFonts w:ascii="Arial" w:hAnsi="Arial" w:cs="Arial"/>
          <w:lang w:val="en-US"/>
        </w:rPr>
        <w:t>. (</w:t>
      </w:r>
      <w:r w:rsidR="007D5BEC" w:rsidRPr="0085246E">
        <w:rPr>
          <w:rFonts w:ascii="Arial" w:hAnsi="Arial" w:cs="Arial"/>
          <w:b/>
          <w:bCs/>
          <w:lang w:val="en-US"/>
        </w:rPr>
        <w:t>A-I</w:t>
      </w:r>
      <w:r w:rsidR="007D5BEC">
        <w:rPr>
          <w:rFonts w:ascii="Arial" w:hAnsi="Arial" w:cs="Arial"/>
          <w:lang w:val="en-US"/>
        </w:rPr>
        <w:t>) Charts showing that EGFR gene amplification is coupled to a low-grade and high-grade increase in CBX3 gene copy number in (A) esophagus and stomach cancers, (B) non-small cell lung cancer, (C) urothelial cancer, (D) endometrial cancer, (E) glioblastoma multiforme, (F) head and neck cancer, (G) breast cancer, (H) skin melanoma, (I) prostate cancer.</w:t>
      </w:r>
      <w:r w:rsidR="00EB6B92">
        <w:rPr>
          <w:rFonts w:ascii="Arial" w:hAnsi="Arial" w:cs="Arial"/>
          <w:lang w:val="en-US"/>
        </w:rPr>
        <w:t xml:space="preserve"> n= number of samples.</w:t>
      </w:r>
    </w:p>
    <w:p w14:paraId="7E3E3E22" w14:textId="77777777" w:rsidR="001F1FBD" w:rsidRDefault="001F1FBD" w:rsidP="00814740">
      <w:pPr>
        <w:spacing w:line="480" w:lineRule="auto"/>
        <w:jc w:val="both"/>
        <w:rPr>
          <w:rFonts w:ascii="Arial" w:hAnsi="Arial" w:cs="Arial"/>
          <w:lang w:val="en-US"/>
        </w:rPr>
      </w:pPr>
    </w:p>
    <w:p w14:paraId="35055B90" w14:textId="6FC7CD96" w:rsidR="00A4129F" w:rsidRPr="00CA6F01" w:rsidRDefault="00A4129F" w:rsidP="00814740">
      <w:pPr>
        <w:spacing w:line="480" w:lineRule="auto"/>
        <w:jc w:val="both"/>
        <w:rPr>
          <w:rFonts w:ascii="Arial" w:hAnsi="Arial" w:cs="Arial"/>
          <w:lang w:val="en-US"/>
        </w:rPr>
      </w:pPr>
      <w:r w:rsidRPr="00A4129F">
        <w:rPr>
          <w:rFonts w:ascii="Arial" w:hAnsi="Arial" w:cs="Arial"/>
          <w:b/>
          <w:bCs/>
          <w:lang w:val="en-US"/>
        </w:rPr>
        <w:t xml:space="preserve">Supplementary Figure 3. CBX3 copy number variations </w:t>
      </w:r>
      <w:r w:rsidR="001F1FBD">
        <w:rPr>
          <w:rFonts w:ascii="Arial" w:hAnsi="Arial" w:cs="Arial"/>
          <w:b/>
          <w:bCs/>
          <w:lang w:val="en-US"/>
        </w:rPr>
        <w:t>are</w:t>
      </w:r>
      <w:r w:rsidRPr="00A4129F">
        <w:rPr>
          <w:rFonts w:ascii="Arial" w:hAnsi="Arial" w:cs="Arial"/>
          <w:b/>
          <w:bCs/>
          <w:lang w:val="en-US"/>
        </w:rPr>
        <w:t xml:space="preserve"> associated to </w:t>
      </w:r>
      <w:r w:rsidR="001F1FBD">
        <w:rPr>
          <w:rFonts w:ascii="Arial" w:hAnsi="Arial" w:cs="Arial"/>
          <w:b/>
          <w:bCs/>
          <w:lang w:val="en-US"/>
        </w:rPr>
        <w:t xml:space="preserve">a </w:t>
      </w:r>
      <w:r w:rsidRPr="00A4129F">
        <w:rPr>
          <w:rFonts w:ascii="Arial" w:hAnsi="Arial" w:cs="Arial"/>
          <w:b/>
          <w:bCs/>
          <w:lang w:val="en-US"/>
        </w:rPr>
        <w:t>perturbation in CBX3 mRNA</w:t>
      </w:r>
      <w:r>
        <w:rPr>
          <w:rFonts w:ascii="Arial" w:hAnsi="Arial" w:cs="Arial"/>
          <w:b/>
          <w:bCs/>
          <w:lang w:val="en-US"/>
        </w:rPr>
        <w:t xml:space="preserve"> in human cancer</w:t>
      </w:r>
      <w:r w:rsidRPr="00A4129F">
        <w:rPr>
          <w:rFonts w:ascii="Arial" w:hAnsi="Arial" w:cs="Arial"/>
          <w:b/>
          <w:bCs/>
          <w:lang w:val="en-US"/>
        </w:rPr>
        <w:t>.</w:t>
      </w:r>
      <w:r>
        <w:rPr>
          <w:rFonts w:ascii="Arial" w:hAnsi="Arial" w:cs="Arial"/>
          <w:b/>
          <w:bCs/>
          <w:lang w:val="en-US"/>
        </w:rPr>
        <w:t xml:space="preserve"> </w:t>
      </w:r>
      <w:r w:rsidR="006D4757">
        <w:rPr>
          <w:rFonts w:ascii="Arial" w:hAnsi="Arial" w:cs="Arial"/>
          <w:b/>
          <w:bCs/>
          <w:lang w:val="en-US"/>
        </w:rPr>
        <w:t>(A-J)</w:t>
      </w:r>
      <w:r w:rsidR="00CA6F01">
        <w:rPr>
          <w:rFonts w:ascii="Arial" w:hAnsi="Arial" w:cs="Arial"/>
          <w:lang w:val="en-US"/>
        </w:rPr>
        <w:t xml:space="preserve"> Charts showing that low-grade and high-grade copy number alterations in CBX3 gene are associated to significant changes in the levels of CBX3 transcripts in the (A) TCGA Pan Cancer Atlas, (B) esophagus and stomach cancers, (C) skin melanoma, (D) urothelial cancer, (E) head </w:t>
      </w:r>
      <w:r w:rsidR="00CA6F01">
        <w:rPr>
          <w:rFonts w:ascii="Arial" w:hAnsi="Arial" w:cs="Arial"/>
          <w:lang w:val="en-US"/>
        </w:rPr>
        <w:lastRenderedPageBreak/>
        <w:t>and neck cancer, (F) endometrial cancer, (G) breast cancer, (H) non-small cell lung cancer, (I) glioblastoma multiforme, (J) prostate cancer.</w:t>
      </w:r>
      <w:r w:rsidR="002D188D" w:rsidRPr="002D188D">
        <w:rPr>
          <w:rFonts w:ascii="Arial" w:hAnsi="Arial" w:cs="Arial"/>
          <w:lang w:val="en-US"/>
        </w:rPr>
        <w:t xml:space="preserve"> </w:t>
      </w:r>
      <w:r w:rsidR="002D188D" w:rsidRPr="001C59D8">
        <w:rPr>
          <w:rFonts w:ascii="Arial" w:hAnsi="Arial" w:cs="Arial"/>
          <w:lang w:val="en-US"/>
        </w:rPr>
        <w:t xml:space="preserve">Data are expressed as mean ± SEM; n= samples per group.  * P&lt;0.05; ** P&lt;0.01; *** P&lt;0.001, </w:t>
      </w:r>
      <w:r w:rsidR="002D188D">
        <w:rPr>
          <w:rFonts w:ascii="Arial" w:hAnsi="Arial" w:cs="Arial"/>
          <w:lang w:val="en-US"/>
        </w:rPr>
        <w:t xml:space="preserve">****P&lt;0.0001, </w:t>
      </w:r>
      <w:r w:rsidR="002D188D" w:rsidRPr="001C59D8">
        <w:rPr>
          <w:rFonts w:ascii="Arial" w:hAnsi="Arial" w:cs="Arial"/>
          <w:lang w:val="en-US"/>
        </w:rPr>
        <w:t xml:space="preserve">ns=not significant. </w:t>
      </w:r>
      <w:r w:rsidR="002D188D">
        <w:rPr>
          <w:rFonts w:ascii="Arial" w:hAnsi="Arial" w:cs="Arial"/>
          <w:lang w:val="en-US"/>
        </w:rPr>
        <w:t>One-way ANOVA</w:t>
      </w:r>
      <w:r w:rsidR="002D188D" w:rsidRPr="001C59D8">
        <w:rPr>
          <w:rFonts w:ascii="Arial" w:hAnsi="Arial" w:cs="Arial"/>
          <w:lang w:val="en-US"/>
        </w:rPr>
        <w:t>.</w:t>
      </w:r>
    </w:p>
    <w:p w14:paraId="3C104D2F" w14:textId="3C47A8BE" w:rsidR="002A5E1F" w:rsidRDefault="002A5E1F" w:rsidP="00612708">
      <w:pPr>
        <w:spacing w:line="480" w:lineRule="auto"/>
        <w:jc w:val="both"/>
        <w:rPr>
          <w:rFonts w:ascii="Arial" w:hAnsi="Arial" w:cs="Arial"/>
          <w:lang w:val="en-US"/>
        </w:rPr>
      </w:pPr>
    </w:p>
    <w:p w14:paraId="41FF60C7" w14:textId="73C3E7D2" w:rsidR="008371BC" w:rsidRDefault="008371BC" w:rsidP="008371BC">
      <w:pPr>
        <w:spacing w:line="480" w:lineRule="auto"/>
        <w:jc w:val="both"/>
        <w:rPr>
          <w:rFonts w:ascii="Arial" w:hAnsi="Arial" w:cs="Arial"/>
          <w:lang w:val="en-US"/>
        </w:rPr>
      </w:pPr>
      <w:r w:rsidRPr="00A4129F">
        <w:rPr>
          <w:rFonts w:ascii="Arial" w:hAnsi="Arial" w:cs="Arial"/>
          <w:b/>
          <w:bCs/>
          <w:lang w:val="en-US"/>
        </w:rPr>
        <w:t xml:space="preserve">Supplementary Figure </w:t>
      </w:r>
      <w:r>
        <w:rPr>
          <w:rFonts w:ascii="Arial" w:hAnsi="Arial" w:cs="Arial"/>
          <w:b/>
          <w:bCs/>
          <w:lang w:val="en-US"/>
        </w:rPr>
        <w:t>4</w:t>
      </w:r>
      <w:r w:rsidRPr="00A4129F">
        <w:rPr>
          <w:rFonts w:ascii="Arial" w:hAnsi="Arial" w:cs="Arial"/>
          <w:b/>
          <w:bCs/>
          <w:lang w:val="en-US"/>
        </w:rPr>
        <w:t xml:space="preserve">. </w:t>
      </w:r>
      <w:r>
        <w:rPr>
          <w:rFonts w:ascii="Arial" w:hAnsi="Arial" w:cs="Arial"/>
          <w:b/>
          <w:bCs/>
          <w:lang w:val="en-US"/>
        </w:rPr>
        <w:t>EGFR</w:t>
      </w:r>
      <w:r w:rsidRPr="00A4129F">
        <w:rPr>
          <w:rFonts w:ascii="Arial" w:hAnsi="Arial" w:cs="Arial"/>
          <w:b/>
          <w:bCs/>
          <w:lang w:val="en-US"/>
        </w:rPr>
        <w:t xml:space="preserve"> copy number variations </w:t>
      </w:r>
      <w:r w:rsidR="001F1FBD">
        <w:rPr>
          <w:rFonts w:ascii="Arial" w:hAnsi="Arial" w:cs="Arial"/>
          <w:b/>
          <w:bCs/>
          <w:lang w:val="en-US"/>
        </w:rPr>
        <w:t>are</w:t>
      </w:r>
      <w:r w:rsidRPr="00A4129F">
        <w:rPr>
          <w:rFonts w:ascii="Arial" w:hAnsi="Arial" w:cs="Arial"/>
          <w:b/>
          <w:bCs/>
          <w:lang w:val="en-US"/>
        </w:rPr>
        <w:t xml:space="preserve"> associated to </w:t>
      </w:r>
      <w:r w:rsidR="001F1FBD">
        <w:rPr>
          <w:rFonts w:ascii="Arial" w:hAnsi="Arial" w:cs="Arial"/>
          <w:b/>
          <w:bCs/>
          <w:lang w:val="en-US"/>
        </w:rPr>
        <w:t xml:space="preserve">a </w:t>
      </w:r>
      <w:r w:rsidRPr="00A4129F">
        <w:rPr>
          <w:rFonts w:ascii="Arial" w:hAnsi="Arial" w:cs="Arial"/>
          <w:b/>
          <w:bCs/>
          <w:lang w:val="en-US"/>
        </w:rPr>
        <w:t xml:space="preserve">perturbation in </w:t>
      </w:r>
      <w:r>
        <w:rPr>
          <w:rFonts w:ascii="Arial" w:hAnsi="Arial" w:cs="Arial"/>
          <w:b/>
          <w:bCs/>
          <w:lang w:val="en-US"/>
        </w:rPr>
        <w:t>EGFR</w:t>
      </w:r>
      <w:r w:rsidRPr="00A4129F">
        <w:rPr>
          <w:rFonts w:ascii="Arial" w:hAnsi="Arial" w:cs="Arial"/>
          <w:b/>
          <w:bCs/>
          <w:lang w:val="en-US"/>
        </w:rPr>
        <w:t xml:space="preserve"> mRNA</w:t>
      </w:r>
      <w:r>
        <w:rPr>
          <w:rFonts w:ascii="Arial" w:hAnsi="Arial" w:cs="Arial"/>
          <w:b/>
          <w:bCs/>
          <w:lang w:val="en-US"/>
        </w:rPr>
        <w:t xml:space="preserve"> in human cancer</w:t>
      </w:r>
      <w:r w:rsidRPr="00A4129F">
        <w:rPr>
          <w:rFonts w:ascii="Arial" w:hAnsi="Arial" w:cs="Arial"/>
          <w:b/>
          <w:bCs/>
          <w:lang w:val="en-US"/>
        </w:rPr>
        <w:t>.</w:t>
      </w:r>
      <w:r>
        <w:rPr>
          <w:rFonts w:ascii="Arial" w:hAnsi="Arial" w:cs="Arial"/>
          <w:b/>
          <w:bCs/>
          <w:lang w:val="en-US"/>
        </w:rPr>
        <w:t xml:space="preserve"> (A-J)</w:t>
      </w:r>
      <w:r>
        <w:rPr>
          <w:rFonts w:ascii="Arial" w:hAnsi="Arial" w:cs="Arial"/>
          <w:lang w:val="en-US"/>
        </w:rPr>
        <w:t xml:space="preserve"> Charts showing that high-grade amplification, and to a lesser extent low-grade CNVs, in EGFR gene are associated to significant changes in the levels of EGFR transcripts in the (A) TCGA Pan Cancer Atlas, (B) esophagus and stomach cancers, (C) skin melanoma, (D) urothelial cancer, (E) head and neck cancer, (F) endometrial cancer, (G) breast cancer, (H) non-small cell lung cancer, (I) glioblastoma multiforme, (J) prostate cancer.</w:t>
      </w:r>
      <w:r w:rsidRPr="002D188D">
        <w:rPr>
          <w:rFonts w:ascii="Arial" w:hAnsi="Arial" w:cs="Arial"/>
          <w:lang w:val="en-US"/>
        </w:rPr>
        <w:t xml:space="preserve"> </w:t>
      </w:r>
      <w:r>
        <w:rPr>
          <w:rFonts w:ascii="Arial" w:hAnsi="Arial" w:cs="Arial"/>
          <w:lang w:val="en-US"/>
        </w:rPr>
        <w:t>(</w:t>
      </w:r>
      <w:r w:rsidRPr="008371BC">
        <w:rPr>
          <w:rFonts w:ascii="Arial" w:hAnsi="Arial" w:cs="Arial"/>
          <w:b/>
          <w:bCs/>
          <w:lang w:val="en-US"/>
        </w:rPr>
        <w:t>K</w:t>
      </w:r>
      <w:r>
        <w:rPr>
          <w:rFonts w:ascii="Arial" w:hAnsi="Arial" w:cs="Arial"/>
          <w:lang w:val="en-US"/>
        </w:rPr>
        <w:t>) Chart showing that the TCGA Pan Cancer Atlas specimens harboring CBX3 gene amplification display a significant increase in the transcriptional expression of EGFR.</w:t>
      </w:r>
    </w:p>
    <w:p w14:paraId="2582D746" w14:textId="224A6C7D" w:rsidR="008371BC" w:rsidRDefault="008371BC" w:rsidP="008371BC">
      <w:pPr>
        <w:spacing w:line="480" w:lineRule="auto"/>
        <w:jc w:val="both"/>
        <w:rPr>
          <w:rFonts w:ascii="Arial" w:hAnsi="Arial" w:cs="Arial"/>
          <w:lang w:val="en-US"/>
        </w:rPr>
      </w:pPr>
      <w:r w:rsidRPr="001C59D8">
        <w:rPr>
          <w:rFonts w:ascii="Arial" w:hAnsi="Arial" w:cs="Arial"/>
          <w:lang w:val="en-US"/>
        </w:rPr>
        <w:t xml:space="preserve">Data are expressed as mean ± SEM; n= samples per group.  * P&lt;0.05; ** P&lt;0.01; *** P&lt;0.001, </w:t>
      </w:r>
      <w:r>
        <w:rPr>
          <w:rFonts w:ascii="Arial" w:hAnsi="Arial" w:cs="Arial"/>
          <w:lang w:val="en-US"/>
        </w:rPr>
        <w:t xml:space="preserve">****P&lt;0.0001, </w:t>
      </w:r>
      <w:r w:rsidRPr="001C59D8">
        <w:rPr>
          <w:rFonts w:ascii="Arial" w:hAnsi="Arial" w:cs="Arial"/>
          <w:lang w:val="en-US"/>
        </w:rPr>
        <w:t xml:space="preserve">ns=not significant. </w:t>
      </w:r>
      <w:r>
        <w:rPr>
          <w:rFonts w:ascii="Arial" w:hAnsi="Arial" w:cs="Arial"/>
          <w:lang w:val="en-US"/>
        </w:rPr>
        <w:t>One-way ANOVA</w:t>
      </w:r>
      <w:r w:rsidRPr="001C59D8">
        <w:rPr>
          <w:rFonts w:ascii="Arial" w:hAnsi="Arial" w:cs="Arial"/>
          <w:lang w:val="en-US"/>
        </w:rPr>
        <w:t>.</w:t>
      </w:r>
    </w:p>
    <w:p w14:paraId="1C30AC76" w14:textId="23736E90" w:rsidR="001F1FBD" w:rsidRDefault="001F1FBD" w:rsidP="008371BC">
      <w:pPr>
        <w:spacing w:line="480" w:lineRule="auto"/>
        <w:jc w:val="both"/>
        <w:rPr>
          <w:rFonts w:ascii="Arial" w:hAnsi="Arial" w:cs="Arial"/>
          <w:lang w:val="en-US"/>
        </w:rPr>
      </w:pPr>
    </w:p>
    <w:p w14:paraId="306121B6" w14:textId="0B60805B" w:rsidR="001F1FBD" w:rsidRDefault="001F1FBD" w:rsidP="001F1FBD">
      <w:pPr>
        <w:spacing w:line="480" w:lineRule="auto"/>
        <w:jc w:val="both"/>
        <w:rPr>
          <w:rFonts w:ascii="Arial" w:hAnsi="Arial" w:cs="Arial"/>
          <w:lang w:val="en-US"/>
        </w:rPr>
      </w:pPr>
      <w:r w:rsidRPr="006C7300">
        <w:rPr>
          <w:rFonts w:ascii="Arial" w:hAnsi="Arial" w:cs="Arial"/>
          <w:b/>
          <w:bCs/>
          <w:lang w:val="en-US"/>
        </w:rPr>
        <w:t xml:space="preserve">Supplementary Figure </w:t>
      </w:r>
      <w:r w:rsidR="008177B8">
        <w:rPr>
          <w:rFonts w:ascii="Arial" w:hAnsi="Arial" w:cs="Arial"/>
          <w:b/>
          <w:bCs/>
          <w:lang w:val="en-US"/>
        </w:rPr>
        <w:t>5</w:t>
      </w:r>
      <w:r w:rsidRPr="006C7300">
        <w:rPr>
          <w:rFonts w:ascii="Arial" w:hAnsi="Arial" w:cs="Arial"/>
          <w:b/>
          <w:bCs/>
          <w:lang w:val="en-US"/>
        </w:rPr>
        <w:t>.</w:t>
      </w:r>
      <w:r>
        <w:rPr>
          <w:rFonts w:ascii="Arial" w:hAnsi="Arial" w:cs="Arial"/>
          <w:b/>
          <w:bCs/>
          <w:lang w:val="en-US"/>
        </w:rPr>
        <w:t xml:space="preserve"> RAC1 gene amplification is associated to low-grade and high-grade CBX3 gene amplification</w:t>
      </w:r>
      <w:r>
        <w:rPr>
          <w:rFonts w:ascii="Arial" w:hAnsi="Arial" w:cs="Arial"/>
          <w:lang w:val="en-US"/>
        </w:rPr>
        <w:t>. (</w:t>
      </w:r>
      <w:r w:rsidRPr="0085246E">
        <w:rPr>
          <w:rFonts w:ascii="Arial" w:hAnsi="Arial" w:cs="Arial"/>
          <w:b/>
          <w:bCs/>
          <w:lang w:val="en-US"/>
        </w:rPr>
        <w:t>A-I</w:t>
      </w:r>
      <w:r>
        <w:rPr>
          <w:rFonts w:ascii="Arial" w:hAnsi="Arial" w:cs="Arial"/>
          <w:lang w:val="en-US"/>
        </w:rPr>
        <w:t xml:space="preserve">) Charts showing that </w:t>
      </w:r>
      <w:r w:rsidR="00552ED8">
        <w:rPr>
          <w:rFonts w:ascii="Arial" w:hAnsi="Arial" w:cs="Arial"/>
          <w:lang w:val="en-US"/>
        </w:rPr>
        <w:t>RAC1</w:t>
      </w:r>
      <w:r>
        <w:rPr>
          <w:rFonts w:ascii="Arial" w:hAnsi="Arial" w:cs="Arial"/>
          <w:lang w:val="en-US"/>
        </w:rPr>
        <w:t xml:space="preserve"> gene amplification is coupled to a low-grade and high-grade increase in CBX3 gene copy number in (A) esophagus and stomach cancers, (B) non-small cell lung cancer, (C) urothelial cancer, (D) endometrial cancer, (E) glioblastoma multiforme, (F) head and neck cancer, (G) breast cancer, (H) skin melanoma, (I) prostate cancer. n= number of samples.</w:t>
      </w:r>
    </w:p>
    <w:p w14:paraId="1E655EAF" w14:textId="77777777" w:rsidR="001F1FBD" w:rsidRPr="00CA6F01" w:rsidRDefault="001F1FBD" w:rsidP="008371BC">
      <w:pPr>
        <w:spacing w:line="480" w:lineRule="auto"/>
        <w:jc w:val="both"/>
        <w:rPr>
          <w:rFonts w:ascii="Arial" w:hAnsi="Arial" w:cs="Arial"/>
          <w:lang w:val="en-US"/>
        </w:rPr>
      </w:pPr>
    </w:p>
    <w:p w14:paraId="24215086" w14:textId="7B7FDAF7" w:rsidR="008371BC" w:rsidRDefault="001F1FBD" w:rsidP="00612708">
      <w:pPr>
        <w:spacing w:line="480" w:lineRule="auto"/>
        <w:jc w:val="both"/>
        <w:rPr>
          <w:rFonts w:ascii="Arial" w:hAnsi="Arial" w:cs="Arial"/>
          <w:lang w:val="en-US"/>
        </w:rPr>
      </w:pPr>
      <w:r w:rsidRPr="00A4129F">
        <w:rPr>
          <w:rFonts w:ascii="Arial" w:hAnsi="Arial" w:cs="Arial"/>
          <w:b/>
          <w:bCs/>
          <w:lang w:val="en-US"/>
        </w:rPr>
        <w:lastRenderedPageBreak/>
        <w:t xml:space="preserve">Supplementary Figure </w:t>
      </w:r>
      <w:r w:rsidR="008177B8">
        <w:rPr>
          <w:rFonts w:ascii="Arial" w:hAnsi="Arial" w:cs="Arial"/>
          <w:b/>
          <w:bCs/>
          <w:lang w:val="en-US"/>
        </w:rPr>
        <w:t>6</w:t>
      </w:r>
      <w:r w:rsidRPr="00A4129F">
        <w:rPr>
          <w:rFonts w:ascii="Arial" w:hAnsi="Arial" w:cs="Arial"/>
          <w:b/>
          <w:bCs/>
          <w:lang w:val="en-US"/>
        </w:rPr>
        <w:t xml:space="preserve">. </w:t>
      </w:r>
      <w:r>
        <w:rPr>
          <w:rFonts w:ascii="Arial" w:hAnsi="Arial" w:cs="Arial"/>
          <w:b/>
          <w:bCs/>
          <w:lang w:val="en-US"/>
        </w:rPr>
        <w:t>RAC1</w:t>
      </w:r>
      <w:r w:rsidRPr="00A4129F">
        <w:rPr>
          <w:rFonts w:ascii="Arial" w:hAnsi="Arial" w:cs="Arial"/>
          <w:b/>
          <w:bCs/>
          <w:lang w:val="en-US"/>
        </w:rPr>
        <w:t xml:space="preserve"> copy number variations </w:t>
      </w:r>
      <w:r>
        <w:rPr>
          <w:rFonts w:ascii="Arial" w:hAnsi="Arial" w:cs="Arial"/>
          <w:b/>
          <w:bCs/>
          <w:lang w:val="en-US"/>
        </w:rPr>
        <w:t>are</w:t>
      </w:r>
      <w:r w:rsidRPr="00A4129F">
        <w:rPr>
          <w:rFonts w:ascii="Arial" w:hAnsi="Arial" w:cs="Arial"/>
          <w:b/>
          <w:bCs/>
          <w:lang w:val="en-US"/>
        </w:rPr>
        <w:t xml:space="preserve"> associated to</w:t>
      </w:r>
      <w:r>
        <w:rPr>
          <w:rFonts w:ascii="Arial" w:hAnsi="Arial" w:cs="Arial"/>
          <w:b/>
          <w:bCs/>
          <w:lang w:val="en-US"/>
        </w:rPr>
        <w:t xml:space="preserve"> a</w:t>
      </w:r>
      <w:r w:rsidRPr="00A4129F">
        <w:rPr>
          <w:rFonts w:ascii="Arial" w:hAnsi="Arial" w:cs="Arial"/>
          <w:b/>
          <w:bCs/>
          <w:lang w:val="en-US"/>
        </w:rPr>
        <w:t xml:space="preserve"> perturbation in </w:t>
      </w:r>
      <w:r>
        <w:rPr>
          <w:rFonts w:ascii="Arial" w:hAnsi="Arial" w:cs="Arial"/>
          <w:b/>
          <w:bCs/>
          <w:lang w:val="en-US"/>
        </w:rPr>
        <w:t>RAC1</w:t>
      </w:r>
      <w:r w:rsidRPr="00A4129F">
        <w:rPr>
          <w:rFonts w:ascii="Arial" w:hAnsi="Arial" w:cs="Arial"/>
          <w:b/>
          <w:bCs/>
          <w:lang w:val="en-US"/>
        </w:rPr>
        <w:t xml:space="preserve"> mRNA</w:t>
      </w:r>
      <w:r>
        <w:rPr>
          <w:rFonts w:ascii="Arial" w:hAnsi="Arial" w:cs="Arial"/>
          <w:b/>
          <w:bCs/>
          <w:lang w:val="en-US"/>
        </w:rPr>
        <w:t xml:space="preserve"> in human cancer</w:t>
      </w:r>
      <w:r w:rsidRPr="00A4129F">
        <w:rPr>
          <w:rFonts w:ascii="Arial" w:hAnsi="Arial" w:cs="Arial"/>
          <w:b/>
          <w:bCs/>
          <w:lang w:val="en-US"/>
        </w:rPr>
        <w:t>.</w:t>
      </w:r>
      <w:r>
        <w:rPr>
          <w:rFonts w:ascii="Arial" w:hAnsi="Arial" w:cs="Arial"/>
          <w:b/>
          <w:bCs/>
          <w:lang w:val="en-US"/>
        </w:rPr>
        <w:t xml:space="preserve"> (A-J)</w:t>
      </w:r>
      <w:r>
        <w:rPr>
          <w:rFonts w:ascii="Arial" w:hAnsi="Arial" w:cs="Arial"/>
          <w:lang w:val="en-US"/>
        </w:rPr>
        <w:t xml:space="preserve"> Charts showing that low-grade and high-grade copy number alterations in RAC1 gene are associated to significant changes in the levels of RAC1 transcripts in the (A) TCGA Pan Cancer Atlas, (B) esophagus and stomach cancers, (C) skin melanoma, (D) urothelial cancer, (E) head and neck cancer, (F) endometrial cancer, (G) breast cancer, (H) non-small cell lung cancer, (I) glioblastoma multiforme, (J) prostate cancer.</w:t>
      </w:r>
      <w:r w:rsidRPr="002D188D">
        <w:rPr>
          <w:rFonts w:ascii="Arial" w:hAnsi="Arial" w:cs="Arial"/>
          <w:lang w:val="en-US"/>
        </w:rPr>
        <w:t xml:space="preserve"> </w:t>
      </w:r>
      <w:r>
        <w:rPr>
          <w:rFonts w:ascii="Arial" w:hAnsi="Arial" w:cs="Arial"/>
          <w:lang w:val="en-US"/>
        </w:rPr>
        <w:t>(</w:t>
      </w:r>
      <w:r w:rsidRPr="008371BC">
        <w:rPr>
          <w:rFonts w:ascii="Arial" w:hAnsi="Arial" w:cs="Arial"/>
          <w:b/>
          <w:bCs/>
          <w:lang w:val="en-US"/>
        </w:rPr>
        <w:t>K</w:t>
      </w:r>
      <w:r>
        <w:rPr>
          <w:rFonts w:ascii="Arial" w:hAnsi="Arial" w:cs="Arial"/>
          <w:lang w:val="en-US"/>
        </w:rPr>
        <w:t xml:space="preserve">) Chart showing that the TCGA Pan Cancer Atlas specimens harboring RAC1 gene amplification display a significant increase in the transcriptional expression of CBX3. </w:t>
      </w:r>
      <w:r w:rsidRPr="001C59D8">
        <w:rPr>
          <w:rFonts w:ascii="Arial" w:hAnsi="Arial" w:cs="Arial"/>
          <w:lang w:val="en-US"/>
        </w:rPr>
        <w:t xml:space="preserve">Data are expressed as mean ± SEM; n= samples per group.  * P&lt;0.05; ** P&lt;0.01; *** P&lt;0.001, </w:t>
      </w:r>
      <w:r>
        <w:rPr>
          <w:rFonts w:ascii="Arial" w:hAnsi="Arial" w:cs="Arial"/>
          <w:lang w:val="en-US"/>
        </w:rPr>
        <w:t xml:space="preserve">****P&lt;0.0001, </w:t>
      </w:r>
      <w:r w:rsidRPr="001C59D8">
        <w:rPr>
          <w:rFonts w:ascii="Arial" w:hAnsi="Arial" w:cs="Arial"/>
          <w:lang w:val="en-US"/>
        </w:rPr>
        <w:t xml:space="preserve">ns=not significant. </w:t>
      </w:r>
      <w:r>
        <w:rPr>
          <w:rFonts w:ascii="Arial" w:hAnsi="Arial" w:cs="Arial"/>
          <w:lang w:val="en-US"/>
        </w:rPr>
        <w:t>One-way ANOVA</w:t>
      </w:r>
      <w:r w:rsidRPr="001C59D8">
        <w:rPr>
          <w:rFonts w:ascii="Arial" w:hAnsi="Arial" w:cs="Arial"/>
          <w:lang w:val="en-US"/>
        </w:rPr>
        <w:t>.</w:t>
      </w:r>
    </w:p>
    <w:p w14:paraId="73003C39" w14:textId="40F7F40A" w:rsidR="00613367" w:rsidRDefault="00613367" w:rsidP="00612708">
      <w:pPr>
        <w:spacing w:line="480" w:lineRule="auto"/>
        <w:jc w:val="both"/>
        <w:rPr>
          <w:rFonts w:ascii="Arial" w:hAnsi="Arial" w:cs="Arial"/>
          <w:lang w:val="en-US"/>
        </w:rPr>
      </w:pPr>
    </w:p>
    <w:p w14:paraId="0359F2FC" w14:textId="11719B5F" w:rsidR="00613367" w:rsidRDefault="00F73E63" w:rsidP="00612708">
      <w:pPr>
        <w:spacing w:line="480" w:lineRule="auto"/>
        <w:jc w:val="both"/>
        <w:rPr>
          <w:rFonts w:ascii="Arial" w:hAnsi="Arial" w:cs="Arial"/>
          <w:lang w:val="en-US"/>
        </w:rPr>
      </w:pPr>
      <w:r>
        <w:rPr>
          <w:rFonts w:ascii="Arial" w:hAnsi="Arial" w:cs="Arial"/>
          <w:b/>
          <w:bCs/>
          <w:lang w:val="en-US"/>
        </w:rPr>
        <w:t xml:space="preserve">Supplementary </w:t>
      </w:r>
      <w:r w:rsidR="00613367" w:rsidRPr="001C59D8">
        <w:rPr>
          <w:rFonts w:ascii="Arial" w:hAnsi="Arial" w:cs="Arial"/>
          <w:b/>
          <w:bCs/>
          <w:lang w:val="en-US"/>
        </w:rPr>
        <w:t xml:space="preserve">Figure </w:t>
      </w:r>
      <w:r>
        <w:rPr>
          <w:rFonts w:ascii="Arial" w:hAnsi="Arial" w:cs="Arial"/>
          <w:b/>
          <w:bCs/>
          <w:lang w:val="en-US"/>
        </w:rPr>
        <w:t>7</w:t>
      </w:r>
      <w:r w:rsidR="00613367" w:rsidRPr="001C59D8">
        <w:rPr>
          <w:rFonts w:ascii="Arial" w:hAnsi="Arial" w:cs="Arial"/>
          <w:b/>
          <w:bCs/>
          <w:lang w:val="en-US"/>
        </w:rPr>
        <w:t xml:space="preserve">. </w:t>
      </w:r>
      <w:r w:rsidR="00613367">
        <w:rPr>
          <w:rFonts w:ascii="Arial" w:hAnsi="Arial" w:cs="Arial"/>
          <w:b/>
          <w:bCs/>
          <w:lang w:val="en-US"/>
        </w:rPr>
        <w:t xml:space="preserve">CBX3 </w:t>
      </w:r>
      <w:r w:rsidR="00613367" w:rsidRPr="001C59D8">
        <w:rPr>
          <w:rFonts w:ascii="Arial" w:hAnsi="Arial" w:cs="Arial"/>
          <w:b/>
          <w:bCs/>
          <w:lang w:val="en-US"/>
        </w:rPr>
        <w:t xml:space="preserve">gene amplification </w:t>
      </w:r>
      <w:r w:rsidR="00613367">
        <w:rPr>
          <w:rFonts w:ascii="Arial" w:hAnsi="Arial" w:cs="Arial"/>
          <w:b/>
          <w:bCs/>
          <w:lang w:val="en-US"/>
        </w:rPr>
        <w:t>negatively affect</w:t>
      </w:r>
      <w:r w:rsidR="00612F6A">
        <w:rPr>
          <w:rFonts w:ascii="Arial" w:hAnsi="Arial" w:cs="Arial"/>
          <w:b/>
          <w:bCs/>
          <w:lang w:val="en-US"/>
        </w:rPr>
        <w:t>s</w:t>
      </w:r>
      <w:r w:rsidR="00613367">
        <w:rPr>
          <w:rFonts w:ascii="Arial" w:hAnsi="Arial" w:cs="Arial"/>
          <w:b/>
          <w:bCs/>
          <w:lang w:val="en-US"/>
        </w:rPr>
        <w:t xml:space="preserve"> cancer patient lifespan. (A-C)</w:t>
      </w:r>
      <w:r w:rsidR="00613367">
        <w:rPr>
          <w:rFonts w:ascii="Arial" w:hAnsi="Arial" w:cs="Arial"/>
          <w:lang w:val="en-US"/>
        </w:rPr>
        <w:t xml:space="preserve"> Survival curves showing the (A) overall survival, (B) disease-specific survival and (C) progression-free survival of TCGA Pan Cancer Atlas patients harboring high-grade amplification in CBX3 gene.</w:t>
      </w:r>
      <w:r w:rsidR="00613367" w:rsidRPr="001C59D8">
        <w:rPr>
          <w:rFonts w:ascii="Arial" w:hAnsi="Arial" w:cs="Arial"/>
          <w:lang w:val="en-US"/>
        </w:rPr>
        <w:t xml:space="preserve"> n= samples per group.  * P&lt;0.05; ** P&lt;0.01; *** P&lt;0.001, </w:t>
      </w:r>
      <w:r w:rsidR="00613367">
        <w:rPr>
          <w:rFonts w:ascii="Arial" w:hAnsi="Arial" w:cs="Arial"/>
          <w:lang w:val="en-US"/>
        </w:rPr>
        <w:t xml:space="preserve">****P&lt;0.0001, </w:t>
      </w:r>
      <w:r w:rsidR="00613367" w:rsidRPr="001C59D8">
        <w:rPr>
          <w:rFonts w:ascii="Arial" w:hAnsi="Arial" w:cs="Arial"/>
          <w:lang w:val="en-US"/>
        </w:rPr>
        <w:t xml:space="preserve">ns=not significant. </w:t>
      </w:r>
      <w:proofErr w:type="spellStart"/>
      <w:r w:rsidR="00613367">
        <w:rPr>
          <w:rFonts w:ascii="Arial" w:hAnsi="Arial" w:cs="Arial"/>
          <w:lang w:val="en-US"/>
        </w:rPr>
        <w:t>Logrank</w:t>
      </w:r>
      <w:proofErr w:type="spellEnd"/>
      <w:r w:rsidR="00613367" w:rsidRPr="001C59D8">
        <w:rPr>
          <w:rFonts w:ascii="Arial" w:hAnsi="Arial" w:cs="Arial"/>
          <w:lang w:val="en-US"/>
        </w:rPr>
        <w:t xml:space="preserve"> test</w:t>
      </w:r>
      <w:r w:rsidR="00613367">
        <w:rPr>
          <w:rFonts w:ascii="Arial" w:hAnsi="Arial" w:cs="Arial"/>
          <w:lang w:val="en-US"/>
        </w:rPr>
        <w:t xml:space="preserve"> (A-C).</w:t>
      </w:r>
    </w:p>
    <w:p w14:paraId="4E624295" w14:textId="50EB456F" w:rsidR="00612F6A" w:rsidRDefault="00612F6A" w:rsidP="00612708">
      <w:pPr>
        <w:spacing w:line="480" w:lineRule="auto"/>
        <w:jc w:val="both"/>
        <w:rPr>
          <w:rFonts w:ascii="Arial" w:hAnsi="Arial" w:cs="Arial"/>
          <w:lang w:val="en-US"/>
        </w:rPr>
      </w:pPr>
    </w:p>
    <w:p w14:paraId="2B5016D6" w14:textId="0782E5FE" w:rsidR="00B27319" w:rsidRDefault="00612F6A" w:rsidP="00612708">
      <w:pPr>
        <w:spacing w:line="480" w:lineRule="auto"/>
        <w:jc w:val="both"/>
        <w:rPr>
          <w:rFonts w:ascii="Arial" w:hAnsi="Arial" w:cs="Arial"/>
          <w:lang w:val="en-US"/>
        </w:rPr>
      </w:pPr>
      <w:r w:rsidRPr="00612F6A">
        <w:rPr>
          <w:rFonts w:ascii="Arial" w:hAnsi="Arial" w:cs="Arial"/>
          <w:b/>
          <w:bCs/>
          <w:lang w:val="en-US"/>
        </w:rPr>
        <w:t>Supplementary Figure 8.</w:t>
      </w:r>
      <w:r w:rsidR="00BE4DC4">
        <w:rPr>
          <w:rFonts w:ascii="Arial" w:hAnsi="Arial" w:cs="Arial"/>
          <w:b/>
          <w:bCs/>
          <w:lang w:val="en-US"/>
        </w:rPr>
        <w:t xml:space="preserve"> </w:t>
      </w:r>
      <w:r w:rsidR="00547545">
        <w:rPr>
          <w:rFonts w:ascii="Arial" w:hAnsi="Arial" w:cs="Arial"/>
          <w:b/>
          <w:bCs/>
          <w:lang w:val="en-US"/>
        </w:rPr>
        <w:t xml:space="preserve">Simultaneous high expression of CBX3 and EGFR is associated to an increase in low- and high-grade amplification in CBX3 and EGFR genes. </w:t>
      </w:r>
      <w:r w:rsidR="00547545">
        <w:rPr>
          <w:rFonts w:ascii="Arial" w:hAnsi="Arial" w:cs="Arial"/>
          <w:lang w:val="en-US"/>
        </w:rPr>
        <w:t>(</w:t>
      </w:r>
      <w:r w:rsidR="00547545" w:rsidRPr="00291189">
        <w:rPr>
          <w:rFonts w:ascii="Arial" w:hAnsi="Arial" w:cs="Arial"/>
          <w:b/>
          <w:bCs/>
          <w:lang w:val="en-US"/>
        </w:rPr>
        <w:t>A-C</w:t>
      </w:r>
      <w:r w:rsidR="00547545">
        <w:rPr>
          <w:rFonts w:ascii="Arial" w:hAnsi="Arial" w:cs="Arial"/>
          <w:lang w:val="en-US"/>
        </w:rPr>
        <w:t xml:space="preserve">) Charts showing the copy number status of CBX3 and EGFR genes in TCGA Pan Cancer Atlas specimens showing high transcriptional expression of (A) EGFR, (B) CBX3 and (C) both the </w:t>
      </w:r>
      <w:r w:rsidR="00B35C03">
        <w:rPr>
          <w:rFonts w:ascii="Arial" w:hAnsi="Arial" w:cs="Arial"/>
          <w:lang w:val="en-US"/>
        </w:rPr>
        <w:t>genes.</w:t>
      </w:r>
      <w:r w:rsidR="00291189">
        <w:rPr>
          <w:rFonts w:ascii="Arial" w:hAnsi="Arial" w:cs="Arial"/>
          <w:lang w:val="en-US"/>
        </w:rPr>
        <w:t xml:space="preserve"> (</w:t>
      </w:r>
      <w:r w:rsidR="00291189" w:rsidRPr="00291189">
        <w:rPr>
          <w:rFonts w:ascii="Arial" w:hAnsi="Arial" w:cs="Arial"/>
          <w:b/>
          <w:bCs/>
          <w:lang w:val="en-US"/>
        </w:rPr>
        <w:t>D-E</w:t>
      </w:r>
      <w:r w:rsidR="00291189">
        <w:rPr>
          <w:rFonts w:ascii="Arial" w:hAnsi="Arial" w:cs="Arial"/>
          <w:lang w:val="en-US"/>
        </w:rPr>
        <w:t xml:space="preserve">) Charts showing the enrichment in low-grade and high-grade gene amplification in TCGA Pan Cancer Atlas patients showing high simultaneous transcriptional expression of CBX3 and EGFR genes </w:t>
      </w:r>
      <w:r w:rsidR="00291189">
        <w:rPr>
          <w:rFonts w:ascii="Arial" w:hAnsi="Arial" w:cs="Arial"/>
          <w:lang w:val="en-US"/>
        </w:rPr>
        <w:lastRenderedPageBreak/>
        <w:t xml:space="preserve">versus specimens showing high levels of only (D) CBX3 or (E) EGFR mRNAs.  </w:t>
      </w:r>
      <w:r w:rsidR="002E23C5">
        <w:rPr>
          <w:rFonts w:ascii="Arial" w:hAnsi="Arial" w:cs="Arial"/>
          <w:lang w:val="en-US"/>
        </w:rPr>
        <w:t>Z-</w:t>
      </w:r>
      <w:r w:rsidR="00B27319">
        <w:rPr>
          <w:rFonts w:ascii="Arial" w:hAnsi="Arial" w:cs="Arial"/>
          <w:lang w:val="en-US"/>
        </w:rPr>
        <w:t>s</w:t>
      </w:r>
      <w:r w:rsidR="002E23C5">
        <w:rPr>
          <w:rFonts w:ascii="Arial" w:hAnsi="Arial" w:cs="Arial"/>
          <w:lang w:val="en-US"/>
        </w:rPr>
        <w:t xml:space="preserve">core values higher than 1.5 were considered </w:t>
      </w:r>
      <w:r w:rsidR="008855D8">
        <w:rPr>
          <w:rFonts w:ascii="Arial" w:hAnsi="Arial" w:cs="Arial"/>
          <w:lang w:val="en-US"/>
        </w:rPr>
        <w:t xml:space="preserve">as being </w:t>
      </w:r>
      <w:r w:rsidR="002E23C5">
        <w:rPr>
          <w:rFonts w:ascii="Arial" w:hAnsi="Arial" w:cs="Arial"/>
          <w:lang w:val="en-US"/>
        </w:rPr>
        <w:t>“high expression”</w:t>
      </w:r>
      <w:r w:rsidR="008855D8">
        <w:rPr>
          <w:rFonts w:ascii="Arial" w:hAnsi="Arial" w:cs="Arial"/>
          <w:lang w:val="en-US"/>
        </w:rPr>
        <w:t>.</w:t>
      </w:r>
      <w:r w:rsidR="00B27319">
        <w:rPr>
          <w:rFonts w:ascii="Arial" w:hAnsi="Arial" w:cs="Arial"/>
          <w:lang w:val="en-US"/>
        </w:rPr>
        <w:t xml:space="preserve"> n=number of samples.</w:t>
      </w:r>
    </w:p>
    <w:p w14:paraId="06FB5642" w14:textId="77777777" w:rsidR="00E03DC9" w:rsidRDefault="00E03DC9" w:rsidP="00612708">
      <w:pPr>
        <w:spacing w:line="480" w:lineRule="auto"/>
        <w:jc w:val="both"/>
        <w:rPr>
          <w:rFonts w:ascii="Arial" w:hAnsi="Arial" w:cs="Arial"/>
          <w:lang w:val="en-US"/>
        </w:rPr>
      </w:pPr>
    </w:p>
    <w:p w14:paraId="79E37218" w14:textId="3EFBB5CC" w:rsidR="00E03DC9" w:rsidRDefault="00B27319" w:rsidP="00E03DC9">
      <w:pPr>
        <w:spacing w:line="480" w:lineRule="auto"/>
        <w:jc w:val="both"/>
        <w:rPr>
          <w:rFonts w:ascii="Arial" w:hAnsi="Arial" w:cs="Arial"/>
          <w:lang w:val="en-US"/>
        </w:rPr>
      </w:pPr>
      <w:r w:rsidRPr="00E03DC9">
        <w:rPr>
          <w:rFonts w:ascii="Arial" w:hAnsi="Arial" w:cs="Arial"/>
          <w:b/>
          <w:bCs/>
          <w:lang w:val="en-US"/>
        </w:rPr>
        <w:t>Supplementary Figure 9.</w:t>
      </w:r>
      <w:r w:rsidR="00E03DC9" w:rsidRPr="00E03DC9">
        <w:rPr>
          <w:rFonts w:ascii="Arial" w:hAnsi="Arial" w:cs="Arial"/>
          <w:b/>
          <w:bCs/>
          <w:lang w:val="en-US"/>
        </w:rPr>
        <w:t xml:space="preserve"> </w:t>
      </w:r>
      <w:r w:rsidR="00E03DC9" w:rsidRPr="00870A1E">
        <w:rPr>
          <w:rFonts w:ascii="Arial" w:hAnsi="Arial" w:cs="Arial"/>
          <w:b/>
          <w:bCs/>
          <w:lang w:val="en-US"/>
        </w:rPr>
        <w:t>Low-grade copy number alterations in CBX3, EGFR and RAC1 genes co-occur in human cancer</w:t>
      </w:r>
      <w:r w:rsidR="00E03DC9">
        <w:rPr>
          <w:rFonts w:ascii="Arial" w:hAnsi="Arial" w:cs="Arial"/>
          <w:b/>
          <w:bCs/>
          <w:lang w:val="en-US"/>
        </w:rPr>
        <w:t xml:space="preserve">. </w:t>
      </w:r>
      <w:r w:rsidR="00E03DC9">
        <w:rPr>
          <w:rFonts w:ascii="Arial" w:hAnsi="Arial" w:cs="Arial"/>
          <w:lang w:val="en-US"/>
        </w:rPr>
        <w:t>Charts (up) and contingency tables (bottom) respectively showing the overall copy number status and co-occurrence of shallow deletions as well as low-level gain in gene CN of CBX3 with either EGFR (</w:t>
      </w:r>
      <w:r w:rsidR="00E03DC9" w:rsidRPr="00870A1E">
        <w:rPr>
          <w:rFonts w:ascii="Arial" w:hAnsi="Arial" w:cs="Arial"/>
          <w:b/>
          <w:bCs/>
          <w:lang w:val="en-US"/>
        </w:rPr>
        <w:t>A</w:t>
      </w:r>
      <w:r w:rsidR="00E03DC9">
        <w:rPr>
          <w:rFonts w:ascii="Arial" w:hAnsi="Arial" w:cs="Arial"/>
          <w:lang w:val="en-US"/>
        </w:rPr>
        <w:t xml:space="preserve">, </w:t>
      </w:r>
      <w:r w:rsidR="00E03DC9" w:rsidRPr="00870A1E">
        <w:rPr>
          <w:rFonts w:ascii="Arial" w:hAnsi="Arial" w:cs="Arial"/>
          <w:b/>
          <w:bCs/>
          <w:lang w:val="en-US"/>
        </w:rPr>
        <w:t>C</w:t>
      </w:r>
      <w:r w:rsidR="00E03DC9">
        <w:rPr>
          <w:rFonts w:ascii="Arial" w:hAnsi="Arial" w:cs="Arial"/>
          <w:lang w:val="en-US"/>
        </w:rPr>
        <w:t xml:space="preserve">, </w:t>
      </w:r>
      <w:r w:rsidR="00E03DC9" w:rsidRPr="00870A1E">
        <w:rPr>
          <w:rFonts w:ascii="Arial" w:hAnsi="Arial" w:cs="Arial"/>
          <w:b/>
          <w:bCs/>
          <w:lang w:val="en-US"/>
        </w:rPr>
        <w:t>E</w:t>
      </w:r>
      <w:r w:rsidR="00E03DC9">
        <w:rPr>
          <w:rFonts w:ascii="Arial" w:hAnsi="Arial" w:cs="Arial"/>
          <w:lang w:val="en-US"/>
        </w:rPr>
        <w:t>) or RAC1 (</w:t>
      </w:r>
      <w:r w:rsidR="00E03DC9" w:rsidRPr="00870A1E">
        <w:rPr>
          <w:rFonts w:ascii="Arial" w:hAnsi="Arial" w:cs="Arial"/>
          <w:b/>
          <w:bCs/>
          <w:lang w:val="en-US"/>
        </w:rPr>
        <w:t>B</w:t>
      </w:r>
      <w:r w:rsidR="00E03DC9">
        <w:rPr>
          <w:rFonts w:ascii="Arial" w:hAnsi="Arial" w:cs="Arial"/>
          <w:lang w:val="en-US"/>
        </w:rPr>
        <w:t xml:space="preserve">, </w:t>
      </w:r>
      <w:r w:rsidR="00E03DC9" w:rsidRPr="00870A1E">
        <w:rPr>
          <w:rFonts w:ascii="Arial" w:hAnsi="Arial" w:cs="Arial"/>
          <w:b/>
          <w:bCs/>
          <w:lang w:val="en-US"/>
        </w:rPr>
        <w:t>D</w:t>
      </w:r>
      <w:r w:rsidR="00E03DC9">
        <w:rPr>
          <w:rFonts w:ascii="Arial" w:hAnsi="Arial" w:cs="Arial"/>
          <w:lang w:val="en-US"/>
        </w:rPr>
        <w:t xml:space="preserve">, </w:t>
      </w:r>
      <w:r w:rsidR="00E03DC9" w:rsidRPr="00870A1E">
        <w:rPr>
          <w:rFonts w:ascii="Arial" w:hAnsi="Arial" w:cs="Arial"/>
          <w:b/>
          <w:bCs/>
          <w:lang w:val="en-US"/>
        </w:rPr>
        <w:t>F</w:t>
      </w:r>
      <w:r w:rsidR="00E03DC9">
        <w:rPr>
          <w:rFonts w:ascii="Arial" w:hAnsi="Arial" w:cs="Arial"/>
          <w:lang w:val="en-US"/>
        </w:rPr>
        <w:t>) in glioblastoma multiforme (</w:t>
      </w:r>
      <w:r w:rsidR="00E03DC9" w:rsidRPr="00D809B0">
        <w:rPr>
          <w:rFonts w:ascii="Arial" w:hAnsi="Arial" w:cs="Arial"/>
          <w:lang w:val="en-US"/>
        </w:rPr>
        <w:t>A,</w:t>
      </w:r>
      <w:r w:rsidR="00E03DC9">
        <w:rPr>
          <w:rFonts w:ascii="Arial" w:hAnsi="Arial" w:cs="Arial"/>
          <w:lang w:val="en-US"/>
        </w:rPr>
        <w:t xml:space="preserve"> </w:t>
      </w:r>
      <w:r w:rsidR="00E03DC9" w:rsidRPr="00D809B0">
        <w:rPr>
          <w:rFonts w:ascii="Arial" w:hAnsi="Arial" w:cs="Arial"/>
          <w:lang w:val="en-US"/>
        </w:rPr>
        <w:t>B</w:t>
      </w:r>
      <w:r w:rsidR="00E03DC9">
        <w:rPr>
          <w:rFonts w:ascii="Arial" w:hAnsi="Arial" w:cs="Arial"/>
          <w:lang w:val="en-US"/>
        </w:rPr>
        <w:t xml:space="preserve">), prostate cancer (C, D) and skin melanoma (E, F). n=number of samples. </w:t>
      </w:r>
      <w:r w:rsidR="00E03DC9" w:rsidRPr="001C59D8">
        <w:rPr>
          <w:rFonts w:ascii="Arial" w:hAnsi="Arial" w:cs="Arial"/>
          <w:lang w:val="en-US"/>
        </w:rPr>
        <w:t xml:space="preserve">* P&lt;0.05; ** P&lt;0.01; *** P&lt;0.001, </w:t>
      </w:r>
      <w:r w:rsidR="00E03DC9">
        <w:rPr>
          <w:rFonts w:ascii="Arial" w:hAnsi="Arial" w:cs="Arial"/>
          <w:lang w:val="en-US"/>
        </w:rPr>
        <w:t xml:space="preserve">****P&lt;0.0001, </w:t>
      </w:r>
      <w:r w:rsidR="00E03DC9" w:rsidRPr="001C59D8">
        <w:rPr>
          <w:rFonts w:ascii="Arial" w:hAnsi="Arial" w:cs="Arial"/>
          <w:lang w:val="en-US"/>
        </w:rPr>
        <w:t xml:space="preserve">ns=not significant. </w:t>
      </w:r>
      <w:r w:rsidR="00E03DC9">
        <w:rPr>
          <w:rFonts w:ascii="Arial" w:hAnsi="Arial" w:cs="Arial"/>
          <w:lang w:val="en-US"/>
        </w:rPr>
        <w:t xml:space="preserve">Fisher’s </w:t>
      </w:r>
      <w:r w:rsidR="00100C70">
        <w:rPr>
          <w:rFonts w:ascii="Arial" w:hAnsi="Arial" w:cs="Arial"/>
          <w:lang w:val="en-US"/>
        </w:rPr>
        <w:t>exact</w:t>
      </w:r>
      <w:r w:rsidR="00E03DC9" w:rsidRPr="001C59D8">
        <w:rPr>
          <w:rFonts w:ascii="Arial" w:hAnsi="Arial" w:cs="Arial"/>
          <w:lang w:val="en-US"/>
        </w:rPr>
        <w:t xml:space="preserve"> test</w:t>
      </w:r>
      <w:r w:rsidR="00E03DC9">
        <w:rPr>
          <w:rFonts w:ascii="Arial" w:hAnsi="Arial" w:cs="Arial"/>
          <w:lang w:val="en-US"/>
        </w:rPr>
        <w:t>. GBM: glioblastoma multiforme.</w:t>
      </w:r>
    </w:p>
    <w:p w14:paraId="091AC711" w14:textId="25A72382" w:rsidR="00B27319" w:rsidRPr="00E03DC9" w:rsidRDefault="00B27319" w:rsidP="00612708">
      <w:pPr>
        <w:spacing w:line="480" w:lineRule="auto"/>
        <w:jc w:val="both"/>
        <w:rPr>
          <w:rFonts w:ascii="Arial" w:hAnsi="Arial" w:cs="Arial"/>
          <w:b/>
          <w:bCs/>
          <w:lang w:val="en-US"/>
        </w:rPr>
      </w:pPr>
    </w:p>
    <w:p w14:paraId="34738952" w14:textId="41D07850" w:rsidR="007836BE" w:rsidRPr="007836BE" w:rsidRDefault="00545EB9">
      <w:pPr>
        <w:spacing w:line="480" w:lineRule="auto"/>
        <w:jc w:val="both"/>
        <w:rPr>
          <w:rFonts w:ascii="Arial" w:hAnsi="Arial" w:cs="Arial"/>
          <w:lang w:val="en-US"/>
        </w:rPr>
      </w:pPr>
      <w:r w:rsidRPr="00E03DC9">
        <w:rPr>
          <w:rFonts w:ascii="Arial" w:hAnsi="Arial" w:cs="Arial"/>
          <w:b/>
          <w:bCs/>
          <w:lang w:val="en-US"/>
        </w:rPr>
        <w:t xml:space="preserve">Supplementary Figure </w:t>
      </w:r>
      <w:r>
        <w:rPr>
          <w:rFonts w:ascii="Arial" w:hAnsi="Arial" w:cs="Arial"/>
          <w:b/>
          <w:bCs/>
          <w:lang w:val="en-US"/>
        </w:rPr>
        <w:t>10</w:t>
      </w:r>
      <w:r w:rsidRPr="00E03DC9">
        <w:rPr>
          <w:rFonts w:ascii="Arial" w:hAnsi="Arial" w:cs="Arial"/>
          <w:b/>
          <w:bCs/>
          <w:lang w:val="en-US"/>
        </w:rPr>
        <w:t xml:space="preserve">. </w:t>
      </w:r>
      <w:r w:rsidR="00EF45DF">
        <w:rPr>
          <w:rFonts w:ascii="Arial" w:hAnsi="Arial" w:cs="Arial"/>
          <w:b/>
          <w:bCs/>
          <w:lang w:val="en-US"/>
        </w:rPr>
        <w:t>Co-occurrence of l</w:t>
      </w:r>
      <w:r w:rsidRPr="00870A1E">
        <w:rPr>
          <w:rFonts w:ascii="Arial" w:hAnsi="Arial" w:cs="Arial"/>
          <w:b/>
          <w:bCs/>
          <w:lang w:val="en-US"/>
        </w:rPr>
        <w:t xml:space="preserve">ow-grade copy number alterations in CBX3, EGFR and RAC1 genes </w:t>
      </w:r>
      <w:r w:rsidR="00EF45DF">
        <w:rPr>
          <w:rFonts w:ascii="Arial" w:hAnsi="Arial" w:cs="Arial"/>
          <w:b/>
          <w:bCs/>
          <w:lang w:val="en-US"/>
        </w:rPr>
        <w:t>is</w:t>
      </w:r>
      <w:r>
        <w:rPr>
          <w:rFonts w:ascii="Arial" w:hAnsi="Arial" w:cs="Arial"/>
          <w:b/>
          <w:bCs/>
          <w:lang w:val="en-US"/>
        </w:rPr>
        <w:t xml:space="preserve"> a frequent event in</w:t>
      </w:r>
      <w:r w:rsidRPr="00870A1E">
        <w:rPr>
          <w:rFonts w:ascii="Arial" w:hAnsi="Arial" w:cs="Arial"/>
          <w:b/>
          <w:bCs/>
          <w:lang w:val="en-US"/>
        </w:rPr>
        <w:t xml:space="preserve"> human cancer</w:t>
      </w:r>
      <w:r>
        <w:rPr>
          <w:rFonts w:ascii="Arial" w:hAnsi="Arial" w:cs="Arial"/>
          <w:b/>
          <w:bCs/>
          <w:lang w:val="en-US"/>
        </w:rPr>
        <w:t xml:space="preserve">. (A-B) </w:t>
      </w:r>
      <w:r>
        <w:rPr>
          <w:rFonts w:ascii="Arial" w:hAnsi="Arial" w:cs="Arial"/>
          <w:lang w:val="en-US"/>
        </w:rPr>
        <w:t>Charts showing the frequency of concomitant gene copy number variations in CBX3 with either EGFR (</w:t>
      </w:r>
      <w:r w:rsidRPr="00545EB9">
        <w:rPr>
          <w:rFonts w:ascii="Arial" w:hAnsi="Arial" w:cs="Arial"/>
          <w:lang w:val="en-US"/>
        </w:rPr>
        <w:t>A) or RAC1 (B) in the TCGA</w:t>
      </w:r>
      <w:r>
        <w:rPr>
          <w:rFonts w:ascii="Arial" w:hAnsi="Arial" w:cs="Arial"/>
          <w:lang w:val="en-US"/>
        </w:rPr>
        <w:t xml:space="preserve"> Pan Cancer Atlas cohort. </w:t>
      </w:r>
      <w:r w:rsidR="00CC3269">
        <w:rPr>
          <w:rFonts w:ascii="Arial" w:hAnsi="Arial" w:cs="Arial"/>
          <w:lang w:val="en-US"/>
        </w:rPr>
        <w:t>(</w:t>
      </w:r>
      <w:r w:rsidR="00CC3269" w:rsidRPr="00CC3269">
        <w:rPr>
          <w:rFonts w:ascii="Arial" w:hAnsi="Arial" w:cs="Arial"/>
          <w:b/>
          <w:bCs/>
          <w:lang w:val="en-US"/>
        </w:rPr>
        <w:t>C-F</w:t>
      </w:r>
      <w:r w:rsidR="00CC3269">
        <w:rPr>
          <w:rFonts w:ascii="Arial" w:hAnsi="Arial" w:cs="Arial"/>
          <w:lang w:val="en-US"/>
        </w:rPr>
        <w:t>) Contingenc</w:t>
      </w:r>
      <w:r w:rsidR="00EF45DF">
        <w:rPr>
          <w:rFonts w:ascii="Arial" w:hAnsi="Arial" w:cs="Arial"/>
          <w:lang w:val="en-US"/>
        </w:rPr>
        <w:t>y</w:t>
      </w:r>
      <w:r w:rsidR="00CC3269">
        <w:rPr>
          <w:rFonts w:ascii="Arial" w:hAnsi="Arial" w:cs="Arial"/>
          <w:lang w:val="en-US"/>
        </w:rPr>
        <w:t xml:space="preserve"> tables showing the co-occurrence of high-grade amplification of CBX3 gene with shallow deletions in (C) EGFR or (E) RAC1 genes as well as the co-occurrence of shallow deletions of CBX3 locus with low- and high-grade gene amplification in (D) EGFR or (</w:t>
      </w:r>
      <w:r w:rsidR="009131C8">
        <w:rPr>
          <w:rFonts w:ascii="Arial" w:hAnsi="Arial" w:cs="Arial"/>
          <w:lang w:val="en-US"/>
        </w:rPr>
        <w:t>F</w:t>
      </w:r>
      <w:r w:rsidR="00CC3269">
        <w:rPr>
          <w:rFonts w:ascii="Arial" w:hAnsi="Arial" w:cs="Arial"/>
          <w:lang w:val="en-US"/>
        </w:rPr>
        <w:t xml:space="preserve">) RAC1 in the TCGA Pan Cancer Atlas patients. </w:t>
      </w:r>
      <w:r w:rsidR="00502DD0">
        <w:rPr>
          <w:rFonts w:ascii="Arial" w:hAnsi="Arial" w:cs="Arial"/>
          <w:lang w:val="en-US"/>
        </w:rPr>
        <w:t xml:space="preserve">n=number of samples. </w:t>
      </w:r>
      <w:r w:rsidR="00502DD0" w:rsidRPr="001C59D8">
        <w:rPr>
          <w:rFonts w:ascii="Arial" w:hAnsi="Arial" w:cs="Arial"/>
          <w:lang w:val="en-US"/>
        </w:rPr>
        <w:t xml:space="preserve">* P&lt;0.05; ** P&lt;0.01; *** P&lt;0.001, </w:t>
      </w:r>
      <w:r w:rsidR="00502DD0">
        <w:rPr>
          <w:rFonts w:ascii="Arial" w:hAnsi="Arial" w:cs="Arial"/>
          <w:lang w:val="en-US"/>
        </w:rPr>
        <w:t xml:space="preserve">****P&lt;0.0001, </w:t>
      </w:r>
      <w:r w:rsidR="00502DD0" w:rsidRPr="001C59D8">
        <w:rPr>
          <w:rFonts w:ascii="Arial" w:hAnsi="Arial" w:cs="Arial"/>
          <w:lang w:val="en-US"/>
        </w:rPr>
        <w:t xml:space="preserve">ns=not significant. </w:t>
      </w:r>
      <w:r w:rsidR="00502DD0">
        <w:rPr>
          <w:rFonts w:ascii="Arial" w:hAnsi="Arial" w:cs="Arial"/>
          <w:lang w:val="en-US"/>
        </w:rPr>
        <w:t>Fisher’s exact</w:t>
      </w:r>
      <w:r w:rsidR="00502DD0" w:rsidRPr="001C59D8">
        <w:rPr>
          <w:rFonts w:ascii="Arial" w:hAnsi="Arial" w:cs="Arial"/>
          <w:lang w:val="en-US"/>
        </w:rPr>
        <w:t xml:space="preserve"> test</w:t>
      </w:r>
      <w:r w:rsidR="00502DD0">
        <w:rPr>
          <w:rFonts w:ascii="Arial" w:hAnsi="Arial" w:cs="Arial"/>
          <w:lang w:val="en-US"/>
        </w:rPr>
        <w:t>.</w:t>
      </w:r>
    </w:p>
    <w:sectPr w:rsidR="007836BE" w:rsidRPr="007836BE" w:rsidSect="00D84D01">
      <w:footerReference w:type="even" r:id="rId8"/>
      <w:footerReference w:type="default" r:id="rId9"/>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225B8" w14:textId="77777777" w:rsidR="00D516DC" w:rsidRDefault="00D516DC" w:rsidP="00C06851">
      <w:r>
        <w:separator/>
      </w:r>
    </w:p>
  </w:endnote>
  <w:endnote w:type="continuationSeparator" w:id="0">
    <w:p w14:paraId="1432163F" w14:textId="77777777" w:rsidR="00D516DC" w:rsidRDefault="00D516DC" w:rsidP="00C06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DBA34" w14:textId="77777777" w:rsidR="009B37F8" w:rsidRDefault="009B37F8" w:rsidP="0037228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FD3F2F" w14:textId="77777777" w:rsidR="009B37F8" w:rsidRDefault="009B37F8" w:rsidP="00C068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19E10" w14:textId="5B5A8473" w:rsidR="009B37F8" w:rsidRDefault="009B37F8" w:rsidP="004C2DDF">
    <w:pPr>
      <w:pStyle w:val="Footer"/>
      <w:framePr w:w="477" w:wrap="none" w:vAnchor="text" w:hAnchor="page" w:x="10342" w:y="-537"/>
      <w:rPr>
        <w:rStyle w:val="PageNumber"/>
      </w:rPr>
    </w:pPr>
    <w:r>
      <w:rPr>
        <w:rStyle w:val="PageNumber"/>
      </w:rPr>
      <w:fldChar w:fldCharType="begin"/>
    </w:r>
    <w:r>
      <w:rPr>
        <w:rStyle w:val="PageNumber"/>
      </w:rPr>
      <w:instrText xml:space="preserve">PAGE  </w:instrText>
    </w:r>
    <w:r>
      <w:rPr>
        <w:rStyle w:val="PageNumber"/>
      </w:rPr>
      <w:fldChar w:fldCharType="separate"/>
    </w:r>
    <w:r w:rsidR="00452BD3">
      <w:rPr>
        <w:rStyle w:val="PageNumber"/>
        <w:noProof/>
      </w:rPr>
      <w:t>27</w:t>
    </w:r>
    <w:r>
      <w:rPr>
        <w:rStyle w:val="PageNumber"/>
      </w:rPr>
      <w:fldChar w:fldCharType="end"/>
    </w:r>
  </w:p>
  <w:p w14:paraId="1ADE939D" w14:textId="77777777" w:rsidR="009B37F8" w:rsidRDefault="009B37F8" w:rsidP="00C068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D8898" w14:textId="77777777" w:rsidR="00D516DC" w:rsidRDefault="00D516DC" w:rsidP="00C06851">
      <w:r>
        <w:separator/>
      </w:r>
    </w:p>
  </w:footnote>
  <w:footnote w:type="continuationSeparator" w:id="0">
    <w:p w14:paraId="457D2773" w14:textId="77777777" w:rsidR="00D516DC" w:rsidRDefault="00D516DC" w:rsidP="00C068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A14D1E"/>
    <w:multiLevelType w:val="hybridMultilevel"/>
    <w:tmpl w:val="D946DC1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B1C327A"/>
    <w:multiLevelType w:val="hybridMultilevel"/>
    <w:tmpl w:val="17600494"/>
    <w:lvl w:ilvl="0" w:tplc="EF44A43C">
      <w:numFmt w:val="bullet"/>
      <w:lvlText w:val=""/>
      <w:lvlJc w:val="left"/>
      <w:pPr>
        <w:ind w:left="720" w:hanging="360"/>
      </w:pPr>
      <w:rPr>
        <w:rFonts w:ascii="Wingdings" w:eastAsiaTheme="minorHAnsi" w:hAnsi="Wingdings"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6EE344DA"/>
    <w:multiLevelType w:val="multilevel"/>
    <w:tmpl w:val="525A9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3141276">
    <w:abstractNumId w:val="0"/>
  </w:num>
  <w:num w:numId="2" w16cid:durableId="1650280472">
    <w:abstractNumId w:val="1"/>
  </w:num>
  <w:num w:numId="3" w16cid:durableId="14608807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03EBC"/>
    <w:rsid w:val="000001EA"/>
    <w:rsid w:val="000005A2"/>
    <w:rsid w:val="000015B0"/>
    <w:rsid w:val="00001857"/>
    <w:rsid w:val="00001952"/>
    <w:rsid w:val="00002AF7"/>
    <w:rsid w:val="00003CBE"/>
    <w:rsid w:val="00004514"/>
    <w:rsid w:val="0000530D"/>
    <w:rsid w:val="00005685"/>
    <w:rsid w:val="00005948"/>
    <w:rsid w:val="000061F6"/>
    <w:rsid w:val="0000693F"/>
    <w:rsid w:val="00006BB2"/>
    <w:rsid w:val="000077C0"/>
    <w:rsid w:val="000106DE"/>
    <w:rsid w:val="00010BB9"/>
    <w:rsid w:val="0001106E"/>
    <w:rsid w:val="00011D0A"/>
    <w:rsid w:val="00012305"/>
    <w:rsid w:val="00012522"/>
    <w:rsid w:val="00013034"/>
    <w:rsid w:val="00013212"/>
    <w:rsid w:val="00013549"/>
    <w:rsid w:val="000136E3"/>
    <w:rsid w:val="00013A43"/>
    <w:rsid w:val="00014461"/>
    <w:rsid w:val="00014915"/>
    <w:rsid w:val="000158A8"/>
    <w:rsid w:val="00017B8D"/>
    <w:rsid w:val="00017C69"/>
    <w:rsid w:val="00020F44"/>
    <w:rsid w:val="0002105D"/>
    <w:rsid w:val="0002154A"/>
    <w:rsid w:val="00022A7A"/>
    <w:rsid w:val="000230E2"/>
    <w:rsid w:val="0002316F"/>
    <w:rsid w:val="000256A8"/>
    <w:rsid w:val="00026001"/>
    <w:rsid w:val="00026E4F"/>
    <w:rsid w:val="000301E6"/>
    <w:rsid w:val="00031344"/>
    <w:rsid w:val="00031E79"/>
    <w:rsid w:val="00033C66"/>
    <w:rsid w:val="00034166"/>
    <w:rsid w:val="00034254"/>
    <w:rsid w:val="00034B47"/>
    <w:rsid w:val="00034FCA"/>
    <w:rsid w:val="0003534D"/>
    <w:rsid w:val="000358A2"/>
    <w:rsid w:val="00036447"/>
    <w:rsid w:val="00036FD6"/>
    <w:rsid w:val="00037955"/>
    <w:rsid w:val="00040AB3"/>
    <w:rsid w:val="00040BB2"/>
    <w:rsid w:val="00041198"/>
    <w:rsid w:val="00042917"/>
    <w:rsid w:val="000429EA"/>
    <w:rsid w:val="00042B1B"/>
    <w:rsid w:val="00042D9B"/>
    <w:rsid w:val="000434BE"/>
    <w:rsid w:val="000445A3"/>
    <w:rsid w:val="00045169"/>
    <w:rsid w:val="00045F31"/>
    <w:rsid w:val="000469A1"/>
    <w:rsid w:val="00047A58"/>
    <w:rsid w:val="00050BA5"/>
    <w:rsid w:val="000511F0"/>
    <w:rsid w:val="0005170D"/>
    <w:rsid w:val="0005350A"/>
    <w:rsid w:val="00053992"/>
    <w:rsid w:val="00053F6A"/>
    <w:rsid w:val="0005438A"/>
    <w:rsid w:val="00054621"/>
    <w:rsid w:val="000547B1"/>
    <w:rsid w:val="00054BE4"/>
    <w:rsid w:val="00054EFA"/>
    <w:rsid w:val="00055468"/>
    <w:rsid w:val="0005622C"/>
    <w:rsid w:val="000565EB"/>
    <w:rsid w:val="00056A91"/>
    <w:rsid w:val="00056AD9"/>
    <w:rsid w:val="00056F1D"/>
    <w:rsid w:val="00056FF0"/>
    <w:rsid w:val="000572BB"/>
    <w:rsid w:val="00057478"/>
    <w:rsid w:val="00057AB2"/>
    <w:rsid w:val="00057B7B"/>
    <w:rsid w:val="00061C86"/>
    <w:rsid w:val="00061F6A"/>
    <w:rsid w:val="0006215B"/>
    <w:rsid w:val="000637CF"/>
    <w:rsid w:val="00063C7B"/>
    <w:rsid w:val="00065706"/>
    <w:rsid w:val="00066210"/>
    <w:rsid w:val="00066EB9"/>
    <w:rsid w:val="00067197"/>
    <w:rsid w:val="00067434"/>
    <w:rsid w:val="0006776D"/>
    <w:rsid w:val="00070042"/>
    <w:rsid w:val="00070BFE"/>
    <w:rsid w:val="0007110B"/>
    <w:rsid w:val="00071CC7"/>
    <w:rsid w:val="00071EC7"/>
    <w:rsid w:val="00072023"/>
    <w:rsid w:val="000728C6"/>
    <w:rsid w:val="00072B0F"/>
    <w:rsid w:val="00072C01"/>
    <w:rsid w:val="00074E24"/>
    <w:rsid w:val="00075261"/>
    <w:rsid w:val="00075E12"/>
    <w:rsid w:val="000762B4"/>
    <w:rsid w:val="0007695C"/>
    <w:rsid w:val="000820A7"/>
    <w:rsid w:val="000828B5"/>
    <w:rsid w:val="00082A81"/>
    <w:rsid w:val="00083970"/>
    <w:rsid w:val="00083C8E"/>
    <w:rsid w:val="0008431F"/>
    <w:rsid w:val="00084C6B"/>
    <w:rsid w:val="0008596F"/>
    <w:rsid w:val="000870B8"/>
    <w:rsid w:val="00087501"/>
    <w:rsid w:val="0009118C"/>
    <w:rsid w:val="00091257"/>
    <w:rsid w:val="00092BF3"/>
    <w:rsid w:val="00092FBB"/>
    <w:rsid w:val="00093590"/>
    <w:rsid w:val="0009378B"/>
    <w:rsid w:val="000939BB"/>
    <w:rsid w:val="000939C5"/>
    <w:rsid w:val="00093E39"/>
    <w:rsid w:val="00094ED1"/>
    <w:rsid w:val="00095711"/>
    <w:rsid w:val="00095764"/>
    <w:rsid w:val="00096792"/>
    <w:rsid w:val="00097034"/>
    <w:rsid w:val="00097048"/>
    <w:rsid w:val="000978D4"/>
    <w:rsid w:val="00097AC0"/>
    <w:rsid w:val="000A0A19"/>
    <w:rsid w:val="000A0EA9"/>
    <w:rsid w:val="000A247F"/>
    <w:rsid w:val="000A24B9"/>
    <w:rsid w:val="000A3074"/>
    <w:rsid w:val="000A3C97"/>
    <w:rsid w:val="000A3FC2"/>
    <w:rsid w:val="000A484E"/>
    <w:rsid w:val="000A4CB3"/>
    <w:rsid w:val="000A5453"/>
    <w:rsid w:val="000A571A"/>
    <w:rsid w:val="000A736D"/>
    <w:rsid w:val="000A7AEB"/>
    <w:rsid w:val="000A7BCD"/>
    <w:rsid w:val="000B0529"/>
    <w:rsid w:val="000B052E"/>
    <w:rsid w:val="000B3183"/>
    <w:rsid w:val="000B3F10"/>
    <w:rsid w:val="000B4171"/>
    <w:rsid w:val="000B5B52"/>
    <w:rsid w:val="000B64E2"/>
    <w:rsid w:val="000B781D"/>
    <w:rsid w:val="000C176C"/>
    <w:rsid w:val="000C18AF"/>
    <w:rsid w:val="000C1E47"/>
    <w:rsid w:val="000C3280"/>
    <w:rsid w:val="000C375D"/>
    <w:rsid w:val="000C3CAE"/>
    <w:rsid w:val="000C4793"/>
    <w:rsid w:val="000C47A6"/>
    <w:rsid w:val="000C608D"/>
    <w:rsid w:val="000C6CF8"/>
    <w:rsid w:val="000D00A1"/>
    <w:rsid w:val="000D0184"/>
    <w:rsid w:val="000D039B"/>
    <w:rsid w:val="000D03A2"/>
    <w:rsid w:val="000D08DA"/>
    <w:rsid w:val="000D14A6"/>
    <w:rsid w:val="000D1821"/>
    <w:rsid w:val="000D2275"/>
    <w:rsid w:val="000D283A"/>
    <w:rsid w:val="000D2D8A"/>
    <w:rsid w:val="000D3795"/>
    <w:rsid w:val="000D44B1"/>
    <w:rsid w:val="000D4836"/>
    <w:rsid w:val="000D4955"/>
    <w:rsid w:val="000D5B7D"/>
    <w:rsid w:val="000D646D"/>
    <w:rsid w:val="000D6614"/>
    <w:rsid w:val="000D70FB"/>
    <w:rsid w:val="000D7C97"/>
    <w:rsid w:val="000E0024"/>
    <w:rsid w:val="000E071D"/>
    <w:rsid w:val="000E0D10"/>
    <w:rsid w:val="000E1024"/>
    <w:rsid w:val="000E218E"/>
    <w:rsid w:val="000E28C1"/>
    <w:rsid w:val="000E3462"/>
    <w:rsid w:val="000E3747"/>
    <w:rsid w:val="000E7F92"/>
    <w:rsid w:val="000F0A14"/>
    <w:rsid w:val="000F1CD1"/>
    <w:rsid w:val="000F1D40"/>
    <w:rsid w:val="000F1DE9"/>
    <w:rsid w:val="000F2470"/>
    <w:rsid w:val="000F3CD9"/>
    <w:rsid w:val="000F46E7"/>
    <w:rsid w:val="000F5B82"/>
    <w:rsid w:val="000F61D9"/>
    <w:rsid w:val="000F6316"/>
    <w:rsid w:val="000F7300"/>
    <w:rsid w:val="000F7CF5"/>
    <w:rsid w:val="001001EC"/>
    <w:rsid w:val="00100610"/>
    <w:rsid w:val="001009A4"/>
    <w:rsid w:val="00100C70"/>
    <w:rsid w:val="00100F5D"/>
    <w:rsid w:val="00101362"/>
    <w:rsid w:val="001025B9"/>
    <w:rsid w:val="00102700"/>
    <w:rsid w:val="00102A15"/>
    <w:rsid w:val="00103F91"/>
    <w:rsid w:val="001040C6"/>
    <w:rsid w:val="00104ED4"/>
    <w:rsid w:val="00104F79"/>
    <w:rsid w:val="0010578F"/>
    <w:rsid w:val="00105939"/>
    <w:rsid w:val="00105A7A"/>
    <w:rsid w:val="00106F6C"/>
    <w:rsid w:val="00107111"/>
    <w:rsid w:val="00107774"/>
    <w:rsid w:val="0010793B"/>
    <w:rsid w:val="00107DA8"/>
    <w:rsid w:val="00110792"/>
    <w:rsid w:val="00110F22"/>
    <w:rsid w:val="001113F4"/>
    <w:rsid w:val="0011232F"/>
    <w:rsid w:val="001125BA"/>
    <w:rsid w:val="0011298D"/>
    <w:rsid w:val="00113184"/>
    <w:rsid w:val="0011358D"/>
    <w:rsid w:val="00113972"/>
    <w:rsid w:val="00114016"/>
    <w:rsid w:val="00114629"/>
    <w:rsid w:val="001147A5"/>
    <w:rsid w:val="0011592B"/>
    <w:rsid w:val="00115A34"/>
    <w:rsid w:val="00116212"/>
    <w:rsid w:val="00116FD7"/>
    <w:rsid w:val="0011796E"/>
    <w:rsid w:val="00117D6D"/>
    <w:rsid w:val="00117E43"/>
    <w:rsid w:val="00120984"/>
    <w:rsid w:val="00121056"/>
    <w:rsid w:val="001213E9"/>
    <w:rsid w:val="001214F9"/>
    <w:rsid w:val="001216F4"/>
    <w:rsid w:val="001222B2"/>
    <w:rsid w:val="00122E53"/>
    <w:rsid w:val="00123A23"/>
    <w:rsid w:val="00127E42"/>
    <w:rsid w:val="001307F0"/>
    <w:rsid w:val="00131351"/>
    <w:rsid w:val="00132B3F"/>
    <w:rsid w:val="00133C72"/>
    <w:rsid w:val="0013443A"/>
    <w:rsid w:val="00137F87"/>
    <w:rsid w:val="001405E9"/>
    <w:rsid w:val="0014293A"/>
    <w:rsid w:val="0014368F"/>
    <w:rsid w:val="00143F52"/>
    <w:rsid w:val="0014526C"/>
    <w:rsid w:val="00145B02"/>
    <w:rsid w:val="00146160"/>
    <w:rsid w:val="00146D01"/>
    <w:rsid w:val="00147355"/>
    <w:rsid w:val="001476DA"/>
    <w:rsid w:val="00147AD8"/>
    <w:rsid w:val="00150396"/>
    <w:rsid w:val="0015159D"/>
    <w:rsid w:val="00151884"/>
    <w:rsid w:val="00151D3B"/>
    <w:rsid w:val="00152A7D"/>
    <w:rsid w:val="00152CE9"/>
    <w:rsid w:val="00153255"/>
    <w:rsid w:val="00153D9E"/>
    <w:rsid w:val="00154F7F"/>
    <w:rsid w:val="001554E6"/>
    <w:rsid w:val="00155BA9"/>
    <w:rsid w:val="00155E70"/>
    <w:rsid w:val="0015615B"/>
    <w:rsid w:val="0015637F"/>
    <w:rsid w:val="00156BEE"/>
    <w:rsid w:val="00156D10"/>
    <w:rsid w:val="001570E5"/>
    <w:rsid w:val="001578A2"/>
    <w:rsid w:val="001603FC"/>
    <w:rsid w:val="001605A2"/>
    <w:rsid w:val="00160ACE"/>
    <w:rsid w:val="00160CF2"/>
    <w:rsid w:val="00161B39"/>
    <w:rsid w:val="00161BD6"/>
    <w:rsid w:val="00161E7C"/>
    <w:rsid w:val="00162ADC"/>
    <w:rsid w:val="00162FBB"/>
    <w:rsid w:val="0016443C"/>
    <w:rsid w:val="0016463F"/>
    <w:rsid w:val="00165051"/>
    <w:rsid w:val="001651E3"/>
    <w:rsid w:val="00165832"/>
    <w:rsid w:val="00166482"/>
    <w:rsid w:val="00166892"/>
    <w:rsid w:val="001713BD"/>
    <w:rsid w:val="00172CAB"/>
    <w:rsid w:val="00174298"/>
    <w:rsid w:val="00174682"/>
    <w:rsid w:val="00174BA2"/>
    <w:rsid w:val="00175234"/>
    <w:rsid w:val="0017570B"/>
    <w:rsid w:val="00180973"/>
    <w:rsid w:val="001815B9"/>
    <w:rsid w:val="00181696"/>
    <w:rsid w:val="00181E89"/>
    <w:rsid w:val="001822CA"/>
    <w:rsid w:val="00182CC9"/>
    <w:rsid w:val="00182D2F"/>
    <w:rsid w:val="00184818"/>
    <w:rsid w:val="00184D2E"/>
    <w:rsid w:val="0018533C"/>
    <w:rsid w:val="001854B6"/>
    <w:rsid w:val="00186876"/>
    <w:rsid w:val="00186FF8"/>
    <w:rsid w:val="0018774A"/>
    <w:rsid w:val="00187EBD"/>
    <w:rsid w:val="001905A7"/>
    <w:rsid w:val="00193A83"/>
    <w:rsid w:val="00193D96"/>
    <w:rsid w:val="00193F6E"/>
    <w:rsid w:val="00194B44"/>
    <w:rsid w:val="00194E59"/>
    <w:rsid w:val="001954DE"/>
    <w:rsid w:val="00195718"/>
    <w:rsid w:val="001960ED"/>
    <w:rsid w:val="00196798"/>
    <w:rsid w:val="001969AC"/>
    <w:rsid w:val="00197ACC"/>
    <w:rsid w:val="001A0543"/>
    <w:rsid w:val="001A05D5"/>
    <w:rsid w:val="001A17DE"/>
    <w:rsid w:val="001A228C"/>
    <w:rsid w:val="001A24C7"/>
    <w:rsid w:val="001A24F6"/>
    <w:rsid w:val="001A3242"/>
    <w:rsid w:val="001A3263"/>
    <w:rsid w:val="001A3319"/>
    <w:rsid w:val="001A39FA"/>
    <w:rsid w:val="001A40C2"/>
    <w:rsid w:val="001A4B2E"/>
    <w:rsid w:val="001A4F9E"/>
    <w:rsid w:val="001A51E1"/>
    <w:rsid w:val="001A5DE7"/>
    <w:rsid w:val="001A6120"/>
    <w:rsid w:val="001A6398"/>
    <w:rsid w:val="001A6DDA"/>
    <w:rsid w:val="001A6E33"/>
    <w:rsid w:val="001A70CC"/>
    <w:rsid w:val="001A7CC4"/>
    <w:rsid w:val="001B00B0"/>
    <w:rsid w:val="001B0419"/>
    <w:rsid w:val="001B08CC"/>
    <w:rsid w:val="001B1953"/>
    <w:rsid w:val="001B28E8"/>
    <w:rsid w:val="001B2C6B"/>
    <w:rsid w:val="001B2EF5"/>
    <w:rsid w:val="001B3309"/>
    <w:rsid w:val="001B35A9"/>
    <w:rsid w:val="001B62F5"/>
    <w:rsid w:val="001B6FC3"/>
    <w:rsid w:val="001B7F04"/>
    <w:rsid w:val="001B7F2F"/>
    <w:rsid w:val="001C00B7"/>
    <w:rsid w:val="001C0A83"/>
    <w:rsid w:val="001C175B"/>
    <w:rsid w:val="001C1AA6"/>
    <w:rsid w:val="001C2100"/>
    <w:rsid w:val="001C2825"/>
    <w:rsid w:val="001C3285"/>
    <w:rsid w:val="001C3701"/>
    <w:rsid w:val="001C39AA"/>
    <w:rsid w:val="001C3E83"/>
    <w:rsid w:val="001C439D"/>
    <w:rsid w:val="001C511E"/>
    <w:rsid w:val="001C59D8"/>
    <w:rsid w:val="001C5EC7"/>
    <w:rsid w:val="001C7342"/>
    <w:rsid w:val="001D0A01"/>
    <w:rsid w:val="001D0B42"/>
    <w:rsid w:val="001D0BA8"/>
    <w:rsid w:val="001D0F5A"/>
    <w:rsid w:val="001D104F"/>
    <w:rsid w:val="001D1597"/>
    <w:rsid w:val="001D2263"/>
    <w:rsid w:val="001D3067"/>
    <w:rsid w:val="001D3ED4"/>
    <w:rsid w:val="001D6239"/>
    <w:rsid w:val="001D7EB4"/>
    <w:rsid w:val="001E09C3"/>
    <w:rsid w:val="001E0FD1"/>
    <w:rsid w:val="001E1491"/>
    <w:rsid w:val="001E15A7"/>
    <w:rsid w:val="001E164C"/>
    <w:rsid w:val="001E180D"/>
    <w:rsid w:val="001E2D2E"/>
    <w:rsid w:val="001E346F"/>
    <w:rsid w:val="001E36FE"/>
    <w:rsid w:val="001E37F2"/>
    <w:rsid w:val="001E43C1"/>
    <w:rsid w:val="001E50AC"/>
    <w:rsid w:val="001E522E"/>
    <w:rsid w:val="001E55CB"/>
    <w:rsid w:val="001E56B5"/>
    <w:rsid w:val="001E5A48"/>
    <w:rsid w:val="001E6273"/>
    <w:rsid w:val="001E6BE4"/>
    <w:rsid w:val="001E78C1"/>
    <w:rsid w:val="001E7BDA"/>
    <w:rsid w:val="001F041B"/>
    <w:rsid w:val="001F04DF"/>
    <w:rsid w:val="001F05CB"/>
    <w:rsid w:val="001F0787"/>
    <w:rsid w:val="001F09E0"/>
    <w:rsid w:val="001F0DB6"/>
    <w:rsid w:val="001F0E4E"/>
    <w:rsid w:val="001F0FD5"/>
    <w:rsid w:val="001F12C5"/>
    <w:rsid w:val="001F1B6C"/>
    <w:rsid w:val="001F1FBD"/>
    <w:rsid w:val="001F209D"/>
    <w:rsid w:val="001F240F"/>
    <w:rsid w:val="001F2F75"/>
    <w:rsid w:val="001F3D24"/>
    <w:rsid w:val="001F4664"/>
    <w:rsid w:val="001F4FC2"/>
    <w:rsid w:val="001F5505"/>
    <w:rsid w:val="001F70E6"/>
    <w:rsid w:val="001F782E"/>
    <w:rsid w:val="001F79C5"/>
    <w:rsid w:val="002008DC"/>
    <w:rsid w:val="00200AE8"/>
    <w:rsid w:val="0020163D"/>
    <w:rsid w:val="002032E0"/>
    <w:rsid w:val="0020339E"/>
    <w:rsid w:val="00203A64"/>
    <w:rsid w:val="00203D38"/>
    <w:rsid w:val="00203EBD"/>
    <w:rsid w:val="00203FF3"/>
    <w:rsid w:val="002045B3"/>
    <w:rsid w:val="002053A5"/>
    <w:rsid w:val="0020606D"/>
    <w:rsid w:val="00206442"/>
    <w:rsid w:val="0020740C"/>
    <w:rsid w:val="00207999"/>
    <w:rsid w:val="00207E97"/>
    <w:rsid w:val="00210C4E"/>
    <w:rsid w:val="0021167B"/>
    <w:rsid w:val="002119A6"/>
    <w:rsid w:val="00212830"/>
    <w:rsid w:val="00213444"/>
    <w:rsid w:val="00213630"/>
    <w:rsid w:val="00214042"/>
    <w:rsid w:val="00214601"/>
    <w:rsid w:val="00214E34"/>
    <w:rsid w:val="0021559B"/>
    <w:rsid w:val="002172CB"/>
    <w:rsid w:val="00217CDF"/>
    <w:rsid w:val="0022091E"/>
    <w:rsid w:val="00220E65"/>
    <w:rsid w:val="002212AC"/>
    <w:rsid w:val="0022255F"/>
    <w:rsid w:val="00222668"/>
    <w:rsid w:val="002228D7"/>
    <w:rsid w:val="002238DB"/>
    <w:rsid w:val="00223946"/>
    <w:rsid w:val="00224B2A"/>
    <w:rsid w:val="00225622"/>
    <w:rsid w:val="00226103"/>
    <w:rsid w:val="00226A23"/>
    <w:rsid w:val="00227B82"/>
    <w:rsid w:val="002304BF"/>
    <w:rsid w:val="00231E2E"/>
    <w:rsid w:val="00231E76"/>
    <w:rsid w:val="00232F5C"/>
    <w:rsid w:val="00233111"/>
    <w:rsid w:val="00235683"/>
    <w:rsid w:val="00235E77"/>
    <w:rsid w:val="002372C8"/>
    <w:rsid w:val="002374F6"/>
    <w:rsid w:val="00237995"/>
    <w:rsid w:val="00242021"/>
    <w:rsid w:val="00242C12"/>
    <w:rsid w:val="002440DE"/>
    <w:rsid w:val="00244510"/>
    <w:rsid w:val="00245A69"/>
    <w:rsid w:val="002460B5"/>
    <w:rsid w:val="00246196"/>
    <w:rsid w:val="0024632C"/>
    <w:rsid w:val="002463A8"/>
    <w:rsid w:val="00246792"/>
    <w:rsid w:val="002468F8"/>
    <w:rsid w:val="00246A01"/>
    <w:rsid w:val="002472A2"/>
    <w:rsid w:val="0024737C"/>
    <w:rsid w:val="002512A4"/>
    <w:rsid w:val="00251CF5"/>
    <w:rsid w:val="002525A0"/>
    <w:rsid w:val="0025289B"/>
    <w:rsid w:val="00252EA9"/>
    <w:rsid w:val="00253960"/>
    <w:rsid w:val="002545CA"/>
    <w:rsid w:val="00254A1E"/>
    <w:rsid w:val="00254F3F"/>
    <w:rsid w:val="00255408"/>
    <w:rsid w:val="00255797"/>
    <w:rsid w:val="00255C2F"/>
    <w:rsid w:val="002563FC"/>
    <w:rsid w:val="002564F4"/>
    <w:rsid w:val="00256C98"/>
    <w:rsid w:val="0025772F"/>
    <w:rsid w:val="00260321"/>
    <w:rsid w:val="0026107B"/>
    <w:rsid w:val="00261193"/>
    <w:rsid w:val="00261E27"/>
    <w:rsid w:val="00262DEF"/>
    <w:rsid w:val="002631A2"/>
    <w:rsid w:val="00263200"/>
    <w:rsid w:val="002636E0"/>
    <w:rsid w:val="00263CD0"/>
    <w:rsid w:val="0026422D"/>
    <w:rsid w:val="002646BB"/>
    <w:rsid w:val="00264964"/>
    <w:rsid w:val="0026539B"/>
    <w:rsid w:val="00266724"/>
    <w:rsid w:val="00266C69"/>
    <w:rsid w:val="002678CF"/>
    <w:rsid w:val="00271840"/>
    <w:rsid w:val="0027472D"/>
    <w:rsid w:val="00274D7E"/>
    <w:rsid w:val="00276526"/>
    <w:rsid w:val="0027678A"/>
    <w:rsid w:val="00276D13"/>
    <w:rsid w:val="00276EC8"/>
    <w:rsid w:val="00277A5C"/>
    <w:rsid w:val="00277CF0"/>
    <w:rsid w:val="00277D37"/>
    <w:rsid w:val="002803C0"/>
    <w:rsid w:val="002817C1"/>
    <w:rsid w:val="0028266E"/>
    <w:rsid w:val="002837CE"/>
    <w:rsid w:val="00283BFE"/>
    <w:rsid w:val="00283CA5"/>
    <w:rsid w:val="00283FD7"/>
    <w:rsid w:val="00284541"/>
    <w:rsid w:val="00285759"/>
    <w:rsid w:val="00285885"/>
    <w:rsid w:val="002861B5"/>
    <w:rsid w:val="00286372"/>
    <w:rsid w:val="00286694"/>
    <w:rsid w:val="00286D42"/>
    <w:rsid w:val="00287108"/>
    <w:rsid w:val="0028745E"/>
    <w:rsid w:val="00287582"/>
    <w:rsid w:val="0028789C"/>
    <w:rsid w:val="00290308"/>
    <w:rsid w:val="00290324"/>
    <w:rsid w:val="00290CB6"/>
    <w:rsid w:val="00291189"/>
    <w:rsid w:val="00291B2A"/>
    <w:rsid w:val="002920AC"/>
    <w:rsid w:val="002939E6"/>
    <w:rsid w:val="0029428E"/>
    <w:rsid w:val="00294343"/>
    <w:rsid w:val="00294346"/>
    <w:rsid w:val="00294B43"/>
    <w:rsid w:val="00294B44"/>
    <w:rsid w:val="00294DC1"/>
    <w:rsid w:val="00295E59"/>
    <w:rsid w:val="00296060"/>
    <w:rsid w:val="002A004F"/>
    <w:rsid w:val="002A14DC"/>
    <w:rsid w:val="002A1586"/>
    <w:rsid w:val="002A1623"/>
    <w:rsid w:val="002A1E01"/>
    <w:rsid w:val="002A3F08"/>
    <w:rsid w:val="002A41B4"/>
    <w:rsid w:val="002A445D"/>
    <w:rsid w:val="002A4607"/>
    <w:rsid w:val="002A4842"/>
    <w:rsid w:val="002A4915"/>
    <w:rsid w:val="002A5E1F"/>
    <w:rsid w:val="002A61A3"/>
    <w:rsid w:val="002A62C3"/>
    <w:rsid w:val="002B0A59"/>
    <w:rsid w:val="002B1247"/>
    <w:rsid w:val="002B3832"/>
    <w:rsid w:val="002B4518"/>
    <w:rsid w:val="002B463F"/>
    <w:rsid w:val="002B4A37"/>
    <w:rsid w:val="002B4A4D"/>
    <w:rsid w:val="002B4D45"/>
    <w:rsid w:val="002B57C8"/>
    <w:rsid w:val="002B5935"/>
    <w:rsid w:val="002B5D86"/>
    <w:rsid w:val="002B62EB"/>
    <w:rsid w:val="002B6960"/>
    <w:rsid w:val="002B7DF4"/>
    <w:rsid w:val="002C0124"/>
    <w:rsid w:val="002C0B14"/>
    <w:rsid w:val="002C1181"/>
    <w:rsid w:val="002C1BEA"/>
    <w:rsid w:val="002C2ADC"/>
    <w:rsid w:val="002C2FA6"/>
    <w:rsid w:val="002C306C"/>
    <w:rsid w:val="002C3958"/>
    <w:rsid w:val="002C5D27"/>
    <w:rsid w:val="002C605C"/>
    <w:rsid w:val="002C6585"/>
    <w:rsid w:val="002C65FC"/>
    <w:rsid w:val="002C7283"/>
    <w:rsid w:val="002D1055"/>
    <w:rsid w:val="002D188D"/>
    <w:rsid w:val="002D1FB4"/>
    <w:rsid w:val="002D2348"/>
    <w:rsid w:val="002D2658"/>
    <w:rsid w:val="002D438B"/>
    <w:rsid w:val="002D4A17"/>
    <w:rsid w:val="002D6479"/>
    <w:rsid w:val="002D7CF0"/>
    <w:rsid w:val="002E02BB"/>
    <w:rsid w:val="002E0435"/>
    <w:rsid w:val="002E1AED"/>
    <w:rsid w:val="002E1CA9"/>
    <w:rsid w:val="002E23C5"/>
    <w:rsid w:val="002E2B34"/>
    <w:rsid w:val="002E3743"/>
    <w:rsid w:val="002E3B48"/>
    <w:rsid w:val="002E43EC"/>
    <w:rsid w:val="002E5193"/>
    <w:rsid w:val="002E519D"/>
    <w:rsid w:val="002E5385"/>
    <w:rsid w:val="002E60A7"/>
    <w:rsid w:val="002E6675"/>
    <w:rsid w:val="002E67AA"/>
    <w:rsid w:val="002E739E"/>
    <w:rsid w:val="002F145A"/>
    <w:rsid w:val="002F21E8"/>
    <w:rsid w:val="002F4BCA"/>
    <w:rsid w:val="002F50A9"/>
    <w:rsid w:val="002F67A2"/>
    <w:rsid w:val="002F6848"/>
    <w:rsid w:val="002F6AE5"/>
    <w:rsid w:val="002F6B30"/>
    <w:rsid w:val="002F6E5D"/>
    <w:rsid w:val="003010B5"/>
    <w:rsid w:val="003019A6"/>
    <w:rsid w:val="00302898"/>
    <w:rsid w:val="00304346"/>
    <w:rsid w:val="00304707"/>
    <w:rsid w:val="0030514F"/>
    <w:rsid w:val="0030549A"/>
    <w:rsid w:val="0030599B"/>
    <w:rsid w:val="00305D75"/>
    <w:rsid w:val="00305E96"/>
    <w:rsid w:val="003070B9"/>
    <w:rsid w:val="003120A6"/>
    <w:rsid w:val="003120A9"/>
    <w:rsid w:val="00312142"/>
    <w:rsid w:val="0031252D"/>
    <w:rsid w:val="00312BA2"/>
    <w:rsid w:val="00312ED5"/>
    <w:rsid w:val="00312F00"/>
    <w:rsid w:val="003133E1"/>
    <w:rsid w:val="00313467"/>
    <w:rsid w:val="003136FC"/>
    <w:rsid w:val="00313CDC"/>
    <w:rsid w:val="00315C1B"/>
    <w:rsid w:val="00315EC4"/>
    <w:rsid w:val="00315F15"/>
    <w:rsid w:val="00321EBC"/>
    <w:rsid w:val="00322B0C"/>
    <w:rsid w:val="00323324"/>
    <w:rsid w:val="003235A1"/>
    <w:rsid w:val="0032376F"/>
    <w:rsid w:val="003241E6"/>
    <w:rsid w:val="00324E12"/>
    <w:rsid w:val="00325975"/>
    <w:rsid w:val="003272A3"/>
    <w:rsid w:val="00327482"/>
    <w:rsid w:val="003302A7"/>
    <w:rsid w:val="00330406"/>
    <w:rsid w:val="003305F1"/>
    <w:rsid w:val="00330665"/>
    <w:rsid w:val="00331C77"/>
    <w:rsid w:val="003337A3"/>
    <w:rsid w:val="00333B2D"/>
    <w:rsid w:val="00333E3A"/>
    <w:rsid w:val="00333F09"/>
    <w:rsid w:val="00334BF4"/>
    <w:rsid w:val="00334E06"/>
    <w:rsid w:val="00334F8B"/>
    <w:rsid w:val="003351CB"/>
    <w:rsid w:val="003356F2"/>
    <w:rsid w:val="00335EDC"/>
    <w:rsid w:val="00336767"/>
    <w:rsid w:val="00336F93"/>
    <w:rsid w:val="00337227"/>
    <w:rsid w:val="003400DE"/>
    <w:rsid w:val="003405AB"/>
    <w:rsid w:val="003419FB"/>
    <w:rsid w:val="00342D5C"/>
    <w:rsid w:val="00343CD1"/>
    <w:rsid w:val="0034415B"/>
    <w:rsid w:val="00344A0D"/>
    <w:rsid w:val="00344B74"/>
    <w:rsid w:val="00345010"/>
    <w:rsid w:val="00345DD4"/>
    <w:rsid w:val="003462DE"/>
    <w:rsid w:val="00346E63"/>
    <w:rsid w:val="003502AC"/>
    <w:rsid w:val="00351867"/>
    <w:rsid w:val="00352F9F"/>
    <w:rsid w:val="003532CE"/>
    <w:rsid w:val="00353342"/>
    <w:rsid w:val="00353993"/>
    <w:rsid w:val="00353F0F"/>
    <w:rsid w:val="003550A6"/>
    <w:rsid w:val="003553EC"/>
    <w:rsid w:val="003554FC"/>
    <w:rsid w:val="00355CBF"/>
    <w:rsid w:val="0035656D"/>
    <w:rsid w:val="0035678A"/>
    <w:rsid w:val="003568F8"/>
    <w:rsid w:val="00356F70"/>
    <w:rsid w:val="00360D21"/>
    <w:rsid w:val="00362901"/>
    <w:rsid w:val="00363819"/>
    <w:rsid w:val="00363E30"/>
    <w:rsid w:val="00363EA5"/>
    <w:rsid w:val="00365A99"/>
    <w:rsid w:val="00365D33"/>
    <w:rsid w:val="00366830"/>
    <w:rsid w:val="003670DE"/>
    <w:rsid w:val="00367F20"/>
    <w:rsid w:val="0037020A"/>
    <w:rsid w:val="0037132F"/>
    <w:rsid w:val="00371750"/>
    <w:rsid w:val="003721FD"/>
    <w:rsid w:val="0037228D"/>
    <w:rsid w:val="0037255C"/>
    <w:rsid w:val="00373131"/>
    <w:rsid w:val="003732A5"/>
    <w:rsid w:val="00373734"/>
    <w:rsid w:val="00373D65"/>
    <w:rsid w:val="00373F71"/>
    <w:rsid w:val="00374AB4"/>
    <w:rsid w:val="003756B5"/>
    <w:rsid w:val="003762BB"/>
    <w:rsid w:val="00376745"/>
    <w:rsid w:val="00377108"/>
    <w:rsid w:val="003773D2"/>
    <w:rsid w:val="00380A99"/>
    <w:rsid w:val="00381038"/>
    <w:rsid w:val="00381F33"/>
    <w:rsid w:val="00382952"/>
    <w:rsid w:val="003832E0"/>
    <w:rsid w:val="003843BA"/>
    <w:rsid w:val="00384F6D"/>
    <w:rsid w:val="00385987"/>
    <w:rsid w:val="0038632D"/>
    <w:rsid w:val="0038641B"/>
    <w:rsid w:val="00386DE0"/>
    <w:rsid w:val="003871FE"/>
    <w:rsid w:val="00387B4D"/>
    <w:rsid w:val="00390DAC"/>
    <w:rsid w:val="003912E9"/>
    <w:rsid w:val="00393FDC"/>
    <w:rsid w:val="00394614"/>
    <w:rsid w:val="003958B3"/>
    <w:rsid w:val="00396E5B"/>
    <w:rsid w:val="00397665"/>
    <w:rsid w:val="003A0059"/>
    <w:rsid w:val="003A1501"/>
    <w:rsid w:val="003A1BFC"/>
    <w:rsid w:val="003A234B"/>
    <w:rsid w:val="003A2728"/>
    <w:rsid w:val="003A3250"/>
    <w:rsid w:val="003A3924"/>
    <w:rsid w:val="003A3CFE"/>
    <w:rsid w:val="003A46AE"/>
    <w:rsid w:val="003A54D0"/>
    <w:rsid w:val="003A5AFE"/>
    <w:rsid w:val="003A6B5D"/>
    <w:rsid w:val="003A6C68"/>
    <w:rsid w:val="003A6EC4"/>
    <w:rsid w:val="003A7111"/>
    <w:rsid w:val="003A7921"/>
    <w:rsid w:val="003B0BC6"/>
    <w:rsid w:val="003B0C9B"/>
    <w:rsid w:val="003B1759"/>
    <w:rsid w:val="003B17A9"/>
    <w:rsid w:val="003B1EB1"/>
    <w:rsid w:val="003B1FF6"/>
    <w:rsid w:val="003B2EC5"/>
    <w:rsid w:val="003B35A9"/>
    <w:rsid w:val="003B3A51"/>
    <w:rsid w:val="003B4076"/>
    <w:rsid w:val="003B4D98"/>
    <w:rsid w:val="003B51DB"/>
    <w:rsid w:val="003B551A"/>
    <w:rsid w:val="003B584F"/>
    <w:rsid w:val="003C0596"/>
    <w:rsid w:val="003C134D"/>
    <w:rsid w:val="003C1468"/>
    <w:rsid w:val="003C16D6"/>
    <w:rsid w:val="003C3C4B"/>
    <w:rsid w:val="003C4EB0"/>
    <w:rsid w:val="003C582C"/>
    <w:rsid w:val="003C61F2"/>
    <w:rsid w:val="003C686E"/>
    <w:rsid w:val="003C6CBB"/>
    <w:rsid w:val="003C7B69"/>
    <w:rsid w:val="003D0753"/>
    <w:rsid w:val="003D14BB"/>
    <w:rsid w:val="003D1DF7"/>
    <w:rsid w:val="003D2636"/>
    <w:rsid w:val="003D2A25"/>
    <w:rsid w:val="003D3878"/>
    <w:rsid w:val="003D43F7"/>
    <w:rsid w:val="003D49D3"/>
    <w:rsid w:val="003D550F"/>
    <w:rsid w:val="003D7582"/>
    <w:rsid w:val="003E004B"/>
    <w:rsid w:val="003E0558"/>
    <w:rsid w:val="003E233A"/>
    <w:rsid w:val="003E3AFB"/>
    <w:rsid w:val="003E3DA8"/>
    <w:rsid w:val="003E46D3"/>
    <w:rsid w:val="003E61A8"/>
    <w:rsid w:val="003E738C"/>
    <w:rsid w:val="003E755A"/>
    <w:rsid w:val="003F0185"/>
    <w:rsid w:val="003F0861"/>
    <w:rsid w:val="003F109A"/>
    <w:rsid w:val="003F1284"/>
    <w:rsid w:val="003F20BF"/>
    <w:rsid w:val="003F22E6"/>
    <w:rsid w:val="003F2AD0"/>
    <w:rsid w:val="003F3FB1"/>
    <w:rsid w:val="003F4CFE"/>
    <w:rsid w:val="003F4F42"/>
    <w:rsid w:val="003F5758"/>
    <w:rsid w:val="003F58A5"/>
    <w:rsid w:val="003F6855"/>
    <w:rsid w:val="003F6DB8"/>
    <w:rsid w:val="00400519"/>
    <w:rsid w:val="00400889"/>
    <w:rsid w:val="0040141F"/>
    <w:rsid w:val="00401BD3"/>
    <w:rsid w:val="00403414"/>
    <w:rsid w:val="00403671"/>
    <w:rsid w:val="00403E90"/>
    <w:rsid w:val="0040422C"/>
    <w:rsid w:val="0040486A"/>
    <w:rsid w:val="00404A22"/>
    <w:rsid w:val="00405086"/>
    <w:rsid w:val="00407CE8"/>
    <w:rsid w:val="004105B8"/>
    <w:rsid w:val="00410875"/>
    <w:rsid w:val="00410AD6"/>
    <w:rsid w:val="004116A2"/>
    <w:rsid w:val="00411D11"/>
    <w:rsid w:val="00412545"/>
    <w:rsid w:val="00412D38"/>
    <w:rsid w:val="0041336C"/>
    <w:rsid w:val="004157A6"/>
    <w:rsid w:val="00416621"/>
    <w:rsid w:val="0041676D"/>
    <w:rsid w:val="004169F9"/>
    <w:rsid w:val="00416C18"/>
    <w:rsid w:val="004174D8"/>
    <w:rsid w:val="004175D3"/>
    <w:rsid w:val="0041798E"/>
    <w:rsid w:val="004208FE"/>
    <w:rsid w:val="00420E6C"/>
    <w:rsid w:val="00420F25"/>
    <w:rsid w:val="004215D5"/>
    <w:rsid w:val="00421C53"/>
    <w:rsid w:val="00421C57"/>
    <w:rsid w:val="00422245"/>
    <w:rsid w:val="00422636"/>
    <w:rsid w:val="004238D7"/>
    <w:rsid w:val="00424AF8"/>
    <w:rsid w:val="0042534E"/>
    <w:rsid w:val="0042655B"/>
    <w:rsid w:val="00426FD4"/>
    <w:rsid w:val="0042729A"/>
    <w:rsid w:val="004275EB"/>
    <w:rsid w:val="00427AAB"/>
    <w:rsid w:val="004305EF"/>
    <w:rsid w:val="00430A18"/>
    <w:rsid w:val="00431260"/>
    <w:rsid w:val="00431AEF"/>
    <w:rsid w:val="0043278E"/>
    <w:rsid w:val="004335ED"/>
    <w:rsid w:val="00436BBC"/>
    <w:rsid w:val="00436D97"/>
    <w:rsid w:val="0044155D"/>
    <w:rsid w:val="0044347F"/>
    <w:rsid w:val="0044435F"/>
    <w:rsid w:val="00444775"/>
    <w:rsid w:val="0044499D"/>
    <w:rsid w:val="004456E8"/>
    <w:rsid w:val="00446641"/>
    <w:rsid w:val="004469FA"/>
    <w:rsid w:val="00446AB0"/>
    <w:rsid w:val="004472D1"/>
    <w:rsid w:val="00447405"/>
    <w:rsid w:val="00450316"/>
    <w:rsid w:val="00450366"/>
    <w:rsid w:val="004505D9"/>
    <w:rsid w:val="00451161"/>
    <w:rsid w:val="004515AF"/>
    <w:rsid w:val="00451DFB"/>
    <w:rsid w:val="00451FED"/>
    <w:rsid w:val="00452BD3"/>
    <w:rsid w:val="00453C36"/>
    <w:rsid w:val="00454824"/>
    <w:rsid w:val="004568EA"/>
    <w:rsid w:val="00457165"/>
    <w:rsid w:val="0045745B"/>
    <w:rsid w:val="00460D39"/>
    <w:rsid w:val="00461194"/>
    <w:rsid w:val="004631E6"/>
    <w:rsid w:val="00463617"/>
    <w:rsid w:val="00463A16"/>
    <w:rsid w:val="00464049"/>
    <w:rsid w:val="00465213"/>
    <w:rsid w:val="004652EB"/>
    <w:rsid w:val="0046722A"/>
    <w:rsid w:val="00467B83"/>
    <w:rsid w:val="00470615"/>
    <w:rsid w:val="00473E94"/>
    <w:rsid w:val="0047564B"/>
    <w:rsid w:val="00477B8D"/>
    <w:rsid w:val="00481041"/>
    <w:rsid w:val="00481F9C"/>
    <w:rsid w:val="00483191"/>
    <w:rsid w:val="004859A2"/>
    <w:rsid w:val="00486CA2"/>
    <w:rsid w:val="004874B5"/>
    <w:rsid w:val="00487CB9"/>
    <w:rsid w:val="00487D13"/>
    <w:rsid w:val="004918D8"/>
    <w:rsid w:val="00492EC0"/>
    <w:rsid w:val="004937B5"/>
    <w:rsid w:val="00493889"/>
    <w:rsid w:val="00493AF0"/>
    <w:rsid w:val="00494653"/>
    <w:rsid w:val="00494AE9"/>
    <w:rsid w:val="00495AF2"/>
    <w:rsid w:val="00496D49"/>
    <w:rsid w:val="00496DD0"/>
    <w:rsid w:val="004975BD"/>
    <w:rsid w:val="00497F5F"/>
    <w:rsid w:val="004A0A1F"/>
    <w:rsid w:val="004A155E"/>
    <w:rsid w:val="004A1785"/>
    <w:rsid w:val="004A1978"/>
    <w:rsid w:val="004A1C43"/>
    <w:rsid w:val="004A269E"/>
    <w:rsid w:val="004A2794"/>
    <w:rsid w:val="004A2D3F"/>
    <w:rsid w:val="004A4C49"/>
    <w:rsid w:val="004A51BE"/>
    <w:rsid w:val="004A534D"/>
    <w:rsid w:val="004A7030"/>
    <w:rsid w:val="004A75F7"/>
    <w:rsid w:val="004B034F"/>
    <w:rsid w:val="004B1CCA"/>
    <w:rsid w:val="004B1F06"/>
    <w:rsid w:val="004B31BB"/>
    <w:rsid w:val="004B3894"/>
    <w:rsid w:val="004B3A51"/>
    <w:rsid w:val="004B3B6A"/>
    <w:rsid w:val="004B6148"/>
    <w:rsid w:val="004B6474"/>
    <w:rsid w:val="004B6A9B"/>
    <w:rsid w:val="004B6DC1"/>
    <w:rsid w:val="004B789E"/>
    <w:rsid w:val="004B7940"/>
    <w:rsid w:val="004C0695"/>
    <w:rsid w:val="004C0E5C"/>
    <w:rsid w:val="004C1EC3"/>
    <w:rsid w:val="004C2DDF"/>
    <w:rsid w:val="004C315F"/>
    <w:rsid w:val="004C37D2"/>
    <w:rsid w:val="004C405F"/>
    <w:rsid w:val="004C41CA"/>
    <w:rsid w:val="004C44D5"/>
    <w:rsid w:val="004C4C4F"/>
    <w:rsid w:val="004C57DE"/>
    <w:rsid w:val="004C6BBF"/>
    <w:rsid w:val="004C6D04"/>
    <w:rsid w:val="004C7577"/>
    <w:rsid w:val="004D0705"/>
    <w:rsid w:val="004D09BC"/>
    <w:rsid w:val="004D1100"/>
    <w:rsid w:val="004D1182"/>
    <w:rsid w:val="004D12CC"/>
    <w:rsid w:val="004D2D69"/>
    <w:rsid w:val="004D2D87"/>
    <w:rsid w:val="004D3666"/>
    <w:rsid w:val="004D380A"/>
    <w:rsid w:val="004D3C8F"/>
    <w:rsid w:val="004D470C"/>
    <w:rsid w:val="004D4980"/>
    <w:rsid w:val="004D5163"/>
    <w:rsid w:val="004D6A37"/>
    <w:rsid w:val="004D6E67"/>
    <w:rsid w:val="004D7A2F"/>
    <w:rsid w:val="004E11BD"/>
    <w:rsid w:val="004E1686"/>
    <w:rsid w:val="004E17BE"/>
    <w:rsid w:val="004E1A4F"/>
    <w:rsid w:val="004E1C4C"/>
    <w:rsid w:val="004E36B8"/>
    <w:rsid w:val="004E3E72"/>
    <w:rsid w:val="004E5153"/>
    <w:rsid w:val="004E5304"/>
    <w:rsid w:val="004E532A"/>
    <w:rsid w:val="004E539C"/>
    <w:rsid w:val="004E59E0"/>
    <w:rsid w:val="004E6B43"/>
    <w:rsid w:val="004E6F76"/>
    <w:rsid w:val="004E7CE5"/>
    <w:rsid w:val="004F0425"/>
    <w:rsid w:val="004F127E"/>
    <w:rsid w:val="004F14CA"/>
    <w:rsid w:val="004F1647"/>
    <w:rsid w:val="004F1A18"/>
    <w:rsid w:val="004F2B09"/>
    <w:rsid w:val="004F3958"/>
    <w:rsid w:val="004F3AD0"/>
    <w:rsid w:val="004F3D8C"/>
    <w:rsid w:val="004F450C"/>
    <w:rsid w:val="004F4954"/>
    <w:rsid w:val="004F49BC"/>
    <w:rsid w:val="004F4D45"/>
    <w:rsid w:val="004F516F"/>
    <w:rsid w:val="004F6721"/>
    <w:rsid w:val="004F6CD9"/>
    <w:rsid w:val="004F72BC"/>
    <w:rsid w:val="004F7BEA"/>
    <w:rsid w:val="005001F2"/>
    <w:rsid w:val="0050034C"/>
    <w:rsid w:val="005007FF"/>
    <w:rsid w:val="00501F9B"/>
    <w:rsid w:val="005022DE"/>
    <w:rsid w:val="005023F6"/>
    <w:rsid w:val="005025C4"/>
    <w:rsid w:val="00502D78"/>
    <w:rsid w:val="00502DD0"/>
    <w:rsid w:val="00502F48"/>
    <w:rsid w:val="0050365A"/>
    <w:rsid w:val="00503888"/>
    <w:rsid w:val="00504FA7"/>
    <w:rsid w:val="005067F8"/>
    <w:rsid w:val="00506802"/>
    <w:rsid w:val="00506EA4"/>
    <w:rsid w:val="00510E3A"/>
    <w:rsid w:val="005114E6"/>
    <w:rsid w:val="00512F29"/>
    <w:rsid w:val="00513977"/>
    <w:rsid w:val="00514310"/>
    <w:rsid w:val="00514C12"/>
    <w:rsid w:val="00514C42"/>
    <w:rsid w:val="00514F18"/>
    <w:rsid w:val="0051538B"/>
    <w:rsid w:val="00515601"/>
    <w:rsid w:val="00515946"/>
    <w:rsid w:val="005162FD"/>
    <w:rsid w:val="0051686C"/>
    <w:rsid w:val="005170B5"/>
    <w:rsid w:val="00517AB6"/>
    <w:rsid w:val="00517EA0"/>
    <w:rsid w:val="005211D0"/>
    <w:rsid w:val="0052150A"/>
    <w:rsid w:val="0052175D"/>
    <w:rsid w:val="005235F1"/>
    <w:rsid w:val="005238CF"/>
    <w:rsid w:val="005240B9"/>
    <w:rsid w:val="005242B6"/>
    <w:rsid w:val="0052496E"/>
    <w:rsid w:val="005249C4"/>
    <w:rsid w:val="00524F4D"/>
    <w:rsid w:val="00525033"/>
    <w:rsid w:val="00525478"/>
    <w:rsid w:val="00526767"/>
    <w:rsid w:val="00526936"/>
    <w:rsid w:val="00526B4E"/>
    <w:rsid w:val="00526D29"/>
    <w:rsid w:val="005300A3"/>
    <w:rsid w:val="005305C3"/>
    <w:rsid w:val="00531801"/>
    <w:rsid w:val="00531B92"/>
    <w:rsid w:val="00531BEA"/>
    <w:rsid w:val="005336AB"/>
    <w:rsid w:val="00533752"/>
    <w:rsid w:val="00533D2C"/>
    <w:rsid w:val="00534998"/>
    <w:rsid w:val="00534DE3"/>
    <w:rsid w:val="00535058"/>
    <w:rsid w:val="00535124"/>
    <w:rsid w:val="00535C5E"/>
    <w:rsid w:val="00536632"/>
    <w:rsid w:val="005369BB"/>
    <w:rsid w:val="00537870"/>
    <w:rsid w:val="0053787A"/>
    <w:rsid w:val="00537982"/>
    <w:rsid w:val="00537A81"/>
    <w:rsid w:val="00537C38"/>
    <w:rsid w:val="00540015"/>
    <w:rsid w:val="005402FD"/>
    <w:rsid w:val="00540CBF"/>
    <w:rsid w:val="00540EB3"/>
    <w:rsid w:val="00541557"/>
    <w:rsid w:val="005416FA"/>
    <w:rsid w:val="005422A4"/>
    <w:rsid w:val="00543898"/>
    <w:rsid w:val="00543E4C"/>
    <w:rsid w:val="00544EBA"/>
    <w:rsid w:val="005459B5"/>
    <w:rsid w:val="00545E17"/>
    <w:rsid w:val="00545EB9"/>
    <w:rsid w:val="0054644B"/>
    <w:rsid w:val="00547545"/>
    <w:rsid w:val="0055087A"/>
    <w:rsid w:val="0055095C"/>
    <w:rsid w:val="00550C73"/>
    <w:rsid w:val="00550FD0"/>
    <w:rsid w:val="00551D38"/>
    <w:rsid w:val="00552C1A"/>
    <w:rsid w:val="00552ED8"/>
    <w:rsid w:val="00553A83"/>
    <w:rsid w:val="0055610E"/>
    <w:rsid w:val="00556AB0"/>
    <w:rsid w:val="00556B3F"/>
    <w:rsid w:val="00557C0B"/>
    <w:rsid w:val="00560C61"/>
    <w:rsid w:val="005611A4"/>
    <w:rsid w:val="005617A4"/>
    <w:rsid w:val="00561AF5"/>
    <w:rsid w:val="00562329"/>
    <w:rsid w:val="00563C14"/>
    <w:rsid w:val="00563C26"/>
    <w:rsid w:val="0056456B"/>
    <w:rsid w:val="00564876"/>
    <w:rsid w:val="00564A0E"/>
    <w:rsid w:val="00564B7F"/>
    <w:rsid w:val="00564C22"/>
    <w:rsid w:val="00566187"/>
    <w:rsid w:val="00566907"/>
    <w:rsid w:val="00566AC1"/>
    <w:rsid w:val="0056721B"/>
    <w:rsid w:val="00567B19"/>
    <w:rsid w:val="00567FDC"/>
    <w:rsid w:val="005714B2"/>
    <w:rsid w:val="00571999"/>
    <w:rsid w:val="0057315E"/>
    <w:rsid w:val="0057342C"/>
    <w:rsid w:val="0057403F"/>
    <w:rsid w:val="0057406E"/>
    <w:rsid w:val="00574B76"/>
    <w:rsid w:val="00575CAF"/>
    <w:rsid w:val="00575FDB"/>
    <w:rsid w:val="0057633A"/>
    <w:rsid w:val="00576D53"/>
    <w:rsid w:val="00576FE0"/>
    <w:rsid w:val="00577141"/>
    <w:rsid w:val="00577C33"/>
    <w:rsid w:val="00577EFD"/>
    <w:rsid w:val="00580288"/>
    <w:rsid w:val="00580A50"/>
    <w:rsid w:val="00580B71"/>
    <w:rsid w:val="00580CE0"/>
    <w:rsid w:val="005819E5"/>
    <w:rsid w:val="00581B7B"/>
    <w:rsid w:val="00583D79"/>
    <w:rsid w:val="0058405D"/>
    <w:rsid w:val="005846C0"/>
    <w:rsid w:val="00584FDE"/>
    <w:rsid w:val="005861C2"/>
    <w:rsid w:val="005863F0"/>
    <w:rsid w:val="00586D25"/>
    <w:rsid w:val="00587B53"/>
    <w:rsid w:val="00590FF3"/>
    <w:rsid w:val="0059117B"/>
    <w:rsid w:val="005915BE"/>
    <w:rsid w:val="005915E0"/>
    <w:rsid w:val="00591C88"/>
    <w:rsid w:val="0059269C"/>
    <w:rsid w:val="00592C36"/>
    <w:rsid w:val="0059444E"/>
    <w:rsid w:val="00594A44"/>
    <w:rsid w:val="00594AE6"/>
    <w:rsid w:val="005955CB"/>
    <w:rsid w:val="0059571D"/>
    <w:rsid w:val="00595B76"/>
    <w:rsid w:val="00595CBE"/>
    <w:rsid w:val="00596142"/>
    <w:rsid w:val="00596A55"/>
    <w:rsid w:val="00596CBF"/>
    <w:rsid w:val="00597018"/>
    <w:rsid w:val="005A0792"/>
    <w:rsid w:val="005A08B2"/>
    <w:rsid w:val="005A0943"/>
    <w:rsid w:val="005A0953"/>
    <w:rsid w:val="005A0B85"/>
    <w:rsid w:val="005A2211"/>
    <w:rsid w:val="005A3660"/>
    <w:rsid w:val="005A367F"/>
    <w:rsid w:val="005A39EA"/>
    <w:rsid w:val="005A3C94"/>
    <w:rsid w:val="005A3CE7"/>
    <w:rsid w:val="005A3D9C"/>
    <w:rsid w:val="005A40F0"/>
    <w:rsid w:val="005A4327"/>
    <w:rsid w:val="005A5995"/>
    <w:rsid w:val="005A6C27"/>
    <w:rsid w:val="005A7453"/>
    <w:rsid w:val="005B0A42"/>
    <w:rsid w:val="005B0F57"/>
    <w:rsid w:val="005B4213"/>
    <w:rsid w:val="005B4711"/>
    <w:rsid w:val="005B59E2"/>
    <w:rsid w:val="005B5D6C"/>
    <w:rsid w:val="005C0F28"/>
    <w:rsid w:val="005C0F9D"/>
    <w:rsid w:val="005C136F"/>
    <w:rsid w:val="005C1CA3"/>
    <w:rsid w:val="005C2AAF"/>
    <w:rsid w:val="005C3AC6"/>
    <w:rsid w:val="005C53BF"/>
    <w:rsid w:val="005C67E5"/>
    <w:rsid w:val="005C698A"/>
    <w:rsid w:val="005C77A2"/>
    <w:rsid w:val="005C7F82"/>
    <w:rsid w:val="005D011E"/>
    <w:rsid w:val="005D01FA"/>
    <w:rsid w:val="005D05F0"/>
    <w:rsid w:val="005D0C1D"/>
    <w:rsid w:val="005D11CB"/>
    <w:rsid w:val="005D15A5"/>
    <w:rsid w:val="005D1D01"/>
    <w:rsid w:val="005D2248"/>
    <w:rsid w:val="005D245D"/>
    <w:rsid w:val="005D2F81"/>
    <w:rsid w:val="005D316A"/>
    <w:rsid w:val="005D368A"/>
    <w:rsid w:val="005D46E0"/>
    <w:rsid w:val="005D5087"/>
    <w:rsid w:val="005D52C1"/>
    <w:rsid w:val="005D5304"/>
    <w:rsid w:val="005D5671"/>
    <w:rsid w:val="005D66F9"/>
    <w:rsid w:val="005D68B3"/>
    <w:rsid w:val="005D6C0F"/>
    <w:rsid w:val="005E055C"/>
    <w:rsid w:val="005E0832"/>
    <w:rsid w:val="005E23B6"/>
    <w:rsid w:val="005E2F39"/>
    <w:rsid w:val="005E3547"/>
    <w:rsid w:val="005E4D44"/>
    <w:rsid w:val="005E5478"/>
    <w:rsid w:val="005E54E2"/>
    <w:rsid w:val="005E5603"/>
    <w:rsid w:val="005E584B"/>
    <w:rsid w:val="005E6182"/>
    <w:rsid w:val="005E734B"/>
    <w:rsid w:val="005F23DB"/>
    <w:rsid w:val="005F2B1C"/>
    <w:rsid w:val="005F316F"/>
    <w:rsid w:val="005F32AF"/>
    <w:rsid w:val="005F398C"/>
    <w:rsid w:val="005F451D"/>
    <w:rsid w:val="005F4AFC"/>
    <w:rsid w:val="005F4B38"/>
    <w:rsid w:val="005F50E1"/>
    <w:rsid w:val="005F53F6"/>
    <w:rsid w:val="005F5C9F"/>
    <w:rsid w:val="005F5F37"/>
    <w:rsid w:val="005F6AAF"/>
    <w:rsid w:val="005F7122"/>
    <w:rsid w:val="005F74A0"/>
    <w:rsid w:val="00601C2C"/>
    <w:rsid w:val="00601D5B"/>
    <w:rsid w:val="0060225D"/>
    <w:rsid w:val="00603097"/>
    <w:rsid w:val="00603DF8"/>
    <w:rsid w:val="006041FD"/>
    <w:rsid w:val="006045AF"/>
    <w:rsid w:val="0060651A"/>
    <w:rsid w:val="0060766E"/>
    <w:rsid w:val="00607807"/>
    <w:rsid w:val="00610B25"/>
    <w:rsid w:val="006113B1"/>
    <w:rsid w:val="006118B8"/>
    <w:rsid w:val="006125CC"/>
    <w:rsid w:val="00612708"/>
    <w:rsid w:val="006128B8"/>
    <w:rsid w:val="00612B6F"/>
    <w:rsid w:val="00612F6A"/>
    <w:rsid w:val="00613270"/>
    <w:rsid w:val="00613367"/>
    <w:rsid w:val="00613662"/>
    <w:rsid w:val="00614E79"/>
    <w:rsid w:val="00615F02"/>
    <w:rsid w:val="006179BF"/>
    <w:rsid w:val="00620007"/>
    <w:rsid w:val="00620AE5"/>
    <w:rsid w:val="00621EB2"/>
    <w:rsid w:val="00622E39"/>
    <w:rsid w:val="006238C1"/>
    <w:rsid w:val="006241EF"/>
    <w:rsid w:val="00624A53"/>
    <w:rsid w:val="00624BC2"/>
    <w:rsid w:val="00625294"/>
    <w:rsid w:val="00625E57"/>
    <w:rsid w:val="006267A0"/>
    <w:rsid w:val="00626950"/>
    <w:rsid w:val="00626A9D"/>
    <w:rsid w:val="0062736A"/>
    <w:rsid w:val="00627506"/>
    <w:rsid w:val="00627B0B"/>
    <w:rsid w:val="00630601"/>
    <w:rsid w:val="00630AB3"/>
    <w:rsid w:val="006321BC"/>
    <w:rsid w:val="00632D87"/>
    <w:rsid w:val="0063467C"/>
    <w:rsid w:val="006355A9"/>
    <w:rsid w:val="00635B27"/>
    <w:rsid w:val="0063638C"/>
    <w:rsid w:val="006403DA"/>
    <w:rsid w:val="00642E23"/>
    <w:rsid w:val="00643136"/>
    <w:rsid w:val="006431C9"/>
    <w:rsid w:val="00645288"/>
    <w:rsid w:val="006454E7"/>
    <w:rsid w:val="00645FB0"/>
    <w:rsid w:val="006469AF"/>
    <w:rsid w:val="006503DA"/>
    <w:rsid w:val="006514E6"/>
    <w:rsid w:val="00652C75"/>
    <w:rsid w:val="00653C3C"/>
    <w:rsid w:val="00653C8D"/>
    <w:rsid w:val="006542E7"/>
    <w:rsid w:val="00655AAC"/>
    <w:rsid w:val="00655ECC"/>
    <w:rsid w:val="00655F18"/>
    <w:rsid w:val="00656C83"/>
    <w:rsid w:val="00656DED"/>
    <w:rsid w:val="00657362"/>
    <w:rsid w:val="00660AC8"/>
    <w:rsid w:val="00660D17"/>
    <w:rsid w:val="00661BE8"/>
    <w:rsid w:val="00661C12"/>
    <w:rsid w:val="00662355"/>
    <w:rsid w:val="0066276F"/>
    <w:rsid w:val="00663520"/>
    <w:rsid w:val="00664A49"/>
    <w:rsid w:val="00664CE0"/>
    <w:rsid w:val="006665D9"/>
    <w:rsid w:val="00671183"/>
    <w:rsid w:val="00671334"/>
    <w:rsid w:val="0067227C"/>
    <w:rsid w:val="00672881"/>
    <w:rsid w:val="00672B38"/>
    <w:rsid w:val="00672EA0"/>
    <w:rsid w:val="0067337D"/>
    <w:rsid w:val="00674385"/>
    <w:rsid w:val="00674619"/>
    <w:rsid w:val="006746CA"/>
    <w:rsid w:val="00674800"/>
    <w:rsid w:val="00674910"/>
    <w:rsid w:val="00675AFA"/>
    <w:rsid w:val="00675F98"/>
    <w:rsid w:val="0068084F"/>
    <w:rsid w:val="00681489"/>
    <w:rsid w:val="006815F7"/>
    <w:rsid w:val="00682961"/>
    <w:rsid w:val="00682D17"/>
    <w:rsid w:val="00682D5F"/>
    <w:rsid w:val="00682DD0"/>
    <w:rsid w:val="00683799"/>
    <w:rsid w:val="0068384A"/>
    <w:rsid w:val="00684539"/>
    <w:rsid w:val="00684EDE"/>
    <w:rsid w:val="0068504E"/>
    <w:rsid w:val="0068522E"/>
    <w:rsid w:val="006852AE"/>
    <w:rsid w:val="00686ACA"/>
    <w:rsid w:val="0068716B"/>
    <w:rsid w:val="00687170"/>
    <w:rsid w:val="006879E9"/>
    <w:rsid w:val="0069042D"/>
    <w:rsid w:val="00690954"/>
    <w:rsid w:val="00690958"/>
    <w:rsid w:val="00690B05"/>
    <w:rsid w:val="00690B8D"/>
    <w:rsid w:val="00690DA8"/>
    <w:rsid w:val="00690DBF"/>
    <w:rsid w:val="00690ED6"/>
    <w:rsid w:val="006915B2"/>
    <w:rsid w:val="00691F12"/>
    <w:rsid w:val="006929C4"/>
    <w:rsid w:val="00692FE8"/>
    <w:rsid w:val="0069399D"/>
    <w:rsid w:val="00693E05"/>
    <w:rsid w:val="0069441A"/>
    <w:rsid w:val="00694765"/>
    <w:rsid w:val="00694F91"/>
    <w:rsid w:val="00695968"/>
    <w:rsid w:val="00695C4B"/>
    <w:rsid w:val="00695D24"/>
    <w:rsid w:val="00696B57"/>
    <w:rsid w:val="00697412"/>
    <w:rsid w:val="00697F6E"/>
    <w:rsid w:val="006A0622"/>
    <w:rsid w:val="006A099D"/>
    <w:rsid w:val="006A26EC"/>
    <w:rsid w:val="006A3291"/>
    <w:rsid w:val="006A40A4"/>
    <w:rsid w:val="006A46C4"/>
    <w:rsid w:val="006A472B"/>
    <w:rsid w:val="006A495C"/>
    <w:rsid w:val="006A50B0"/>
    <w:rsid w:val="006A5E21"/>
    <w:rsid w:val="006A6701"/>
    <w:rsid w:val="006A6D82"/>
    <w:rsid w:val="006A6E33"/>
    <w:rsid w:val="006A6FD6"/>
    <w:rsid w:val="006A7E05"/>
    <w:rsid w:val="006B0732"/>
    <w:rsid w:val="006B08FC"/>
    <w:rsid w:val="006B099D"/>
    <w:rsid w:val="006B0A12"/>
    <w:rsid w:val="006B0D39"/>
    <w:rsid w:val="006B0D50"/>
    <w:rsid w:val="006B113C"/>
    <w:rsid w:val="006B15A7"/>
    <w:rsid w:val="006B2AA0"/>
    <w:rsid w:val="006B3259"/>
    <w:rsid w:val="006B37C0"/>
    <w:rsid w:val="006B3BB1"/>
    <w:rsid w:val="006B4CCB"/>
    <w:rsid w:val="006B57B8"/>
    <w:rsid w:val="006B6254"/>
    <w:rsid w:val="006C21CC"/>
    <w:rsid w:val="006C3086"/>
    <w:rsid w:val="006C31B1"/>
    <w:rsid w:val="006C361A"/>
    <w:rsid w:val="006C409F"/>
    <w:rsid w:val="006C427F"/>
    <w:rsid w:val="006C4339"/>
    <w:rsid w:val="006C4E04"/>
    <w:rsid w:val="006C589A"/>
    <w:rsid w:val="006C60F5"/>
    <w:rsid w:val="006C6BB9"/>
    <w:rsid w:val="006C7300"/>
    <w:rsid w:val="006C733A"/>
    <w:rsid w:val="006C770E"/>
    <w:rsid w:val="006D0EE3"/>
    <w:rsid w:val="006D12E4"/>
    <w:rsid w:val="006D1B68"/>
    <w:rsid w:val="006D1EA7"/>
    <w:rsid w:val="006D23F0"/>
    <w:rsid w:val="006D2C90"/>
    <w:rsid w:val="006D2CB8"/>
    <w:rsid w:val="006D3776"/>
    <w:rsid w:val="006D40EC"/>
    <w:rsid w:val="006D4177"/>
    <w:rsid w:val="006D43D9"/>
    <w:rsid w:val="006D4757"/>
    <w:rsid w:val="006D47CE"/>
    <w:rsid w:val="006D52F6"/>
    <w:rsid w:val="006D574E"/>
    <w:rsid w:val="006D6907"/>
    <w:rsid w:val="006D6A15"/>
    <w:rsid w:val="006D6A3E"/>
    <w:rsid w:val="006D6DFB"/>
    <w:rsid w:val="006D725D"/>
    <w:rsid w:val="006D7361"/>
    <w:rsid w:val="006D75BE"/>
    <w:rsid w:val="006D779E"/>
    <w:rsid w:val="006E077C"/>
    <w:rsid w:val="006E175F"/>
    <w:rsid w:val="006E1D0E"/>
    <w:rsid w:val="006E2D19"/>
    <w:rsid w:val="006E3C29"/>
    <w:rsid w:val="006E50BC"/>
    <w:rsid w:val="006E6178"/>
    <w:rsid w:val="006E6433"/>
    <w:rsid w:val="006E73E8"/>
    <w:rsid w:val="006F0BF0"/>
    <w:rsid w:val="006F0D92"/>
    <w:rsid w:val="006F21D4"/>
    <w:rsid w:val="006F29E4"/>
    <w:rsid w:val="006F310B"/>
    <w:rsid w:val="006F320F"/>
    <w:rsid w:val="006F3398"/>
    <w:rsid w:val="006F355F"/>
    <w:rsid w:val="006F3B6D"/>
    <w:rsid w:val="006F491C"/>
    <w:rsid w:val="006F4AEB"/>
    <w:rsid w:val="006F599F"/>
    <w:rsid w:val="006F78D1"/>
    <w:rsid w:val="006F7C87"/>
    <w:rsid w:val="007000E9"/>
    <w:rsid w:val="0070043D"/>
    <w:rsid w:val="00700BA6"/>
    <w:rsid w:val="007010CD"/>
    <w:rsid w:val="00701207"/>
    <w:rsid w:val="00702227"/>
    <w:rsid w:val="0070229E"/>
    <w:rsid w:val="0070377C"/>
    <w:rsid w:val="007039B8"/>
    <w:rsid w:val="00703A88"/>
    <w:rsid w:val="00703EBC"/>
    <w:rsid w:val="0070491C"/>
    <w:rsid w:val="0070529B"/>
    <w:rsid w:val="00705890"/>
    <w:rsid w:val="00706289"/>
    <w:rsid w:val="00711035"/>
    <w:rsid w:val="00711A5E"/>
    <w:rsid w:val="00712041"/>
    <w:rsid w:val="00712658"/>
    <w:rsid w:val="007130EE"/>
    <w:rsid w:val="0071332B"/>
    <w:rsid w:val="007136CA"/>
    <w:rsid w:val="00713BD7"/>
    <w:rsid w:val="0071474C"/>
    <w:rsid w:val="0071488C"/>
    <w:rsid w:val="00714988"/>
    <w:rsid w:val="00715785"/>
    <w:rsid w:val="007157B5"/>
    <w:rsid w:val="007163F8"/>
    <w:rsid w:val="00717361"/>
    <w:rsid w:val="00720680"/>
    <w:rsid w:val="00720863"/>
    <w:rsid w:val="00720DEC"/>
    <w:rsid w:val="007228BA"/>
    <w:rsid w:val="00724377"/>
    <w:rsid w:val="00725BF8"/>
    <w:rsid w:val="00725DA1"/>
    <w:rsid w:val="0073112C"/>
    <w:rsid w:val="007311B3"/>
    <w:rsid w:val="007318BF"/>
    <w:rsid w:val="007318E1"/>
    <w:rsid w:val="00732CC9"/>
    <w:rsid w:val="00733378"/>
    <w:rsid w:val="007339C0"/>
    <w:rsid w:val="00733CE0"/>
    <w:rsid w:val="007348CF"/>
    <w:rsid w:val="00735F82"/>
    <w:rsid w:val="007366C3"/>
    <w:rsid w:val="00737A7B"/>
    <w:rsid w:val="00737B3D"/>
    <w:rsid w:val="00737EEC"/>
    <w:rsid w:val="0074004B"/>
    <w:rsid w:val="00741183"/>
    <w:rsid w:val="00741DA7"/>
    <w:rsid w:val="007423BE"/>
    <w:rsid w:val="007434C2"/>
    <w:rsid w:val="0074353B"/>
    <w:rsid w:val="0074451C"/>
    <w:rsid w:val="00744D05"/>
    <w:rsid w:val="00744FBE"/>
    <w:rsid w:val="007454F8"/>
    <w:rsid w:val="00750476"/>
    <w:rsid w:val="007511D6"/>
    <w:rsid w:val="00751A37"/>
    <w:rsid w:val="00752A96"/>
    <w:rsid w:val="00752E1D"/>
    <w:rsid w:val="007537CD"/>
    <w:rsid w:val="00753F9D"/>
    <w:rsid w:val="00755120"/>
    <w:rsid w:val="007555F5"/>
    <w:rsid w:val="00755908"/>
    <w:rsid w:val="0075608C"/>
    <w:rsid w:val="0075623D"/>
    <w:rsid w:val="007575EC"/>
    <w:rsid w:val="0075767E"/>
    <w:rsid w:val="00760F7E"/>
    <w:rsid w:val="00761A26"/>
    <w:rsid w:val="007628B3"/>
    <w:rsid w:val="00762FB4"/>
    <w:rsid w:val="007633C5"/>
    <w:rsid w:val="00763460"/>
    <w:rsid w:val="00763548"/>
    <w:rsid w:val="0076445B"/>
    <w:rsid w:val="007648B7"/>
    <w:rsid w:val="007649A6"/>
    <w:rsid w:val="00764D02"/>
    <w:rsid w:val="00764F82"/>
    <w:rsid w:val="00765BB6"/>
    <w:rsid w:val="00766390"/>
    <w:rsid w:val="00766542"/>
    <w:rsid w:val="00766F6F"/>
    <w:rsid w:val="00767496"/>
    <w:rsid w:val="00772739"/>
    <w:rsid w:val="00773E8F"/>
    <w:rsid w:val="00774B7A"/>
    <w:rsid w:val="00774CFA"/>
    <w:rsid w:val="00774D27"/>
    <w:rsid w:val="00775E8F"/>
    <w:rsid w:val="00776044"/>
    <w:rsid w:val="0077773B"/>
    <w:rsid w:val="007778B7"/>
    <w:rsid w:val="00777CC9"/>
    <w:rsid w:val="00780BDD"/>
    <w:rsid w:val="00781051"/>
    <w:rsid w:val="00781198"/>
    <w:rsid w:val="00781C13"/>
    <w:rsid w:val="00782AF6"/>
    <w:rsid w:val="00782C92"/>
    <w:rsid w:val="00782CFF"/>
    <w:rsid w:val="00782D6D"/>
    <w:rsid w:val="00783489"/>
    <w:rsid w:val="007836BE"/>
    <w:rsid w:val="0078533B"/>
    <w:rsid w:val="0078597A"/>
    <w:rsid w:val="00786FF1"/>
    <w:rsid w:val="007870E8"/>
    <w:rsid w:val="007875BE"/>
    <w:rsid w:val="00787A36"/>
    <w:rsid w:val="00787C5E"/>
    <w:rsid w:val="007915C3"/>
    <w:rsid w:val="00792282"/>
    <w:rsid w:val="00792679"/>
    <w:rsid w:val="007926C0"/>
    <w:rsid w:val="00792C50"/>
    <w:rsid w:val="0079383E"/>
    <w:rsid w:val="00793C19"/>
    <w:rsid w:val="00794F77"/>
    <w:rsid w:val="00795808"/>
    <w:rsid w:val="00795D51"/>
    <w:rsid w:val="00795DF0"/>
    <w:rsid w:val="007973C9"/>
    <w:rsid w:val="00797A88"/>
    <w:rsid w:val="007A0ABD"/>
    <w:rsid w:val="007A0D25"/>
    <w:rsid w:val="007A169A"/>
    <w:rsid w:val="007A4C2F"/>
    <w:rsid w:val="007A4FFA"/>
    <w:rsid w:val="007A68E0"/>
    <w:rsid w:val="007A7744"/>
    <w:rsid w:val="007A7AD0"/>
    <w:rsid w:val="007A7B08"/>
    <w:rsid w:val="007B003D"/>
    <w:rsid w:val="007B05A9"/>
    <w:rsid w:val="007B0743"/>
    <w:rsid w:val="007B0C74"/>
    <w:rsid w:val="007B1A79"/>
    <w:rsid w:val="007B278F"/>
    <w:rsid w:val="007B2823"/>
    <w:rsid w:val="007B28BE"/>
    <w:rsid w:val="007B2D34"/>
    <w:rsid w:val="007B33C5"/>
    <w:rsid w:val="007B4575"/>
    <w:rsid w:val="007B4763"/>
    <w:rsid w:val="007B4BE9"/>
    <w:rsid w:val="007B5077"/>
    <w:rsid w:val="007B54C1"/>
    <w:rsid w:val="007B69E6"/>
    <w:rsid w:val="007B7F2C"/>
    <w:rsid w:val="007C0C1C"/>
    <w:rsid w:val="007C1803"/>
    <w:rsid w:val="007C259C"/>
    <w:rsid w:val="007C2FC9"/>
    <w:rsid w:val="007C3D9B"/>
    <w:rsid w:val="007C3F69"/>
    <w:rsid w:val="007C40DA"/>
    <w:rsid w:val="007C49AB"/>
    <w:rsid w:val="007C5086"/>
    <w:rsid w:val="007C5153"/>
    <w:rsid w:val="007C5DD1"/>
    <w:rsid w:val="007C6101"/>
    <w:rsid w:val="007C6A39"/>
    <w:rsid w:val="007C7246"/>
    <w:rsid w:val="007C78E5"/>
    <w:rsid w:val="007C7B83"/>
    <w:rsid w:val="007D01D3"/>
    <w:rsid w:val="007D06FE"/>
    <w:rsid w:val="007D358E"/>
    <w:rsid w:val="007D48F1"/>
    <w:rsid w:val="007D5443"/>
    <w:rsid w:val="007D5BEC"/>
    <w:rsid w:val="007D6058"/>
    <w:rsid w:val="007E03C4"/>
    <w:rsid w:val="007E094C"/>
    <w:rsid w:val="007E0B8D"/>
    <w:rsid w:val="007E1433"/>
    <w:rsid w:val="007E1788"/>
    <w:rsid w:val="007E1A91"/>
    <w:rsid w:val="007E1C42"/>
    <w:rsid w:val="007E1D8A"/>
    <w:rsid w:val="007E2097"/>
    <w:rsid w:val="007E2837"/>
    <w:rsid w:val="007E2AAC"/>
    <w:rsid w:val="007E3005"/>
    <w:rsid w:val="007E33A8"/>
    <w:rsid w:val="007E39D8"/>
    <w:rsid w:val="007E44A0"/>
    <w:rsid w:val="007E5208"/>
    <w:rsid w:val="007E552C"/>
    <w:rsid w:val="007E55D9"/>
    <w:rsid w:val="007E59FC"/>
    <w:rsid w:val="007E6B5E"/>
    <w:rsid w:val="007E6DA5"/>
    <w:rsid w:val="007F0FF9"/>
    <w:rsid w:val="007F13AF"/>
    <w:rsid w:val="007F24FD"/>
    <w:rsid w:val="007F37A1"/>
    <w:rsid w:val="007F3AD2"/>
    <w:rsid w:val="007F3BB2"/>
    <w:rsid w:val="007F43A1"/>
    <w:rsid w:val="007F5AD0"/>
    <w:rsid w:val="007F760F"/>
    <w:rsid w:val="008003BE"/>
    <w:rsid w:val="008007D9"/>
    <w:rsid w:val="00800D3A"/>
    <w:rsid w:val="00800E95"/>
    <w:rsid w:val="008019FD"/>
    <w:rsid w:val="00801B72"/>
    <w:rsid w:val="0080227E"/>
    <w:rsid w:val="00802AC9"/>
    <w:rsid w:val="00802BBB"/>
    <w:rsid w:val="00803188"/>
    <w:rsid w:val="00803239"/>
    <w:rsid w:val="0080324D"/>
    <w:rsid w:val="00804181"/>
    <w:rsid w:val="008041F4"/>
    <w:rsid w:val="008043DE"/>
    <w:rsid w:val="00805239"/>
    <w:rsid w:val="008052FF"/>
    <w:rsid w:val="008121CA"/>
    <w:rsid w:val="00812987"/>
    <w:rsid w:val="00812EA0"/>
    <w:rsid w:val="0081335F"/>
    <w:rsid w:val="00813991"/>
    <w:rsid w:val="00814740"/>
    <w:rsid w:val="00814B9A"/>
    <w:rsid w:val="00814F57"/>
    <w:rsid w:val="00815304"/>
    <w:rsid w:val="0081577C"/>
    <w:rsid w:val="00816690"/>
    <w:rsid w:val="008177B8"/>
    <w:rsid w:val="00817830"/>
    <w:rsid w:val="00817B6A"/>
    <w:rsid w:val="00820862"/>
    <w:rsid w:val="00820AEC"/>
    <w:rsid w:val="00821202"/>
    <w:rsid w:val="008214A9"/>
    <w:rsid w:val="00821DDB"/>
    <w:rsid w:val="008222BA"/>
    <w:rsid w:val="008223AC"/>
    <w:rsid w:val="008226CB"/>
    <w:rsid w:val="00824E49"/>
    <w:rsid w:val="008254CA"/>
    <w:rsid w:val="00826400"/>
    <w:rsid w:val="00826A97"/>
    <w:rsid w:val="00827049"/>
    <w:rsid w:val="008274F2"/>
    <w:rsid w:val="00827623"/>
    <w:rsid w:val="00827D14"/>
    <w:rsid w:val="008310EB"/>
    <w:rsid w:val="00831674"/>
    <w:rsid w:val="008318F9"/>
    <w:rsid w:val="008322B0"/>
    <w:rsid w:val="00832B00"/>
    <w:rsid w:val="00833BB1"/>
    <w:rsid w:val="00834134"/>
    <w:rsid w:val="00834B7D"/>
    <w:rsid w:val="00836083"/>
    <w:rsid w:val="00836D61"/>
    <w:rsid w:val="008371BC"/>
    <w:rsid w:val="00837C70"/>
    <w:rsid w:val="00840586"/>
    <w:rsid w:val="008429D3"/>
    <w:rsid w:val="008429FA"/>
    <w:rsid w:val="0084351E"/>
    <w:rsid w:val="00843C23"/>
    <w:rsid w:val="00843D72"/>
    <w:rsid w:val="0084522A"/>
    <w:rsid w:val="00845A9F"/>
    <w:rsid w:val="00845CF0"/>
    <w:rsid w:val="008465C8"/>
    <w:rsid w:val="008473F2"/>
    <w:rsid w:val="00850195"/>
    <w:rsid w:val="00851D54"/>
    <w:rsid w:val="0085246E"/>
    <w:rsid w:val="00852CB2"/>
    <w:rsid w:val="008536FC"/>
    <w:rsid w:val="00853C6E"/>
    <w:rsid w:val="00856212"/>
    <w:rsid w:val="00856D5B"/>
    <w:rsid w:val="00861CE8"/>
    <w:rsid w:val="008625D5"/>
    <w:rsid w:val="00863EC4"/>
    <w:rsid w:val="008645B9"/>
    <w:rsid w:val="00866440"/>
    <w:rsid w:val="0086675A"/>
    <w:rsid w:val="0087034A"/>
    <w:rsid w:val="00870684"/>
    <w:rsid w:val="00870A1E"/>
    <w:rsid w:val="00870A7D"/>
    <w:rsid w:val="00870DC5"/>
    <w:rsid w:val="0087109B"/>
    <w:rsid w:val="00871318"/>
    <w:rsid w:val="00871A09"/>
    <w:rsid w:val="00872444"/>
    <w:rsid w:val="00874097"/>
    <w:rsid w:val="00875A90"/>
    <w:rsid w:val="008767CC"/>
    <w:rsid w:val="00876ACF"/>
    <w:rsid w:val="00876B88"/>
    <w:rsid w:val="00877EB3"/>
    <w:rsid w:val="00877FE4"/>
    <w:rsid w:val="00880965"/>
    <w:rsid w:val="008818C8"/>
    <w:rsid w:val="00881A41"/>
    <w:rsid w:val="00881C26"/>
    <w:rsid w:val="008832BE"/>
    <w:rsid w:val="008835BF"/>
    <w:rsid w:val="00883D6A"/>
    <w:rsid w:val="00884B9C"/>
    <w:rsid w:val="008851D2"/>
    <w:rsid w:val="008855D8"/>
    <w:rsid w:val="008857E3"/>
    <w:rsid w:val="00885A50"/>
    <w:rsid w:val="00885EE9"/>
    <w:rsid w:val="008862E1"/>
    <w:rsid w:val="008866BD"/>
    <w:rsid w:val="00886D85"/>
    <w:rsid w:val="00890510"/>
    <w:rsid w:val="00891000"/>
    <w:rsid w:val="00891B7D"/>
    <w:rsid w:val="00892752"/>
    <w:rsid w:val="008941B9"/>
    <w:rsid w:val="00894716"/>
    <w:rsid w:val="00894834"/>
    <w:rsid w:val="0089512B"/>
    <w:rsid w:val="00896294"/>
    <w:rsid w:val="00896894"/>
    <w:rsid w:val="0089785D"/>
    <w:rsid w:val="00897A1C"/>
    <w:rsid w:val="008A0515"/>
    <w:rsid w:val="008A08A1"/>
    <w:rsid w:val="008A11C2"/>
    <w:rsid w:val="008A1740"/>
    <w:rsid w:val="008A1CAB"/>
    <w:rsid w:val="008A1D2D"/>
    <w:rsid w:val="008A2EB8"/>
    <w:rsid w:val="008A3952"/>
    <w:rsid w:val="008A3FFA"/>
    <w:rsid w:val="008A4D9F"/>
    <w:rsid w:val="008A4DD7"/>
    <w:rsid w:val="008A66A6"/>
    <w:rsid w:val="008A7254"/>
    <w:rsid w:val="008A7430"/>
    <w:rsid w:val="008A7516"/>
    <w:rsid w:val="008A7DFC"/>
    <w:rsid w:val="008B0624"/>
    <w:rsid w:val="008B0978"/>
    <w:rsid w:val="008B0A22"/>
    <w:rsid w:val="008B0DFA"/>
    <w:rsid w:val="008B1587"/>
    <w:rsid w:val="008B1D4A"/>
    <w:rsid w:val="008B23FE"/>
    <w:rsid w:val="008B2A61"/>
    <w:rsid w:val="008B2F6B"/>
    <w:rsid w:val="008B3593"/>
    <w:rsid w:val="008B35F9"/>
    <w:rsid w:val="008B3ACB"/>
    <w:rsid w:val="008B6A13"/>
    <w:rsid w:val="008B7504"/>
    <w:rsid w:val="008B7FFE"/>
    <w:rsid w:val="008C0292"/>
    <w:rsid w:val="008C1E0B"/>
    <w:rsid w:val="008C264C"/>
    <w:rsid w:val="008C2E57"/>
    <w:rsid w:val="008C3674"/>
    <w:rsid w:val="008C42FD"/>
    <w:rsid w:val="008C43A9"/>
    <w:rsid w:val="008C4BE7"/>
    <w:rsid w:val="008C5076"/>
    <w:rsid w:val="008C542E"/>
    <w:rsid w:val="008C71FF"/>
    <w:rsid w:val="008C7C4E"/>
    <w:rsid w:val="008D0128"/>
    <w:rsid w:val="008D29A3"/>
    <w:rsid w:val="008D2DAD"/>
    <w:rsid w:val="008D2F45"/>
    <w:rsid w:val="008D47E2"/>
    <w:rsid w:val="008D4BF1"/>
    <w:rsid w:val="008D57CF"/>
    <w:rsid w:val="008D669E"/>
    <w:rsid w:val="008D6757"/>
    <w:rsid w:val="008D6986"/>
    <w:rsid w:val="008D6E82"/>
    <w:rsid w:val="008E0C52"/>
    <w:rsid w:val="008E1102"/>
    <w:rsid w:val="008E19DA"/>
    <w:rsid w:val="008E2127"/>
    <w:rsid w:val="008E2333"/>
    <w:rsid w:val="008E2C9E"/>
    <w:rsid w:val="008E3525"/>
    <w:rsid w:val="008E4399"/>
    <w:rsid w:val="008E43DD"/>
    <w:rsid w:val="008E4950"/>
    <w:rsid w:val="008E4D3B"/>
    <w:rsid w:val="008E4F73"/>
    <w:rsid w:val="008E53E2"/>
    <w:rsid w:val="008E5A3D"/>
    <w:rsid w:val="008E68B3"/>
    <w:rsid w:val="008E69FC"/>
    <w:rsid w:val="008E6B48"/>
    <w:rsid w:val="008E6D4A"/>
    <w:rsid w:val="008E7793"/>
    <w:rsid w:val="008F041D"/>
    <w:rsid w:val="008F0527"/>
    <w:rsid w:val="008F26DE"/>
    <w:rsid w:val="008F2F14"/>
    <w:rsid w:val="008F49B2"/>
    <w:rsid w:val="008F5D2B"/>
    <w:rsid w:val="008F63DE"/>
    <w:rsid w:val="008F6F03"/>
    <w:rsid w:val="008F72D5"/>
    <w:rsid w:val="008F75D5"/>
    <w:rsid w:val="008F7BAF"/>
    <w:rsid w:val="0090042A"/>
    <w:rsid w:val="009011A7"/>
    <w:rsid w:val="00901D8C"/>
    <w:rsid w:val="00902A98"/>
    <w:rsid w:val="00902AC4"/>
    <w:rsid w:val="009033E7"/>
    <w:rsid w:val="009035D3"/>
    <w:rsid w:val="009051E6"/>
    <w:rsid w:val="00905AA7"/>
    <w:rsid w:val="00906330"/>
    <w:rsid w:val="009077C7"/>
    <w:rsid w:val="00907E63"/>
    <w:rsid w:val="0091104A"/>
    <w:rsid w:val="00911443"/>
    <w:rsid w:val="00912B78"/>
    <w:rsid w:val="009131C8"/>
    <w:rsid w:val="00913BF1"/>
    <w:rsid w:val="00913D18"/>
    <w:rsid w:val="00914CF1"/>
    <w:rsid w:val="009170FD"/>
    <w:rsid w:val="009178CD"/>
    <w:rsid w:val="00917EA5"/>
    <w:rsid w:val="00920413"/>
    <w:rsid w:val="009204B9"/>
    <w:rsid w:val="00920812"/>
    <w:rsid w:val="00921281"/>
    <w:rsid w:val="00921526"/>
    <w:rsid w:val="00921BF0"/>
    <w:rsid w:val="00923333"/>
    <w:rsid w:val="00925043"/>
    <w:rsid w:val="0092535E"/>
    <w:rsid w:val="0092659A"/>
    <w:rsid w:val="009271E5"/>
    <w:rsid w:val="009274EC"/>
    <w:rsid w:val="00930B5D"/>
    <w:rsid w:val="00930C84"/>
    <w:rsid w:val="009313B5"/>
    <w:rsid w:val="00931698"/>
    <w:rsid w:val="00933610"/>
    <w:rsid w:val="009346A4"/>
    <w:rsid w:val="00934A52"/>
    <w:rsid w:val="009351F2"/>
    <w:rsid w:val="00935E22"/>
    <w:rsid w:val="009368FE"/>
    <w:rsid w:val="00936B6A"/>
    <w:rsid w:val="00937D04"/>
    <w:rsid w:val="00940976"/>
    <w:rsid w:val="00940EAD"/>
    <w:rsid w:val="00942064"/>
    <w:rsid w:val="009429CE"/>
    <w:rsid w:val="009433BF"/>
    <w:rsid w:val="00943744"/>
    <w:rsid w:val="00943BE5"/>
    <w:rsid w:val="00944C9B"/>
    <w:rsid w:val="00946481"/>
    <w:rsid w:val="0094653C"/>
    <w:rsid w:val="0094731C"/>
    <w:rsid w:val="00947D56"/>
    <w:rsid w:val="00947F5D"/>
    <w:rsid w:val="00951154"/>
    <w:rsid w:val="009525F0"/>
    <w:rsid w:val="00952A2C"/>
    <w:rsid w:val="00952AC6"/>
    <w:rsid w:val="009531C9"/>
    <w:rsid w:val="00954387"/>
    <w:rsid w:val="00954710"/>
    <w:rsid w:val="00956BDC"/>
    <w:rsid w:val="00957358"/>
    <w:rsid w:val="00957904"/>
    <w:rsid w:val="0096105A"/>
    <w:rsid w:val="00961210"/>
    <w:rsid w:val="00961349"/>
    <w:rsid w:val="00961D14"/>
    <w:rsid w:val="00961D73"/>
    <w:rsid w:val="00961FBF"/>
    <w:rsid w:val="00962A46"/>
    <w:rsid w:val="00963614"/>
    <w:rsid w:val="00963D38"/>
    <w:rsid w:val="009656FE"/>
    <w:rsid w:val="00967088"/>
    <w:rsid w:val="009670B1"/>
    <w:rsid w:val="00970242"/>
    <w:rsid w:val="00971A38"/>
    <w:rsid w:val="009721C5"/>
    <w:rsid w:val="00972332"/>
    <w:rsid w:val="0097295D"/>
    <w:rsid w:val="00972B24"/>
    <w:rsid w:val="0097336F"/>
    <w:rsid w:val="00973A06"/>
    <w:rsid w:val="00973D4B"/>
    <w:rsid w:val="00974C94"/>
    <w:rsid w:val="00974FE1"/>
    <w:rsid w:val="009753EC"/>
    <w:rsid w:val="00975552"/>
    <w:rsid w:val="00976034"/>
    <w:rsid w:val="00976CFE"/>
    <w:rsid w:val="009772D9"/>
    <w:rsid w:val="00977B21"/>
    <w:rsid w:val="00977EE2"/>
    <w:rsid w:val="00977F91"/>
    <w:rsid w:val="00980E9B"/>
    <w:rsid w:val="00981986"/>
    <w:rsid w:val="00981CFA"/>
    <w:rsid w:val="009820E8"/>
    <w:rsid w:val="00982E76"/>
    <w:rsid w:val="00983AA7"/>
    <w:rsid w:val="00984248"/>
    <w:rsid w:val="009842E6"/>
    <w:rsid w:val="0098463F"/>
    <w:rsid w:val="00984666"/>
    <w:rsid w:val="009849E8"/>
    <w:rsid w:val="00986A65"/>
    <w:rsid w:val="0098720C"/>
    <w:rsid w:val="009874E0"/>
    <w:rsid w:val="00987F0A"/>
    <w:rsid w:val="009903E2"/>
    <w:rsid w:val="009907A9"/>
    <w:rsid w:val="00990C32"/>
    <w:rsid w:val="00990EC9"/>
    <w:rsid w:val="00990FAB"/>
    <w:rsid w:val="00991002"/>
    <w:rsid w:val="009924B6"/>
    <w:rsid w:val="00994307"/>
    <w:rsid w:val="00994496"/>
    <w:rsid w:val="00994938"/>
    <w:rsid w:val="00997CCB"/>
    <w:rsid w:val="00997CE4"/>
    <w:rsid w:val="009A01FE"/>
    <w:rsid w:val="009A0587"/>
    <w:rsid w:val="009A0855"/>
    <w:rsid w:val="009A1211"/>
    <w:rsid w:val="009A20C8"/>
    <w:rsid w:val="009A260D"/>
    <w:rsid w:val="009A2BDA"/>
    <w:rsid w:val="009A2FFB"/>
    <w:rsid w:val="009A4A1A"/>
    <w:rsid w:val="009A4D39"/>
    <w:rsid w:val="009A5CBC"/>
    <w:rsid w:val="009A6CA8"/>
    <w:rsid w:val="009A6E15"/>
    <w:rsid w:val="009A7582"/>
    <w:rsid w:val="009A75B3"/>
    <w:rsid w:val="009B0455"/>
    <w:rsid w:val="009B07B6"/>
    <w:rsid w:val="009B10DF"/>
    <w:rsid w:val="009B166D"/>
    <w:rsid w:val="009B204B"/>
    <w:rsid w:val="009B2495"/>
    <w:rsid w:val="009B3316"/>
    <w:rsid w:val="009B37F8"/>
    <w:rsid w:val="009B6474"/>
    <w:rsid w:val="009B734C"/>
    <w:rsid w:val="009C09BF"/>
    <w:rsid w:val="009C0EB2"/>
    <w:rsid w:val="009C11C3"/>
    <w:rsid w:val="009C1931"/>
    <w:rsid w:val="009C2BD5"/>
    <w:rsid w:val="009C4EBE"/>
    <w:rsid w:val="009C571D"/>
    <w:rsid w:val="009C6B14"/>
    <w:rsid w:val="009C6DD5"/>
    <w:rsid w:val="009C71A3"/>
    <w:rsid w:val="009C7B22"/>
    <w:rsid w:val="009D1379"/>
    <w:rsid w:val="009D1396"/>
    <w:rsid w:val="009D1506"/>
    <w:rsid w:val="009D1B19"/>
    <w:rsid w:val="009D1CC2"/>
    <w:rsid w:val="009D3ED4"/>
    <w:rsid w:val="009D4385"/>
    <w:rsid w:val="009D43BD"/>
    <w:rsid w:val="009D5741"/>
    <w:rsid w:val="009D5C92"/>
    <w:rsid w:val="009D5D80"/>
    <w:rsid w:val="009D5EC5"/>
    <w:rsid w:val="009D796B"/>
    <w:rsid w:val="009E059B"/>
    <w:rsid w:val="009E0B9C"/>
    <w:rsid w:val="009E2BB7"/>
    <w:rsid w:val="009E417A"/>
    <w:rsid w:val="009E52D1"/>
    <w:rsid w:val="009E5808"/>
    <w:rsid w:val="009E588F"/>
    <w:rsid w:val="009E6474"/>
    <w:rsid w:val="009E67E1"/>
    <w:rsid w:val="009E69E6"/>
    <w:rsid w:val="009E6A69"/>
    <w:rsid w:val="009E7193"/>
    <w:rsid w:val="009E7DF0"/>
    <w:rsid w:val="009E7E74"/>
    <w:rsid w:val="009F0C20"/>
    <w:rsid w:val="009F1A88"/>
    <w:rsid w:val="009F1DD2"/>
    <w:rsid w:val="009F2040"/>
    <w:rsid w:val="009F221C"/>
    <w:rsid w:val="009F3449"/>
    <w:rsid w:val="009F4CC7"/>
    <w:rsid w:val="009F50A9"/>
    <w:rsid w:val="009F51FD"/>
    <w:rsid w:val="009F56A6"/>
    <w:rsid w:val="009F63AD"/>
    <w:rsid w:val="009F6C9E"/>
    <w:rsid w:val="009F778F"/>
    <w:rsid w:val="00A00004"/>
    <w:rsid w:val="00A00C7D"/>
    <w:rsid w:val="00A01227"/>
    <w:rsid w:val="00A01E3A"/>
    <w:rsid w:val="00A0247C"/>
    <w:rsid w:val="00A03BC0"/>
    <w:rsid w:val="00A05C99"/>
    <w:rsid w:val="00A0605A"/>
    <w:rsid w:val="00A06625"/>
    <w:rsid w:val="00A06BA3"/>
    <w:rsid w:val="00A07664"/>
    <w:rsid w:val="00A07A5F"/>
    <w:rsid w:val="00A07E3D"/>
    <w:rsid w:val="00A104BC"/>
    <w:rsid w:val="00A10AA7"/>
    <w:rsid w:val="00A10CC3"/>
    <w:rsid w:val="00A10E5C"/>
    <w:rsid w:val="00A129A0"/>
    <w:rsid w:val="00A134F1"/>
    <w:rsid w:val="00A14105"/>
    <w:rsid w:val="00A1411A"/>
    <w:rsid w:val="00A1414B"/>
    <w:rsid w:val="00A1468B"/>
    <w:rsid w:val="00A14B7F"/>
    <w:rsid w:val="00A155B1"/>
    <w:rsid w:val="00A16B10"/>
    <w:rsid w:val="00A16ECA"/>
    <w:rsid w:val="00A1764D"/>
    <w:rsid w:val="00A17AEE"/>
    <w:rsid w:val="00A17F91"/>
    <w:rsid w:val="00A201D4"/>
    <w:rsid w:val="00A205AC"/>
    <w:rsid w:val="00A20644"/>
    <w:rsid w:val="00A2183D"/>
    <w:rsid w:val="00A221D9"/>
    <w:rsid w:val="00A22492"/>
    <w:rsid w:val="00A22D40"/>
    <w:rsid w:val="00A23D33"/>
    <w:rsid w:val="00A253E6"/>
    <w:rsid w:val="00A2544D"/>
    <w:rsid w:val="00A25983"/>
    <w:rsid w:val="00A261E9"/>
    <w:rsid w:val="00A265C7"/>
    <w:rsid w:val="00A26755"/>
    <w:rsid w:val="00A2743D"/>
    <w:rsid w:val="00A2754D"/>
    <w:rsid w:val="00A30868"/>
    <w:rsid w:val="00A32FE2"/>
    <w:rsid w:val="00A33A24"/>
    <w:rsid w:val="00A34B32"/>
    <w:rsid w:val="00A3591E"/>
    <w:rsid w:val="00A3592E"/>
    <w:rsid w:val="00A36675"/>
    <w:rsid w:val="00A37B07"/>
    <w:rsid w:val="00A37C12"/>
    <w:rsid w:val="00A40091"/>
    <w:rsid w:val="00A40A93"/>
    <w:rsid w:val="00A40DAA"/>
    <w:rsid w:val="00A4129F"/>
    <w:rsid w:val="00A41308"/>
    <w:rsid w:val="00A41569"/>
    <w:rsid w:val="00A41C0C"/>
    <w:rsid w:val="00A42F3D"/>
    <w:rsid w:val="00A43A78"/>
    <w:rsid w:val="00A43DDE"/>
    <w:rsid w:val="00A440D8"/>
    <w:rsid w:val="00A45A89"/>
    <w:rsid w:val="00A45E78"/>
    <w:rsid w:val="00A464A5"/>
    <w:rsid w:val="00A47798"/>
    <w:rsid w:val="00A47C5D"/>
    <w:rsid w:val="00A47FCB"/>
    <w:rsid w:val="00A504A6"/>
    <w:rsid w:val="00A506CD"/>
    <w:rsid w:val="00A50B89"/>
    <w:rsid w:val="00A51643"/>
    <w:rsid w:val="00A52DBC"/>
    <w:rsid w:val="00A53219"/>
    <w:rsid w:val="00A54254"/>
    <w:rsid w:val="00A5430D"/>
    <w:rsid w:val="00A555B9"/>
    <w:rsid w:val="00A57A71"/>
    <w:rsid w:val="00A57E19"/>
    <w:rsid w:val="00A61807"/>
    <w:rsid w:val="00A618D9"/>
    <w:rsid w:val="00A62C10"/>
    <w:rsid w:val="00A6362C"/>
    <w:rsid w:val="00A63DE6"/>
    <w:rsid w:val="00A645F6"/>
    <w:rsid w:val="00A6510C"/>
    <w:rsid w:val="00A65201"/>
    <w:rsid w:val="00A66FE7"/>
    <w:rsid w:val="00A67911"/>
    <w:rsid w:val="00A67FA1"/>
    <w:rsid w:val="00A7011E"/>
    <w:rsid w:val="00A714E8"/>
    <w:rsid w:val="00A73C93"/>
    <w:rsid w:val="00A73E67"/>
    <w:rsid w:val="00A750AA"/>
    <w:rsid w:val="00A77B88"/>
    <w:rsid w:val="00A802CA"/>
    <w:rsid w:val="00A81B4D"/>
    <w:rsid w:val="00A82BD8"/>
    <w:rsid w:val="00A833B6"/>
    <w:rsid w:val="00A83E04"/>
    <w:rsid w:val="00A841AF"/>
    <w:rsid w:val="00A842BF"/>
    <w:rsid w:val="00A849A0"/>
    <w:rsid w:val="00A84E8F"/>
    <w:rsid w:val="00A84EEE"/>
    <w:rsid w:val="00A853FE"/>
    <w:rsid w:val="00A862DF"/>
    <w:rsid w:val="00A86892"/>
    <w:rsid w:val="00A869E5"/>
    <w:rsid w:val="00A8701F"/>
    <w:rsid w:val="00A87082"/>
    <w:rsid w:val="00A905C9"/>
    <w:rsid w:val="00A90EAD"/>
    <w:rsid w:val="00A91463"/>
    <w:rsid w:val="00A9167A"/>
    <w:rsid w:val="00A91CBA"/>
    <w:rsid w:val="00A91D20"/>
    <w:rsid w:val="00A92106"/>
    <w:rsid w:val="00A932C4"/>
    <w:rsid w:val="00A93A64"/>
    <w:rsid w:val="00A93D50"/>
    <w:rsid w:val="00A9456E"/>
    <w:rsid w:val="00A967BF"/>
    <w:rsid w:val="00AA0E9D"/>
    <w:rsid w:val="00AA10F7"/>
    <w:rsid w:val="00AA2721"/>
    <w:rsid w:val="00AA307D"/>
    <w:rsid w:val="00AA35D2"/>
    <w:rsid w:val="00AA399C"/>
    <w:rsid w:val="00AA44AF"/>
    <w:rsid w:val="00AA50F1"/>
    <w:rsid w:val="00AA53AF"/>
    <w:rsid w:val="00AA5712"/>
    <w:rsid w:val="00AA68E7"/>
    <w:rsid w:val="00AA6C45"/>
    <w:rsid w:val="00AA7214"/>
    <w:rsid w:val="00AA7DCE"/>
    <w:rsid w:val="00AB02C8"/>
    <w:rsid w:val="00AB050E"/>
    <w:rsid w:val="00AB118F"/>
    <w:rsid w:val="00AB199A"/>
    <w:rsid w:val="00AB1D73"/>
    <w:rsid w:val="00AB4160"/>
    <w:rsid w:val="00AB462B"/>
    <w:rsid w:val="00AB4C83"/>
    <w:rsid w:val="00AB60BA"/>
    <w:rsid w:val="00AB6581"/>
    <w:rsid w:val="00AB678E"/>
    <w:rsid w:val="00AB71B5"/>
    <w:rsid w:val="00AC081E"/>
    <w:rsid w:val="00AC09FE"/>
    <w:rsid w:val="00AC3A0E"/>
    <w:rsid w:val="00AC4038"/>
    <w:rsid w:val="00AC527F"/>
    <w:rsid w:val="00AC5382"/>
    <w:rsid w:val="00AC553B"/>
    <w:rsid w:val="00AC5A50"/>
    <w:rsid w:val="00AC5D8F"/>
    <w:rsid w:val="00AC6104"/>
    <w:rsid w:val="00AC62A4"/>
    <w:rsid w:val="00AC758E"/>
    <w:rsid w:val="00AC777C"/>
    <w:rsid w:val="00AD0042"/>
    <w:rsid w:val="00AD0066"/>
    <w:rsid w:val="00AD1968"/>
    <w:rsid w:val="00AD1F06"/>
    <w:rsid w:val="00AD210D"/>
    <w:rsid w:val="00AD225E"/>
    <w:rsid w:val="00AD3053"/>
    <w:rsid w:val="00AD3B23"/>
    <w:rsid w:val="00AD5292"/>
    <w:rsid w:val="00AD589A"/>
    <w:rsid w:val="00AD5F11"/>
    <w:rsid w:val="00AD6FAF"/>
    <w:rsid w:val="00AD71A0"/>
    <w:rsid w:val="00AD7934"/>
    <w:rsid w:val="00AE020D"/>
    <w:rsid w:val="00AE0BDE"/>
    <w:rsid w:val="00AE2CA5"/>
    <w:rsid w:val="00AE43F7"/>
    <w:rsid w:val="00AE4C03"/>
    <w:rsid w:val="00AE4D8E"/>
    <w:rsid w:val="00AE5FF6"/>
    <w:rsid w:val="00AE60A7"/>
    <w:rsid w:val="00AE6C2B"/>
    <w:rsid w:val="00AE6FFA"/>
    <w:rsid w:val="00AE72C2"/>
    <w:rsid w:val="00AF02E3"/>
    <w:rsid w:val="00AF05E8"/>
    <w:rsid w:val="00AF0D18"/>
    <w:rsid w:val="00AF25CB"/>
    <w:rsid w:val="00AF28E4"/>
    <w:rsid w:val="00AF349B"/>
    <w:rsid w:val="00AF4CDE"/>
    <w:rsid w:val="00AF5264"/>
    <w:rsid w:val="00AF6CED"/>
    <w:rsid w:val="00AF6D16"/>
    <w:rsid w:val="00AF6DC9"/>
    <w:rsid w:val="00AF74DA"/>
    <w:rsid w:val="00AF7872"/>
    <w:rsid w:val="00AF7C9E"/>
    <w:rsid w:val="00B0167A"/>
    <w:rsid w:val="00B01CFF"/>
    <w:rsid w:val="00B01D3A"/>
    <w:rsid w:val="00B024C9"/>
    <w:rsid w:val="00B0274C"/>
    <w:rsid w:val="00B02C98"/>
    <w:rsid w:val="00B030EE"/>
    <w:rsid w:val="00B046CB"/>
    <w:rsid w:val="00B05963"/>
    <w:rsid w:val="00B05E10"/>
    <w:rsid w:val="00B063AC"/>
    <w:rsid w:val="00B067FD"/>
    <w:rsid w:val="00B06C4B"/>
    <w:rsid w:val="00B06E00"/>
    <w:rsid w:val="00B0790A"/>
    <w:rsid w:val="00B07B2B"/>
    <w:rsid w:val="00B07D5F"/>
    <w:rsid w:val="00B1026A"/>
    <w:rsid w:val="00B10748"/>
    <w:rsid w:val="00B108CD"/>
    <w:rsid w:val="00B1096C"/>
    <w:rsid w:val="00B1291A"/>
    <w:rsid w:val="00B12F7B"/>
    <w:rsid w:val="00B13038"/>
    <w:rsid w:val="00B1328E"/>
    <w:rsid w:val="00B1390C"/>
    <w:rsid w:val="00B13D2C"/>
    <w:rsid w:val="00B1456E"/>
    <w:rsid w:val="00B14574"/>
    <w:rsid w:val="00B156D2"/>
    <w:rsid w:val="00B15A6E"/>
    <w:rsid w:val="00B15B15"/>
    <w:rsid w:val="00B1628E"/>
    <w:rsid w:val="00B169C1"/>
    <w:rsid w:val="00B169C4"/>
    <w:rsid w:val="00B17610"/>
    <w:rsid w:val="00B20208"/>
    <w:rsid w:val="00B20FE0"/>
    <w:rsid w:val="00B2123C"/>
    <w:rsid w:val="00B21445"/>
    <w:rsid w:val="00B2156A"/>
    <w:rsid w:val="00B21AA8"/>
    <w:rsid w:val="00B22BBE"/>
    <w:rsid w:val="00B23516"/>
    <w:rsid w:val="00B2353E"/>
    <w:rsid w:val="00B23FC6"/>
    <w:rsid w:val="00B25318"/>
    <w:rsid w:val="00B2544B"/>
    <w:rsid w:val="00B26FF8"/>
    <w:rsid w:val="00B27319"/>
    <w:rsid w:val="00B300BB"/>
    <w:rsid w:val="00B30CBD"/>
    <w:rsid w:val="00B31643"/>
    <w:rsid w:val="00B322DE"/>
    <w:rsid w:val="00B332B2"/>
    <w:rsid w:val="00B35024"/>
    <w:rsid w:val="00B35246"/>
    <w:rsid w:val="00B3552A"/>
    <w:rsid w:val="00B35C03"/>
    <w:rsid w:val="00B37FEC"/>
    <w:rsid w:val="00B40238"/>
    <w:rsid w:val="00B4055A"/>
    <w:rsid w:val="00B41295"/>
    <w:rsid w:val="00B423EC"/>
    <w:rsid w:val="00B426A8"/>
    <w:rsid w:val="00B44626"/>
    <w:rsid w:val="00B44A3A"/>
    <w:rsid w:val="00B44BA0"/>
    <w:rsid w:val="00B44FB0"/>
    <w:rsid w:val="00B454F4"/>
    <w:rsid w:val="00B45D7C"/>
    <w:rsid w:val="00B45FE4"/>
    <w:rsid w:val="00B46960"/>
    <w:rsid w:val="00B473A5"/>
    <w:rsid w:val="00B50525"/>
    <w:rsid w:val="00B50C33"/>
    <w:rsid w:val="00B523AC"/>
    <w:rsid w:val="00B52F78"/>
    <w:rsid w:val="00B53B7F"/>
    <w:rsid w:val="00B541FE"/>
    <w:rsid w:val="00B544D8"/>
    <w:rsid w:val="00B54CD5"/>
    <w:rsid w:val="00B56A2D"/>
    <w:rsid w:val="00B56C09"/>
    <w:rsid w:val="00B57187"/>
    <w:rsid w:val="00B57FB6"/>
    <w:rsid w:val="00B602E6"/>
    <w:rsid w:val="00B60308"/>
    <w:rsid w:val="00B60A7A"/>
    <w:rsid w:val="00B60B3D"/>
    <w:rsid w:val="00B61220"/>
    <w:rsid w:val="00B617FF"/>
    <w:rsid w:val="00B61E1C"/>
    <w:rsid w:val="00B61FC2"/>
    <w:rsid w:val="00B62430"/>
    <w:rsid w:val="00B63640"/>
    <w:rsid w:val="00B6364A"/>
    <w:rsid w:val="00B63D4D"/>
    <w:rsid w:val="00B67D8A"/>
    <w:rsid w:val="00B71304"/>
    <w:rsid w:val="00B717EF"/>
    <w:rsid w:val="00B71CE3"/>
    <w:rsid w:val="00B72A4F"/>
    <w:rsid w:val="00B72A78"/>
    <w:rsid w:val="00B72D87"/>
    <w:rsid w:val="00B737A3"/>
    <w:rsid w:val="00B74136"/>
    <w:rsid w:val="00B748BD"/>
    <w:rsid w:val="00B753F8"/>
    <w:rsid w:val="00B758F9"/>
    <w:rsid w:val="00B75A37"/>
    <w:rsid w:val="00B75A63"/>
    <w:rsid w:val="00B7667C"/>
    <w:rsid w:val="00B76D97"/>
    <w:rsid w:val="00B77141"/>
    <w:rsid w:val="00B80B8D"/>
    <w:rsid w:val="00B80D65"/>
    <w:rsid w:val="00B80FBB"/>
    <w:rsid w:val="00B82287"/>
    <w:rsid w:val="00B823AA"/>
    <w:rsid w:val="00B838C5"/>
    <w:rsid w:val="00B87F33"/>
    <w:rsid w:val="00B90825"/>
    <w:rsid w:val="00B90827"/>
    <w:rsid w:val="00B91BD5"/>
    <w:rsid w:val="00B91C3E"/>
    <w:rsid w:val="00B92290"/>
    <w:rsid w:val="00B92800"/>
    <w:rsid w:val="00B92A8B"/>
    <w:rsid w:val="00B94933"/>
    <w:rsid w:val="00B9496C"/>
    <w:rsid w:val="00B954C8"/>
    <w:rsid w:val="00B95548"/>
    <w:rsid w:val="00B95B07"/>
    <w:rsid w:val="00B96ADE"/>
    <w:rsid w:val="00B9734B"/>
    <w:rsid w:val="00BA00F0"/>
    <w:rsid w:val="00BA0B49"/>
    <w:rsid w:val="00BA0D5A"/>
    <w:rsid w:val="00BA1203"/>
    <w:rsid w:val="00BA140D"/>
    <w:rsid w:val="00BA17F9"/>
    <w:rsid w:val="00BA3044"/>
    <w:rsid w:val="00BA4564"/>
    <w:rsid w:val="00BA59D9"/>
    <w:rsid w:val="00BA67E4"/>
    <w:rsid w:val="00BA6886"/>
    <w:rsid w:val="00BA6A2A"/>
    <w:rsid w:val="00BA6F5A"/>
    <w:rsid w:val="00BA73F6"/>
    <w:rsid w:val="00BA7BE8"/>
    <w:rsid w:val="00BB0E23"/>
    <w:rsid w:val="00BB3322"/>
    <w:rsid w:val="00BB3915"/>
    <w:rsid w:val="00BB421B"/>
    <w:rsid w:val="00BB544C"/>
    <w:rsid w:val="00BB580E"/>
    <w:rsid w:val="00BB652F"/>
    <w:rsid w:val="00BB7401"/>
    <w:rsid w:val="00BB772B"/>
    <w:rsid w:val="00BB7780"/>
    <w:rsid w:val="00BB7AA3"/>
    <w:rsid w:val="00BB7CBF"/>
    <w:rsid w:val="00BC089E"/>
    <w:rsid w:val="00BC0BC8"/>
    <w:rsid w:val="00BC1589"/>
    <w:rsid w:val="00BC25A2"/>
    <w:rsid w:val="00BC27CD"/>
    <w:rsid w:val="00BC2EE1"/>
    <w:rsid w:val="00BC3855"/>
    <w:rsid w:val="00BC3D84"/>
    <w:rsid w:val="00BC42FA"/>
    <w:rsid w:val="00BC67BB"/>
    <w:rsid w:val="00BC781D"/>
    <w:rsid w:val="00BC7B11"/>
    <w:rsid w:val="00BC7FEC"/>
    <w:rsid w:val="00BD0048"/>
    <w:rsid w:val="00BD037A"/>
    <w:rsid w:val="00BD0BA9"/>
    <w:rsid w:val="00BD0D98"/>
    <w:rsid w:val="00BD2C52"/>
    <w:rsid w:val="00BD2CA9"/>
    <w:rsid w:val="00BD2DDD"/>
    <w:rsid w:val="00BD3434"/>
    <w:rsid w:val="00BD45D1"/>
    <w:rsid w:val="00BD484E"/>
    <w:rsid w:val="00BD5053"/>
    <w:rsid w:val="00BD5A72"/>
    <w:rsid w:val="00BD6BF8"/>
    <w:rsid w:val="00BE12C2"/>
    <w:rsid w:val="00BE1A90"/>
    <w:rsid w:val="00BE1D53"/>
    <w:rsid w:val="00BE1E5D"/>
    <w:rsid w:val="00BE264C"/>
    <w:rsid w:val="00BE28FA"/>
    <w:rsid w:val="00BE2E06"/>
    <w:rsid w:val="00BE3231"/>
    <w:rsid w:val="00BE388E"/>
    <w:rsid w:val="00BE3CE4"/>
    <w:rsid w:val="00BE4DC4"/>
    <w:rsid w:val="00BE5102"/>
    <w:rsid w:val="00BE5664"/>
    <w:rsid w:val="00BE578C"/>
    <w:rsid w:val="00BE59F7"/>
    <w:rsid w:val="00BE6F9E"/>
    <w:rsid w:val="00BE79A2"/>
    <w:rsid w:val="00BE7F1F"/>
    <w:rsid w:val="00BF17D4"/>
    <w:rsid w:val="00BF18E7"/>
    <w:rsid w:val="00BF32A6"/>
    <w:rsid w:val="00BF37E9"/>
    <w:rsid w:val="00BF3CBC"/>
    <w:rsid w:val="00BF4089"/>
    <w:rsid w:val="00BF5529"/>
    <w:rsid w:val="00BF5751"/>
    <w:rsid w:val="00BF5EA9"/>
    <w:rsid w:val="00BF6189"/>
    <w:rsid w:val="00BF6EB6"/>
    <w:rsid w:val="00BF7262"/>
    <w:rsid w:val="00BF72B7"/>
    <w:rsid w:val="00BF7312"/>
    <w:rsid w:val="00BF7356"/>
    <w:rsid w:val="00BF7952"/>
    <w:rsid w:val="00BF7984"/>
    <w:rsid w:val="00C005F9"/>
    <w:rsid w:val="00C00E2B"/>
    <w:rsid w:val="00C00E86"/>
    <w:rsid w:val="00C017CA"/>
    <w:rsid w:val="00C01B82"/>
    <w:rsid w:val="00C0213E"/>
    <w:rsid w:val="00C02800"/>
    <w:rsid w:val="00C034EA"/>
    <w:rsid w:val="00C04AD3"/>
    <w:rsid w:val="00C04F6B"/>
    <w:rsid w:val="00C053AA"/>
    <w:rsid w:val="00C067C0"/>
    <w:rsid w:val="00C067DC"/>
    <w:rsid w:val="00C06851"/>
    <w:rsid w:val="00C0717B"/>
    <w:rsid w:val="00C07A6F"/>
    <w:rsid w:val="00C07D18"/>
    <w:rsid w:val="00C1110F"/>
    <w:rsid w:val="00C1122B"/>
    <w:rsid w:val="00C12F1E"/>
    <w:rsid w:val="00C12F67"/>
    <w:rsid w:val="00C132B4"/>
    <w:rsid w:val="00C138E1"/>
    <w:rsid w:val="00C146BC"/>
    <w:rsid w:val="00C154E5"/>
    <w:rsid w:val="00C1761D"/>
    <w:rsid w:val="00C1765F"/>
    <w:rsid w:val="00C17E19"/>
    <w:rsid w:val="00C17E29"/>
    <w:rsid w:val="00C203A3"/>
    <w:rsid w:val="00C20985"/>
    <w:rsid w:val="00C210B9"/>
    <w:rsid w:val="00C21D33"/>
    <w:rsid w:val="00C227A5"/>
    <w:rsid w:val="00C22A36"/>
    <w:rsid w:val="00C2350D"/>
    <w:rsid w:val="00C23DBA"/>
    <w:rsid w:val="00C23DE1"/>
    <w:rsid w:val="00C245D0"/>
    <w:rsid w:val="00C25E70"/>
    <w:rsid w:val="00C2789B"/>
    <w:rsid w:val="00C30C02"/>
    <w:rsid w:val="00C31080"/>
    <w:rsid w:val="00C31641"/>
    <w:rsid w:val="00C32343"/>
    <w:rsid w:val="00C3308E"/>
    <w:rsid w:val="00C33892"/>
    <w:rsid w:val="00C344E4"/>
    <w:rsid w:val="00C359E4"/>
    <w:rsid w:val="00C401FA"/>
    <w:rsid w:val="00C41A37"/>
    <w:rsid w:val="00C427E2"/>
    <w:rsid w:val="00C43E8C"/>
    <w:rsid w:val="00C447CE"/>
    <w:rsid w:val="00C44CC5"/>
    <w:rsid w:val="00C45BDF"/>
    <w:rsid w:val="00C46460"/>
    <w:rsid w:val="00C466B8"/>
    <w:rsid w:val="00C46D48"/>
    <w:rsid w:val="00C4725C"/>
    <w:rsid w:val="00C47E38"/>
    <w:rsid w:val="00C50744"/>
    <w:rsid w:val="00C50A11"/>
    <w:rsid w:val="00C50CA6"/>
    <w:rsid w:val="00C50E7E"/>
    <w:rsid w:val="00C512EF"/>
    <w:rsid w:val="00C514E8"/>
    <w:rsid w:val="00C54480"/>
    <w:rsid w:val="00C54669"/>
    <w:rsid w:val="00C54C46"/>
    <w:rsid w:val="00C566BC"/>
    <w:rsid w:val="00C56C29"/>
    <w:rsid w:val="00C572C9"/>
    <w:rsid w:val="00C57557"/>
    <w:rsid w:val="00C5768C"/>
    <w:rsid w:val="00C576AC"/>
    <w:rsid w:val="00C60C3F"/>
    <w:rsid w:val="00C61E75"/>
    <w:rsid w:val="00C62288"/>
    <w:rsid w:val="00C62DDF"/>
    <w:rsid w:val="00C64264"/>
    <w:rsid w:val="00C651B7"/>
    <w:rsid w:val="00C6674B"/>
    <w:rsid w:val="00C67A93"/>
    <w:rsid w:val="00C705F6"/>
    <w:rsid w:val="00C71A3C"/>
    <w:rsid w:val="00C71D8B"/>
    <w:rsid w:val="00C728A9"/>
    <w:rsid w:val="00C729BB"/>
    <w:rsid w:val="00C7309C"/>
    <w:rsid w:val="00C731D6"/>
    <w:rsid w:val="00C741BC"/>
    <w:rsid w:val="00C74299"/>
    <w:rsid w:val="00C74441"/>
    <w:rsid w:val="00C745D2"/>
    <w:rsid w:val="00C746B9"/>
    <w:rsid w:val="00C74758"/>
    <w:rsid w:val="00C76248"/>
    <w:rsid w:val="00C7661A"/>
    <w:rsid w:val="00C76660"/>
    <w:rsid w:val="00C76738"/>
    <w:rsid w:val="00C76B76"/>
    <w:rsid w:val="00C76C24"/>
    <w:rsid w:val="00C76D0B"/>
    <w:rsid w:val="00C76F9D"/>
    <w:rsid w:val="00C7720B"/>
    <w:rsid w:val="00C7724D"/>
    <w:rsid w:val="00C775FC"/>
    <w:rsid w:val="00C77AD0"/>
    <w:rsid w:val="00C77C86"/>
    <w:rsid w:val="00C81A04"/>
    <w:rsid w:val="00C822ED"/>
    <w:rsid w:val="00C84AA4"/>
    <w:rsid w:val="00C84C16"/>
    <w:rsid w:val="00C84D8D"/>
    <w:rsid w:val="00C854F5"/>
    <w:rsid w:val="00C857EA"/>
    <w:rsid w:val="00C85FCC"/>
    <w:rsid w:val="00C86DFC"/>
    <w:rsid w:val="00C86FA6"/>
    <w:rsid w:val="00C87616"/>
    <w:rsid w:val="00C9028A"/>
    <w:rsid w:val="00C90ABE"/>
    <w:rsid w:val="00C90D0B"/>
    <w:rsid w:val="00C91BE5"/>
    <w:rsid w:val="00C926AD"/>
    <w:rsid w:val="00C934C7"/>
    <w:rsid w:val="00C93B44"/>
    <w:rsid w:val="00C94031"/>
    <w:rsid w:val="00C94146"/>
    <w:rsid w:val="00C943A3"/>
    <w:rsid w:val="00C94778"/>
    <w:rsid w:val="00C94B64"/>
    <w:rsid w:val="00C94C98"/>
    <w:rsid w:val="00C95691"/>
    <w:rsid w:val="00C96486"/>
    <w:rsid w:val="00C96E05"/>
    <w:rsid w:val="00C96E67"/>
    <w:rsid w:val="00C9756D"/>
    <w:rsid w:val="00C976D3"/>
    <w:rsid w:val="00C97764"/>
    <w:rsid w:val="00C97EE8"/>
    <w:rsid w:val="00C97F80"/>
    <w:rsid w:val="00CA065A"/>
    <w:rsid w:val="00CA1FD4"/>
    <w:rsid w:val="00CA279C"/>
    <w:rsid w:val="00CA2B78"/>
    <w:rsid w:val="00CA2E22"/>
    <w:rsid w:val="00CA4A2A"/>
    <w:rsid w:val="00CA5B19"/>
    <w:rsid w:val="00CA6F01"/>
    <w:rsid w:val="00CA71E4"/>
    <w:rsid w:val="00CA7E5D"/>
    <w:rsid w:val="00CB06FC"/>
    <w:rsid w:val="00CB084A"/>
    <w:rsid w:val="00CB1387"/>
    <w:rsid w:val="00CB2BCA"/>
    <w:rsid w:val="00CB364A"/>
    <w:rsid w:val="00CB3798"/>
    <w:rsid w:val="00CB3CD2"/>
    <w:rsid w:val="00CB42CC"/>
    <w:rsid w:val="00CB4443"/>
    <w:rsid w:val="00CB449B"/>
    <w:rsid w:val="00CB4A38"/>
    <w:rsid w:val="00CB4DB7"/>
    <w:rsid w:val="00CB5B18"/>
    <w:rsid w:val="00CB5CEF"/>
    <w:rsid w:val="00CB6BDE"/>
    <w:rsid w:val="00CB73E3"/>
    <w:rsid w:val="00CC0237"/>
    <w:rsid w:val="00CC1574"/>
    <w:rsid w:val="00CC2440"/>
    <w:rsid w:val="00CC3260"/>
    <w:rsid w:val="00CC3269"/>
    <w:rsid w:val="00CC3897"/>
    <w:rsid w:val="00CC449F"/>
    <w:rsid w:val="00CC469B"/>
    <w:rsid w:val="00CC4F70"/>
    <w:rsid w:val="00CC57AE"/>
    <w:rsid w:val="00CC5F83"/>
    <w:rsid w:val="00CD012E"/>
    <w:rsid w:val="00CD0DA9"/>
    <w:rsid w:val="00CD10E5"/>
    <w:rsid w:val="00CD10F0"/>
    <w:rsid w:val="00CD1FBE"/>
    <w:rsid w:val="00CD22D5"/>
    <w:rsid w:val="00CD277A"/>
    <w:rsid w:val="00CD2A01"/>
    <w:rsid w:val="00CD3F64"/>
    <w:rsid w:val="00CD45EB"/>
    <w:rsid w:val="00CD5B11"/>
    <w:rsid w:val="00CD62BF"/>
    <w:rsid w:val="00CD6AFF"/>
    <w:rsid w:val="00CD6C74"/>
    <w:rsid w:val="00CD6F8D"/>
    <w:rsid w:val="00CD700B"/>
    <w:rsid w:val="00CE0961"/>
    <w:rsid w:val="00CE0D53"/>
    <w:rsid w:val="00CE1F2E"/>
    <w:rsid w:val="00CE24EC"/>
    <w:rsid w:val="00CE53BC"/>
    <w:rsid w:val="00CE610A"/>
    <w:rsid w:val="00CE7009"/>
    <w:rsid w:val="00CF126C"/>
    <w:rsid w:val="00CF2096"/>
    <w:rsid w:val="00CF2722"/>
    <w:rsid w:val="00CF2A9E"/>
    <w:rsid w:val="00CF2B20"/>
    <w:rsid w:val="00CF3320"/>
    <w:rsid w:val="00CF384D"/>
    <w:rsid w:val="00CF3998"/>
    <w:rsid w:val="00CF4247"/>
    <w:rsid w:val="00CF4AE6"/>
    <w:rsid w:val="00CF5A61"/>
    <w:rsid w:val="00CF5AED"/>
    <w:rsid w:val="00CF5DDB"/>
    <w:rsid w:val="00CF6128"/>
    <w:rsid w:val="00CF684E"/>
    <w:rsid w:val="00CF716C"/>
    <w:rsid w:val="00CF73B0"/>
    <w:rsid w:val="00CF79F8"/>
    <w:rsid w:val="00D002E1"/>
    <w:rsid w:val="00D0053D"/>
    <w:rsid w:val="00D008E1"/>
    <w:rsid w:val="00D01740"/>
    <w:rsid w:val="00D01BF2"/>
    <w:rsid w:val="00D02065"/>
    <w:rsid w:val="00D02204"/>
    <w:rsid w:val="00D03AE1"/>
    <w:rsid w:val="00D03DF6"/>
    <w:rsid w:val="00D041CC"/>
    <w:rsid w:val="00D0445E"/>
    <w:rsid w:val="00D04D50"/>
    <w:rsid w:val="00D04EE1"/>
    <w:rsid w:val="00D057FA"/>
    <w:rsid w:val="00D05FC8"/>
    <w:rsid w:val="00D064C0"/>
    <w:rsid w:val="00D06548"/>
    <w:rsid w:val="00D07628"/>
    <w:rsid w:val="00D11598"/>
    <w:rsid w:val="00D133A1"/>
    <w:rsid w:val="00D13533"/>
    <w:rsid w:val="00D13D2A"/>
    <w:rsid w:val="00D1403D"/>
    <w:rsid w:val="00D148EE"/>
    <w:rsid w:val="00D1502C"/>
    <w:rsid w:val="00D15B2E"/>
    <w:rsid w:val="00D15E5C"/>
    <w:rsid w:val="00D161FE"/>
    <w:rsid w:val="00D1666B"/>
    <w:rsid w:val="00D175FF"/>
    <w:rsid w:val="00D17762"/>
    <w:rsid w:val="00D20360"/>
    <w:rsid w:val="00D20516"/>
    <w:rsid w:val="00D2111B"/>
    <w:rsid w:val="00D2155E"/>
    <w:rsid w:val="00D2175C"/>
    <w:rsid w:val="00D2201A"/>
    <w:rsid w:val="00D22749"/>
    <w:rsid w:val="00D22A52"/>
    <w:rsid w:val="00D23FD5"/>
    <w:rsid w:val="00D243F4"/>
    <w:rsid w:val="00D248FB"/>
    <w:rsid w:val="00D26E2A"/>
    <w:rsid w:val="00D26FBB"/>
    <w:rsid w:val="00D27041"/>
    <w:rsid w:val="00D27547"/>
    <w:rsid w:val="00D330D8"/>
    <w:rsid w:val="00D337CA"/>
    <w:rsid w:val="00D33D56"/>
    <w:rsid w:val="00D344B9"/>
    <w:rsid w:val="00D3473A"/>
    <w:rsid w:val="00D3620B"/>
    <w:rsid w:val="00D363D9"/>
    <w:rsid w:val="00D36924"/>
    <w:rsid w:val="00D371B7"/>
    <w:rsid w:val="00D37E27"/>
    <w:rsid w:val="00D4003D"/>
    <w:rsid w:val="00D409D5"/>
    <w:rsid w:val="00D41C26"/>
    <w:rsid w:val="00D42330"/>
    <w:rsid w:val="00D4339B"/>
    <w:rsid w:val="00D436F2"/>
    <w:rsid w:val="00D43BBA"/>
    <w:rsid w:val="00D43FD6"/>
    <w:rsid w:val="00D444D1"/>
    <w:rsid w:val="00D4515B"/>
    <w:rsid w:val="00D46802"/>
    <w:rsid w:val="00D46889"/>
    <w:rsid w:val="00D479D0"/>
    <w:rsid w:val="00D502FC"/>
    <w:rsid w:val="00D503D3"/>
    <w:rsid w:val="00D51498"/>
    <w:rsid w:val="00D516DC"/>
    <w:rsid w:val="00D519E8"/>
    <w:rsid w:val="00D54490"/>
    <w:rsid w:val="00D5625A"/>
    <w:rsid w:val="00D56414"/>
    <w:rsid w:val="00D566B3"/>
    <w:rsid w:val="00D56CDC"/>
    <w:rsid w:val="00D60EA5"/>
    <w:rsid w:val="00D611AD"/>
    <w:rsid w:val="00D61DD4"/>
    <w:rsid w:val="00D62D67"/>
    <w:rsid w:val="00D635AD"/>
    <w:rsid w:val="00D63B4D"/>
    <w:rsid w:val="00D64479"/>
    <w:rsid w:val="00D64B83"/>
    <w:rsid w:val="00D653FB"/>
    <w:rsid w:val="00D65551"/>
    <w:rsid w:val="00D6631C"/>
    <w:rsid w:val="00D66D8C"/>
    <w:rsid w:val="00D66EA1"/>
    <w:rsid w:val="00D7038E"/>
    <w:rsid w:val="00D704D7"/>
    <w:rsid w:val="00D70D56"/>
    <w:rsid w:val="00D71E9C"/>
    <w:rsid w:val="00D728FD"/>
    <w:rsid w:val="00D7293C"/>
    <w:rsid w:val="00D7497A"/>
    <w:rsid w:val="00D74A50"/>
    <w:rsid w:val="00D75141"/>
    <w:rsid w:val="00D76F35"/>
    <w:rsid w:val="00D76F7C"/>
    <w:rsid w:val="00D77580"/>
    <w:rsid w:val="00D776FC"/>
    <w:rsid w:val="00D77791"/>
    <w:rsid w:val="00D809B0"/>
    <w:rsid w:val="00D81264"/>
    <w:rsid w:val="00D812AA"/>
    <w:rsid w:val="00D8217F"/>
    <w:rsid w:val="00D8258C"/>
    <w:rsid w:val="00D825E1"/>
    <w:rsid w:val="00D82967"/>
    <w:rsid w:val="00D82A6D"/>
    <w:rsid w:val="00D8357A"/>
    <w:rsid w:val="00D84695"/>
    <w:rsid w:val="00D846DA"/>
    <w:rsid w:val="00D84715"/>
    <w:rsid w:val="00D84CD2"/>
    <w:rsid w:val="00D84D01"/>
    <w:rsid w:val="00D855C4"/>
    <w:rsid w:val="00D857D8"/>
    <w:rsid w:val="00D85C4D"/>
    <w:rsid w:val="00D8658B"/>
    <w:rsid w:val="00D872C3"/>
    <w:rsid w:val="00D87494"/>
    <w:rsid w:val="00D87719"/>
    <w:rsid w:val="00D87F19"/>
    <w:rsid w:val="00D87F2E"/>
    <w:rsid w:val="00D90550"/>
    <w:rsid w:val="00D90D17"/>
    <w:rsid w:val="00D914B3"/>
    <w:rsid w:val="00D91521"/>
    <w:rsid w:val="00D91CF3"/>
    <w:rsid w:val="00D94149"/>
    <w:rsid w:val="00D9437B"/>
    <w:rsid w:val="00D94701"/>
    <w:rsid w:val="00D94FBA"/>
    <w:rsid w:val="00D96531"/>
    <w:rsid w:val="00D9672C"/>
    <w:rsid w:val="00D96CB3"/>
    <w:rsid w:val="00D97B3F"/>
    <w:rsid w:val="00D97CF5"/>
    <w:rsid w:val="00DA19BB"/>
    <w:rsid w:val="00DA3A53"/>
    <w:rsid w:val="00DA3AD5"/>
    <w:rsid w:val="00DA4074"/>
    <w:rsid w:val="00DA47C7"/>
    <w:rsid w:val="00DA4CCF"/>
    <w:rsid w:val="00DA53BD"/>
    <w:rsid w:val="00DA5678"/>
    <w:rsid w:val="00DA65D9"/>
    <w:rsid w:val="00DA6C32"/>
    <w:rsid w:val="00DA70D5"/>
    <w:rsid w:val="00DA7972"/>
    <w:rsid w:val="00DB0CC2"/>
    <w:rsid w:val="00DB1744"/>
    <w:rsid w:val="00DB1B3E"/>
    <w:rsid w:val="00DB3779"/>
    <w:rsid w:val="00DB3F2A"/>
    <w:rsid w:val="00DB41A8"/>
    <w:rsid w:val="00DB48CB"/>
    <w:rsid w:val="00DB5DA7"/>
    <w:rsid w:val="00DB62B9"/>
    <w:rsid w:val="00DB741A"/>
    <w:rsid w:val="00DB7F05"/>
    <w:rsid w:val="00DB7F52"/>
    <w:rsid w:val="00DC0DA0"/>
    <w:rsid w:val="00DC1BC0"/>
    <w:rsid w:val="00DC1E57"/>
    <w:rsid w:val="00DC1F59"/>
    <w:rsid w:val="00DC21D5"/>
    <w:rsid w:val="00DC22D7"/>
    <w:rsid w:val="00DC3475"/>
    <w:rsid w:val="00DC3B52"/>
    <w:rsid w:val="00DC3F4E"/>
    <w:rsid w:val="00DC5B83"/>
    <w:rsid w:val="00DC5CFD"/>
    <w:rsid w:val="00DC610A"/>
    <w:rsid w:val="00DC7A61"/>
    <w:rsid w:val="00DD14E8"/>
    <w:rsid w:val="00DD19D4"/>
    <w:rsid w:val="00DD2565"/>
    <w:rsid w:val="00DD2BF7"/>
    <w:rsid w:val="00DD30EC"/>
    <w:rsid w:val="00DD3C69"/>
    <w:rsid w:val="00DD45D6"/>
    <w:rsid w:val="00DD4FB0"/>
    <w:rsid w:val="00DD6C2D"/>
    <w:rsid w:val="00DD726B"/>
    <w:rsid w:val="00DE0AFA"/>
    <w:rsid w:val="00DE14D9"/>
    <w:rsid w:val="00DE14F2"/>
    <w:rsid w:val="00DE25F1"/>
    <w:rsid w:val="00DE303B"/>
    <w:rsid w:val="00DE3966"/>
    <w:rsid w:val="00DE3CEB"/>
    <w:rsid w:val="00DE4B73"/>
    <w:rsid w:val="00DE5DC2"/>
    <w:rsid w:val="00DE5E5A"/>
    <w:rsid w:val="00DE5FAE"/>
    <w:rsid w:val="00DE6351"/>
    <w:rsid w:val="00DE797E"/>
    <w:rsid w:val="00DE7BD6"/>
    <w:rsid w:val="00DF017D"/>
    <w:rsid w:val="00DF1A79"/>
    <w:rsid w:val="00DF1F70"/>
    <w:rsid w:val="00DF425B"/>
    <w:rsid w:val="00DF4CF8"/>
    <w:rsid w:val="00DF4E70"/>
    <w:rsid w:val="00DF528E"/>
    <w:rsid w:val="00DF65CC"/>
    <w:rsid w:val="00DF700E"/>
    <w:rsid w:val="00DF78E8"/>
    <w:rsid w:val="00E0152B"/>
    <w:rsid w:val="00E015FB"/>
    <w:rsid w:val="00E01D79"/>
    <w:rsid w:val="00E02E9D"/>
    <w:rsid w:val="00E03451"/>
    <w:rsid w:val="00E039B7"/>
    <w:rsid w:val="00E03DC9"/>
    <w:rsid w:val="00E04414"/>
    <w:rsid w:val="00E04C02"/>
    <w:rsid w:val="00E04F0A"/>
    <w:rsid w:val="00E05182"/>
    <w:rsid w:val="00E069E4"/>
    <w:rsid w:val="00E07ECF"/>
    <w:rsid w:val="00E12B16"/>
    <w:rsid w:val="00E13203"/>
    <w:rsid w:val="00E146C7"/>
    <w:rsid w:val="00E16738"/>
    <w:rsid w:val="00E16FC7"/>
    <w:rsid w:val="00E17DB5"/>
    <w:rsid w:val="00E207FC"/>
    <w:rsid w:val="00E20EA5"/>
    <w:rsid w:val="00E21D0A"/>
    <w:rsid w:val="00E223A0"/>
    <w:rsid w:val="00E2256F"/>
    <w:rsid w:val="00E22B8D"/>
    <w:rsid w:val="00E2412A"/>
    <w:rsid w:val="00E24230"/>
    <w:rsid w:val="00E24595"/>
    <w:rsid w:val="00E251C4"/>
    <w:rsid w:val="00E2544F"/>
    <w:rsid w:val="00E25988"/>
    <w:rsid w:val="00E25DF8"/>
    <w:rsid w:val="00E26204"/>
    <w:rsid w:val="00E27A01"/>
    <w:rsid w:val="00E305C6"/>
    <w:rsid w:val="00E305D3"/>
    <w:rsid w:val="00E306A0"/>
    <w:rsid w:val="00E30721"/>
    <w:rsid w:val="00E31AAB"/>
    <w:rsid w:val="00E33A22"/>
    <w:rsid w:val="00E352E2"/>
    <w:rsid w:val="00E35338"/>
    <w:rsid w:val="00E35DD3"/>
    <w:rsid w:val="00E362D3"/>
    <w:rsid w:val="00E374A1"/>
    <w:rsid w:val="00E420E2"/>
    <w:rsid w:val="00E4283E"/>
    <w:rsid w:val="00E4296A"/>
    <w:rsid w:val="00E42EA6"/>
    <w:rsid w:val="00E434E3"/>
    <w:rsid w:val="00E437EB"/>
    <w:rsid w:val="00E4423F"/>
    <w:rsid w:val="00E451F6"/>
    <w:rsid w:val="00E46A76"/>
    <w:rsid w:val="00E4712B"/>
    <w:rsid w:val="00E473AF"/>
    <w:rsid w:val="00E519B9"/>
    <w:rsid w:val="00E51B63"/>
    <w:rsid w:val="00E51DC3"/>
    <w:rsid w:val="00E52265"/>
    <w:rsid w:val="00E52727"/>
    <w:rsid w:val="00E52B36"/>
    <w:rsid w:val="00E52BBC"/>
    <w:rsid w:val="00E52E6E"/>
    <w:rsid w:val="00E5369C"/>
    <w:rsid w:val="00E53943"/>
    <w:rsid w:val="00E54466"/>
    <w:rsid w:val="00E54884"/>
    <w:rsid w:val="00E55A70"/>
    <w:rsid w:val="00E563E4"/>
    <w:rsid w:val="00E566F7"/>
    <w:rsid w:val="00E57DB0"/>
    <w:rsid w:val="00E62179"/>
    <w:rsid w:val="00E622BC"/>
    <w:rsid w:val="00E62E6D"/>
    <w:rsid w:val="00E63106"/>
    <w:rsid w:val="00E63457"/>
    <w:rsid w:val="00E63D24"/>
    <w:rsid w:val="00E64F4A"/>
    <w:rsid w:val="00E658BA"/>
    <w:rsid w:val="00E65BAC"/>
    <w:rsid w:val="00E664D9"/>
    <w:rsid w:val="00E6672F"/>
    <w:rsid w:val="00E700C4"/>
    <w:rsid w:val="00E71A61"/>
    <w:rsid w:val="00E7222D"/>
    <w:rsid w:val="00E727B0"/>
    <w:rsid w:val="00E743F0"/>
    <w:rsid w:val="00E7573B"/>
    <w:rsid w:val="00E75945"/>
    <w:rsid w:val="00E771DC"/>
    <w:rsid w:val="00E806C9"/>
    <w:rsid w:val="00E81099"/>
    <w:rsid w:val="00E814BB"/>
    <w:rsid w:val="00E82B10"/>
    <w:rsid w:val="00E82EFF"/>
    <w:rsid w:val="00E841A7"/>
    <w:rsid w:val="00E8755D"/>
    <w:rsid w:val="00E879E0"/>
    <w:rsid w:val="00E90224"/>
    <w:rsid w:val="00E90447"/>
    <w:rsid w:val="00E906B2"/>
    <w:rsid w:val="00E908DC"/>
    <w:rsid w:val="00E90BE3"/>
    <w:rsid w:val="00E90E80"/>
    <w:rsid w:val="00E90F4D"/>
    <w:rsid w:val="00E91F0F"/>
    <w:rsid w:val="00E92A3A"/>
    <w:rsid w:val="00E92CC0"/>
    <w:rsid w:val="00E940E5"/>
    <w:rsid w:val="00E94545"/>
    <w:rsid w:val="00E94ECE"/>
    <w:rsid w:val="00E950D2"/>
    <w:rsid w:val="00E96722"/>
    <w:rsid w:val="00E96983"/>
    <w:rsid w:val="00E96A72"/>
    <w:rsid w:val="00E97B84"/>
    <w:rsid w:val="00EA0538"/>
    <w:rsid w:val="00EA0751"/>
    <w:rsid w:val="00EA0842"/>
    <w:rsid w:val="00EA08A0"/>
    <w:rsid w:val="00EA0AFD"/>
    <w:rsid w:val="00EA0B54"/>
    <w:rsid w:val="00EA25A3"/>
    <w:rsid w:val="00EA26FE"/>
    <w:rsid w:val="00EA3A60"/>
    <w:rsid w:val="00EA3B4E"/>
    <w:rsid w:val="00EA47B9"/>
    <w:rsid w:val="00EA4997"/>
    <w:rsid w:val="00EA4B4F"/>
    <w:rsid w:val="00EA7494"/>
    <w:rsid w:val="00EB0B33"/>
    <w:rsid w:val="00EB0BB3"/>
    <w:rsid w:val="00EB12AB"/>
    <w:rsid w:val="00EB1C35"/>
    <w:rsid w:val="00EB3091"/>
    <w:rsid w:val="00EB4468"/>
    <w:rsid w:val="00EB4DE2"/>
    <w:rsid w:val="00EB5D02"/>
    <w:rsid w:val="00EB5E3C"/>
    <w:rsid w:val="00EB66DE"/>
    <w:rsid w:val="00EB6AD8"/>
    <w:rsid w:val="00EB6B92"/>
    <w:rsid w:val="00EB7134"/>
    <w:rsid w:val="00EB75AB"/>
    <w:rsid w:val="00EC002B"/>
    <w:rsid w:val="00EC0080"/>
    <w:rsid w:val="00EC00DF"/>
    <w:rsid w:val="00EC069A"/>
    <w:rsid w:val="00EC104B"/>
    <w:rsid w:val="00EC1320"/>
    <w:rsid w:val="00EC3AC1"/>
    <w:rsid w:val="00EC54D6"/>
    <w:rsid w:val="00EC6402"/>
    <w:rsid w:val="00EC6578"/>
    <w:rsid w:val="00EC6B66"/>
    <w:rsid w:val="00ED025F"/>
    <w:rsid w:val="00ED0645"/>
    <w:rsid w:val="00ED0DA4"/>
    <w:rsid w:val="00ED1066"/>
    <w:rsid w:val="00ED2ABF"/>
    <w:rsid w:val="00ED2E26"/>
    <w:rsid w:val="00ED406A"/>
    <w:rsid w:val="00ED4358"/>
    <w:rsid w:val="00ED4851"/>
    <w:rsid w:val="00ED5721"/>
    <w:rsid w:val="00ED653B"/>
    <w:rsid w:val="00ED6828"/>
    <w:rsid w:val="00ED6966"/>
    <w:rsid w:val="00ED6F0C"/>
    <w:rsid w:val="00ED74C1"/>
    <w:rsid w:val="00ED7B30"/>
    <w:rsid w:val="00ED7D1B"/>
    <w:rsid w:val="00EE04F9"/>
    <w:rsid w:val="00EE0D9F"/>
    <w:rsid w:val="00EE0E35"/>
    <w:rsid w:val="00EE1104"/>
    <w:rsid w:val="00EE3313"/>
    <w:rsid w:val="00EE3837"/>
    <w:rsid w:val="00EE526E"/>
    <w:rsid w:val="00EE5368"/>
    <w:rsid w:val="00EE5589"/>
    <w:rsid w:val="00EE5CA9"/>
    <w:rsid w:val="00EE6204"/>
    <w:rsid w:val="00EE6ED9"/>
    <w:rsid w:val="00EE74AA"/>
    <w:rsid w:val="00EE7D51"/>
    <w:rsid w:val="00EF0A63"/>
    <w:rsid w:val="00EF1652"/>
    <w:rsid w:val="00EF1C09"/>
    <w:rsid w:val="00EF1F2D"/>
    <w:rsid w:val="00EF267C"/>
    <w:rsid w:val="00EF2D11"/>
    <w:rsid w:val="00EF3114"/>
    <w:rsid w:val="00EF3373"/>
    <w:rsid w:val="00EF388F"/>
    <w:rsid w:val="00EF445E"/>
    <w:rsid w:val="00EF45DF"/>
    <w:rsid w:val="00EF4901"/>
    <w:rsid w:val="00EF5D8F"/>
    <w:rsid w:val="00EF6322"/>
    <w:rsid w:val="00EF6740"/>
    <w:rsid w:val="00EF6867"/>
    <w:rsid w:val="00EF6F81"/>
    <w:rsid w:val="00EF7DC3"/>
    <w:rsid w:val="00EF7FEB"/>
    <w:rsid w:val="00F01295"/>
    <w:rsid w:val="00F02359"/>
    <w:rsid w:val="00F040B3"/>
    <w:rsid w:val="00F041CD"/>
    <w:rsid w:val="00F0443C"/>
    <w:rsid w:val="00F04BD9"/>
    <w:rsid w:val="00F05077"/>
    <w:rsid w:val="00F05346"/>
    <w:rsid w:val="00F06A18"/>
    <w:rsid w:val="00F07176"/>
    <w:rsid w:val="00F07279"/>
    <w:rsid w:val="00F07446"/>
    <w:rsid w:val="00F1023F"/>
    <w:rsid w:val="00F11016"/>
    <w:rsid w:val="00F1115A"/>
    <w:rsid w:val="00F11215"/>
    <w:rsid w:val="00F11584"/>
    <w:rsid w:val="00F11E8D"/>
    <w:rsid w:val="00F12034"/>
    <w:rsid w:val="00F128BE"/>
    <w:rsid w:val="00F12C3E"/>
    <w:rsid w:val="00F12FC9"/>
    <w:rsid w:val="00F1323A"/>
    <w:rsid w:val="00F13273"/>
    <w:rsid w:val="00F145F8"/>
    <w:rsid w:val="00F1582A"/>
    <w:rsid w:val="00F16300"/>
    <w:rsid w:val="00F17938"/>
    <w:rsid w:val="00F17F14"/>
    <w:rsid w:val="00F20581"/>
    <w:rsid w:val="00F20861"/>
    <w:rsid w:val="00F20A75"/>
    <w:rsid w:val="00F21353"/>
    <w:rsid w:val="00F213A0"/>
    <w:rsid w:val="00F214C0"/>
    <w:rsid w:val="00F2224A"/>
    <w:rsid w:val="00F22C6D"/>
    <w:rsid w:val="00F22C71"/>
    <w:rsid w:val="00F22CD2"/>
    <w:rsid w:val="00F22E7C"/>
    <w:rsid w:val="00F24019"/>
    <w:rsid w:val="00F24156"/>
    <w:rsid w:val="00F25183"/>
    <w:rsid w:val="00F26345"/>
    <w:rsid w:val="00F264C5"/>
    <w:rsid w:val="00F26F1A"/>
    <w:rsid w:val="00F270D4"/>
    <w:rsid w:val="00F27E37"/>
    <w:rsid w:val="00F30579"/>
    <w:rsid w:val="00F30E38"/>
    <w:rsid w:val="00F314B0"/>
    <w:rsid w:val="00F3174C"/>
    <w:rsid w:val="00F32329"/>
    <w:rsid w:val="00F32EA8"/>
    <w:rsid w:val="00F33259"/>
    <w:rsid w:val="00F33B7A"/>
    <w:rsid w:val="00F3509D"/>
    <w:rsid w:val="00F352BC"/>
    <w:rsid w:val="00F35A0C"/>
    <w:rsid w:val="00F35D2D"/>
    <w:rsid w:val="00F36247"/>
    <w:rsid w:val="00F362FD"/>
    <w:rsid w:val="00F36AB1"/>
    <w:rsid w:val="00F37F64"/>
    <w:rsid w:val="00F403F6"/>
    <w:rsid w:val="00F40F21"/>
    <w:rsid w:val="00F415E7"/>
    <w:rsid w:val="00F417CD"/>
    <w:rsid w:val="00F41AFA"/>
    <w:rsid w:val="00F42301"/>
    <w:rsid w:val="00F42F68"/>
    <w:rsid w:val="00F43546"/>
    <w:rsid w:val="00F44BEE"/>
    <w:rsid w:val="00F455F1"/>
    <w:rsid w:val="00F45605"/>
    <w:rsid w:val="00F463EE"/>
    <w:rsid w:val="00F469A7"/>
    <w:rsid w:val="00F46A9F"/>
    <w:rsid w:val="00F46C5E"/>
    <w:rsid w:val="00F47AE9"/>
    <w:rsid w:val="00F47E34"/>
    <w:rsid w:val="00F47FCD"/>
    <w:rsid w:val="00F513F2"/>
    <w:rsid w:val="00F524A1"/>
    <w:rsid w:val="00F5284F"/>
    <w:rsid w:val="00F52CF2"/>
    <w:rsid w:val="00F53255"/>
    <w:rsid w:val="00F53347"/>
    <w:rsid w:val="00F53704"/>
    <w:rsid w:val="00F54005"/>
    <w:rsid w:val="00F546C4"/>
    <w:rsid w:val="00F549AE"/>
    <w:rsid w:val="00F57907"/>
    <w:rsid w:val="00F60C05"/>
    <w:rsid w:val="00F614AF"/>
    <w:rsid w:val="00F616EE"/>
    <w:rsid w:val="00F6186B"/>
    <w:rsid w:val="00F6369E"/>
    <w:rsid w:val="00F63BB6"/>
    <w:rsid w:val="00F63BE8"/>
    <w:rsid w:val="00F63CAA"/>
    <w:rsid w:val="00F63E67"/>
    <w:rsid w:val="00F64362"/>
    <w:rsid w:val="00F64515"/>
    <w:rsid w:val="00F654D4"/>
    <w:rsid w:val="00F660EE"/>
    <w:rsid w:val="00F67660"/>
    <w:rsid w:val="00F70531"/>
    <w:rsid w:val="00F707FE"/>
    <w:rsid w:val="00F71DAF"/>
    <w:rsid w:val="00F7356E"/>
    <w:rsid w:val="00F7357E"/>
    <w:rsid w:val="00F73E63"/>
    <w:rsid w:val="00F7491A"/>
    <w:rsid w:val="00F74C1C"/>
    <w:rsid w:val="00F7559E"/>
    <w:rsid w:val="00F763BE"/>
    <w:rsid w:val="00F7680D"/>
    <w:rsid w:val="00F775E5"/>
    <w:rsid w:val="00F77F81"/>
    <w:rsid w:val="00F80BAF"/>
    <w:rsid w:val="00F81067"/>
    <w:rsid w:val="00F81E53"/>
    <w:rsid w:val="00F81F27"/>
    <w:rsid w:val="00F8206A"/>
    <w:rsid w:val="00F823C1"/>
    <w:rsid w:val="00F8299B"/>
    <w:rsid w:val="00F8315C"/>
    <w:rsid w:val="00F84A84"/>
    <w:rsid w:val="00F85AEE"/>
    <w:rsid w:val="00F85CE3"/>
    <w:rsid w:val="00F85EDF"/>
    <w:rsid w:val="00F86393"/>
    <w:rsid w:val="00F8680D"/>
    <w:rsid w:val="00F87012"/>
    <w:rsid w:val="00F8774C"/>
    <w:rsid w:val="00F9039D"/>
    <w:rsid w:val="00F90E6C"/>
    <w:rsid w:val="00F91506"/>
    <w:rsid w:val="00F918C7"/>
    <w:rsid w:val="00F927C4"/>
    <w:rsid w:val="00F92837"/>
    <w:rsid w:val="00F92A37"/>
    <w:rsid w:val="00F95D90"/>
    <w:rsid w:val="00F96587"/>
    <w:rsid w:val="00F97523"/>
    <w:rsid w:val="00FA33AF"/>
    <w:rsid w:val="00FA359E"/>
    <w:rsid w:val="00FA391B"/>
    <w:rsid w:val="00FA48CA"/>
    <w:rsid w:val="00FA58AB"/>
    <w:rsid w:val="00FA6268"/>
    <w:rsid w:val="00FA6611"/>
    <w:rsid w:val="00FA67A0"/>
    <w:rsid w:val="00FA6BDD"/>
    <w:rsid w:val="00FA7016"/>
    <w:rsid w:val="00FB077C"/>
    <w:rsid w:val="00FB18C5"/>
    <w:rsid w:val="00FB1D2F"/>
    <w:rsid w:val="00FB264E"/>
    <w:rsid w:val="00FB27CF"/>
    <w:rsid w:val="00FB36F3"/>
    <w:rsid w:val="00FB3E67"/>
    <w:rsid w:val="00FB40E5"/>
    <w:rsid w:val="00FB49EF"/>
    <w:rsid w:val="00FB5449"/>
    <w:rsid w:val="00FB5B01"/>
    <w:rsid w:val="00FB682D"/>
    <w:rsid w:val="00FB75EB"/>
    <w:rsid w:val="00FB765C"/>
    <w:rsid w:val="00FB77F3"/>
    <w:rsid w:val="00FC0603"/>
    <w:rsid w:val="00FC0C4B"/>
    <w:rsid w:val="00FC0D3C"/>
    <w:rsid w:val="00FC0F42"/>
    <w:rsid w:val="00FC1240"/>
    <w:rsid w:val="00FC1431"/>
    <w:rsid w:val="00FC162A"/>
    <w:rsid w:val="00FC313D"/>
    <w:rsid w:val="00FC4035"/>
    <w:rsid w:val="00FC45F8"/>
    <w:rsid w:val="00FC5845"/>
    <w:rsid w:val="00FC5B06"/>
    <w:rsid w:val="00FC5C10"/>
    <w:rsid w:val="00FC5F28"/>
    <w:rsid w:val="00FC6298"/>
    <w:rsid w:val="00FC63BD"/>
    <w:rsid w:val="00FC7327"/>
    <w:rsid w:val="00FC7BE9"/>
    <w:rsid w:val="00FD13D7"/>
    <w:rsid w:val="00FD1AE5"/>
    <w:rsid w:val="00FD1C4E"/>
    <w:rsid w:val="00FD29FA"/>
    <w:rsid w:val="00FD2E11"/>
    <w:rsid w:val="00FD34C2"/>
    <w:rsid w:val="00FD376B"/>
    <w:rsid w:val="00FD3A9E"/>
    <w:rsid w:val="00FD3BF3"/>
    <w:rsid w:val="00FD552D"/>
    <w:rsid w:val="00FD5715"/>
    <w:rsid w:val="00FD582E"/>
    <w:rsid w:val="00FD6119"/>
    <w:rsid w:val="00FD791B"/>
    <w:rsid w:val="00FD7F52"/>
    <w:rsid w:val="00FE006C"/>
    <w:rsid w:val="00FE0765"/>
    <w:rsid w:val="00FE190A"/>
    <w:rsid w:val="00FE2957"/>
    <w:rsid w:val="00FE2D5C"/>
    <w:rsid w:val="00FE3178"/>
    <w:rsid w:val="00FE33CA"/>
    <w:rsid w:val="00FE3705"/>
    <w:rsid w:val="00FE4317"/>
    <w:rsid w:val="00FE4B54"/>
    <w:rsid w:val="00FE4C8B"/>
    <w:rsid w:val="00FE562D"/>
    <w:rsid w:val="00FE608C"/>
    <w:rsid w:val="00FE6950"/>
    <w:rsid w:val="00FE72E5"/>
    <w:rsid w:val="00FE78B0"/>
    <w:rsid w:val="00FE7C8A"/>
    <w:rsid w:val="00FF00EC"/>
    <w:rsid w:val="00FF01A9"/>
    <w:rsid w:val="00FF05BD"/>
    <w:rsid w:val="00FF23EC"/>
    <w:rsid w:val="00FF3226"/>
    <w:rsid w:val="00FF383A"/>
    <w:rsid w:val="00FF4353"/>
    <w:rsid w:val="00FF48F6"/>
    <w:rsid w:val="00FF545D"/>
    <w:rsid w:val="00FF6D2C"/>
    <w:rsid w:val="00FF72BD"/>
    <w:rsid w:val="00FF75E0"/>
    <w:rsid w:val="00FF7630"/>
    <w:rsid w:val="00FF764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E41B4E3"/>
  <w14:defaultImageDpi w14:val="32767"/>
  <w15:docId w15:val="{CF14845B-DE85-4726-83E5-1D16F4993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DA8"/>
    <w:rPr>
      <w:rFonts w:ascii="Times New Roman" w:hAnsi="Times New Roman" w:cs="Times New Roman"/>
      <w:lang w:eastAsia="es-ES_tradnl"/>
    </w:rPr>
  </w:style>
  <w:style w:type="paragraph" w:styleId="Heading1">
    <w:name w:val="heading 1"/>
    <w:basedOn w:val="Normal"/>
    <w:next w:val="Normal"/>
    <w:link w:val="Heading1Char"/>
    <w:uiPriority w:val="9"/>
    <w:qFormat/>
    <w:rsid w:val="00502D7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06851"/>
    <w:pPr>
      <w:tabs>
        <w:tab w:val="center" w:pos="4513"/>
        <w:tab w:val="right" w:pos="9026"/>
      </w:tabs>
    </w:pPr>
    <w:rPr>
      <w:rFonts w:asciiTheme="minorHAnsi" w:hAnsiTheme="minorHAnsi" w:cstheme="minorBidi"/>
      <w:lang w:eastAsia="en-US"/>
    </w:rPr>
  </w:style>
  <w:style w:type="character" w:customStyle="1" w:styleId="FooterChar">
    <w:name w:val="Footer Char"/>
    <w:basedOn w:val="DefaultParagraphFont"/>
    <w:link w:val="Footer"/>
    <w:uiPriority w:val="99"/>
    <w:rsid w:val="00C06851"/>
  </w:style>
  <w:style w:type="character" w:styleId="PageNumber">
    <w:name w:val="page number"/>
    <w:basedOn w:val="DefaultParagraphFont"/>
    <w:uiPriority w:val="99"/>
    <w:semiHidden/>
    <w:unhideWhenUsed/>
    <w:rsid w:val="00C06851"/>
  </w:style>
  <w:style w:type="character" w:styleId="LineNumber">
    <w:name w:val="line number"/>
    <w:basedOn w:val="DefaultParagraphFont"/>
    <w:uiPriority w:val="99"/>
    <w:semiHidden/>
    <w:unhideWhenUsed/>
    <w:rsid w:val="00D84D01"/>
  </w:style>
  <w:style w:type="character" w:styleId="CommentReference">
    <w:name w:val="annotation reference"/>
    <w:basedOn w:val="DefaultParagraphFont"/>
    <w:uiPriority w:val="99"/>
    <w:semiHidden/>
    <w:unhideWhenUsed/>
    <w:rsid w:val="00D84D01"/>
    <w:rPr>
      <w:sz w:val="18"/>
      <w:szCs w:val="18"/>
    </w:rPr>
  </w:style>
  <w:style w:type="paragraph" w:styleId="CommentText">
    <w:name w:val="annotation text"/>
    <w:basedOn w:val="Normal"/>
    <w:link w:val="CommentTextChar"/>
    <w:uiPriority w:val="99"/>
    <w:semiHidden/>
    <w:unhideWhenUsed/>
    <w:rsid w:val="00D84D01"/>
    <w:rPr>
      <w:rFonts w:asciiTheme="minorHAnsi" w:hAnsiTheme="minorHAnsi" w:cstheme="minorBidi"/>
      <w:lang w:eastAsia="en-US"/>
    </w:rPr>
  </w:style>
  <w:style w:type="character" w:customStyle="1" w:styleId="CommentTextChar">
    <w:name w:val="Comment Text Char"/>
    <w:basedOn w:val="DefaultParagraphFont"/>
    <w:link w:val="CommentText"/>
    <w:uiPriority w:val="99"/>
    <w:semiHidden/>
    <w:rsid w:val="00D84D01"/>
  </w:style>
  <w:style w:type="paragraph" w:styleId="CommentSubject">
    <w:name w:val="annotation subject"/>
    <w:basedOn w:val="CommentText"/>
    <w:next w:val="CommentText"/>
    <w:link w:val="CommentSubjectChar"/>
    <w:uiPriority w:val="99"/>
    <w:semiHidden/>
    <w:unhideWhenUsed/>
    <w:rsid w:val="00D84D01"/>
    <w:rPr>
      <w:b/>
      <w:bCs/>
      <w:sz w:val="20"/>
      <w:szCs w:val="20"/>
    </w:rPr>
  </w:style>
  <w:style w:type="character" w:customStyle="1" w:styleId="CommentSubjectChar">
    <w:name w:val="Comment Subject Char"/>
    <w:basedOn w:val="CommentTextChar"/>
    <w:link w:val="CommentSubject"/>
    <w:uiPriority w:val="99"/>
    <w:semiHidden/>
    <w:rsid w:val="00D84D01"/>
    <w:rPr>
      <w:b/>
      <w:bCs/>
      <w:sz w:val="20"/>
      <w:szCs w:val="20"/>
    </w:rPr>
  </w:style>
  <w:style w:type="paragraph" w:styleId="BalloonText">
    <w:name w:val="Balloon Text"/>
    <w:basedOn w:val="Normal"/>
    <w:link w:val="BalloonTextChar"/>
    <w:uiPriority w:val="99"/>
    <w:semiHidden/>
    <w:unhideWhenUsed/>
    <w:rsid w:val="00D84D01"/>
    <w:rPr>
      <w:sz w:val="18"/>
      <w:szCs w:val="18"/>
      <w:lang w:eastAsia="en-US"/>
    </w:rPr>
  </w:style>
  <w:style w:type="character" w:customStyle="1" w:styleId="BalloonTextChar">
    <w:name w:val="Balloon Text Char"/>
    <w:basedOn w:val="DefaultParagraphFont"/>
    <w:link w:val="BalloonText"/>
    <w:uiPriority w:val="99"/>
    <w:semiHidden/>
    <w:rsid w:val="00D84D01"/>
    <w:rPr>
      <w:rFonts w:ascii="Times New Roman" w:hAnsi="Times New Roman" w:cs="Times New Roman"/>
      <w:sz w:val="18"/>
      <w:szCs w:val="18"/>
    </w:rPr>
  </w:style>
  <w:style w:type="character" w:styleId="Hyperlink">
    <w:name w:val="Hyperlink"/>
    <w:basedOn w:val="DefaultParagraphFont"/>
    <w:uiPriority w:val="99"/>
    <w:unhideWhenUsed/>
    <w:rsid w:val="00CC449F"/>
    <w:rPr>
      <w:color w:val="0000FF"/>
      <w:u w:val="single"/>
    </w:rPr>
  </w:style>
  <w:style w:type="paragraph" w:styleId="Header">
    <w:name w:val="header"/>
    <w:basedOn w:val="Normal"/>
    <w:link w:val="HeaderChar"/>
    <w:uiPriority w:val="99"/>
    <w:unhideWhenUsed/>
    <w:rsid w:val="002A445D"/>
    <w:pPr>
      <w:tabs>
        <w:tab w:val="center" w:pos="4252"/>
        <w:tab w:val="right" w:pos="8504"/>
      </w:tabs>
    </w:pPr>
  </w:style>
  <w:style w:type="character" w:customStyle="1" w:styleId="HeaderChar">
    <w:name w:val="Header Char"/>
    <w:basedOn w:val="DefaultParagraphFont"/>
    <w:link w:val="Header"/>
    <w:uiPriority w:val="99"/>
    <w:rsid w:val="002A445D"/>
    <w:rPr>
      <w:rFonts w:ascii="Times New Roman" w:hAnsi="Times New Roman" w:cs="Times New Roman"/>
      <w:lang w:eastAsia="es-ES_tradnl"/>
    </w:rPr>
  </w:style>
  <w:style w:type="character" w:customStyle="1" w:styleId="Heading1Char">
    <w:name w:val="Heading 1 Char"/>
    <w:basedOn w:val="DefaultParagraphFont"/>
    <w:link w:val="Heading1"/>
    <w:uiPriority w:val="9"/>
    <w:rsid w:val="00502D78"/>
    <w:rPr>
      <w:rFonts w:asciiTheme="majorHAnsi" w:eastAsiaTheme="majorEastAsia" w:hAnsiTheme="majorHAnsi" w:cstheme="majorBidi"/>
      <w:color w:val="2F5496" w:themeColor="accent1" w:themeShade="BF"/>
      <w:sz w:val="32"/>
      <w:szCs w:val="32"/>
      <w:lang w:eastAsia="es-ES_tradnl"/>
    </w:rPr>
  </w:style>
  <w:style w:type="paragraph" w:styleId="ListParagraph">
    <w:name w:val="List Paragraph"/>
    <w:basedOn w:val="Normal"/>
    <w:uiPriority w:val="34"/>
    <w:qFormat/>
    <w:rsid w:val="00224B2A"/>
    <w:pPr>
      <w:spacing w:after="160" w:line="256" w:lineRule="auto"/>
      <w:ind w:left="720"/>
      <w:contextualSpacing/>
    </w:pPr>
    <w:rPr>
      <w:rFonts w:asciiTheme="minorHAnsi" w:hAnsiTheme="minorHAnsi" w:cstheme="minorBidi"/>
      <w:sz w:val="22"/>
      <w:szCs w:val="22"/>
      <w:lang w:val="it-IT" w:eastAsia="en-US"/>
    </w:rPr>
  </w:style>
  <w:style w:type="character" w:styleId="Emphasis">
    <w:name w:val="Emphasis"/>
    <w:basedOn w:val="DefaultParagraphFont"/>
    <w:uiPriority w:val="20"/>
    <w:qFormat/>
    <w:rsid w:val="00224B2A"/>
    <w:rPr>
      <w:i/>
      <w:iCs/>
    </w:rPr>
  </w:style>
  <w:style w:type="character" w:customStyle="1" w:styleId="UnresolvedMention1">
    <w:name w:val="Unresolved Mention1"/>
    <w:basedOn w:val="DefaultParagraphFont"/>
    <w:uiPriority w:val="99"/>
    <w:rsid w:val="008B7FFE"/>
    <w:rPr>
      <w:color w:val="605E5C"/>
      <w:shd w:val="clear" w:color="auto" w:fill="E1DFDD"/>
    </w:rPr>
  </w:style>
  <w:style w:type="character" w:customStyle="1" w:styleId="UnresolvedMention2">
    <w:name w:val="Unresolved Mention2"/>
    <w:basedOn w:val="DefaultParagraphFont"/>
    <w:uiPriority w:val="99"/>
    <w:semiHidden/>
    <w:unhideWhenUsed/>
    <w:rsid w:val="000256A8"/>
    <w:rPr>
      <w:color w:val="605E5C"/>
      <w:shd w:val="clear" w:color="auto" w:fill="E1DFDD"/>
    </w:rPr>
  </w:style>
  <w:style w:type="paragraph" w:styleId="Revision">
    <w:name w:val="Revision"/>
    <w:hidden/>
    <w:uiPriority w:val="99"/>
    <w:semiHidden/>
    <w:rsid w:val="001B7F2F"/>
    <w:rPr>
      <w:rFonts w:ascii="Times New Roman" w:hAnsi="Times New Roman" w:cs="Times New Roman"/>
      <w:lang w:eastAsia="es-ES_tradnl"/>
    </w:rPr>
  </w:style>
  <w:style w:type="character" w:customStyle="1" w:styleId="italics">
    <w:name w:val="italics"/>
    <w:basedOn w:val="DefaultParagraphFont"/>
    <w:rsid w:val="00655ECC"/>
  </w:style>
  <w:style w:type="character" w:customStyle="1" w:styleId="bold">
    <w:name w:val="bold"/>
    <w:basedOn w:val="DefaultParagraphFont"/>
    <w:rsid w:val="00655ECC"/>
  </w:style>
  <w:style w:type="character" w:customStyle="1" w:styleId="authors-list-item">
    <w:name w:val="authors-list-item"/>
    <w:basedOn w:val="DefaultParagraphFont"/>
    <w:rsid w:val="00997CE4"/>
  </w:style>
  <w:style w:type="character" w:customStyle="1" w:styleId="period">
    <w:name w:val="period"/>
    <w:basedOn w:val="DefaultParagraphFont"/>
    <w:rsid w:val="00997CE4"/>
  </w:style>
  <w:style w:type="character" w:customStyle="1" w:styleId="cit">
    <w:name w:val="cit"/>
    <w:basedOn w:val="DefaultParagraphFont"/>
    <w:rsid w:val="00997CE4"/>
  </w:style>
  <w:style w:type="character" w:customStyle="1" w:styleId="apple-converted-space">
    <w:name w:val="apple-converted-space"/>
    <w:basedOn w:val="DefaultParagraphFont"/>
    <w:rsid w:val="00534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718">
      <w:bodyDiv w:val="1"/>
      <w:marLeft w:val="0"/>
      <w:marRight w:val="0"/>
      <w:marTop w:val="0"/>
      <w:marBottom w:val="0"/>
      <w:divBdr>
        <w:top w:val="none" w:sz="0" w:space="0" w:color="auto"/>
        <w:left w:val="none" w:sz="0" w:space="0" w:color="auto"/>
        <w:bottom w:val="none" w:sz="0" w:space="0" w:color="auto"/>
        <w:right w:val="none" w:sz="0" w:space="0" w:color="auto"/>
      </w:divBdr>
    </w:div>
    <w:div w:id="19667102">
      <w:bodyDiv w:val="1"/>
      <w:marLeft w:val="0"/>
      <w:marRight w:val="0"/>
      <w:marTop w:val="0"/>
      <w:marBottom w:val="0"/>
      <w:divBdr>
        <w:top w:val="none" w:sz="0" w:space="0" w:color="auto"/>
        <w:left w:val="none" w:sz="0" w:space="0" w:color="auto"/>
        <w:bottom w:val="none" w:sz="0" w:space="0" w:color="auto"/>
        <w:right w:val="none" w:sz="0" w:space="0" w:color="auto"/>
      </w:divBdr>
    </w:div>
    <w:div w:id="100075992">
      <w:bodyDiv w:val="1"/>
      <w:marLeft w:val="0"/>
      <w:marRight w:val="0"/>
      <w:marTop w:val="0"/>
      <w:marBottom w:val="0"/>
      <w:divBdr>
        <w:top w:val="none" w:sz="0" w:space="0" w:color="auto"/>
        <w:left w:val="none" w:sz="0" w:space="0" w:color="auto"/>
        <w:bottom w:val="none" w:sz="0" w:space="0" w:color="auto"/>
        <w:right w:val="none" w:sz="0" w:space="0" w:color="auto"/>
      </w:divBdr>
    </w:div>
    <w:div w:id="127869267">
      <w:bodyDiv w:val="1"/>
      <w:marLeft w:val="0"/>
      <w:marRight w:val="0"/>
      <w:marTop w:val="0"/>
      <w:marBottom w:val="0"/>
      <w:divBdr>
        <w:top w:val="none" w:sz="0" w:space="0" w:color="auto"/>
        <w:left w:val="none" w:sz="0" w:space="0" w:color="auto"/>
        <w:bottom w:val="none" w:sz="0" w:space="0" w:color="auto"/>
        <w:right w:val="none" w:sz="0" w:space="0" w:color="auto"/>
      </w:divBdr>
      <w:divsChild>
        <w:div w:id="97993279">
          <w:marLeft w:val="0"/>
          <w:marRight w:val="0"/>
          <w:marTop w:val="0"/>
          <w:marBottom w:val="0"/>
          <w:divBdr>
            <w:top w:val="none" w:sz="0" w:space="0" w:color="auto"/>
            <w:left w:val="none" w:sz="0" w:space="0" w:color="auto"/>
            <w:bottom w:val="none" w:sz="0" w:space="0" w:color="auto"/>
            <w:right w:val="none" w:sz="0" w:space="0" w:color="auto"/>
          </w:divBdr>
        </w:div>
        <w:div w:id="141234792">
          <w:marLeft w:val="0"/>
          <w:marRight w:val="0"/>
          <w:marTop w:val="0"/>
          <w:marBottom w:val="0"/>
          <w:divBdr>
            <w:top w:val="none" w:sz="0" w:space="0" w:color="auto"/>
            <w:left w:val="none" w:sz="0" w:space="0" w:color="auto"/>
            <w:bottom w:val="none" w:sz="0" w:space="0" w:color="auto"/>
            <w:right w:val="none" w:sz="0" w:space="0" w:color="auto"/>
          </w:divBdr>
        </w:div>
        <w:div w:id="152528981">
          <w:marLeft w:val="0"/>
          <w:marRight w:val="0"/>
          <w:marTop w:val="0"/>
          <w:marBottom w:val="0"/>
          <w:divBdr>
            <w:top w:val="none" w:sz="0" w:space="0" w:color="auto"/>
            <w:left w:val="none" w:sz="0" w:space="0" w:color="auto"/>
            <w:bottom w:val="none" w:sz="0" w:space="0" w:color="auto"/>
            <w:right w:val="none" w:sz="0" w:space="0" w:color="auto"/>
          </w:divBdr>
        </w:div>
        <w:div w:id="294602869">
          <w:marLeft w:val="0"/>
          <w:marRight w:val="0"/>
          <w:marTop w:val="0"/>
          <w:marBottom w:val="0"/>
          <w:divBdr>
            <w:top w:val="none" w:sz="0" w:space="0" w:color="auto"/>
            <w:left w:val="none" w:sz="0" w:space="0" w:color="auto"/>
            <w:bottom w:val="none" w:sz="0" w:space="0" w:color="auto"/>
            <w:right w:val="none" w:sz="0" w:space="0" w:color="auto"/>
          </w:divBdr>
        </w:div>
        <w:div w:id="327564177">
          <w:marLeft w:val="0"/>
          <w:marRight w:val="0"/>
          <w:marTop w:val="0"/>
          <w:marBottom w:val="0"/>
          <w:divBdr>
            <w:top w:val="none" w:sz="0" w:space="0" w:color="auto"/>
            <w:left w:val="none" w:sz="0" w:space="0" w:color="auto"/>
            <w:bottom w:val="none" w:sz="0" w:space="0" w:color="auto"/>
            <w:right w:val="none" w:sz="0" w:space="0" w:color="auto"/>
          </w:divBdr>
        </w:div>
        <w:div w:id="328362274">
          <w:marLeft w:val="0"/>
          <w:marRight w:val="0"/>
          <w:marTop w:val="0"/>
          <w:marBottom w:val="0"/>
          <w:divBdr>
            <w:top w:val="none" w:sz="0" w:space="0" w:color="auto"/>
            <w:left w:val="none" w:sz="0" w:space="0" w:color="auto"/>
            <w:bottom w:val="none" w:sz="0" w:space="0" w:color="auto"/>
            <w:right w:val="none" w:sz="0" w:space="0" w:color="auto"/>
          </w:divBdr>
        </w:div>
        <w:div w:id="337512818">
          <w:marLeft w:val="0"/>
          <w:marRight w:val="0"/>
          <w:marTop w:val="0"/>
          <w:marBottom w:val="0"/>
          <w:divBdr>
            <w:top w:val="none" w:sz="0" w:space="0" w:color="auto"/>
            <w:left w:val="none" w:sz="0" w:space="0" w:color="auto"/>
            <w:bottom w:val="none" w:sz="0" w:space="0" w:color="auto"/>
            <w:right w:val="none" w:sz="0" w:space="0" w:color="auto"/>
          </w:divBdr>
        </w:div>
        <w:div w:id="437675424">
          <w:marLeft w:val="0"/>
          <w:marRight w:val="0"/>
          <w:marTop w:val="0"/>
          <w:marBottom w:val="0"/>
          <w:divBdr>
            <w:top w:val="none" w:sz="0" w:space="0" w:color="auto"/>
            <w:left w:val="none" w:sz="0" w:space="0" w:color="auto"/>
            <w:bottom w:val="none" w:sz="0" w:space="0" w:color="auto"/>
            <w:right w:val="none" w:sz="0" w:space="0" w:color="auto"/>
          </w:divBdr>
        </w:div>
        <w:div w:id="570964971">
          <w:marLeft w:val="0"/>
          <w:marRight w:val="0"/>
          <w:marTop w:val="0"/>
          <w:marBottom w:val="0"/>
          <w:divBdr>
            <w:top w:val="none" w:sz="0" w:space="0" w:color="auto"/>
            <w:left w:val="none" w:sz="0" w:space="0" w:color="auto"/>
            <w:bottom w:val="none" w:sz="0" w:space="0" w:color="auto"/>
            <w:right w:val="none" w:sz="0" w:space="0" w:color="auto"/>
          </w:divBdr>
        </w:div>
        <w:div w:id="829562972">
          <w:marLeft w:val="0"/>
          <w:marRight w:val="0"/>
          <w:marTop w:val="0"/>
          <w:marBottom w:val="0"/>
          <w:divBdr>
            <w:top w:val="none" w:sz="0" w:space="0" w:color="auto"/>
            <w:left w:val="none" w:sz="0" w:space="0" w:color="auto"/>
            <w:bottom w:val="none" w:sz="0" w:space="0" w:color="auto"/>
            <w:right w:val="none" w:sz="0" w:space="0" w:color="auto"/>
          </w:divBdr>
        </w:div>
        <w:div w:id="939878470">
          <w:marLeft w:val="0"/>
          <w:marRight w:val="0"/>
          <w:marTop w:val="0"/>
          <w:marBottom w:val="0"/>
          <w:divBdr>
            <w:top w:val="none" w:sz="0" w:space="0" w:color="auto"/>
            <w:left w:val="none" w:sz="0" w:space="0" w:color="auto"/>
            <w:bottom w:val="none" w:sz="0" w:space="0" w:color="auto"/>
            <w:right w:val="none" w:sz="0" w:space="0" w:color="auto"/>
          </w:divBdr>
        </w:div>
        <w:div w:id="943272115">
          <w:marLeft w:val="0"/>
          <w:marRight w:val="0"/>
          <w:marTop w:val="0"/>
          <w:marBottom w:val="0"/>
          <w:divBdr>
            <w:top w:val="none" w:sz="0" w:space="0" w:color="auto"/>
            <w:left w:val="none" w:sz="0" w:space="0" w:color="auto"/>
            <w:bottom w:val="none" w:sz="0" w:space="0" w:color="auto"/>
            <w:right w:val="none" w:sz="0" w:space="0" w:color="auto"/>
          </w:divBdr>
        </w:div>
        <w:div w:id="951549232">
          <w:marLeft w:val="0"/>
          <w:marRight w:val="0"/>
          <w:marTop w:val="0"/>
          <w:marBottom w:val="0"/>
          <w:divBdr>
            <w:top w:val="none" w:sz="0" w:space="0" w:color="auto"/>
            <w:left w:val="none" w:sz="0" w:space="0" w:color="auto"/>
            <w:bottom w:val="none" w:sz="0" w:space="0" w:color="auto"/>
            <w:right w:val="none" w:sz="0" w:space="0" w:color="auto"/>
          </w:divBdr>
        </w:div>
        <w:div w:id="1008211809">
          <w:marLeft w:val="0"/>
          <w:marRight w:val="0"/>
          <w:marTop w:val="0"/>
          <w:marBottom w:val="0"/>
          <w:divBdr>
            <w:top w:val="none" w:sz="0" w:space="0" w:color="auto"/>
            <w:left w:val="none" w:sz="0" w:space="0" w:color="auto"/>
            <w:bottom w:val="none" w:sz="0" w:space="0" w:color="auto"/>
            <w:right w:val="none" w:sz="0" w:space="0" w:color="auto"/>
          </w:divBdr>
        </w:div>
        <w:div w:id="1030185065">
          <w:marLeft w:val="0"/>
          <w:marRight w:val="0"/>
          <w:marTop w:val="0"/>
          <w:marBottom w:val="0"/>
          <w:divBdr>
            <w:top w:val="none" w:sz="0" w:space="0" w:color="auto"/>
            <w:left w:val="none" w:sz="0" w:space="0" w:color="auto"/>
            <w:bottom w:val="none" w:sz="0" w:space="0" w:color="auto"/>
            <w:right w:val="none" w:sz="0" w:space="0" w:color="auto"/>
          </w:divBdr>
        </w:div>
        <w:div w:id="1094518158">
          <w:marLeft w:val="0"/>
          <w:marRight w:val="0"/>
          <w:marTop w:val="0"/>
          <w:marBottom w:val="0"/>
          <w:divBdr>
            <w:top w:val="none" w:sz="0" w:space="0" w:color="auto"/>
            <w:left w:val="none" w:sz="0" w:space="0" w:color="auto"/>
            <w:bottom w:val="none" w:sz="0" w:space="0" w:color="auto"/>
            <w:right w:val="none" w:sz="0" w:space="0" w:color="auto"/>
          </w:divBdr>
        </w:div>
        <w:div w:id="1115061185">
          <w:marLeft w:val="0"/>
          <w:marRight w:val="0"/>
          <w:marTop w:val="0"/>
          <w:marBottom w:val="0"/>
          <w:divBdr>
            <w:top w:val="none" w:sz="0" w:space="0" w:color="auto"/>
            <w:left w:val="none" w:sz="0" w:space="0" w:color="auto"/>
            <w:bottom w:val="none" w:sz="0" w:space="0" w:color="auto"/>
            <w:right w:val="none" w:sz="0" w:space="0" w:color="auto"/>
          </w:divBdr>
        </w:div>
        <w:div w:id="1117598414">
          <w:marLeft w:val="0"/>
          <w:marRight w:val="0"/>
          <w:marTop w:val="0"/>
          <w:marBottom w:val="0"/>
          <w:divBdr>
            <w:top w:val="none" w:sz="0" w:space="0" w:color="auto"/>
            <w:left w:val="none" w:sz="0" w:space="0" w:color="auto"/>
            <w:bottom w:val="none" w:sz="0" w:space="0" w:color="auto"/>
            <w:right w:val="none" w:sz="0" w:space="0" w:color="auto"/>
          </w:divBdr>
        </w:div>
        <w:div w:id="1137992209">
          <w:marLeft w:val="0"/>
          <w:marRight w:val="0"/>
          <w:marTop w:val="0"/>
          <w:marBottom w:val="0"/>
          <w:divBdr>
            <w:top w:val="none" w:sz="0" w:space="0" w:color="auto"/>
            <w:left w:val="none" w:sz="0" w:space="0" w:color="auto"/>
            <w:bottom w:val="none" w:sz="0" w:space="0" w:color="auto"/>
            <w:right w:val="none" w:sz="0" w:space="0" w:color="auto"/>
          </w:divBdr>
        </w:div>
        <w:div w:id="1161433738">
          <w:marLeft w:val="0"/>
          <w:marRight w:val="0"/>
          <w:marTop w:val="0"/>
          <w:marBottom w:val="0"/>
          <w:divBdr>
            <w:top w:val="none" w:sz="0" w:space="0" w:color="auto"/>
            <w:left w:val="none" w:sz="0" w:space="0" w:color="auto"/>
            <w:bottom w:val="none" w:sz="0" w:space="0" w:color="auto"/>
            <w:right w:val="none" w:sz="0" w:space="0" w:color="auto"/>
          </w:divBdr>
        </w:div>
        <w:div w:id="1189221486">
          <w:marLeft w:val="0"/>
          <w:marRight w:val="0"/>
          <w:marTop w:val="0"/>
          <w:marBottom w:val="0"/>
          <w:divBdr>
            <w:top w:val="none" w:sz="0" w:space="0" w:color="auto"/>
            <w:left w:val="none" w:sz="0" w:space="0" w:color="auto"/>
            <w:bottom w:val="none" w:sz="0" w:space="0" w:color="auto"/>
            <w:right w:val="none" w:sz="0" w:space="0" w:color="auto"/>
          </w:divBdr>
        </w:div>
        <w:div w:id="1194537365">
          <w:marLeft w:val="0"/>
          <w:marRight w:val="0"/>
          <w:marTop w:val="0"/>
          <w:marBottom w:val="0"/>
          <w:divBdr>
            <w:top w:val="none" w:sz="0" w:space="0" w:color="auto"/>
            <w:left w:val="none" w:sz="0" w:space="0" w:color="auto"/>
            <w:bottom w:val="none" w:sz="0" w:space="0" w:color="auto"/>
            <w:right w:val="none" w:sz="0" w:space="0" w:color="auto"/>
          </w:divBdr>
        </w:div>
        <w:div w:id="1241788050">
          <w:marLeft w:val="0"/>
          <w:marRight w:val="0"/>
          <w:marTop w:val="0"/>
          <w:marBottom w:val="0"/>
          <w:divBdr>
            <w:top w:val="none" w:sz="0" w:space="0" w:color="auto"/>
            <w:left w:val="none" w:sz="0" w:space="0" w:color="auto"/>
            <w:bottom w:val="none" w:sz="0" w:space="0" w:color="auto"/>
            <w:right w:val="none" w:sz="0" w:space="0" w:color="auto"/>
          </w:divBdr>
        </w:div>
        <w:div w:id="1269434625">
          <w:marLeft w:val="0"/>
          <w:marRight w:val="0"/>
          <w:marTop w:val="0"/>
          <w:marBottom w:val="0"/>
          <w:divBdr>
            <w:top w:val="none" w:sz="0" w:space="0" w:color="auto"/>
            <w:left w:val="none" w:sz="0" w:space="0" w:color="auto"/>
            <w:bottom w:val="none" w:sz="0" w:space="0" w:color="auto"/>
            <w:right w:val="none" w:sz="0" w:space="0" w:color="auto"/>
          </w:divBdr>
        </w:div>
        <w:div w:id="1335645094">
          <w:marLeft w:val="0"/>
          <w:marRight w:val="0"/>
          <w:marTop w:val="0"/>
          <w:marBottom w:val="0"/>
          <w:divBdr>
            <w:top w:val="none" w:sz="0" w:space="0" w:color="auto"/>
            <w:left w:val="none" w:sz="0" w:space="0" w:color="auto"/>
            <w:bottom w:val="none" w:sz="0" w:space="0" w:color="auto"/>
            <w:right w:val="none" w:sz="0" w:space="0" w:color="auto"/>
          </w:divBdr>
        </w:div>
        <w:div w:id="1360083540">
          <w:marLeft w:val="0"/>
          <w:marRight w:val="0"/>
          <w:marTop w:val="0"/>
          <w:marBottom w:val="0"/>
          <w:divBdr>
            <w:top w:val="none" w:sz="0" w:space="0" w:color="auto"/>
            <w:left w:val="none" w:sz="0" w:space="0" w:color="auto"/>
            <w:bottom w:val="none" w:sz="0" w:space="0" w:color="auto"/>
            <w:right w:val="none" w:sz="0" w:space="0" w:color="auto"/>
          </w:divBdr>
        </w:div>
        <w:div w:id="1406680373">
          <w:marLeft w:val="0"/>
          <w:marRight w:val="0"/>
          <w:marTop w:val="0"/>
          <w:marBottom w:val="0"/>
          <w:divBdr>
            <w:top w:val="none" w:sz="0" w:space="0" w:color="auto"/>
            <w:left w:val="none" w:sz="0" w:space="0" w:color="auto"/>
            <w:bottom w:val="none" w:sz="0" w:space="0" w:color="auto"/>
            <w:right w:val="none" w:sz="0" w:space="0" w:color="auto"/>
          </w:divBdr>
        </w:div>
        <w:div w:id="1616673671">
          <w:marLeft w:val="0"/>
          <w:marRight w:val="0"/>
          <w:marTop w:val="0"/>
          <w:marBottom w:val="0"/>
          <w:divBdr>
            <w:top w:val="none" w:sz="0" w:space="0" w:color="auto"/>
            <w:left w:val="none" w:sz="0" w:space="0" w:color="auto"/>
            <w:bottom w:val="none" w:sz="0" w:space="0" w:color="auto"/>
            <w:right w:val="none" w:sz="0" w:space="0" w:color="auto"/>
          </w:divBdr>
        </w:div>
        <w:div w:id="1631596107">
          <w:marLeft w:val="0"/>
          <w:marRight w:val="0"/>
          <w:marTop w:val="0"/>
          <w:marBottom w:val="0"/>
          <w:divBdr>
            <w:top w:val="none" w:sz="0" w:space="0" w:color="auto"/>
            <w:left w:val="none" w:sz="0" w:space="0" w:color="auto"/>
            <w:bottom w:val="none" w:sz="0" w:space="0" w:color="auto"/>
            <w:right w:val="none" w:sz="0" w:space="0" w:color="auto"/>
          </w:divBdr>
        </w:div>
        <w:div w:id="1733502752">
          <w:marLeft w:val="0"/>
          <w:marRight w:val="0"/>
          <w:marTop w:val="0"/>
          <w:marBottom w:val="0"/>
          <w:divBdr>
            <w:top w:val="none" w:sz="0" w:space="0" w:color="auto"/>
            <w:left w:val="none" w:sz="0" w:space="0" w:color="auto"/>
            <w:bottom w:val="none" w:sz="0" w:space="0" w:color="auto"/>
            <w:right w:val="none" w:sz="0" w:space="0" w:color="auto"/>
          </w:divBdr>
        </w:div>
        <w:div w:id="1956674075">
          <w:marLeft w:val="0"/>
          <w:marRight w:val="0"/>
          <w:marTop w:val="0"/>
          <w:marBottom w:val="0"/>
          <w:divBdr>
            <w:top w:val="none" w:sz="0" w:space="0" w:color="auto"/>
            <w:left w:val="none" w:sz="0" w:space="0" w:color="auto"/>
            <w:bottom w:val="none" w:sz="0" w:space="0" w:color="auto"/>
            <w:right w:val="none" w:sz="0" w:space="0" w:color="auto"/>
          </w:divBdr>
        </w:div>
        <w:div w:id="1960796760">
          <w:marLeft w:val="0"/>
          <w:marRight w:val="0"/>
          <w:marTop w:val="0"/>
          <w:marBottom w:val="0"/>
          <w:divBdr>
            <w:top w:val="none" w:sz="0" w:space="0" w:color="auto"/>
            <w:left w:val="none" w:sz="0" w:space="0" w:color="auto"/>
            <w:bottom w:val="none" w:sz="0" w:space="0" w:color="auto"/>
            <w:right w:val="none" w:sz="0" w:space="0" w:color="auto"/>
          </w:divBdr>
        </w:div>
        <w:div w:id="2133860987">
          <w:marLeft w:val="0"/>
          <w:marRight w:val="0"/>
          <w:marTop w:val="0"/>
          <w:marBottom w:val="0"/>
          <w:divBdr>
            <w:top w:val="none" w:sz="0" w:space="0" w:color="auto"/>
            <w:left w:val="none" w:sz="0" w:space="0" w:color="auto"/>
            <w:bottom w:val="none" w:sz="0" w:space="0" w:color="auto"/>
            <w:right w:val="none" w:sz="0" w:space="0" w:color="auto"/>
          </w:divBdr>
        </w:div>
      </w:divsChild>
    </w:div>
    <w:div w:id="376587418">
      <w:bodyDiv w:val="1"/>
      <w:marLeft w:val="0"/>
      <w:marRight w:val="0"/>
      <w:marTop w:val="0"/>
      <w:marBottom w:val="0"/>
      <w:divBdr>
        <w:top w:val="none" w:sz="0" w:space="0" w:color="auto"/>
        <w:left w:val="none" w:sz="0" w:space="0" w:color="auto"/>
        <w:bottom w:val="none" w:sz="0" w:space="0" w:color="auto"/>
        <w:right w:val="none" w:sz="0" w:space="0" w:color="auto"/>
      </w:divBdr>
      <w:divsChild>
        <w:div w:id="187376687">
          <w:marLeft w:val="0"/>
          <w:marRight w:val="0"/>
          <w:marTop w:val="0"/>
          <w:marBottom w:val="0"/>
          <w:divBdr>
            <w:top w:val="none" w:sz="0" w:space="0" w:color="auto"/>
            <w:left w:val="none" w:sz="0" w:space="0" w:color="auto"/>
            <w:bottom w:val="none" w:sz="0" w:space="0" w:color="auto"/>
            <w:right w:val="none" w:sz="0" w:space="0" w:color="auto"/>
          </w:divBdr>
        </w:div>
        <w:div w:id="975571372">
          <w:marLeft w:val="0"/>
          <w:marRight w:val="0"/>
          <w:marTop w:val="0"/>
          <w:marBottom w:val="0"/>
          <w:divBdr>
            <w:top w:val="none" w:sz="0" w:space="0" w:color="auto"/>
            <w:left w:val="none" w:sz="0" w:space="0" w:color="auto"/>
            <w:bottom w:val="none" w:sz="0" w:space="0" w:color="auto"/>
            <w:right w:val="none" w:sz="0" w:space="0" w:color="auto"/>
          </w:divBdr>
        </w:div>
        <w:div w:id="1795293427">
          <w:marLeft w:val="0"/>
          <w:marRight w:val="0"/>
          <w:marTop w:val="0"/>
          <w:marBottom w:val="0"/>
          <w:divBdr>
            <w:top w:val="none" w:sz="0" w:space="0" w:color="auto"/>
            <w:left w:val="none" w:sz="0" w:space="0" w:color="auto"/>
            <w:bottom w:val="none" w:sz="0" w:space="0" w:color="auto"/>
            <w:right w:val="none" w:sz="0" w:space="0" w:color="auto"/>
          </w:divBdr>
        </w:div>
        <w:div w:id="2054882591">
          <w:marLeft w:val="0"/>
          <w:marRight w:val="0"/>
          <w:marTop w:val="0"/>
          <w:marBottom w:val="0"/>
          <w:divBdr>
            <w:top w:val="none" w:sz="0" w:space="0" w:color="auto"/>
            <w:left w:val="none" w:sz="0" w:space="0" w:color="auto"/>
            <w:bottom w:val="none" w:sz="0" w:space="0" w:color="auto"/>
            <w:right w:val="none" w:sz="0" w:space="0" w:color="auto"/>
          </w:divBdr>
        </w:div>
      </w:divsChild>
    </w:div>
    <w:div w:id="419839037">
      <w:bodyDiv w:val="1"/>
      <w:marLeft w:val="0"/>
      <w:marRight w:val="0"/>
      <w:marTop w:val="0"/>
      <w:marBottom w:val="0"/>
      <w:divBdr>
        <w:top w:val="none" w:sz="0" w:space="0" w:color="auto"/>
        <w:left w:val="none" w:sz="0" w:space="0" w:color="auto"/>
        <w:bottom w:val="none" w:sz="0" w:space="0" w:color="auto"/>
        <w:right w:val="none" w:sz="0" w:space="0" w:color="auto"/>
      </w:divBdr>
      <w:divsChild>
        <w:div w:id="335309724">
          <w:marLeft w:val="0"/>
          <w:marRight w:val="0"/>
          <w:marTop w:val="0"/>
          <w:marBottom w:val="0"/>
          <w:divBdr>
            <w:top w:val="none" w:sz="0" w:space="0" w:color="auto"/>
            <w:left w:val="none" w:sz="0" w:space="0" w:color="auto"/>
            <w:bottom w:val="none" w:sz="0" w:space="0" w:color="auto"/>
            <w:right w:val="none" w:sz="0" w:space="0" w:color="auto"/>
          </w:divBdr>
        </w:div>
        <w:div w:id="665131824">
          <w:marLeft w:val="0"/>
          <w:marRight w:val="0"/>
          <w:marTop w:val="0"/>
          <w:marBottom w:val="0"/>
          <w:divBdr>
            <w:top w:val="none" w:sz="0" w:space="0" w:color="auto"/>
            <w:left w:val="none" w:sz="0" w:space="0" w:color="auto"/>
            <w:bottom w:val="none" w:sz="0" w:space="0" w:color="auto"/>
            <w:right w:val="none" w:sz="0" w:space="0" w:color="auto"/>
          </w:divBdr>
        </w:div>
        <w:div w:id="1748651750">
          <w:marLeft w:val="0"/>
          <w:marRight w:val="0"/>
          <w:marTop w:val="0"/>
          <w:marBottom w:val="0"/>
          <w:divBdr>
            <w:top w:val="none" w:sz="0" w:space="0" w:color="auto"/>
            <w:left w:val="none" w:sz="0" w:space="0" w:color="auto"/>
            <w:bottom w:val="none" w:sz="0" w:space="0" w:color="auto"/>
            <w:right w:val="none" w:sz="0" w:space="0" w:color="auto"/>
          </w:divBdr>
        </w:div>
        <w:div w:id="1925802793">
          <w:marLeft w:val="0"/>
          <w:marRight w:val="0"/>
          <w:marTop w:val="0"/>
          <w:marBottom w:val="0"/>
          <w:divBdr>
            <w:top w:val="none" w:sz="0" w:space="0" w:color="auto"/>
            <w:left w:val="none" w:sz="0" w:space="0" w:color="auto"/>
            <w:bottom w:val="none" w:sz="0" w:space="0" w:color="auto"/>
            <w:right w:val="none" w:sz="0" w:space="0" w:color="auto"/>
          </w:divBdr>
        </w:div>
      </w:divsChild>
    </w:div>
    <w:div w:id="511917716">
      <w:bodyDiv w:val="1"/>
      <w:marLeft w:val="0"/>
      <w:marRight w:val="0"/>
      <w:marTop w:val="0"/>
      <w:marBottom w:val="0"/>
      <w:divBdr>
        <w:top w:val="none" w:sz="0" w:space="0" w:color="auto"/>
        <w:left w:val="none" w:sz="0" w:space="0" w:color="auto"/>
        <w:bottom w:val="none" w:sz="0" w:space="0" w:color="auto"/>
        <w:right w:val="none" w:sz="0" w:space="0" w:color="auto"/>
      </w:divBdr>
    </w:div>
    <w:div w:id="547957029">
      <w:bodyDiv w:val="1"/>
      <w:marLeft w:val="0"/>
      <w:marRight w:val="0"/>
      <w:marTop w:val="0"/>
      <w:marBottom w:val="0"/>
      <w:divBdr>
        <w:top w:val="none" w:sz="0" w:space="0" w:color="auto"/>
        <w:left w:val="none" w:sz="0" w:space="0" w:color="auto"/>
        <w:bottom w:val="none" w:sz="0" w:space="0" w:color="auto"/>
        <w:right w:val="none" w:sz="0" w:space="0" w:color="auto"/>
      </w:divBdr>
      <w:divsChild>
        <w:div w:id="42606615">
          <w:marLeft w:val="0"/>
          <w:marRight w:val="0"/>
          <w:marTop w:val="0"/>
          <w:marBottom w:val="0"/>
          <w:divBdr>
            <w:top w:val="none" w:sz="0" w:space="0" w:color="auto"/>
            <w:left w:val="none" w:sz="0" w:space="0" w:color="auto"/>
            <w:bottom w:val="none" w:sz="0" w:space="0" w:color="auto"/>
            <w:right w:val="none" w:sz="0" w:space="0" w:color="auto"/>
          </w:divBdr>
          <w:divsChild>
            <w:div w:id="358506763">
              <w:marLeft w:val="0"/>
              <w:marRight w:val="0"/>
              <w:marTop w:val="0"/>
              <w:marBottom w:val="0"/>
              <w:divBdr>
                <w:top w:val="none" w:sz="0" w:space="0" w:color="auto"/>
                <w:left w:val="none" w:sz="0" w:space="0" w:color="auto"/>
                <w:bottom w:val="none" w:sz="0" w:space="0" w:color="auto"/>
                <w:right w:val="none" w:sz="0" w:space="0" w:color="auto"/>
              </w:divBdr>
              <w:divsChild>
                <w:div w:id="3827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154654">
      <w:bodyDiv w:val="1"/>
      <w:marLeft w:val="0"/>
      <w:marRight w:val="0"/>
      <w:marTop w:val="0"/>
      <w:marBottom w:val="0"/>
      <w:divBdr>
        <w:top w:val="none" w:sz="0" w:space="0" w:color="auto"/>
        <w:left w:val="none" w:sz="0" w:space="0" w:color="auto"/>
        <w:bottom w:val="none" w:sz="0" w:space="0" w:color="auto"/>
        <w:right w:val="none" w:sz="0" w:space="0" w:color="auto"/>
      </w:divBdr>
      <w:divsChild>
        <w:div w:id="84764981">
          <w:marLeft w:val="0"/>
          <w:marRight w:val="0"/>
          <w:marTop w:val="0"/>
          <w:marBottom w:val="0"/>
          <w:divBdr>
            <w:top w:val="none" w:sz="0" w:space="0" w:color="auto"/>
            <w:left w:val="none" w:sz="0" w:space="0" w:color="auto"/>
            <w:bottom w:val="none" w:sz="0" w:space="0" w:color="auto"/>
            <w:right w:val="none" w:sz="0" w:space="0" w:color="auto"/>
          </w:divBdr>
        </w:div>
        <w:div w:id="233204637">
          <w:marLeft w:val="0"/>
          <w:marRight w:val="0"/>
          <w:marTop w:val="0"/>
          <w:marBottom w:val="0"/>
          <w:divBdr>
            <w:top w:val="none" w:sz="0" w:space="0" w:color="auto"/>
            <w:left w:val="none" w:sz="0" w:space="0" w:color="auto"/>
            <w:bottom w:val="none" w:sz="0" w:space="0" w:color="auto"/>
            <w:right w:val="none" w:sz="0" w:space="0" w:color="auto"/>
          </w:divBdr>
        </w:div>
        <w:div w:id="440996217">
          <w:marLeft w:val="0"/>
          <w:marRight w:val="0"/>
          <w:marTop w:val="0"/>
          <w:marBottom w:val="0"/>
          <w:divBdr>
            <w:top w:val="none" w:sz="0" w:space="0" w:color="auto"/>
            <w:left w:val="none" w:sz="0" w:space="0" w:color="auto"/>
            <w:bottom w:val="none" w:sz="0" w:space="0" w:color="auto"/>
            <w:right w:val="none" w:sz="0" w:space="0" w:color="auto"/>
          </w:divBdr>
        </w:div>
        <w:div w:id="447506295">
          <w:marLeft w:val="0"/>
          <w:marRight w:val="0"/>
          <w:marTop w:val="0"/>
          <w:marBottom w:val="0"/>
          <w:divBdr>
            <w:top w:val="none" w:sz="0" w:space="0" w:color="auto"/>
            <w:left w:val="none" w:sz="0" w:space="0" w:color="auto"/>
            <w:bottom w:val="none" w:sz="0" w:space="0" w:color="auto"/>
            <w:right w:val="none" w:sz="0" w:space="0" w:color="auto"/>
          </w:divBdr>
        </w:div>
        <w:div w:id="1037270386">
          <w:marLeft w:val="0"/>
          <w:marRight w:val="0"/>
          <w:marTop w:val="0"/>
          <w:marBottom w:val="0"/>
          <w:divBdr>
            <w:top w:val="none" w:sz="0" w:space="0" w:color="auto"/>
            <w:left w:val="none" w:sz="0" w:space="0" w:color="auto"/>
            <w:bottom w:val="none" w:sz="0" w:space="0" w:color="auto"/>
            <w:right w:val="none" w:sz="0" w:space="0" w:color="auto"/>
          </w:divBdr>
        </w:div>
        <w:div w:id="1131753662">
          <w:marLeft w:val="0"/>
          <w:marRight w:val="0"/>
          <w:marTop w:val="0"/>
          <w:marBottom w:val="0"/>
          <w:divBdr>
            <w:top w:val="none" w:sz="0" w:space="0" w:color="auto"/>
            <w:left w:val="none" w:sz="0" w:space="0" w:color="auto"/>
            <w:bottom w:val="none" w:sz="0" w:space="0" w:color="auto"/>
            <w:right w:val="none" w:sz="0" w:space="0" w:color="auto"/>
          </w:divBdr>
        </w:div>
        <w:div w:id="1484468913">
          <w:marLeft w:val="0"/>
          <w:marRight w:val="0"/>
          <w:marTop w:val="0"/>
          <w:marBottom w:val="0"/>
          <w:divBdr>
            <w:top w:val="none" w:sz="0" w:space="0" w:color="auto"/>
            <w:left w:val="none" w:sz="0" w:space="0" w:color="auto"/>
            <w:bottom w:val="none" w:sz="0" w:space="0" w:color="auto"/>
            <w:right w:val="none" w:sz="0" w:space="0" w:color="auto"/>
          </w:divBdr>
        </w:div>
        <w:div w:id="1571386550">
          <w:marLeft w:val="0"/>
          <w:marRight w:val="0"/>
          <w:marTop w:val="0"/>
          <w:marBottom w:val="0"/>
          <w:divBdr>
            <w:top w:val="none" w:sz="0" w:space="0" w:color="auto"/>
            <w:left w:val="none" w:sz="0" w:space="0" w:color="auto"/>
            <w:bottom w:val="none" w:sz="0" w:space="0" w:color="auto"/>
            <w:right w:val="none" w:sz="0" w:space="0" w:color="auto"/>
          </w:divBdr>
        </w:div>
        <w:div w:id="1633173179">
          <w:marLeft w:val="0"/>
          <w:marRight w:val="0"/>
          <w:marTop w:val="0"/>
          <w:marBottom w:val="0"/>
          <w:divBdr>
            <w:top w:val="none" w:sz="0" w:space="0" w:color="auto"/>
            <w:left w:val="none" w:sz="0" w:space="0" w:color="auto"/>
            <w:bottom w:val="none" w:sz="0" w:space="0" w:color="auto"/>
            <w:right w:val="none" w:sz="0" w:space="0" w:color="auto"/>
          </w:divBdr>
        </w:div>
        <w:div w:id="1939364062">
          <w:marLeft w:val="0"/>
          <w:marRight w:val="0"/>
          <w:marTop w:val="0"/>
          <w:marBottom w:val="0"/>
          <w:divBdr>
            <w:top w:val="none" w:sz="0" w:space="0" w:color="auto"/>
            <w:left w:val="none" w:sz="0" w:space="0" w:color="auto"/>
            <w:bottom w:val="none" w:sz="0" w:space="0" w:color="auto"/>
            <w:right w:val="none" w:sz="0" w:space="0" w:color="auto"/>
          </w:divBdr>
        </w:div>
        <w:div w:id="2119058883">
          <w:marLeft w:val="0"/>
          <w:marRight w:val="0"/>
          <w:marTop w:val="0"/>
          <w:marBottom w:val="0"/>
          <w:divBdr>
            <w:top w:val="none" w:sz="0" w:space="0" w:color="auto"/>
            <w:left w:val="none" w:sz="0" w:space="0" w:color="auto"/>
            <w:bottom w:val="none" w:sz="0" w:space="0" w:color="auto"/>
            <w:right w:val="none" w:sz="0" w:space="0" w:color="auto"/>
          </w:divBdr>
        </w:div>
      </w:divsChild>
    </w:div>
    <w:div w:id="613250569">
      <w:bodyDiv w:val="1"/>
      <w:marLeft w:val="0"/>
      <w:marRight w:val="0"/>
      <w:marTop w:val="0"/>
      <w:marBottom w:val="0"/>
      <w:divBdr>
        <w:top w:val="none" w:sz="0" w:space="0" w:color="auto"/>
        <w:left w:val="none" w:sz="0" w:space="0" w:color="auto"/>
        <w:bottom w:val="none" w:sz="0" w:space="0" w:color="auto"/>
        <w:right w:val="none" w:sz="0" w:space="0" w:color="auto"/>
      </w:divBdr>
      <w:divsChild>
        <w:div w:id="347946993">
          <w:marLeft w:val="0"/>
          <w:marRight w:val="0"/>
          <w:marTop w:val="0"/>
          <w:marBottom w:val="0"/>
          <w:divBdr>
            <w:top w:val="none" w:sz="0" w:space="0" w:color="auto"/>
            <w:left w:val="none" w:sz="0" w:space="0" w:color="auto"/>
            <w:bottom w:val="none" w:sz="0" w:space="0" w:color="auto"/>
            <w:right w:val="none" w:sz="0" w:space="0" w:color="auto"/>
          </w:divBdr>
        </w:div>
        <w:div w:id="430009931">
          <w:marLeft w:val="0"/>
          <w:marRight w:val="0"/>
          <w:marTop w:val="0"/>
          <w:marBottom w:val="0"/>
          <w:divBdr>
            <w:top w:val="none" w:sz="0" w:space="0" w:color="auto"/>
            <w:left w:val="none" w:sz="0" w:space="0" w:color="auto"/>
            <w:bottom w:val="none" w:sz="0" w:space="0" w:color="auto"/>
            <w:right w:val="none" w:sz="0" w:space="0" w:color="auto"/>
          </w:divBdr>
        </w:div>
        <w:div w:id="1148401947">
          <w:marLeft w:val="0"/>
          <w:marRight w:val="0"/>
          <w:marTop w:val="0"/>
          <w:marBottom w:val="0"/>
          <w:divBdr>
            <w:top w:val="none" w:sz="0" w:space="0" w:color="auto"/>
            <w:left w:val="none" w:sz="0" w:space="0" w:color="auto"/>
            <w:bottom w:val="none" w:sz="0" w:space="0" w:color="auto"/>
            <w:right w:val="none" w:sz="0" w:space="0" w:color="auto"/>
          </w:divBdr>
        </w:div>
        <w:div w:id="1250390444">
          <w:marLeft w:val="0"/>
          <w:marRight w:val="0"/>
          <w:marTop w:val="0"/>
          <w:marBottom w:val="0"/>
          <w:divBdr>
            <w:top w:val="none" w:sz="0" w:space="0" w:color="auto"/>
            <w:left w:val="none" w:sz="0" w:space="0" w:color="auto"/>
            <w:bottom w:val="none" w:sz="0" w:space="0" w:color="auto"/>
            <w:right w:val="none" w:sz="0" w:space="0" w:color="auto"/>
          </w:divBdr>
        </w:div>
        <w:div w:id="1374040632">
          <w:marLeft w:val="0"/>
          <w:marRight w:val="0"/>
          <w:marTop w:val="0"/>
          <w:marBottom w:val="0"/>
          <w:divBdr>
            <w:top w:val="none" w:sz="0" w:space="0" w:color="auto"/>
            <w:left w:val="none" w:sz="0" w:space="0" w:color="auto"/>
            <w:bottom w:val="none" w:sz="0" w:space="0" w:color="auto"/>
            <w:right w:val="none" w:sz="0" w:space="0" w:color="auto"/>
          </w:divBdr>
        </w:div>
        <w:div w:id="1644890923">
          <w:marLeft w:val="0"/>
          <w:marRight w:val="0"/>
          <w:marTop w:val="0"/>
          <w:marBottom w:val="0"/>
          <w:divBdr>
            <w:top w:val="none" w:sz="0" w:space="0" w:color="auto"/>
            <w:left w:val="none" w:sz="0" w:space="0" w:color="auto"/>
            <w:bottom w:val="none" w:sz="0" w:space="0" w:color="auto"/>
            <w:right w:val="none" w:sz="0" w:space="0" w:color="auto"/>
          </w:divBdr>
        </w:div>
        <w:div w:id="2003964239">
          <w:marLeft w:val="0"/>
          <w:marRight w:val="0"/>
          <w:marTop w:val="0"/>
          <w:marBottom w:val="0"/>
          <w:divBdr>
            <w:top w:val="none" w:sz="0" w:space="0" w:color="auto"/>
            <w:left w:val="none" w:sz="0" w:space="0" w:color="auto"/>
            <w:bottom w:val="none" w:sz="0" w:space="0" w:color="auto"/>
            <w:right w:val="none" w:sz="0" w:space="0" w:color="auto"/>
          </w:divBdr>
        </w:div>
        <w:div w:id="2084906832">
          <w:marLeft w:val="0"/>
          <w:marRight w:val="0"/>
          <w:marTop w:val="0"/>
          <w:marBottom w:val="0"/>
          <w:divBdr>
            <w:top w:val="none" w:sz="0" w:space="0" w:color="auto"/>
            <w:left w:val="none" w:sz="0" w:space="0" w:color="auto"/>
            <w:bottom w:val="none" w:sz="0" w:space="0" w:color="auto"/>
            <w:right w:val="none" w:sz="0" w:space="0" w:color="auto"/>
          </w:divBdr>
        </w:div>
      </w:divsChild>
    </w:div>
    <w:div w:id="626550959">
      <w:bodyDiv w:val="1"/>
      <w:marLeft w:val="0"/>
      <w:marRight w:val="0"/>
      <w:marTop w:val="0"/>
      <w:marBottom w:val="0"/>
      <w:divBdr>
        <w:top w:val="none" w:sz="0" w:space="0" w:color="auto"/>
        <w:left w:val="none" w:sz="0" w:space="0" w:color="auto"/>
        <w:bottom w:val="none" w:sz="0" w:space="0" w:color="auto"/>
        <w:right w:val="none" w:sz="0" w:space="0" w:color="auto"/>
      </w:divBdr>
    </w:div>
    <w:div w:id="641160554">
      <w:bodyDiv w:val="1"/>
      <w:marLeft w:val="0"/>
      <w:marRight w:val="0"/>
      <w:marTop w:val="0"/>
      <w:marBottom w:val="0"/>
      <w:divBdr>
        <w:top w:val="none" w:sz="0" w:space="0" w:color="auto"/>
        <w:left w:val="none" w:sz="0" w:space="0" w:color="auto"/>
        <w:bottom w:val="none" w:sz="0" w:space="0" w:color="auto"/>
        <w:right w:val="none" w:sz="0" w:space="0" w:color="auto"/>
      </w:divBdr>
      <w:divsChild>
        <w:div w:id="947930199">
          <w:marLeft w:val="0"/>
          <w:marRight w:val="0"/>
          <w:marTop w:val="0"/>
          <w:marBottom w:val="0"/>
          <w:divBdr>
            <w:top w:val="none" w:sz="0" w:space="0" w:color="auto"/>
            <w:left w:val="none" w:sz="0" w:space="0" w:color="auto"/>
            <w:bottom w:val="none" w:sz="0" w:space="0" w:color="auto"/>
            <w:right w:val="none" w:sz="0" w:space="0" w:color="auto"/>
          </w:divBdr>
        </w:div>
        <w:div w:id="1253008429">
          <w:marLeft w:val="0"/>
          <w:marRight w:val="0"/>
          <w:marTop w:val="0"/>
          <w:marBottom w:val="0"/>
          <w:divBdr>
            <w:top w:val="none" w:sz="0" w:space="0" w:color="auto"/>
            <w:left w:val="none" w:sz="0" w:space="0" w:color="auto"/>
            <w:bottom w:val="none" w:sz="0" w:space="0" w:color="auto"/>
            <w:right w:val="none" w:sz="0" w:space="0" w:color="auto"/>
          </w:divBdr>
        </w:div>
        <w:div w:id="1821342172">
          <w:marLeft w:val="0"/>
          <w:marRight w:val="0"/>
          <w:marTop w:val="0"/>
          <w:marBottom w:val="0"/>
          <w:divBdr>
            <w:top w:val="none" w:sz="0" w:space="0" w:color="auto"/>
            <w:left w:val="none" w:sz="0" w:space="0" w:color="auto"/>
            <w:bottom w:val="none" w:sz="0" w:space="0" w:color="auto"/>
            <w:right w:val="none" w:sz="0" w:space="0" w:color="auto"/>
          </w:divBdr>
        </w:div>
        <w:div w:id="2116438126">
          <w:marLeft w:val="0"/>
          <w:marRight w:val="0"/>
          <w:marTop w:val="0"/>
          <w:marBottom w:val="0"/>
          <w:divBdr>
            <w:top w:val="none" w:sz="0" w:space="0" w:color="auto"/>
            <w:left w:val="none" w:sz="0" w:space="0" w:color="auto"/>
            <w:bottom w:val="none" w:sz="0" w:space="0" w:color="auto"/>
            <w:right w:val="none" w:sz="0" w:space="0" w:color="auto"/>
          </w:divBdr>
        </w:div>
        <w:div w:id="2122721343">
          <w:marLeft w:val="0"/>
          <w:marRight w:val="0"/>
          <w:marTop w:val="0"/>
          <w:marBottom w:val="0"/>
          <w:divBdr>
            <w:top w:val="none" w:sz="0" w:space="0" w:color="auto"/>
            <w:left w:val="none" w:sz="0" w:space="0" w:color="auto"/>
            <w:bottom w:val="none" w:sz="0" w:space="0" w:color="auto"/>
            <w:right w:val="none" w:sz="0" w:space="0" w:color="auto"/>
          </w:divBdr>
        </w:div>
      </w:divsChild>
    </w:div>
    <w:div w:id="642853633">
      <w:bodyDiv w:val="1"/>
      <w:marLeft w:val="0"/>
      <w:marRight w:val="0"/>
      <w:marTop w:val="0"/>
      <w:marBottom w:val="0"/>
      <w:divBdr>
        <w:top w:val="none" w:sz="0" w:space="0" w:color="auto"/>
        <w:left w:val="none" w:sz="0" w:space="0" w:color="auto"/>
        <w:bottom w:val="none" w:sz="0" w:space="0" w:color="auto"/>
        <w:right w:val="none" w:sz="0" w:space="0" w:color="auto"/>
      </w:divBdr>
      <w:divsChild>
        <w:div w:id="22872936">
          <w:marLeft w:val="0"/>
          <w:marRight w:val="0"/>
          <w:marTop w:val="0"/>
          <w:marBottom w:val="0"/>
          <w:divBdr>
            <w:top w:val="none" w:sz="0" w:space="0" w:color="auto"/>
            <w:left w:val="none" w:sz="0" w:space="0" w:color="auto"/>
            <w:bottom w:val="none" w:sz="0" w:space="0" w:color="auto"/>
            <w:right w:val="none" w:sz="0" w:space="0" w:color="auto"/>
          </w:divBdr>
        </w:div>
        <w:div w:id="191579617">
          <w:marLeft w:val="0"/>
          <w:marRight w:val="0"/>
          <w:marTop w:val="0"/>
          <w:marBottom w:val="0"/>
          <w:divBdr>
            <w:top w:val="none" w:sz="0" w:space="0" w:color="auto"/>
            <w:left w:val="none" w:sz="0" w:space="0" w:color="auto"/>
            <w:bottom w:val="none" w:sz="0" w:space="0" w:color="auto"/>
            <w:right w:val="none" w:sz="0" w:space="0" w:color="auto"/>
          </w:divBdr>
        </w:div>
        <w:div w:id="427968834">
          <w:marLeft w:val="0"/>
          <w:marRight w:val="0"/>
          <w:marTop w:val="0"/>
          <w:marBottom w:val="0"/>
          <w:divBdr>
            <w:top w:val="none" w:sz="0" w:space="0" w:color="auto"/>
            <w:left w:val="none" w:sz="0" w:space="0" w:color="auto"/>
            <w:bottom w:val="none" w:sz="0" w:space="0" w:color="auto"/>
            <w:right w:val="none" w:sz="0" w:space="0" w:color="auto"/>
          </w:divBdr>
        </w:div>
        <w:div w:id="716196452">
          <w:marLeft w:val="0"/>
          <w:marRight w:val="0"/>
          <w:marTop w:val="0"/>
          <w:marBottom w:val="0"/>
          <w:divBdr>
            <w:top w:val="none" w:sz="0" w:space="0" w:color="auto"/>
            <w:left w:val="none" w:sz="0" w:space="0" w:color="auto"/>
            <w:bottom w:val="none" w:sz="0" w:space="0" w:color="auto"/>
            <w:right w:val="none" w:sz="0" w:space="0" w:color="auto"/>
          </w:divBdr>
        </w:div>
        <w:div w:id="1686206863">
          <w:marLeft w:val="0"/>
          <w:marRight w:val="0"/>
          <w:marTop w:val="0"/>
          <w:marBottom w:val="0"/>
          <w:divBdr>
            <w:top w:val="none" w:sz="0" w:space="0" w:color="auto"/>
            <w:left w:val="none" w:sz="0" w:space="0" w:color="auto"/>
            <w:bottom w:val="none" w:sz="0" w:space="0" w:color="auto"/>
            <w:right w:val="none" w:sz="0" w:space="0" w:color="auto"/>
          </w:divBdr>
        </w:div>
      </w:divsChild>
    </w:div>
    <w:div w:id="669606612">
      <w:bodyDiv w:val="1"/>
      <w:marLeft w:val="0"/>
      <w:marRight w:val="0"/>
      <w:marTop w:val="0"/>
      <w:marBottom w:val="0"/>
      <w:divBdr>
        <w:top w:val="none" w:sz="0" w:space="0" w:color="auto"/>
        <w:left w:val="none" w:sz="0" w:space="0" w:color="auto"/>
        <w:bottom w:val="none" w:sz="0" w:space="0" w:color="auto"/>
        <w:right w:val="none" w:sz="0" w:space="0" w:color="auto"/>
      </w:divBdr>
      <w:divsChild>
        <w:div w:id="304163298">
          <w:marLeft w:val="0"/>
          <w:marRight w:val="0"/>
          <w:marTop w:val="0"/>
          <w:marBottom w:val="0"/>
          <w:divBdr>
            <w:top w:val="none" w:sz="0" w:space="0" w:color="auto"/>
            <w:left w:val="none" w:sz="0" w:space="0" w:color="auto"/>
            <w:bottom w:val="none" w:sz="0" w:space="0" w:color="auto"/>
            <w:right w:val="none" w:sz="0" w:space="0" w:color="auto"/>
          </w:divBdr>
        </w:div>
        <w:div w:id="1476798149">
          <w:marLeft w:val="0"/>
          <w:marRight w:val="0"/>
          <w:marTop w:val="0"/>
          <w:marBottom w:val="0"/>
          <w:divBdr>
            <w:top w:val="none" w:sz="0" w:space="0" w:color="auto"/>
            <w:left w:val="none" w:sz="0" w:space="0" w:color="auto"/>
            <w:bottom w:val="none" w:sz="0" w:space="0" w:color="auto"/>
            <w:right w:val="none" w:sz="0" w:space="0" w:color="auto"/>
          </w:divBdr>
        </w:div>
        <w:div w:id="1711420167">
          <w:marLeft w:val="0"/>
          <w:marRight w:val="0"/>
          <w:marTop w:val="0"/>
          <w:marBottom w:val="0"/>
          <w:divBdr>
            <w:top w:val="none" w:sz="0" w:space="0" w:color="auto"/>
            <w:left w:val="none" w:sz="0" w:space="0" w:color="auto"/>
            <w:bottom w:val="none" w:sz="0" w:space="0" w:color="auto"/>
            <w:right w:val="none" w:sz="0" w:space="0" w:color="auto"/>
          </w:divBdr>
        </w:div>
        <w:div w:id="1758016453">
          <w:marLeft w:val="0"/>
          <w:marRight w:val="0"/>
          <w:marTop w:val="0"/>
          <w:marBottom w:val="0"/>
          <w:divBdr>
            <w:top w:val="none" w:sz="0" w:space="0" w:color="auto"/>
            <w:left w:val="none" w:sz="0" w:space="0" w:color="auto"/>
            <w:bottom w:val="none" w:sz="0" w:space="0" w:color="auto"/>
            <w:right w:val="none" w:sz="0" w:space="0" w:color="auto"/>
          </w:divBdr>
        </w:div>
      </w:divsChild>
    </w:div>
    <w:div w:id="700126378">
      <w:bodyDiv w:val="1"/>
      <w:marLeft w:val="0"/>
      <w:marRight w:val="0"/>
      <w:marTop w:val="0"/>
      <w:marBottom w:val="0"/>
      <w:divBdr>
        <w:top w:val="none" w:sz="0" w:space="0" w:color="auto"/>
        <w:left w:val="none" w:sz="0" w:space="0" w:color="auto"/>
        <w:bottom w:val="none" w:sz="0" w:space="0" w:color="auto"/>
        <w:right w:val="none" w:sz="0" w:space="0" w:color="auto"/>
      </w:divBdr>
      <w:divsChild>
        <w:div w:id="143476845">
          <w:marLeft w:val="0"/>
          <w:marRight w:val="0"/>
          <w:marTop w:val="0"/>
          <w:marBottom w:val="0"/>
          <w:divBdr>
            <w:top w:val="none" w:sz="0" w:space="0" w:color="auto"/>
            <w:left w:val="none" w:sz="0" w:space="0" w:color="auto"/>
            <w:bottom w:val="none" w:sz="0" w:space="0" w:color="auto"/>
            <w:right w:val="none" w:sz="0" w:space="0" w:color="auto"/>
          </w:divBdr>
        </w:div>
        <w:div w:id="965354124">
          <w:marLeft w:val="0"/>
          <w:marRight w:val="0"/>
          <w:marTop w:val="0"/>
          <w:marBottom w:val="0"/>
          <w:divBdr>
            <w:top w:val="none" w:sz="0" w:space="0" w:color="auto"/>
            <w:left w:val="none" w:sz="0" w:space="0" w:color="auto"/>
            <w:bottom w:val="none" w:sz="0" w:space="0" w:color="auto"/>
            <w:right w:val="none" w:sz="0" w:space="0" w:color="auto"/>
          </w:divBdr>
        </w:div>
        <w:div w:id="1370691797">
          <w:marLeft w:val="0"/>
          <w:marRight w:val="0"/>
          <w:marTop w:val="0"/>
          <w:marBottom w:val="0"/>
          <w:divBdr>
            <w:top w:val="none" w:sz="0" w:space="0" w:color="auto"/>
            <w:left w:val="none" w:sz="0" w:space="0" w:color="auto"/>
            <w:bottom w:val="none" w:sz="0" w:space="0" w:color="auto"/>
            <w:right w:val="none" w:sz="0" w:space="0" w:color="auto"/>
          </w:divBdr>
        </w:div>
        <w:div w:id="1506169688">
          <w:marLeft w:val="0"/>
          <w:marRight w:val="0"/>
          <w:marTop w:val="0"/>
          <w:marBottom w:val="0"/>
          <w:divBdr>
            <w:top w:val="none" w:sz="0" w:space="0" w:color="auto"/>
            <w:left w:val="none" w:sz="0" w:space="0" w:color="auto"/>
            <w:bottom w:val="none" w:sz="0" w:space="0" w:color="auto"/>
            <w:right w:val="none" w:sz="0" w:space="0" w:color="auto"/>
          </w:divBdr>
        </w:div>
      </w:divsChild>
    </w:div>
    <w:div w:id="713382617">
      <w:bodyDiv w:val="1"/>
      <w:marLeft w:val="0"/>
      <w:marRight w:val="0"/>
      <w:marTop w:val="0"/>
      <w:marBottom w:val="0"/>
      <w:divBdr>
        <w:top w:val="none" w:sz="0" w:space="0" w:color="auto"/>
        <w:left w:val="none" w:sz="0" w:space="0" w:color="auto"/>
        <w:bottom w:val="none" w:sz="0" w:space="0" w:color="auto"/>
        <w:right w:val="none" w:sz="0" w:space="0" w:color="auto"/>
      </w:divBdr>
    </w:div>
    <w:div w:id="718170191">
      <w:bodyDiv w:val="1"/>
      <w:marLeft w:val="0"/>
      <w:marRight w:val="0"/>
      <w:marTop w:val="0"/>
      <w:marBottom w:val="0"/>
      <w:divBdr>
        <w:top w:val="none" w:sz="0" w:space="0" w:color="auto"/>
        <w:left w:val="none" w:sz="0" w:space="0" w:color="auto"/>
        <w:bottom w:val="none" w:sz="0" w:space="0" w:color="auto"/>
        <w:right w:val="none" w:sz="0" w:space="0" w:color="auto"/>
      </w:divBdr>
    </w:div>
    <w:div w:id="726299261">
      <w:bodyDiv w:val="1"/>
      <w:marLeft w:val="0"/>
      <w:marRight w:val="0"/>
      <w:marTop w:val="0"/>
      <w:marBottom w:val="0"/>
      <w:divBdr>
        <w:top w:val="none" w:sz="0" w:space="0" w:color="auto"/>
        <w:left w:val="none" w:sz="0" w:space="0" w:color="auto"/>
        <w:bottom w:val="none" w:sz="0" w:space="0" w:color="auto"/>
        <w:right w:val="none" w:sz="0" w:space="0" w:color="auto"/>
      </w:divBdr>
    </w:div>
    <w:div w:id="751856816">
      <w:bodyDiv w:val="1"/>
      <w:marLeft w:val="0"/>
      <w:marRight w:val="0"/>
      <w:marTop w:val="0"/>
      <w:marBottom w:val="0"/>
      <w:divBdr>
        <w:top w:val="none" w:sz="0" w:space="0" w:color="auto"/>
        <w:left w:val="none" w:sz="0" w:space="0" w:color="auto"/>
        <w:bottom w:val="none" w:sz="0" w:space="0" w:color="auto"/>
        <w:right w:val="none" w:sz="0" w:space="0" w:color="auto"/>
      </w:divBdr>
      <w:divsChild>
        <w:div w:id="509099097">
          <w:marLeft w:val="0"/>
          <w:marRight w:val="0"/>
          <w:marTop w:val="0"/>
          <w:marBottom w:val="0"/>
          <w:divBdr>
            <w:top w:val="none" w:sz="0" w:space="0" w:color="auto"/>
            <w:left w:val="none" w:sz="0" w:space="0" w:color="auto"/>
            <w:bottom w:val="none" w:sz="0" w:space="0" w:color="auto"/>
            <w:right w:val="none" w:sz="0" w:space="0" w:color="auto"/>
          </w:divBdr>
        </w:div>
        <w:div w:id="1964849160">
          <w:marLeft w:val="0"/>
          <w:marRight w:val="0"/>
          <w:marTop w:val="0"/>
          <w:marBottom w:val="0"/>
          <w:divBdr>
            <w:top w:val="none" w:sz="0" w:space="0" w:color="auto"/>
            <w:left w:val="none" w:sz="0" w:space="0" w:color="auto"/>
            <w:bottom w:val="none" w:sz="0" w:space="0" w:color="auto"/>
            <w:right w:val="none" w:sz="0" w:space="0" w:color="auto"/>
          </w:divBdr>
        </w:div>
      </w:divsChild>
    </w:div>
    <w:div w:id="839781914">
      <w:bodyDiv w:val="1"/>
      <w:marLeft w:val="0"/>
      <w:marRight w:val="0"/>
      <w:marTop w:val="0"/>
      <w:marBottom w:val="0"/>
      <w:divBdr>
        <w:top w:val="none" w:sz="0" w:space="0" w:color="auto"/>
        <w:left w:val="none" w:sz="0" w:space="0" w:color="auto"/>
        <w:bottom w:val="none" w:sz="0" w:space="0" w:color="auto"/>
        <w:right w:val="none" w:sz="0" w:space="0" w:color="auto"/>
      </w:divBdr>
      <w:divsChild>
        <w:div w:id="896741481">
          <w:marLeft w:val="0"/>
          <w:marRight w:val="0"/>
          <w:marTop w:val="0"/>
          <w:marBottom w:val="0"/>
          <w:divBdr>
            <w:top w:val="none" w:sz="0" w:space="0" w:color="auto"/>
            <w:left w:val="none" w:sz="0" w:space="0" w:color="auto"/>
            <w:bottom w:val="none" w:sz="0" w:space="0" w:color="auto"/>
            <w:right w:val="none" w:sz="0" w:space="0" w:color="auto"/>
          </w:divBdr>
        </w:div>
      </w:divsChild>
    </w:div>
    <w:div w:id="859588333">
      <w:bodyDiv w:val="1"/>
      <w:marLeft w:val="0"/>
      <w:marRight w:val="0"/>
      <w:marTop w:val="0"/>
      <w:marBottom w:val="0"/>
      <w:divBdr>
        <w:top w:val="none" w:sz="0" w:space="0" w:color="auto"/>
        <w:left w:val="none" w:sz="0" w:space="0" w:color="auto"/>
        <w:bottom w:val="none" w:sz="0" w:space="0" w:color="auto"/>
        <w:right w:val="none" w:sz="0" w:space="0" w:color="auto"/>
      </w:divBdr>
    </w:div>
    <w:div w:id="870413132">
      <w:bodyDiv w:val="1"/>
      <w:marLeft w:val="0"/>
      <w:marRight w:val="0"/>
      <w:marTop w:val="0"/>
      <w:marBottom w:val="0"/>
      <w:divBdr>
        <w:top w:val="none" w:sz="0" w:space="0" w:color="auto"/>
        <w:left w:val="none" w:sz="0" w:space="0" w:color="auto"/>
        <w:bottom w:val="none" w:sz="0" w:space="0" w:color="auto"/>
        <w:right w:val="none" w:sz="0" w:space="0" w:color="auto"/>
      </w:divBdr>
      <w:divsChild>
        <w:div w:id="885067099">
          <w:marLeft w:val="0"/>
          <w:marRight w:val="0"/>
          <w:marTop w:val="0"/>
          <w:marBottom w:val="0"/>
          <w:divBdr>
            <w:top w:val="none" w:sz="0" w:space="0" w:color="auto"/>
            <w:left w:val="none" w:sz="0" w:space="0" w:color="auto"/>
            <w:bottom w:val="none" w:sz="0" w:space="0" w:color="auto"/>
            <w:right w:val="none" w:sz="0" w:space="0" w:color="auto"/>
          </w:divBdr>
        </w:div>
        <w:div w:id="1513687215">
          <w:marLeft w:val="0"/>
          <w:marRight w:val="0"/>
          <w:marTop w:val="0"/>
          <w:marBottom w:val="0"/>
          <w:divBdr>
            <w:top w:val="none" w:sz="0" w:space="0" w:color="auto"/>
            <w:left w:val="none" w:sz="0" w:space="0" w:color="auto"/>
            <w:bottom w:val="none" w:sz="0" w:space="0" w:color="auto"/>
            <w:right w:val="none" w:sz="0" w:space="0" w:color="auto"/>
          </w:divBdr>
        </w:div>
      </w:divsChild>
    </w:div>
    <w:div w:id="891381366">
      <w:bodyDiv w:val="1"/>
      <w:marLeft w:val="0"/>
      <w:marRight w:val="0"/>
      <w:marTop w:val="0"/>
      <w:marBottom w:val="0"/>
      <w:divBdr>
        <w:top w:val="none" w:sz="0" w:space="0" w:color="auto"/>
        <w:left w:val="none" w:sz="0" w:space="0" w:color="auto"/>
        <w:bottom w:val="none" w:sz="0" w:space="0" w:color="auto"/>
        <w:right w:val="none" w:sz="0" w:space="0" w:color="auto"/>
      </w:divBdr>
    </w:div>
    <w:div w:id="898325514">
      <w:bodyDiv w:val="1"/>
      <w:marLeft w:val="0"/>
      <w:marRight w:val="0"/>
      <w:marTop w:val="0"/>
      <w:marBottom w:val="0"/>
      <w:divBdr>
        <w:top w:val="none" w:sz="0" w:space="0" w:color="auto"/>
        <w:left w:val="none" w:sz="0" w:space="0" w:color="auto"/>
        <w:bottom w:val="none" w:sz="0" w:space="0" w:color="auto"/>
        <w:right w:val="none" w:sz="0" w:space="0" w:color="auto"/>
      </w:divBdr>
      <w:divsChild>
        <w:div w:id="1322736010">
          <w:marLeft w:val="0"/>
          <w:marRight w:val="0"/>
          <w:marTop w:val="0"/>
          <w:marBottom w:val="0"/>
          <w:divBdr>
            <w:top w:val="none" w:sz="0" w:space="0" w:color="auto"/>
            <w:left w:val="none" w:sz="0" w:space="0" w:color="auto"/>
            <w:bottom w:val="none" w:sz="0" w:space="0" w:color="auto"/>
            <w:right w:val="none" w:sz="0" w:space="0" w:color="auto"/>
          </w:divBdr>
        </w:div>
      </w:divsChild>
    </w:div>
    <w:div w:id="981034483">
      <w:bodyDiv w:val="1"/>
      <w:marLeft w:val="0"/>
      <w:marRight w:val="0"/>
      <w:marTop w:val="0"/>
      <w:marBottom w:val="0"/>
      <w:divBdr>
        <w:top w:val="none" w:sz="0" w:space="0" w:color="auto"/>
        <w:left w:val="none" w:sz="0" w:space="0" w:color="auto"/>
        <w:bottom w:val="none" w:sz="0" w:space="0" w:color="auto"/>
        <w:right w:val="none" w:sz="0" w:space="0" w:color="auto"/>
      </w:divBdr>
      <w:divsChild>
        <w:div w:id="1215659045">
          <w:marLeft w:val="0"/>
          <w:marRight w:val="0"/>
          <w:marTop w:val="0"/>
          <w:marBottom w:val="0"/>
          <w:divBdr>
            <w:top w:val="none" w:sz="0" w:space="0" w:color="auto"/>
            <w:left w:val="none" w:sz="0" w:space="0" w:color="auto"/>
            <w:bottom w:val="none" w:sz="0" w:space="0" w:color="auto"/>
            <w:right w:val="none" w:sz="0" w:space="0" w:color="auto"/>
          </w:divBdr>
        </w:div>
        <w:div w:id="1535192136">
          <w:marLeft w:val="0"/>
          <w:marRight w:val="0"/>
          <w:marTop w:val="0"/>
          <w:marBottom w:val="0"/>
          <w:divBdr>
            <w:top w:val="none" w:sz="0" w:space="0" w:color="auto"/>
            <w:left w:val="none" w:sz="0" w:space="0" w:color="auto"/>
            <w:bottom w:val="none" w:sz="0" w:space="0" w:color="auto"/>
            <w:right w:val="none" w:sz="0" w:space="0" w:color="auto"/>
          </w:divBdr>
        </w:div>
      </w:divsChild>
    </w:div>
    <w:div w:id="1020743669">
      <w:bodyDiv w:val="1"/>
      <w:marLeft w:val="0"/>
      <w:marRight w:val="0"/>
      <w:marTop w:val="0"/>
      <w:marBottom w:val="0"/>
      <w:divBdr>
        <w:top w:val="none" w:sz="0" w:space="0" w:color="auto"/>
        <w:left w:val="none" w:sz="0" w:space="0" w:color="auto"/>
        <w:bottom w:val="none" w:sz="0" w:space="0" w:color="auto"/>
        <w:right w:val="none" w:sz="0" w:space="0" w:color="auto"/>
      </w:divBdr>
    </w:div>
    <w:div w:id="1028340041">
      <w:bodyDiv w:val="1"/>
      <w:marLeft w:val="0"/>
      <w:marRight w:val="0"/>
      <w:marTop w:val="0"/>
      <w:marBottom w:val="0"/>
      <w:divBdr>
        <w:top w:val="none" w:sz="0" w:space="0" w:color="auto"/>
        <w:left w:val="none" w:sz="0" w:space="0" w:color="auto"/>
        <w:bottom w:val="none" w:sz="0" w:space="0" w:color="auto"/>
        <w:right w:val="none" w:sz="0" w:space="0" w:color="auto"/>
      </w:divBdr>
      <w:divsChild>
        <w:div w:id="172841790">
          <w:marLeft w:val="0"/>
          <w:marRight w:val="0"/>
          <w:marTop w:val="0"/>
          <w:marBottom w:val="0"/>
          <w:divBdr>
            <w:top w:val="none" w:sz="0" w:space="0" w:color="auto"/>
            <w:left w:val="none" w:sz="0" w:space="0" w:color="auto"/>
            <w:bottom w:val="none" w:sz="0" w:space="0" w:color="auto"/>
            <w:right w:val="none" w:sz="0" w:space="0" w:color="auto"/>
          </w:divBdr>
        </w:div>
        <w:div w:id="201484470">
          <w:marLeft w:val="0"/>
          <w:marRight w:val="0"/>
          <w:marTop w:val="0"/>
          <w:marBottom w:val="0"/>
          <w:divBdr>
            <w:top w:val="none" w:sz="0" w:space="0" w:color="auto"/>
            <w:left w:val="none" w:sz="0" w:space="0" w:color="auto"/>
            <w:bottom w:val="none" w:sz="0" w:space="0" w:color="auto"/>
            <w:right w:val="none" w:sz="0" w:space="0" w:color="auto"/>
          </w:divBdr>
        </w:div>
        <w:div w:id="352652893">
          <w:marLeft w:val="0"/>
          <w:marRight w:val="0"/>
          <w:marTop w:val="0"/>
          <w:marBottom w:val="0"/>
          <w:divBdr>
            <w:top w:val="none" w:sz="0" w:space="0" w:color="auto"/>
            <w:left w:val="none" w:sz="0" w:space="0" w:color="auto"/>
            <w:bottom w:val="none" w:sz="0" w:space="0" w:color="auto"/>
            <w:right w:val="none" w:sz="0" w:space="0" w:color="auto"/>
          </w:divBdr>
        </w:div>
        <w:div w:id="359746577">
          <w:marLeft w:val="0"/>
          <w:marRight w:val="0"/>
          <w:marTop w:val="0"/>
          <w:marBottom w:val="0"/>
          <w:divBdr>
            <w:top w:val="none" w:sz="0" w:space="0" w:color="auto"/>
            <w:left w:val="none" w:sz="0" w:space="0" w:color="auto"/>
            <w:bottom w:val="none" w:sz="0" w:space="0" w:color="auto"/>
            <w:right w:val="none" w:sz="0" w:space="0" w:color="auto"/>
          </w:divBdr>
        </w:div>
        <w:div w:id="367413534">
          <w:marLeft w:val="0"/>
          <w:marRight w:val="0"/>
          <w:marTop w:val="0"/>
          <w:marBottom w:val="0"/>
          <w:divBdr>
            <w:top w:val="none" w:sz="0" w:space="0" w:color="auto"/>
            <w:left w:val="none" w:sz="0" w:space="0" w:color="auto"/>
            <w:bottom w:val="none" w:sz="0" w:space="0" w:color="auto"/>
            <w:right w:val="none" w:sz="0" w:space="0" w:color="auto"/>
          </w:divBdr>
        </w:div>
        <w:div w:id="521743933">
          <w:marLeft w:val="0"/>
          <w:marRight w:val="0"/>
          <w:marTop w:val="0"/>
          <w:marBottom w:val="0"/>
          <w:divBdr>
            <w:top w:val="none" w:sz="0" w:space="0" w:color="auto"/>
            <w:left w:val="none" w:sz="0" w:space="0" w:color="auto"/>
            <w:bottom w:val="none" w:sz="0" w:space="0" w:color="auto"/>
            <w:right w:val="none" w:sz="0" w:space="0" w:color="auto"/>
          </w:divBdr>
        </w:div>
        <w:div w:id="543715149">
          <w:marLeft w:val="0"/>
          <w:marRight w:val="0"/>
          <w:marTop w:val="0"/>
          <w:marBottom w:val="0"/>
          <w:divBdr>
            <w:top w:val="none" w:sz="0" w:space="0" w:color="auto"/>
            <w:left w:val="none" w:sz="0" w:space="0" w:color="auto"/>
            <w:bottom w:val="none" w:sz="0" w:space="0" w:color="auto"/>
            <w:right w:val="none" w:sz="0" w:space="0" w:color="auto"/>
          </w:divBdr>
        </w:div>
        <w:div w:id="588468046">
          <w:marLeft w:val="0"/>
          <w:marRight w:val="0"/>
          <w:marTop w:val="0"/>
          <w:marBottom w:val="0"/>
          <w:divBdr>
            <w:top w:val="none" w:sz="0" w:space="0" w:color="auto"/>
            <w:left w:val="none" w:sz="0" w:space="0" w:color="auto"/>
            <w:bottom w:val="none" w:sz="0" w:space="0" w:color="auto"/>
            <w:right w:val="none" w:sz="0" w:space="0" w:color="auto"/>
          </w:divBdr>
        </w:div>
        <w:div w:id="614409624">
          <w:marLeft w:val="0"/>
          <w:marRight w:val="0"/>
          <w:marTop w:val="0"/>
          <w:marBottom w:val="0"/>
          <w:divBdr>
            <w:top w:val="none" w:sz="0" w:space="0" w:color="auto"/>
            <w:left w:val="none" w:sz="0" w:space="0" w:color="auto"/>
            <w:bottom w:val="none" w:sz="0" w:space="0" w:color="auto"/>
            <w:right w:val="none" w:sz="0" w:space="0" w:color="auto"/>
          </w:divBdr>
        </w:div>
        <w:div w:id="736826693">
          <w:marLeft w:val="0"/>
          <w:marRight w:val="0"/>
          <w:marTop w:val="0"/>
          <w:marBottom w:val="0"/>
          <w:divBdr>
            <w:top w:val="none" w:sz="0" w:space="0" w:color="auto"/>
            <w:left w:val="none" w:sz="0" w:space="0" w:color="auto"/>
            <w:bottom w:val="none" w:sz="0" w:space="0" w:color="auto"/>
            <w:right w:val="none" w:sz="0" w:space="0" w:color="auto"/>
          </w:divBdr>
        </w:div>
        <w:div w:id="862398222">
          <w:marLeft w:val="0"/>
          <w:marRight w:val="0"/>
          <w:marTop w:val="0"/>
          <w:marBottom w:val="0"/>
          <w:divBdr>
            <w:top w:val="none" w:sz="0" w:space="0" w:color="auto"/>
            <w:left w:val="none" w:sz="0" w:space="0" w:color="auto"/>
            <w:bottom w:val="none" w:sz="0" w:space="0" w:color="auto"/>
            <w:right w:val="none" w:sz="0" w:space="0" w:color="auto"/>
          </w:divBdr>
        </w:div>
        <w:div w:id="879825573">
          <w:marLeft w:val="0"/>
          <w:marRight w:val="0"/>
          <w:marTop w:val="0"/>
          <w:marBottom w:val="0"/>
          <w:divBdr>
            <w:top w:val="none" w:sz="0" w:space="0" w:color="auto"/>
            <w:left w:val="none" w:sz="0" w:space="0" w:color="auto"/>
            <w:bottom w:val="none" w:sz="0" w:space="0" w:color="auto"/>
            <w:right w:val="none" w:sz="0" w:space="0" w:color="auto"/>
          </w:divBdr>
        </w:div>
        <w:div w:id="1134788568">
          <w:marLeft w:val="0"/>
          <w:marRight w:val="0"/>
          <w:marTop w:val="0"/>
          <w:marBottom w:val="0"/>
          <w:divBdr>
            <w:top w:val="none" w:sz="0" w:space="0" w:color="auto"/>
            <w:left w:val="none" w:sz="0" w:space="0" w:color="auto"/>
            <w:bottom w:val="none" w:sz="0" w:space="0" w:color="auto"/>
            <w:right w:val="none" w:sz="0" w:space="0" w:color="auto"/>
          </w:divBdr>
        </w:div>
        <w:div w:id="1143814576">
          <w:marLeft w:val="0"/>
          <w:marRight w:val="0"/>
          <w:marTop w:val="0"/>
          <w:marBottom w:val="0"/>
          <w:divBdr>
            <w:top w:val="none" w:sz="0" w:space="0" w:color="auto"/>
            <w:left w:val="none" w:sz="0" w:space="0" w:color="auto"/>
            <w:bottom w:val="none" w:sz="0" w:space="0" w:color="auto"/>
            <w:right w:val="none" w:sz="0" w:space="0" w:color="auto"/>
          </w:divBdr>
        </w:div>
        <w:div w:id="1165165239">
          <w:marLeft w:val="0"/>
          <w:marRight w:val="0"/>
          <w:marTop w:val="0"/>
          <w:marBottom w:val="0"/>
          <w:divBdr>
            <w:top w:val="none" w:sz="0" w:space="0" w:color="auto"/>
            <w:left w:val="none" w:sz="0" w:space="0" w:color="auto"/>
            <w:bottom w:val="none" w:sz="0" w:space="0" w:color="auto"/>
            <w:right w:val="none" w:sz="0" w:space="0" w:color="auto"/>
          </w:divBdr>
        </w:div>
        <w:div w:id="1258057517">
          <w:marLeft w:val="0"/>
          <w:marRight w:val="0"/>
          <w:marTop w:val="0"/>
          <w:marBottom w:val="0"/>
          <w:divBdr>
            <w:top w:val="none" w:sz="0" w:space="0" w:color="auto"/>
            <w:left w:val="none" w:sz="0" w:space="0" w:color="auto"/>
            <w:bottom w:val="none" w:sz="0" w:space="0" w:color="auto"/>
            <w:right w:val="none" w:sz="0" w:space="0" w:color="auto"/>
          </w:divBdr>
        </w:div>
        <w:div w:id="1381594550">
          <w:marLeft w:val="0"/>
          <w:marRight w:val="0"/>
          <w:marTop w:val="0"/>
          <w:marBottom w:val="0"/>
          <w:divBdr>
            <w:top w:val="none" w:sz="0" w:space="0" w:color="auto"/>
            <w:left w:val="none" w:sz="0" w:space="0" w:color="auto"/>
            <w:bottom w:val="none" w:sz="0" w:space="0" w:color="auto"/>
            <w:right w:val="none" w:sz="0" w:space="0" w:color="auto"/>
          </w:divBdr>
        </w:div>
        <w:div w:id="1407915741">
          <w:marLeft w:val="0"/>
          <w:marRight w:val="0"/>
          <w:marTop w:val="0"/>
          <w:marBottom w:val="0"/>
          <w:divBdr>
            <w:top w:val="none" w:sz="0" w:space="0" w:color="auto"/>
            <w:left w:val="none" w:sz="0" w:space="0" w:color="auto"/>
            <w:bottom w:val="none" w:sz="0" w:space="0" w:color="auto"/>
            <w:right w:val="none" w:sz="0" w:space="0" w:color="auto"/>
          </w:divBdr>
        </w:div>
        <w:div w:id="1520119896">
          <w:marLeft w:val="0"/>
          <w:marRight w:val="0"/>
          <w:marTop w:val="0"/>
          <w:marBottom w:val="0"/>
          <w:divBdr>
            <w:top w:val="none" w:sz="0" w:space="0" w:color="auto"/>
            <w:left w:val="none" w:sz="0" w:space="0" w:color="auto"/>
            <w:bottom w:val="none" w:sz="0" w:space="0" w:color="auto"/>
            <w:right w:val="none" w:sz="0" w:space="0" w:color="auto"/>
          </w:divBdr>
        </w:div>
        <w:div w:id="1619802312">
          <w:marLeft w:val="0"/>
          <w:marRight w:val="0"/>
          <w:marTop w:val="0"/>
          <w:marBottom w:val="0"/>
          <w:divBdr>
            <w:top w:val="none" w:sz="0" w:space="0" w:color="auto"/>
            <w:left w:val="none" w:sz="0" w:space="0" w:color="auto"/>
            <w:bottom w:val="none" w:sz="0" w:space="0" w:color="auto"/>
            <w:right w:val="none" w:sz="0" w:space="0" w:color="auto"/>
          </w:divBdr>
        </w:div>
        <w:div w:id="1759056652">
          <w:marLeft w:val="0"/>
          <w:marRight w:val="0"/>
          <w:marTop w:val="0"/>
          <w:marBottom w:val="0"/>
          <w:divBdr>
            <w:top w:val="none" w:sz="0" w:space="0" w:color="auto"/>
            <w:left w:val="none" w:sz="0" w:space="0" w:color="auto"/>
            <w:bottom w:val="none" w:sz="0" w:space="0" w:color="auto"/>
            <w:right w:val="none" w:sz="0" w:space="0" w:color="auto"/>
          </w:divBdr>
        </w:div>
        <w:div w:id="1889293208">
          <w:marLeft w:val="0"/>
          <w:marRight w:val="0"/>
          <w:marTop w:val="0"/>
          <w:marBottom w:val="0"/>
          <w:divBdr>
            <w:top w:val="none" w:sz="0" w:space="0" w:color="auto"/>
            <w:left w:val="none" w:sz="0" w:space="0" w:color="auto"/>
            <w:bottom w:val="none" w:sz="0" w:space="0" w:color="auto"/>
            <w:right w:val="none" w:sz="0" w:space="0" w:color="auto"/>
          </w:divBdr>
        </w:div>
        <w:div w:id="2005863392">
          <w:marLeft w:val="0"/>
          <w:marRight w:val="0"/>
          <w:marTop w:val="0"/>
          <w:marBottom w:val="0"/>
          <w:divBdr>
            <w:top w:val="none" w:sz="0" w:space="0" w:color="auto"/>
            <w:left w:val="none" w:sz="0" w:space="0" w:color="auto"/>
            <w:bottom w:val="none" w:sz="0" w:space="0" w:color="auto"/>
            <w:right w:val="none" w:sz="0" w:space="0" w:color="auto"/>
          </w:divBdr>
        </w:div>
        <w:div w:id="2102752427">
          <w:marLeft w:val="0"/>
          <w:marRight w:val="0"/>
          <w:marTop w:val="0"/>
          <w:marBottom w:val="0"/>
          <w:divBdr>
            <w:top w:val="none" w:sz="0" w:space="0" w:color="auto"/>
            <w:left w:val="none" w:sz="0" w:space="0" w:color="auto"/>
            <w:bottom w:val="none" w:sz="0" w:space="0" w:color="auto"/>
            <w:right w:val="none" w:sz="0" w:space="0" w:color="auto"/>
          </w:divBdr>
        </w:div>
      </w:divsChild>
    </w:div>
    <w:div w:id="1042365587">
      <w:bodyDiv w:val="1"/>
      <w:marLeft w:val="0"/>
      <w:marRight w:val="0"/>
      <w:marTop w:val="0"/>
      <w:marBottom w:val="0"/>
      <w:divBdr>
        <w:top w:val="none" w:sz="0" w:space="0" w:color="auto"/>
        <w:left w:val="none" w:sz="0" w:space="0" w:color="auto"/>
        <w:bottom w:val="none" w:sz="0" w:space="0" w:color="auto"/>
        <w:right w:val="none" w:sz="0" w:space="0" w:color="auto"/>
      </w:divBdr>
      <w:divsChild>
        <w:div w:id="12919436">
          <w:marLeft w:val="0"/>
          <w:marRight w:val="0"/>
          <w:marTop w:val="0"/>
          <w:marBottom w:val="0"/>
          <w:divBdr>
            <w:top w:val="none" w:sz="0" w:space="0" w:color="auto"/>
            <w:left w:val="none" w:sz="0" w:space="0" w:color="auto"/>
            <w:bottom w:val="none" w:sz="0" w:space="0" w:color="auto"/>
            <w:right w:val="none" w:sz="0" w:space="0" w:color="auto"/>
          </w:divBdr>
        </w:div>
        <w:div w:id="30037353">
          <w:marLeft w:val="0"/>
          <w:marRight w:val="0"/>
          <w:marTop w:val="0"/>
          <w:marBottom w:val="0"/>
          <w:divBdr>
            <w:top w:val="none" w:sz="0" w:space="0" w:color="auto"/>
            <w:left w:val="none" w:sz="0" w:space="0" w:color="auto"/>
            <w:bottom w:val="none" w:sz="0" w:space="0" w:color="auto"/>
            <w:right w:val="none" w:sz="0" w:space="0" w:color="auto"/>
          </w:divBdr>
        </w:div>
        <w:div w:id="122311824">
          <w:marLeft w:val="0"/>
          <w:marRight w:val="0"/>
          <w:marTop w:val="0"/>
          <w:marBottom w:val="0"/>
          <w:divBdr>
            <w:top w:val="none" w:sz="0" w:space="0" w:color="auto"/>
            <w:left w:val="none" w:sz="0" w:space="0" w:color="auto"/>
            <w:bottom w:val="none" w:sz="0" w:space="0" w:color="auto"/>
            <w:right w:val="none" w:sz="0" w:space="0" w:color="auto"/>
          </w:divBdr>
        </w:div>
        <w:div w:id="160312405">
          <w:marLeft w:val="0"/>
          <w:marRight w:val="0"/>
          <w:marTop w:val="0"/>
          <w:marBottom w:val="0"/>
          <w:divBdr>
            <w:top w:val="none" w:sz="0" w:space="0" w:color="auto"/>
            <w:left w:val="none" w:sz="0" w:space="0" w:color="auto"/>
            <w:bottom w:val="none" w:sz="0" w:space="0" w:color="auto"/>
            <w:right w:val="none" w:sz="0" w:space="0" w:color="auto"/>
          </w:divBdr>
        </w:div>
        <w:div w:id="288777850">
          <w:marLeft w:val="0"/>
          <w:marRight w:val="0"/>
          <w:marTop w:val="0"/>
          <w:marBottom w:val="0"/>
          <w:divBdr>
            <w:top w:val="none" w:sz="0" w:space="0" w:color="auto"/>
            <w:left w:val="none" w:sz="0" w:space="0" w:color="auto"/>
            <w:bottom w:val="none" w:sz="0" w:space="0" w:color="auto"/>
            <w:right w:val="none" w:sz="0" w:space="0" w:color="auto"/>
          </w:divBdr>
        </w:div>
        <w:div w:id="297535651">
          <w:marLeft w:val="0"/>
          <w:marRight w:val="0"/>
          <w:marTop w:val="0"/>
          <w:marBottom w:val="0"/>
          <w:divBdr>
            <w:top w:val="none" w:sz="0" w:space="0" w:color="auto"/>
            <w:left w:val="none" w:sz="0" w:space="0" w:color="auto"/>
            <w:bottom w:val="none" w:sz="0" w:space="0" w:color="auto"/>
            <w:right w:val="none" w:sz="0" w:space="0" w:color="auto"/>
          </w:divBdr>
        </w:div>
        <w:div w:id="323359011">
          <w:marLeft w:val="0"/>
          <w:marRight w:val="0"/>
          <w:marTop w:val="0"/>
          <w:marBottom w:val="0"/>
          <w:divBdr>
            <w:top w:val="none" w:sz="0" w:space="0" w:color="auto"/>
            <w:left w:val="none" w:sz="0" w:space="0" w:color="auto"/>
            <w:bottom w:val="none" w:sz="0" w:space="0" w:color="auto"/>
            <w:right w:val="none" w:sz="0" w:space="0" w:color="auto"/>
          </w:divBdr>
        </w:div>
        <w:div w:id="372656535">
          <w:marLeft w:val="0"/>
          <w:marRight w:val="0"/>
          <w:marTop w:val="0"/>
          <w:marBottom w:val="0"/>
          <w:divBdr>
            <w:top w:val="none" w:sz="0" w:space="0" w:color="auto"/>
            <w:left w:val="none" w:sz="0" w:space="0" w:color="auto"/>
            <w:bottom w:val="none" w:sz="0" w:space="0" w:color="auto"/>
            <w:right w:val="none" w:sz="0" w:space="0" w:color="auto"/>
          </w:divBdr>
        </w:div>
        <w:div w:id="402528937">
          <w:marLeft w:val="0"/>
          <w:marRight w:val="0"/>
          <w:marTop w:val="0"/>
          <w:marBottom w:val="0"/>
          <w:divBdr>
            <w:top w:val="none" w:sz="0" w:space="0" w:color="auto"/>
            <w:left w:val="none" w:sz="0" w:space="0" w:color="auto"/>
            <w:bottom w:val="none" w:sz="0" w:space="0" w:color="auto"/>
            <w:right w:val="none" w:sz="0" w:space="0" w:color="auto"/>
          </w:divBdr>
        </w:div>
        <w:div w:id="449663347">
          <w:marLeft w:val="0"/>
          <w:marRight w:val="0"/>
          <w:marTop w:val="0"/>
          <w:marBottom w:val="0"/>
          <w:divBdr>
            <w:top w:val="none" w:sz="0" w:space="0" w:color="auto"/>
            <w:left w:val="none" w:sz="0" w:space="0" w:color="auto"/>
            <w:bottom w:val="none" w:sz="0" w:space="0" w:color="auto"/>
            <w:right w:val="none" w:sz="0" w:space="0" w:color="auto"/>
          </w:divBdr>
        </w:div>
        <w:div w:id="495611703">
          <w:marLeft w:val="0"/>
          <w:marRight w:val="0"/>
          <w:marTop w:val="0"/>
          <w:marBottom w:val="0"/>
          <w:divBdr>
            <w:top w:val="none" w:sz="0" w:space="0" w:color="auto"/>
            <w:left w:val="none" w:sz="0" w:space="0" w:color="auto"/>
            <w:bottom w:val="none" w:sz="0" w:space="0" w:color="auto"/>
            <w:right w:val="none" w:sz="0" w:space="0" w:color="auto"/>
          </w:divBdr>
        </w:div>
        <w:div w:id="599530780">
          <w:marLeft w:val="0"/>
          <w:marRight w:val="0"/>
          <w:marTop w:val="0"/>
          <w:marBottom w:val="0"/>
          <w:divBdr>
            <w:top w:val="none" w:sz="0" w:space="0" w:color="auto"/>
            <w:left w:val="none" w:sz="0" w:space="0" w:color="auto"/>
            <w:bottom w:val="none" w:sz="0" w:space="0" w:color="auto"/>
            <w:right w:val="none" w:sz="0" w:space="0" w:color="auto"/>
          </w:divBdr>
        </w:div>
        <w:div w:id="616183142">
          <w:marLeft w:val="0"/>
          <w:marRight w:val="0"/>
          <w:marTop w:val="0"/>
          <w:marBottom w:val="0"/>
          <w:divBdr>
            <w:top w:val="none" w:sz="0" w:space="0" w:color="auto"/>
            <w:left w:val="none" w:sz="0" w:space="0" w:color="auto"/>
            <w:bottom w:val="none" w:sz="0" w:space="0" w:color="auto"/>
            <w:right w:val="none" w:sz="0" w:space="0" w:color="auto"/>
          </w:divBdr>
        </w:div>
        <w:div w:id="662438685">
          <w:marLeft w:val="0"/>
          <w:marRight w:val="0"/>
          <w:marTop w:val="0"/>
          <w:marBottom w:val="0"/>
          <w:divBdr>
            <w:top w:val="none" w:sz="0" w:space="0" w:color="auto"/>
            <w:left w:val="none" w:sz="0" w:space="0" w:color="auto"/>
            <w:bottom w:val="none" w:sz="0" w:space="0" w:color="auto"/>
            <w:right w:val="none" w:sz="0" w:space="0" w:color="auto"/>
          </w:divBdr>
        </w:div>
        <w:div w:id="728726069">
          <w:marLeft w:val="0"/>
          <w:marRight w:val="0"/>
          <w:marTop w:val="0"/>
          <w:marBottom w:val="0"/>
          <w:divBdr>
            <w:top w:val="none" w:sz="0" w:space="0" w:color="auto"/>
            <w:left w:val="none" w:sz="0" w:space="0" w:color="auto"/>
            <w:bottom w:val="none" w:sz="0" w:space="0" w:color="auto"/>
            <w:right w:val="none" w:sz="0" w:space="0" w:color="auto"/>
          </w:divBdr>
        </w:div>
        <w:div w:id="750350481">
          <w:marLeft w:val="0"/>
          <w:marRight w:val="0"/>
          <w:marTop w:val="0"/>
          <w:marBottom w:val="0"/>
          <w:divBdr>
            <w:top w:val="none" w:sz="0" w:space="0" w:color="auto"/>
            <w:left w:val="none" w:sz="0" w:space="0" w:color="auto"/>
            <w:bottom w:val="none" w:sz="0" w:space="0" w:color="auto"/>
            <w:right w:val="none" w:sz="0" w:space="0" w:color="auto"/>
          </w:divBdr>
        </w:div>
        <w:div w:id="853300973">
          <w:marLeft w:val="0"/>
          <w:marRight w:val="0"/>
          <w:marTop w:val="0"/>
          <w:marBottom w:val="0"/>
          <w:divBdr>
            <w:top w:val="none" w:sz="0" w:space="0" w:color="auto"/>
            <w:left w:val="none" w:sz="0" w:space="0" w:color="auto"/>
            <w:bottom w:val="none" w:sz="0" w:space="0" w:color="auto"/>
            <w:right w:val="none" w:sz="0" w:space="0" w:color="auto"/>
          </w:divBdr>
        </w:div>
        <w:div w:id="971910190">
          <w:marLeft w:val="0"/>
          <w:marRight w:val="0"/>
          <w:marTop w:val="0"/>
          <w:marBottom w:val="0"/>
          <w:divBdr>
            <w:top w:val="none" w:sz="0" w:space="0" w:color="auto"/>
            <w:left w:val="none" w:sz="0" w:space="0" w:color="auto"/>
            <w:bottom w:val="none" w:sz="0" w:space="0" w:color="auto"/>
            <w:right w:val="none" w:sz="0" w:space="0" w:color="auto"/>
          </w:divBdr>
        </w:div>
        <w:div w:id="1002246955">
          <w:marLeft w:val="0"/>
          <w:marRight w:val="0"/>
          <w:marTop w:val="0"/>
          <w:marBottom w:val="0"/>
          <w:divBdr>
            <w:top w:val="none" w:sz="0" w:space="0" w:color="auto"/>
            <w:left w:val="none" w:sz="0" w:space="0" w:color="auto"/>
            <w:bottom w:val="none" w:sz="0" w:space="0" w:color="auto"/>
            <w:right w:val="none" w:sz="0" w:space="0" w:color="auto"/>
          </w:divBdr>
        </w:div>
        <w:div w:id="1048526869">
          <w:marLeft w:val="0"/>
          <w:marRight w:val="0"/>
          <w:marTop w:val="0"/>
          <w:marBottom w:val="0"/>
          <w:divBdr>
            <w:top w:val="none" w:sz="0" w:space="0" w:color="auto"/>
            <w:left w:val="none" w:sz="0" w:space="0" w:color="auto"/>
            <w:bottom w:val="none" w:sz="0" w:space="0" w:color="auto"/>
            <w:right w:val="none" w:sz="0" w:space="0" w:color="auto"/>
          </w:divBdr>
        </w:div>
        <w:div w:id="1062024815">
          <w:marLeft w:val="0"/>
          <w:marRight w:val="0"/>
          <w:marTop w:val="0"/>
          <w:marBottom w:val="0"/>
          <w:divBdr>
            <w:top w:val="none" w:sz="0" w:space="0" w:color="auto"/>
            <w:left w:val="none" w:sz="0" w:space="0" w:color="auto"/>
            <w:bottom w:val="none" w:sz="0" w:space="0" w:color="auto"/>
            <w:right w:val="none" w:sz="0" w:space="0" w:color="auto"/>
          </w:divBdr>
        </w:div>
        <w:div w:id="1086808955">
          <w:marLeft w:val="0"/>
          <w:marRight w:val="0"/>
          <w:marTop w:val="0"/>
          <w:marBottom w:val="0"/>
          <w:divBdr>
            <w:top w:val="none" w:sz="0" w:space="0" w:color="auto"/>
            <w:left w:val="none" w:sz="0" w:space="0" w:color="auto"/>
            <w:bottom w:val="none" w:sz="0" w:space="0" w:color="auto"/>
            <w:right w:val="none" w:sz="0" w:space="0" w:color="auto"/>
          </w:divBdr>
        </w:div>
        <w:div w:id="1198081688">
          <w:marLeft w:val="0"/>
          <w:marRight w:val="0"/>
          <w:marTop w:val="0"/>
          <w:marBottom w:val="0"/>
          <w:divBdr>
            <w:top w:val="none" w:sz="0" w:space="0" w:color="auto"/>
            <w:left w:val="none" w:sz="0" w:space="0" w:color="auto"/>
            <w:bottom w:val="none" w:sz="0" w:space="0" w:color="auto"/>
            <w:right w:val="none" w:sz="0" w:space="0" w:color="auto"/>
          </w:divBdr>
        </w:div>
        <w:div w:id="1216816561">
          <w:marLeft w:val="0"/>
          <w:marRight w:val="0"/>
          <w:marTop w:val="0"/>
          <w:marBottom w:val="0"/>
          <w:divBdr>
            <w:top w:val="none" w:sz="0" w:space="0" w:color="auto"/>
            <w:left w:val="none" w:sz="0" w:space="0" w:color="auto"/>
            <w:bottom w:val="none" w:sz="0" w:space="0" w:color="auto"/>
            <w:right w:val="none" w:sz="0" w:space="0" w:color="auto"/>
          </w:divBdr>
        </w:div>
        <w:div w:id="1218324747">
          <w:marLeft w:val="0"/>
          <w:marRight w:val="0"/>
          <w:marTop w:val="0"/>
          <w:marBottom w:val="0"/>
          <w:divBdr>
            <w:top w:val="none" w:sz="0" w:space="0" w:color="auto"/>
            <w:left w:val="none" w:sz="0" w:space="0" w:color="auto"/>
            <w:bottom w:val="none" w:sz="0" w:space="0" w:color="auto"/>
            <w:right w:val="none" w:sz="0" w:space="0" w:color="auto"/>
          </w:divBdr>
        </w:div>
        <w:div w:id="1226379608">
          <w:marLeft w:val="0"/>
          <w:marRight w:val="0"/>
          <w:marTop w:val="0"/>
          <w:marBottom w:val="0"/>
          <w:divBdr>
            <w:top w:val="none" w:sz="0" w:space="0" w:color="auto"/>
            <w:left w:val="none" w:sz="0" w:space="0" w:color="auto"/>
            <w:bottom w:val="none" w:sz="0" w:space="0" w:color="auto"/>
            <w:right w:val="none" w:sz="0" w:space="0" w:color="auto"/>
          </w:divBdr>
        </w:div>
        <w:div w:id="1247157277">
          <w:marLeft w:val="0"/>
          <w:marRight w:val="0"/>
          <w:marTop w:val="0"/>
          <w:marBottom w:val="0"/>
          <w:divBdr>
            <w:top w:val="none" w:sz="0" w:space="0" w:color="auto"/>
            <w:left w:val="none" w:sz="0" w:space="0" w:color="auto"/>
            <w:bottom w:val="none" w:sz="0" w:space="0" w:color="auto"/>
            <w:right w:val="none" w:sz="0" w:space="0" w:color="auto"/>
          </w:divBdr>
        </w:div>
        <w:div w:id="1277060339">
          <w:marLeft w:val="0"/>
          <w:marRight w:val="0"/>
          <w:marTop w:val="0"/>
          <w:marBottom w:val="0"/>
          <w:divBdr>
            <w:top w:val="none" w:sz="0" w:space="0" w:color="auto"/>
            <w:left w:val="none" w:sz="0" w:space="0" w:color="auto"/>
            <w:bottom w:val="none" w:sz="0" w:space="0" w:color="auto"/>
            <w:right w:val="none" w:sz="0" w:space="0" w:color="auto"/>
          </w:divBdr>
        </w:div>
        <w:div w:id="1295520060">
          <w:marLeft w:val="0"/>
          <w:marRight w:val="0"/>
          <w:marTop w:val="0"/>
          <w:marBottom w:val="0"/>
          <w:divBdr>
            <w:top w:val="none" w:sz="0" w:space="0" w:color="auto"/>
            <w:left w:val="none" w:sz="0" w:space="0" w:color="auto"/>
            <w:bottom w:val="none" w:sz="0" w:space="0" w:color="auto"/>
            <w:right w:val="none" w:sz="0" w:space="0" w:color="auto"/>
          </w:divBdr>
        </w:div>
        <w:div w:id="1302728834">
          <w:marLeft w:val="0"/>
          <w:marRight w:val="0"/>
          <w:marTop w:val="0"/>
          <w:marBottom w:val="0"/>
          <w:divBdr>
            <w:top w:val="none" w:sz="0" w:space="0" w:color="auto"/>
            <w:left w:val="none" w:sz="0" w:space="0" w:color="auto"/>
            <w:bottom w:val="none" w:sz="0" w:space="0" w:color="auto"/>
            <w:right w:val="none" w:sz="0" w:space="0" w:color="auto"/>
          </w:divBdr>
        </w:div>
        <w:div w:id="1422946801">
          <w:marLeft w:val="0"/>
          <w:marRight w:val="0"/>
          <w:marTop w:val="0"/>
          <w:marBottom w:val="0"/>
          <w:divBdr>
            <w:top w:val="none" w:sz="0" w:space="0" w:color="auto"/>
            <w:left w:val="none" w:sz="0" w:space="0" w:color="auto"/>
            <w:bottom w:val="none" w:sz="0" w:space="0" w:color="auto"/>
            <w:right w:val="none" w:sz="0" w:space="0" w:color="auto"/>
          </w:divBdr>
        </w:div>
        <w:div w:id="1543446540">
          <w:marLeft w:val="0"/>
          <w:marRight w:val="0"/>
          <w:marTop w:val="0"/>
          <w:marBottom w:val="0"/>
          <w:divBdr>
            <w:top w:val="none" w:sz="0" w:space="0" w:color="auto"/>
            <w:left w:val="none" w:sz="0" w:space="0" w:color="auto"/>
            <w:bottom w:val="none" w:sz="0" w:space="0" w:color="auto"/>
            <w:right w:val="none" w:sz="0" w:space="0" w:color="auto"/>
          </w:divBdr>
        </w:div>
        <w:div w:id="1545942503">
          <w:marLeft w:val="0"/>
          <w:marRight w:val="0"/>
          <w:marTop w:val="0"/>
          <w:marBottom w:val="0"/>
          <w:divBdr>
            <w:top w:val="none" w:sz="0" w:space="0" w:color="auto"/>
            <w:left w:val="none" w:sz="0" w:space="0" w:color="auto"/>
            <w:bottom w:val="none" w:sz="0" w:space="0" w:color="auto"/>
            <w:right w:val="none" w:sz="0" w:space="0" w:color="auto"/>
          </w:divBdr>
        </w:div>
        <w:div w:id="1567032209">
          <w:marLeft w:val="0"/>
          <w:marRight w:val="0"/>
          <w:marTop w:val="0"/>
          <w:marBottom w:val="0"/>
          <w:divBdr>
            <w:top w:val="none" w:sz="0" w:space="0" w:color="auto"/>
            <w:left w:val="none" w:sz="0" w:space="0" w:color="auto"/>
            <w:bottom w:val="none" w:sz="0" w:space="0" w:color="auto"/>
            <w:right w:val="none" w:sz="0" w:space="0" w:color="auto"/>
          </w:divBdr>
        </w:div>
        <w:div w:id="1584758047">
          <w:marLeft w:val="0"/>
          <w:marRight w:val="0"/>
          <w:marTop w:val="0"/>
          <w:marBottom w:val="0"/>
          <w:divBdr>
            <w:top w:val="none" w:sz="0" w:space="0" w:color="auto"/>
            <w:left w:val="none" w:sz="0" w:space="0" w:color="auto"/>
            <w:bottom w:val="none" w:sz="0" w:space="0" w:color="auto"/>
            <w:right w:val="none" w:sz="0" w:space="0" w:color="auto"/>
          </w:divBdr>
        </w:div>
        <w:div w:id="1653757457">
          <w:marLeft w:val="0"/>
          <w:marRight w:val="0"/>
          <w:marTop w:val="0"/>
          <w:marBottom w:val="0"/>
          <w:divBdr>
            <w:top w:val="none" w:sz="0" w:space="0" w:color="auto"/>
            <w:left w:val="none" w:sz="0" w:space="0" w:color="auto"/>
            <w:bottom w:val="none" w:sz="0" w:space="0" w:color="auto"/>
            <w:right w:val="none" w:sz="0" w:space="0" w:color="auto"/>
          </w:divBdr>
        </w:div>
        <w:div w:id="1662199803">
          <w:marLeft w:val="0"/>
          <w:marRight w:val="0"/>
          <w:marTop w:val="0"/>
          <w:marBottom w:val="0"/>
          <w:divBdr>
            <w:top w:val="none" w:sz="0" w:space="0" w:color="auto"/>
            <w:left w:val="none" w:sz="0" w:space="0" w:color="auto"/>
            <w:bottom w:val="none" w:sz="0" w:space="0" w:color="auto"/>
            <w:right w:val="none" w:sz="0" w:space="0" w:color="auto"/>
          </w:divBdr>
        </w:div>
        <w:div w:id="1716733875">
          <w:marLeft w:val="0"/>
          <w:marRight w:val="0"/>
          <w:marTop w:val="0"/>
          <w:marBottom w:val="0"/>
          <w:divBdr>
            <w:top w:val="none" w:sz="0" w:space="0" w:color="auto"/>
            <w:left w:val="none" w:sz="0" w:space="0" w:color="auto"/>
            <w:bottom w:val="none" w:sz="0" w:space="0" w:color="auto"/>
            <w:right w:val="none" w:sz="0" w:space="0" w:color="auto"/>
          </w:divBdr>
        </w:div>
        <w:div w:id="1734503483">
          <w:marLeft w:val="0"/>
          <w:marRight w:val="0"/>
          <w:marTop w:val="0"/>
          <w:marBottom w:val="0"/>
          <w:divBdr>
            <w:top w:val="none" w:sz="0" w:space="0" w:color="auto"/>
            <w:left w:val="none" w:sz="0" w:space="0" w:color="auto"/>
            <w:bottom w:val="none" w:sz="0" w:space="0" w:color="auto"/>
            <w:right w:val="none" w:sz="0" w:space="0" w:color="auto"/>
          </w:divBdr>
        </w:div>
        <w:div w:id="1749577788">
          <w:marLeft w:val="0"/>
          <w:marRight w:val="0"/>
          <w:marTop w:val="0"/>
          <w:marBottom w:val="0"/>
          <w:divBdr>
            <w:top w:val="none" w:sz="0" w:space="0" w:color="auto"/>
            <w:left w:val="none" w:sz="0" w:space="0" w:color="auto"/>
            <w:bottom w:val="none" w:sz="0" w:space="0" w:color="auto"/>
            <w:right w:val="none" w:sz="0" w:space="0" w:color="auto"/>
          </w:divBdr>
        </w:div>
        <w:div w:id="1791624553">
          <w:marLeft w:val="0"/>
          <w:marRight w:val="0"/>
          <w:marTop w:val="0"/>
          <w:marBottom w:val="0"/>
          <w:divBdr>
            <w:top w:val="none" w:sz="0" w:space="0" w:color="auto"/>
            <w:left w:val="none" w:sz="0" w:space="0" w:color="auto"/>
            <w:bottom w:val="none" w:sz="0" w:space="0" w:color="auto"/>
            <w:right w:val="none" w:sz="0" w:space="0" w:color="auto"/>
          </w:divBdr>
        </w:div>
        <w:div w:id="1796099068">
          <w:marLeft w:val="0"/>
          <w:marRight w:val="0"/>
          <w:marTop w:val="0"/>
          <w:marBottom w:val="0"/>
          <w:divBdr>
            <w:top w:val="none" w:sz="0" w:space="0" w:color="auto"/>
            <w:left w:val="none" w:sz="0" w:space="0" w:color="auto"/>
            <w:bottom w:val="none" w:sz="0" w:space="0" w:color="auto"/>
            <w:right w:val="none" w:sz="0" w:space="0" w:color="auto"/>
          </w:divBdr>
        </w:div>
        <w:div w:id="1847358764">
          <w:marLeft w:val="0"/>
          <w:marRight w:val="0"/>
          <w:marTop w:val="0"/>
          <w:marBottom w:val="0"/>
          <w:divBdr>
            <w:top w:val="none" w:sz="0" w:space="0" w:color="auto"/>
            <w:left w:val="none" w:sz="0" w:space="0" w:color="auto"/>
            <w:bottom w:val="none" w:sz="0" w:space="0" w:color="auto"/>
            <w:right w:val="none" w:sz="0" w:space="0" w:color="auto"/>
          </w:divBdr>
        </w:div>
        <w:div w:id="1865173575">
          <w:marLeft w:val="0"/>
          <w:marRight w:val="0"/>
          <w:marTop w:val="0"/>
          <w:marBottom w:val="0"/>
          <w:divBdr>
            <w:top w:val="none" w:sz="0" w:space="0" w:color="auto"/>
            <w:left w:val="none" w:sz="0" w:space="0" w:color="auto"/>
            <w:bottom w:val="none" w:sz="0" w:space="0" w:color="auto"/>
            <w:right w:val="none" w:sz="0" w:space="0" w:color="auto"/>
          </w:divBdr>
        </w:div>
        <w:div w:id="1891722833">
          <w:marLeft w:val="0"/>
          <w:marRight w:val="0"/>
          <w:marTop w:val="0"/>
          <w:marBottom w:val="0"/>
          <w:divBdr>
            <w:top w:val="none" w:sz="0" w:space="0" w:color="auto"/>
            <w:left w:val="none" w:sz="0" w:space="0" w:color="auto"/>
            <w:bottom w:val="none" w:sz="0" w:space="0" w:color="auto"/>
            <w:right w:val="none" w:sz="0" w:space="0" w:color="auto"/>
          </w:divBdr>
        </w:div>
        <w:div w:id="1925068585">
          <w:marLeft w:val="0"/>
          <w:marRight w:val="0"/>
          <w:marTop w:val="0"/>
          <w:marBottom w:val="0"/>
          <w:divBdr>
            <w:top w:val="none" w:sz="0" w:space="0" w:color="auto"/>
            <w:left w:val="none" w:sz="0" w:space="0" w:color="auto"/>
            <w:bottom w:val="none" w:sz="0" w:space="0" w:color="auto"/>
            <w:right w:val="none" w:sz="0" w:space="0" w:color="auto"/>
          </w:divBdr>
        </w:div>
        <w:div w:id="1939486788">
          <w:marLeft w:val="0"/>
          <w:marRight w:val="0"/>
          <w:marTop w:val="0"/>
          <w:marBottom w:val="0"/>
          <w:divBdr>
            <w:top w:val="none" w:sz="0" w:space="0" w:color="auto"/>
            <w:left w:val="none" w:sz="0" w:space="0" w:color="auto"/>
            <w:bottom w:val="none" w:sz="0" w:space="0" w:color="auto"/>
            <w:right w:val="none" w:sz="0" w:space="0" w:color="auto"/>
          </w:divBdr>
        </w:div>
        <w:div w:id="1943951912">
          <w:marLeft w:val="0"/>
          <w:marRight w:val="0"/>
          <w:marTop w:val="0"/>
          <w:marBottom w:val="0"/>
          <w:divBdr>
            <w:top w:val="none" w:sz="0" w:space="0" w:color="auto"/>
            <w:left w:val="none" w:sz="0" w:space="0" w:color="auto"/>
            <w:bottom w:val="none" w:sz="0" w:space="0" w:color="auto"/>
            <w:right w:val="none" w:sz="0" w:space="0" w:color="auto"/>
          </w:divBdr>
        </w:div>
        <w:div w:id="1984700898">
          <w:marLeft w:val="0"/>
          <w:marRight w:val="0"/>
          <w:marTop w:val="0"/>
          <w:marBottom w:val="0"/>
          <w:divBdr>
            <w:top w:val="none" w:sz="0" w:space="0" w:color="auto"/>
            <w:left w:val="none" w:sz="0" w:space="0" w:color="auto"/>
            <w:bottom w:val="none" w:sz="0" w:space="0" w:color="auto"/>
            <w:right w:val="none" w:sz="0" w:space="0" w:color="auto"/>
          </w:divBdr>
        </w:div>
      </w:divsChild>
    </w:div>
    <w:div w:id="1083913300">
      <w:bodyDiv w:val="1"/>
      <w:marLeft w:val="0"/>
      <w:marRight w:val="0"/>
      <w:marTop w:val="0"/>
      <w:marBottom w:val="0"/>
      <w:divBdr>
        <w:top w:val="none" w:sz="0" w:space="0" w:color="auto"/>
        <w:left w:val="none" w:sz="0" w:space="0" w:color="auto"/>
        <w:bottom w:val="none" w:sz="0" w:space="0" w:color="auto"/>
        <w:right w:val="none" w:sz="0" w:space="0" w:color="auto"/>
      </w:divBdr>
    </w:div>
    <w:div w:id="1092628684">
      <w:bodyDiv w:val="1"/>
      <w:marLeft w:val="0"/>
      <w:marRight w:val="0"/>
      <w:marTop w:val="0"/>
      <w:marBottom w:val="0"/>
      <w:divBdr>
        <w:top w:val="none" w:sz="0" w:space="0" w:color="auto"/>
        <w:left w:val="none" w:sz="0" w:space="0" w:color="auto"/>
        <w:bottom w:val="none" w:sz="0" w:space="0" w:color="auto"/>
        <w:right w:val="none" w:sz="0" w:space="0" w:color="auto"/>
      </w:divBdr>
      <w:divsChild>
        <w:div w:id="74282471">
          <w:marLeft w:val="0"/>
          <w:marRight w:val="0"/>
          <w:marTop w:val="0"/>
          <w:marBottom w:val="0"/>
          <w:divBdr>
            <w:top w:val="none" w:sz="0" w:space="0" w:color="auto"/>
            <w:left w:val="none" w:sz="0" w:space="0" w:color="auto"/>
            <w:bottom w:val="none" w:sz="0" w:space="0" w:color="auto"/>
            <w:right w:val="none" w:sz="0" w:space="0" w:color="auto"/>
          </w:divBdr>
        </w:div>
        <w:div w:id="79525155">
          <w:marLeft w:val="0"/>
          <w:marRight w:val="0"/>
          <w:marTop w:val="0"/>
          <w:marBottom w:val="0"/>
          <w:divBdr>
            <w:top w:val="none" w:sz="0" w:space="0" w:color="auto"/>
            <w:left w:val="none" w:sz="0" w:space="0" w:color="auto"/>
            <w:bottom w:val="none" w:sz="0" w:space="0" w:color="auto"/>
            <w:right w:val="none" w:sz="0" w:space="0" w:color="auto"/>
          </w:divBdr>
        </w:div>
        <w:div w:id="230776929">
          <w:marLeft w:val="0"/>
          <w:marRight w:val="0"/>
          <w:marTop w:val="0"/>
          <w:marBottom w:val="0"/>
          <w:divBdr>
            <w:top w:val="none" w:sz="0" w:space="0" w:color="auto"/>
            <w:left w:val="none" w:sz="0" w:space="0" w:color="auto"/>
            <w:bottom w:val="none" w:sz="0" w:space="0" w:color="auto"/>
            <w:right w:val="none" w:sz="0" w:space="0" w:color="auto"/>
          </w:divBdr>
        </w:div>
        <w:div w:id="342778741">
          <w:marLeft w:val="0"/>
          <w:marRight w:val="0"/>
          <w:marTop w:val="0"/>
          <w:marBottom w:val="0"/>
          <w:divBdr>
            <w:top w:val="none" w:sz="0" w:space="0" w:color="auto"/>
            <w:left w:val="none" w:sz="0" w:space="0" w:color="auto"/>
            <w:bottom w:val="none" w:sz="0" w:space="0" w:color="auto"/>
            <w:right w:val="none" w:sz="0" w:space="0" w:color="auto"/>
          </w:divBdr>
        </w:div>
        <w:div w:id="354428070">
          <w:marLeft w:val="0"/>
          <w:marRight w:val="0"/>
          <w:marTop w:val="0"/>
          <w:marBottom w:val="0"/>
          <w:divBdr>
            <w:top w:val="none" w:sz="0" w:space="0" w:color="auto"/>
            <w:left w:val="none" w:sz="0" w:space="0" w:color="auto"/>
            <w:bottom w:val="none" w:sz="0" w:space="0" w:color="auto"/>
            <w:right w:val="none" w:sz="0" w:space="0" w:color="auto"/>
          </w:divBdr>
        </w:div>
        <w:div w:id="366293481">
          <w:marLeft w:val="0"/>
          <w:marRight w:val="0"/>
          <w:marTop w:val="0"/>
          <w:marBottom w:val="0"/>
          <w:divBdr>
            <w:top w:val="none" w:sz="0" w:space="0" w:color="auto"/>
            <w:left w:val="none" w:sz="0" w:space="0" w:color="auto"/>
            <w:bottom w:val="none" w:sz="0" w:space="0" w:color="auto"/>
            <w:right w:val="none" w:sz="0" w:space="0" w:color="auto"/>
          </w:divBdr>
        </w:div>
        <w:div w:id="637419621">
          <w:marLeft w:val="0"/>
          <w:marRight w:val="0"/>
          <w:marTop w:val="0"/>
          <w:marBottom w:val="0"/>
          <w:divBdr>
            <w:top w:val="none" w:sz="0" w:space="0" w:color="auto"/>
            <w:left w:val="none" w:sz="0" w:space="0" w:color="auto"/>
            <w:bottom w:val="none" w:sz="0" w:space="0" w:color="auto"/>
            <w:right w:val="none" w:sz="0" w:space="0" w:color="auto"/>
          </w:divBdr>
        </w:div>
        <w:div w:id="645622042">
          <w:marLeft w:val="0"/>
          <w:marRight w:val="0"/>
          <w:marTop w:val="0"/>
          <w:marBottom w:val="0"/>
          <w:divBdr>
            <w:top w:val="none" w:sz="0" w:space="0" w:color="auto"/>
            <w:left w:val="none" w:sz="0" w:space="0" w:color="auto"/>
            <w:bottom w:val="none" w:sz="0" w:space="0" w:color="auto"/>
            <w:right w:val="none" w:sz="0" w:space="0" w:color="auto"/>
          </w:divBdr>
        </w:div>
        <w:div w:id="829561428">
          <w:marLeft w:val="0"/>
          <w:marRight w:val="0"/>
          <w:marTop w:val="0"/>
          <w:marBottom w:val="0"/>
          <w:divBdr>
            <w:top w:val="none" w:sz="0" w:space="0" w:color="auto"/>
            <w:left w:val="none" w:sz="0" w:space="0" w:color="auto"/>
            <w:bottom w:val="none" w:sz="0" w:space="0" w:color="auto"/>
            <w:right w:val="none" w:sz="0" w:space="0" w:color="auto"/>
          </w:divBdr>
        </w:div>
        <w:div w:id="937910531">
          <w:marLeft w:val="0"/>
          <w:marRight w:val="0"/>
          <w:marTop w:val="0"/>
          <w:marBottom w:val="0"/>
          <w:divBdr>
            <w:top w:val="none" w:sz="0" w:space="0" w:color="auto"/>
            <w:left w:val="none" w:sz="0" w:space="0" w:color="auto"/>
            <w:bottom w:val="none" w:sz="0" w:space="0" w:color="auto"/>
            <w:right w:val="none" w:sz="0" w:space="0" w:color="auto"/>
          </w:divBdr>
        </w:div>
        <w:div w:id="968390435">
          <w:marLeft w:val="0"/>
          <w:marRight w:val="0"/>
          <w:marTop w:val="0"/>
          <w:marBottom w:val="0"/>
          <w:divBdr>
            <w:top w:val="none" w:sz="0" w:space="0" w:color="auto"/>
            <w:left w:val="none" w:sz="0" w:space="0" w:color="auto"/>
            <w:bottom w:val="none" w:sz="0" w:space="0" w:color="auto"/>
            <w:right w:val="none" w:sz="0" w:space="0" w:color="auto"/>
          </w:divBdr>
        </w:div>
        <w:div w:id="1346515642">
          <w:marLeft w:val="0"/>
          <w:marRight w:val="0"/>
          <w:marTop w:val="0"/>
          <w:marBottom w:val="0"/>
          <w:divBdr>
            <w:top w:val="none" w:sz="0" w:space="0" w:color="auto"/>
            <w:left w:val="none" w:sz="0" w:space="0" w:color="auto"/>
            <w:bottom w:val="none" w:sz="0" w:space="0" w:color="auto"/>
            <w:right w:val="none" w:sz="0" w:space="0" w:color="auto"/>
          </w:divBdr>
        </w:div>
        <w:div w:id="1542549036">
          <w:marLeft w:val="0"/>
          <w:marRight w:val="0"/>
          <w:marTop w:val="0"/>
          <w:marBottom w:val="0"/>
          <w:divBdr>
            <w:top w:val="none" w:sz="0" w:space="0" w:color="auto"/>
            <w:left w:val="none" w:sz="0" w:space="0" w:color="auto"/>
            <w:bottom w:val="none" w:sz="0" w:space="0" w:color="auto"/>
            <w:right w:val="none" w:sz="0" w:space="0" w:color="auto"/>
          </w:divBdr>
        </w:div>
        <w:div w:id="1584532167">
          <w:marLeft w:val="0"/>
          <w:marRight w:val="0"/>
          <w:marTop w:val="0"/>
          <w:marBottom w:val="0"/>
          <w:divBdr>
            <w:top w:val="none" w:sz="0" w:space="0" w:color="auto"/>
            <w:left w:val="none" w:sz="0" w:space="0" w:color="auto"/>
            <w:bottom w:val="none" w:sz="0" w:space="0" w:color="auto"/>
            <w:right w:val="none" w:sz="0" w:space="0" w:color="auto"/>
          </w:divBdr>
        </w:div>
        <w:div w:id="1585802534">
          <w:marLeft w:val="0"/>
          <w:marRight w:val="0"/>
          <w:marTop w:val="0"/>
          <w:marBottom w:val="0"/>
          <w:divBdr>
            <w:top w:val="none" w:sz="0" w:space="0" w:color="auto"/>
            <w:left w:val="none" w:sz="0" w:space="0" w:color="auto"/>
            <w:bottom w:val="none" w:sz="0" w:space="0" w:color="auto"/>
            <w:right w:val="none" w:sz="0" w:space="0" w:color="auto"/>
          </w:divBdr>
        </w:div>
        <w:div w:id="2018381786">
          <w:marLeft w:val="0"/>
          <w:marRight w:val="0"/>
          <w:marTop w:val="0"/>
          <w:marBottom w:val="0"/>
          <w:divBdr>
            <w:top w:val="none" w:sz="0" w:space="0" w:color="auto"/>
            <w:left w:val="none" w:sz="0" w:space="0" w:color="auto"/>
            <w:bottom w:val="none" w:sz="0" w:space="0" w:color="auto"/>
            <w:right w:val="none" w:sz="0" w:space="0" w:color="auto"/>
          </w:divBdr>
        </w:div>
        <w:div w:id="2126927340">
          <w:marLeft w:val="0"/>
          <w:marRight w:val="0"/>
          <w:marTop w:val="0"/>
          <w:marBottom w:val="0"/>
          <w:divBdr>
            <w:top w:val="none" w:sz="0" w:space="0" w:color="auto"/>
            <w:left w:val="none" w:sz="0" w:space="0" w:color="auto"/>
            <w:bottom w:val="none" w:sz="0" w:space="0" w:color="auto"/>
            <w:right w:val="none" w:sz="0" w:space="0" w:color="auto"/>
          </w:divBdr>
        </w:div>
        <w:div w:id="2134400774">
          <w:marLeft w:val="0"/>
          <w:marRight w:val="0"/>
          <w:marTop w:val="0"/>
          <w:marBottom w:val="0"/>
          <w:divBdr>
            <w:top w:val="none" w:sz="0" w:space="0" w:color="auto"/>
            <w:left w:val="none" w:sz="0" w:space="0" w:color="auto"/>
            <w:bottom w:val="none" w:sz="0" w:space="0" w:color="auto"/>
            <w:right w:val="none" w:sz="0" w:space="0" w:color="auto"/>
          </w:divBdr>
        </w:div>
        <w:div w:id="2136563274">
          <w:marLeft w:val="0"/>
          <w:marRight w:val="0"/>
          <w:marTop w:val="0"/>
          <w:marBottom w:val="0"/>
          <w:divBdr>
            <w:top w:val="none" w:sz="0" w:space="0" w:color="auto"/>
            <w:left w:val="none" w:sz="0" w:space="0" w:color="auto"/>
            <w:bottom w:val="none" w:sz="0" w:space="0" w:color="auto"/>
            <w:right w:val="none" w:sz="0" w:space="0" w:color="auto"/>
          </w:divBdr>
        </w:div>
      </w:divsChild>
    </w:div>
    <w:div w:id="1132096284">
      <w:bodyDiv w:val="1"/>
      <w:marLeft w:val="0"/>
      <w:marRight w:val="0"/>
      <w:marTop w:val="0"/>
      <w:marBottom w:val="0"/>
      <w:divBdr>
        <w:top w:val="none" w:sz="0" w:space="0" w:color="auto"/>
        <w:left w:val="none" w:sz="0" w:space="0" w:color="auto"/>
        <w:bottom w:val="none" w:sz="0" w:space="0" w:color="auto"/>
        <w:right w:val="none" w:sz="0" w:space="0" w:color="auto"/>
      </w:divBdr>
    </w:div>
    <w:div w:id="1141771163">
      <w:bodyDiv w:val="1"/>
      <w:marLeft w:val="0"/>
      <w:marRight w:val="0"/>
      <w:marTop w:val="0"/>
      <w:marBottom w:val="0"/>
      <w:divBdr>
        <w:top w:val="none" w:sz="0" w:space="0" w:color="auto"/>
        <w:left w:val="none" w:sz="0" w:space="0" w:color="auto"/>
        <w:bottom w:val="none" w:sz="0" w:space="0" w:color="auto"/>
        <w:right w:val="none" w:sz="0" w:space="0" w:color="auto"/>
      </w:divBdr>
      <w:divsChild>
        <w:div w:id="1373070151">
          <w:marLeft w:val="0"/>
          <w:marRight w:val="0"/>
          <w:marTop w:val="0"/>
          <w:marBottom w:val="0"/>
          <w:divBdr>
            <w:top w:val="none" w:sz="0" w:space="0" w:color="auto"/>
            <w:left w:val="none" w:sz="0" w:space="0" w:color="auto"/>
            <w:bottom w:val="none" w:sz="0" w:space="0" w:color="auto"/>
            <w:right w:val="none" w:sz="0" w:space="0" w:color="auto"/>
          </w:divBdr>
        </w:div>
        <w:div w:id="1508054827">
          <w:marLeft w:val="0"/>
          <w:marRight w:val="0"/>
          <w:marTop w:val="0"/>
          <w:marBottom w:val="0"/>
          <w:divBdr>
            <w:top w:val="none" w:sz="0" w:space="0" w:color="auto"/>
            <w:left w:val="none" w:sz="0" w:space="0" w:color="auto"/>
            <w:bottom w:val="none" w:sz="0" w:space="0" w:color="auto"/>
            <w:right w:val="none" w:sz="0" w:space="0" w:color="auto"/>
          </w:divBdr>
        </w:div>
      </w:divsChild>
    </w:div>
    <w:div w:id="1184828490">
      <w:bodyDiv w:val="1"/>
      <w:marLeft w:val="0"/>
      <w:marRight w:val="0"/>
      <w:marTop w:val="0"/>
      <w:marBottom w:val="0"/>
      <w:divBdr>
        <w:top w:val="none" w:sz="0" w:space="0" w:color="auto"/>
        <w:left w:val="none" w:sz="0" w:space="0" w:color="auto"/>
        <w:bottom w:val="none" w:sz="0" w:space="0" w:color="auto"/>
        <w:right w:val="none" w:sz="0" w:space="0" w:color="auto"/>
      </w:divBdr>
    </w:div>
    <w:div w:id="1299536105">
      <w:bodyDiv w:val="1"/>
      <w:marLeft w:val="0"/>
      <w:marRight w:val="0"/>
      <w:marTop w:val="0"/>
      <w:marBottom w:val="0"/>
      <w:divBdr>
        <w:top w:val="none" w:sz="0" w:space="0" w:color="auto"/>
        <w:left w:val="none" w:sz="0" w:space="0" w:color="auto"/>
        <w:bottom w:val="none" w:sz="0" w:space="0" w:color="auto"/>
        <w:right w:val="none" w:sz="0" w:space="0" w:color="auto"/>
      </w:divBdr>
    </w:div>
    <w:div w:id="1353646904">
      <w:bodyDiv w:val="1"/>
      <w:marLeft w:val="0"/>
      <w:marRight w:val="0"/>
      <w:marTop w:val="0"/>
      <w:marBottom w:val="0"/>
      <w:divBdr>
        <w:top w:val="none" w:sz="0" w:space="0" w:color="auto"/>
        <w:left w:val="none" w:sz="0" w:space="0" w:color="auto"/>
        <w:bottom w:val="none" w:sz="0" w:space="0" w:color="auto"/>
        <w:right w:val="none" w:sz="0" w:space="0" w:color="auto"/>
      </w:divBdr>
      <w:divsChild>
        <w:div w:id="77992598">
          <w:marLeft w:val="0"/>
          <w:marRight w:val="0"/>
          <w:marTop w:val="0"/>
          <w:marBottom w:val="0"/>
          <w:divBdr>
            <w:top w:val="none" w:sz="0" w:space="0" w:color="auto"/>
            <w:left w:val="none" w:sz="0" w:space="0" w:color="auto"/>
            <w:bottom w:val="none" w:sz="0" w:space="0" w:color="auto"/>
            <w:right w:val="none" w:sz="0" w:space="0" w:color="auto"/>
          </w:divBdr>
        </w:div>
        <w:div w:id="185098821">
          <w:marLeft w:val="0"/>
          <w:marRight w:val="0"/>
          <w:marTop w:val="0"/>
          <w:marBottom w:val="0"/>
          <w:divBdr>
            <w:top w:val="none" w:sz="0" w:space="0" w:color="auto"/>
            <w:left w:val="none" w:sz="0" w:space="0" w:color="auto"/>
            <w:bottom w:val="none" w:sz="0" w:space="0" w:color="auto"/>
            <w:right w:val="none" w:sz="0" w:space="0" w:color="auto"/>
          </w:divBdr>
        </w:div>
        <w:div w:id="372080385">
          <w:marLeft w:val="0"/>
          <w:marRight w:val="0"/>
          <w:marTop w:val="0"/>
          <w:marBottom w:val="0"/>
          <w:divBdr>
            <w:top w:val="none" w:sz="0" w:space="0" w:color="auto"/>
            <w:left w:val="none" w:sz="0" w:space="0" w:color="auto"/>
            <w:bottom w:val="none" w:sz="0" w:space="0" w:color="auto"/>
            <w:right w:val="none" w:sz="0" w:space="0" w:color="auto"/>
          </w:divBdr>
        </w:div>
        <w:div w:id="1189834396">
          <w:marLeft w:val="0"/>
          <w:marRight w:val="0"/>
          <w:marTop w:val="0"/>
          <w:marBottom w:val="0"/>
          <w:divBdr>
            <w:top w:val="none" w:sz="0" w:space="0" w:color="auto"/>
            <w:left w:val="none" w:sz="0" w:space="0" w:color="auto"/>
            <w:bottom w:val="none" w:sz="0" w:space="0" w:color="auto"/>
            <w:right w:val="none" w:sz="0" w:space="0" w:color="auto"/>
          </w:divBdr>
        </w:div>
        <w:div w:id="1776511713">
          <w:marLeft w:val="0"/>
          <w:marRight w:val="0"/>
          <w:marTop w:val="0"/>
          <w:marBottom w:val="0"/>
          <w:divBdr>
            <w:top w:val="none" w:sz="0" w:space="0" w:color="auto"/>
            <w:left w:val="none" w:sz="0" w:space="0" w:color="auto"/>
            <w:bottom w:val="none" w:sz="0" w:space="0" w:color="auto"/>
            <w:right w:val="none" w:sz="0" w:space="0" w:color="auto"/>
          </w:divBdr>
        </w:div>
      </w:divsChild>
    </w:div>
    <w:div w:id="1425569691">
      <w:bodyDiv w:val="1"/>
      <w:marLeft w:val="0"/>
      <w:marRight w:val="0"/>
      <w:marTop w:val="0"/>
      <w:marBottom w:val="0"/>
      <w:divBdr>
        <w:top w:val="none" w:sz="0" w:space="0" w:color="auto"/>
        <w:left w:val="none" w:sz="0" w:space="0" w:color="auto"/>
        <w:bottom w:val="none" w:sz="0" w:space="0" w:color="auto"/>
        <w:right w:val="none" w:sz="0" w:space="0" w:color="auto"/>
      </w:divBdr>
      <w:divsChild>
        <w:div w:id="31613106">
          <w:marLeft w:val="0"/>
          <w:marRight w:val="0"/>
          <w:marTop w:val="0"/>
          <w:marBottom w:val="0"/>
          <w:divBdr>
            <w:top w:val="none" w:sz="0" w:space="0" w:color="auto"/>
            <w:left w:val="none" w:sz="0" w:space="0" w:color="auto"/>
            <w:bottom w:val="none" w:sz="0" w:space="0" w:color="auto"/>
            <w:right w:val="none" w:sz="0" w:space="0" w:color="auto"/>
          </w:divBdr>
        </w:div>
        <w:div w:id="343016404">
          <w:marLeft w:val="0"/>
          <w:marRight w:val="0"/>
          <w:marTop w:val="0"/>
          <w:marBottom w:val="0"/>
          <w:divBdr>
            <w:top w:val="none" w:sz="0" w:space="0" w:color="auto"/>
            <w:left w:val="none" w:sz="0" w:space="0" w:color="auto"/>
            <w:bottom w:val="none" w:sz="0" w:space="0" w:color="auto"/>
            <w:right w:val="none" w:sz="0" w:space="0" w:color="auto"/>
          </w:divBdr>
        </w:div>
        <w:div w:id="718549559">
          <w:marLeft w:val="0"/>
          <w:marRight w:val="0"/>
          <w:marTop w:val="0"/>
          <w:marBottom w:val="0"/>
          <w:divBdr>
            <w:top w:val="none" w:sz="0" w:space="0" w:color="auto"/>
            <w:left w:val="none" w:sz="0" w:space="0" w:color="auto"/>
            <w:bottom w:val="none" w:sz="0" w:space="0" w:color="auto"/>
            <w:right w:val="none" w:sz="0" w:space="0" w:color="auto"/>
          </w:divBdr>
        </w:div>
        <w:div w:id="721709177">
          <w:marLeft w:val="0"/>
          <w:marRight w:val="0"/>
          <w:marTop w:val="0"/>
          <w:marBottom w:val="0"/>
          <w:divBdr>
            <w:top w:val="none" w:sz="0" w:space="0" w:color="auto"/>
            <w:left w:val="none" w:sz="0" w:space="0" w:color="auto"/>
            <w:bottom w:val="none" w:sz="0" w:space="0" w:color="auto"/>
            <w:right w:val="none" w:sz="0" w:space="0" w:color="auto"/>
          </w:divBdr>
        </w:div>
        <w:div w:id="1040278807">
          <w:marLeft w:val="0"/>
          <w:marRight w:val="0"/>
          <w:marTop w:val="0"/>
          <w:marBottom w:val="0"/>
          <w:divBdr>
            <w:top w:val="none" w:sz="0" w:space="0" w:color="auto"/>
            <w:left w:val="none" w:sz="0" w:space="0" w:color="auto"/>
            <w:bottom w:val="none" w:sz="0" w:space="0" w:color="auto"/>
            <w:right w:val="none" w:sz="0" w:space="0" w:color="auto"/>
          </w:divBdr>
        </w:div>
        <w:div w:id="1700354516">
          <w:marLeft w:val="0"/>
          <w:marRight w:val="0"/>
          <w:marTop w:val="0"/>
          <w:marBottom w:val="0"/>
          <w:divBdr>
            <w:top w:val="none" w:sz="0" w:space="0" w:color="auto"/>
            <w:left w:val="none" w:sz="0" w:space="0" w:color="auto"/>
            <w:bottom w:val="none" w:sz="0" w:space="0" w:color="auto"/>
            <w:right w:val="none" w:sz="0" w:space="0" w:color="auto"/>
          </w:divBdr>
        </w:div>
      </w:divsChild>
    </w:div>
    <w:div w:id="1428190413">
      <w:bodyDiv w:val="1"/>
      <w:marLeft w:val="0"/>
      <w:marRight w:val="0"/>
      <w:marTop w:val="0"/>
      <w:marBottom w:val="0"/>
      <w:divBdr>
        <w:top w:val="none" w:sz="0" w:space="0" w:color="auto"/>
        <w:left w:val="none" w:sz="0" w:space="0" w:color="auto"/>
        <w:bottom w:val="none" w:sz="0" w:space="0" w:color="auto"/>
        <w:right w:val="none" w:sz="0" w:space="0" w:color="auto"/>
      </w:divBdr>
    </w:div>
    <w:div w:id="1490515712">
      <w:bodyDiv w:val="1"/>
      <w:marLeft w:val="0"/>
      <w:marRight w:val="0"/>
      <w:marTop w:val="0"/>
      <w:marBottom w:val="0"/>
      <w:divBdr>
        <w:top w:val="none" w:sz="0" w:space="0" w:color="auto"/>
        <w:left w:val="none" w:sz="0" w:space="0" w:color="auto"/>
        <w:bottom w:val="none" w:sz="0" w:space="0" w:color="auto"/>
        <w:right w:val="none" w:sz="0" w:space="0" w:color="auto"/>
      </w:divBdr>
      <w:divsChild>
        <w:div w:id="44572777">
          <w:marLeft w:val="0"/>
          <w:marRight w:val="0"/>
          <w:marTop w:val="0"/>
          <w:marBottom w:val="0"/>
          <w:divBdr>
            <w:top w:val="none" w:sz="0" w:space="0" w:color="auto"/>
            <w:left w:val="none" w:sz="0" w:space="0" w:color="auto"/>
            <w:bottom w:val="none" w:sz="0" w:space="0" w:color="auto"/>
            <w:right w:val="none" w:sz="0" w:space="0" w:color="auto"/>
          </w:divBdr>
        </w:div>
        <w:div w:id="79107736">
          <w:marLeft w:val="0"/>
          <w:marRight w:val="0"/>
          <w:marTop w:val="0"/>
          <w:marBottom w:val="0"/>
          <w:divBdr>
            <w:top w:val="none" w:sz="0" w:space="0" w:color="auto"/>
            <w:left w:val="none" w:sz="0" w:space="0" w:color="auto"/>
            <w:bottom w:val="none" w:sz="0" w:space="0" w:color="auto"/>
            <w:right w:val="none" w:sz="0" w:space="0" w:color="auto"/>
          </w:divBdr>
        </w:div>
        <w:div w:id="142280730">
          <w:marLeft w:val="0"/>
          <w:marRight w:val="0"/>
          <w:marTop w:val="0"/>
          <w:marBottom w:val="0"/>
          <w:divBdr>
            <w:top w:val="none" w:sz="0" w:space="0" w:color="auto"/>
            <w:left w:val="none" w:sz="0" w:space="0" w:color="auto"/>
            <w:bottom w:val="none" w:sz="0" w:space="0" w:color="auto"/>
            <w:right w:val="none" w:sz="0" w:space="0" w:color="auto"/>
          </w:divBdr>
        </w:div>
        <w:div w:id="207188996">
          <w:marLeft w:val="0"/>
          <w:marRight w:val="0"/>
          <w:marTop w:val="0"/>
          <w:marBottom w:val="0"/>
          <w:divBdr>
            <w:top w:val="none" w:sz="0" w:space="0" w:color="auto"/>
            <w:left w:val="none" w:sz="0" w:space="0" w:color="auto"/>
            <w:bottom w:val="none" w:sz="0" w:space="0" w:color="auto"/>
            <w:right w:val="none" w:sz="0" w:space="0" w:color="auto"/>
          </w:divBdr>
        </w:div>
        <w:div w:id="267087244">
          <w:marLeft w:val="0"/>
          <w:marRight w:val="0"/>
          <w:marTop w:val="0"/>
          <w:marBottom w:val="0"/>
          <w:divBdr>
            <w:top w:val="none" w:sz="0" w:space="0" w:color="auto"/>
            <w:left w:val="none" w:sz="0" w:space="0" w:color="auto"/>
            <w:bottom w:val="none" w:sz="0" w:space="0" w:color="auto"/>
            <w:right w:val="none" w:sz="0" w:space="0" w:color="auto"/>
          </w:divBdr>
        </w:div>
        <w:div w:id="316417145">
          <w:marLeft w:val="0"/>
          <w:marRight w:val="0"/>
          <w:marTop w:val="0"/>
          <w:marBottom w:val="0"/>
          <w:divBdr>
            <w:top w:val="none" w:sz="0" w:space="0" w:color="auto"/>
            <w:left w:val="none" w:sz="0" w:space="0" w:color="auto"/>
            <w:bottom w:val="none" w:sz="0" w:space="0" w:color="auto"/>
            <w:right w:val="none" w:sz="0" w:space="0" w:color="auto"/>
          </w:divBdr>
        </w:div>
        <w:div w:id="320891178">
          <w:marLeft w:val="0"/>
          <w:marRight w:val="0"/>
          <w:marTop w:val="0"/>
          <w:marBottom w:val="0"/>
          <w:divBdr>
            <w:top w:val="none" w:sz="0" w:space="0" w:color="auto"/>
            <w:left w:val="none" w:sz="0" w:space="0" w:color="auto"/>
            <w:bottom w:val="none" w:sz="0" w:space="0" w:color="auto"/>
            <w:right w:val="none" w:sz="0" w:space="0" w:color="auto"/>
          </w:divBdr>
        </w:div>
        <w:div w:id="338192922">
          <w:marLeft w:val="0"/>
          <w:marRight w:val="0"/>
          <w:marTop w:val="0"/>
          <w:marBottom w:val="0"/>
          <w:divBdr>
            <w:top w:val="none" w:sz="0" w:space="0" w:color="auto"/>
            <w:left w:val="none" w:sz="0" w:space="0" w:color="auto"/>
            <w:bottom w:val="none" w:sz="0" w:space="0" w:color="auto"/>
            <w:right w:val="none" w:sz="0" w:space="0" w:color="auto"/>
          </w:divBdr>
        </w:div>
        <w:div w:id="344526321">
          <w:marLeft w:val="0"/>
          <w:marRight w:val="0"/>
          <w:marTop w:val="0"/>
          <w:marBottom w:val="0"/>
          <w:divBdr>
            <w:top w:val="none" w:sz="0" w:space="0" w:color="auto"/>
            <w:left w:val="none" w:sz="0" w:space="0" w:color="auto"/>
            <w:bottom w:val="none" w:sz="0" w:space="0" w:color="auto"/>
            <w:right w:val="none" w:sz="0" w:space="0" w:color="auto"/>
          </w:divBdr>
        </w:div>
        <w:div w:id="385881167">
          <w:marLeft w:val="0"/>
          <w:marRight w:val="0"/>
          <w:marTop w:val="0"/>
          <w:marBottom w:val="0"/>
          <w:divBdr>
            <w:top w:val="none" w:sz="0" w:space="0" w:color="auto"/>
            <w:left w:val="none" w:sz="0" w:space="0" w:color="auto"/>
            <w:bottom w:val="none" w:sz="0" w:space="0" w:color="auto"/>
            <w:right w:val="none" w:sz="0" w:space="0" w:color="auto"/>
          </w:divBdr>
        </w:div>
        <w:div w:id="419444891">
          <w:marLeft w:val="0"/>
          <w:marRight w:val="0"/>
          <w:marTop w:val="0"/>
          <w:marBottom w:val="0"/>
          <w:divBdr>
            <w:top w:val="none" w:sz="0" w:space="0" w:color="auto"/>
            <w:left w:val="none" w:sz="0" w:space="0" w:color="auto"/>
            <w:bottom w:val="none" w:sz="0" w:space="0" w:color="auto"/>
            <w:right w:val="none" w:sz="0" w:space="0" w:color="auto"/>
          </w:divBdr>
        </w:div>
        <w:div w:id="479035077">
          <w:marLeft w:val="0"/>
          <w:marRight w:val="0"/>
          <w:marTop w:val="0"/>
          <w:marBottom w:val="0"/>
          <w:divBdr>
            <w:top w:val="none" w:sz="0" w:space="0" w:color="auto"/>
            <w:left w:val="none" w:sz="0" w:space="0" w:color="auto"/>
            <w:bottom w:val="none" w:sz="0" w:space="0" w:color="auto"/>
            <w:right w:val="none" w:sz="0" w:space="0" w:color="auto"/>
          </w:divBdr>
        </w:div>
        <w:div w:id="518592090">
          <w:marLeft w:val="0"/>
          <w:marRight w:val="0"/>
          <w:marTop w:val="0"/>
          <w:marBottom w:val="0"/>
          <w:divBdr>
            <w:top w:val="none" w:sz="0" w:space="0" w:color="auto"/>
            <w:left w:val="none" w:sz="0" w:space="0" w:color="auto"/>
            <w:bottom w:val="none" w:sz="0" w:space="0" w:color="auto"/>
            <w:right w:val="none" w:sz="0" w:space="0" w:color="auto"/>
          </w:divBdr>
        </w:div>
        <w:div w:id="521475294">
          <w:marLeft w:val="0"/>
          <w:marRight w:val="0"/>
          <w:marTop w:val="0"/>
          <w:marBottom w:val="0"/>
          <w:divBdr>
            <w:top w:val="none" w:sz="0" w:space="0" w:color="auto"/>
            <w:left w:val="none" w:sz="0" w:space="0" w:color="auto"/>
            <w:bottom w:val="none" w:sz="0" w:space="0" w:color="auto"/>
            <w:right w:val="none" w:sz="0" w:space="0" w:color="auto"/>
          </w:divBdr>
        </w:div>
        <w:div w:id="527448649">
          <w:marLeft w:val="0"/>
          <w:marRight w:val="0"/>
          <w:marTop w:val="0"/>
          <w:marBottom w:val="0"/>
          <w:divBdr>
            <w:top w:val="none" w:sz="0" w:space="0" w:color="auto"/>
            <w:left w:val="none" w:sz="0" w:space="0" w:color="auto"/>
            <w:bottom w:val="none" w:sz="0" w:space="0" w:color="auto"/>
            <w:right w:val="none" w:sz="0" w:space="0" w:color="auto"/>
          </w:divBdr>
        </w:div>
        <w:div w:id="626817831">
          <w:marLeft w:val="0"/>
          <w:marRight w:val="0"/>
          <w:marTop w:val="0"/>
          <w:marBottom w:val="0"/>
          <w:divBdr>
            <w:top w:val="none" w:sz="0" w:space="0" w:color="auto"/>
            <w:left w:val="none" w:sz="0" w:space="0" w:color="auto"/>
            <w:bottom w:val="none" w:sz="0" w:space="0" w:color="auto"/>
            <w:right w:val="none" w:sz="0" w:space="0" w:color="auto"/>
          </w:divBdr>
        </w:div>
        <w:div w:id="650673388">
          <w:marLeft w:val="0"/>
          <w:marRight w:val="0"/>
          <w:marTop w:val="0"/>
          <w:marBottom w:val="0"/>
          <w:divBdr>
            <w:top w:val="none" w:sz="0" w:space="0" w:color="auto"/>
            <w:left w:val="none" w:sz="0" w:space="0" w:color="auto"/>
            <w:bottom w:val="none" w:sz="0" w:space="0" w:color="auto"/>
            <w:right w:val="none" w:sz="0" w:space="0" w:color="auto"/>
          </w:divBdr>
        </w:div>
        <w:div w:id="657656765">
          <w:marLeft w:val="0"/>
          <w:marRight w:val="0"/>
          <w:marTop w:val="0"/>
          <w:marBottom w:val="0"/>
          <w:divBdr>
            <w:top w:val="none" w:sz="0" w:space="0" w:color="auto"/>
            <w:left w:val="none" w:sz="0" w:space="0" w:color="auto"/>
            <w:bottom w:val="none" w:sz="0" w:space="0" w:color="auto"/>
            <w:right w:val="none" w:sz="0" w:space="0" w:color="auto"/>
          </w:divBdr>
        </w:div>
        <w:div w:id="688220966">
          <w:marLeft w:val="0"/>
          <w:marRight w:val="0"/>
          <w:marTop w:val="0"/>
          <w:marBottom w:val="0"/>
          <w:divBdr>
            <w:top w:val="none" w:sz="0" w:space="0" w:color="auto"/>
            <w:left w:val="none" w:sz="0" w:space="0" w:color="auto"/>
            <w:bottom w:val="none" w:sz="0" w:space="0" w:color="auto"/>
            <w:right w:val="none" w:sz="0" w:space="0" w:color="auto"/>
          </w:divBdr>
        </w:div>
        <w:div w:id="725302369">
          <w:marLeft w:val="0"/>
          <w:marRight w:val="0"/>
          <w:marTop w:val="0"/>
          <w:marBottom w:val="0"/>
          <w:divBdr>
            <w:top w:val="none" w:sz="0" w:space="0" w:color="auto"/>
            <w:left w:val="none" w:sz="0" w:space="0" w:color="auto"/>
            <w:bottom w:val="none" w:sz="0" w:space="0" w:color="auto"/>
            <w:right w:val="none" w:sz="0" w:space="0" w:color="auto"/>
          </w:divBdr>
        </w:div>
        <w:div w:id="771243619">
          <w:marLeft w:val="0"/>
          <w:marRight w:val="0"/>
          <w:marTop w:val="0"/>
          <w:marBottom w:val="0"/>
          <w:divBdr>
            <w:top w:val="none" w:sz="0" w:space="0" w:color="auto"/>
            <w:left w:val="none" w:sz="0" w:space="0" w:color="auto"/>
            <w:bottom w:val="none" w:sz="0" w:space="0" w:color="auto"/>
            <w:right w:val="none" w:sz="0" w:space="0" w:color="auto"/>
          </w:divBdr>
        </w:div>
        <w:div w:id="813841161">
          <w:marLeft w:val="0"/>
          <w:marRight w:val="0"/>
          <w:marTop w:val="0"/>
          <w:marBottom w:val="0"/>
          <w:divBdr>
            <w:top w:val="none" w:sz="0" w:space="0" w:color="auto"/>
            <w:left w:val="none" w:sz="0" w:space="0" w:color="auto"/>
            <w:bottom w:val="none" w:sz="0" w:space="0" w:color="auto"/>
            <w:right w:val="none" w:sz="0" w:space="0" w:color="auto"/>
          </w:divBdr>
        </w:div>
        <w:div w:id="844440589">
          <w:marLeft w:val="0"/>
          <w:marRight w:val="0"/>
          <w:marTop w:val="0"/>
          <w:marBottom w:val="0"/>
          <w:divBdr>
            <w:top w:val="none" w:sz="0" w:space="0" w:color="auto"/>
            <w:left w:val="none" w:sz="0" w:space="0" w:color="auto"/>
            <w:bottom w:val="none" w:sz="0" w:space="0" w:color="auto"/>
            <w:right w:val="none" w:sz="0" w:space="0" w:color="auto"/>
          </w:divBdr>
        </w:div>
        <w:div w:id="865022775">
          <w:marLeft w:val="0"/>
          <w:marRight w:val="0"/>
          <w:marTop w:val="0"/>
          <w:marBottom w:val="0"/>
          <w:divBdr>
            <w:top w:val="none" w:sz="0" w:space="0" w:color="auto"/>
            <w:left w:val="none" w:sz="0" w:space="0" w:color="auto"/>
            <w:bottom w:val="none" w:sz="0" w:space="0" w:color="auto"/>
            <w:right w:val="none" w:sz="0" w:space="0" w:color="auto"/>
          </w:divBdr>
        </w:div>
        <w:div w:id="941036630">
          <w:marLeft w:val="0"/>
          <w:marRight w:val="0"/>
          <w:marTop w:val="0"/>
          <w:marBottom w:val="0"/>
          <w:divBdr>
            <w:top w:val="none" w:sz="0" w:space="0" w:color="auto"/>
            <w:left w:val="none" w:sz="0" w:space="0" w:color="auto"/>
            <w:bottom w:val="none" w:sz="0" w:space="0" w:color="auto"/>
            <w:right w:val="none" w:sz="0" w:space="0" w:color="auto"/>
          </w:divBdr>
        </w:div>
        <w:div w:id="955210595">
          <w:marLeft w:val="0"/>
          <w:marRight w:val="0"/>
          <w:marTop w:val="0"/>
          <w:marBottom w:val="0"/>
          <w:divBdr>
            <w:top w:val="none" w:sz="0" w:space="0" w:color="auto"/>
            <w:left w:val="none" w:sz="0" w:space="0" w:color="auto"/>
            <w:bottom w:val="none" w:sz="0" w:space="0" w:color="auto"/>
            <w:right w:val="none" w:sz="0" w:space="0" w:color="auto"/>
          </w:divBdr>
        </w:div>
        <w:div w:id="969434263">
          <w:marLeft w:val="0"/>
          <w:marRight w:val="0"/>
          <w:marTop w:val="0"/>
          <w:marBottom w:val="0"/>
          <w:divBdr>
            <w:top w:val="none" w:sz="0" w:space="0" w:color="auto"/>
            <w:left w:val="none" w:sz="0" w:space="0" w:color="auto"/>
            <w:bottom w:val="none" w:sz="0" w:space="0" w:color="auto"/>
            <w:right w:val="none" w:sz="0" w:space="0" w:color="auto"/>
          </w:divBdr>
        </w:div>
        <w:div w:id="974989313">
          <w:marLeft w:val="0"/>
          <w:marRight w:val="0"/>
          <w:marTop w:val="0"/>
          <w:marBottom w:val="0"/>
          <w:divBdr>
            <w:top w:val="none" w:sz="0" w:space="0" w:color="auto"/>
            <w:left w:val="none" w:sz="0" w:space="0" w:color="auto"/>
            <w:bottom w:val="none" w:sz="0" w:space="0" w:color="auto"/>
            <w:right w:val="none" w:sz="0" w:space="0" w:color="auto"/>
          </w:divBdr>
        </w:div>
        <w:div w:id="992567105">
          <w:marLeft w:val="0"/>
          <w:marRight w:val="0"/>
          <w:marTop w:val="0"/>
          <w:marBottom w:val="0"/>
          <w:divBdr>
            <w:top w:val="none" w:sz="0" w:space="0" w:color="auto"/>
            <w:left w:val="none" w:sz="0" w:space="0" w:color="auto"/>
            <w:bottom w:val="none" w:sz="0" w:space="0" w:color="auto"/>
            <w:right w:val="none" w:sz="0" w:space="0" w:color="auto"/>
          </w:divBdr>
        </w:div>
        <w:div w:id="1030573379">
          <w:marLeft w:val="0"/>
          <w:marRight w:val="0"/>
          <w:marTop w:val="0"/>
          <w:marBottom w:val="0"/>
          <w:divBdr>
            <w:top w:val="none" w:sz="0" w:space="0" w:color="auto"/>
            <w:left w:val="none" w:sz="0" w:space="0" w:color="auto"/>
            <w:bottom w:val="none" w:sz="0" w:space="0" w:color="auto"/>
            <w:right w:val="none" w:sz="0" w:space="0" w:color="auto"/>
          </w:divBdr>
        </w:div>
        <w:div w:id="1087582721">
          <w:marLeft w:val="0"/>
          <w:marRight w:val="0"/>
          <w:marTop w:val="0"/>
          <w:marBottom w:val="0"/>
          <w:divBdr>
            <w:top w:val="none" w:sz="0" w:space="0" w:color="auto"/>
            <w:left w:val="none" w:sz="0" w:space="0" w:color="auto"/>
            <w:bottom w:val="none" w:sz="0" w:space="0" w:color="auto"/>
            <w:right w:val="none" w:sz="0" w:space="0" w:color="auto"/>
          </w:divBdr>
        </w:div>
        <w:div w:id="1246106754">
          <w:marLeft w:val="0"/>
          <w:marRight w:val="0"/>
          <w:marTop w:val="0"/>
          <w:marBottom w:val="0"/>
          <w:divBdr>
            <w:top w:val="none" w:sz="0" w:space="0" w:color="auto"/>
            <w:left w:val="none" w:sz="0" w:space="0" w:color="auto"/>
            <w:bottom w:val="none" w:sz="0" w:space="0" w:color="auto"/>
            <w:right w:val="none" w:sz="0" w:space="0" w:color="auto"/>
          </w:divBdr>
        </w:div>
        <w:div w:id="1374036895">
          <w:marLeft w:val="0"/>
          <w:marRight w:val="0"/>
          <w:marTop w:val="0"/>
          <w:marBottom w:val="0"/>
          <w:divBdr>
            <w:top w:val="none" w:sz="0" w:space="0" w:color="auto"/>
            <w:left w:val="none" w:sz="0" w:space="0" w:color="auto"/>
            <w:bottom w:val="none" w:sz="0" w:space="0" w:color="auto"/>
            <w:right w:val="none" w:sz="0" w:space="0" w:color="auto"/>
          </w:divBdr>
        </w:div>
        <w:div w:id="1428885743">
          <w:marLeft w:val="0"/>
          <w:marRight w:val="0"/>
          <w:marTop w:val="0"/>
          <w:marBottom w:val="0"/>
          <w:divBdr>
            <w:top w:val="none" w:sz="0" w:space="0" w:color="auto"/>
            <w:left w:val="none" w:sz="0" w:space="0" w:color="auto"/>
            <w:bottom w:val="none" w:sz="0" w:space="0" w:color="auto"/>
            <w:right w:val="none" w:sz="0" w:space="0" w:color="auto"/>
          </w:divBdr>
        </w:div>
        <w:div w:id="1437213052">
          <w:marLeft w:val="0"/>
          <w:marRight w:val="0"/>
          <w:marTop w:val="0"/>
          <w:marBottom w:val="0"/>
          <w:divBdr>
            <w:top w:val="none" w:sz="0" w:space="0" w:color="auto"/>
            <w:left w:val="none" w:sz="0" w:space="0" w:color="auto"/>
            <w:bottom w:val="none" w:sz="0" w:space="0" w:color="auto"/>
            <w:right w:val="none" w:sz="0" w:space="0" w:color="auto"/>
          </w:divBdr>
        </w:div>
        <w:div w:id="1447961794">
          <w:marLeft w:val="0"/>
          <w:marRight w:val="0"/>
          <w:marTop w:val="0"/>
          <w:marBottom w:val="0"/>
          <w:divBdr>
            <w:top w:val="none" w:sz="0" w:space="0" w:color="auto"/>
            <w:left w:val="none" w:sz="0" w:space="0" w:color="auto"/>
            <w:bottom w:val="none" w:sz="0" w:space="0" w:color="auto"/>
            <w:right w:val="none" w:sz="0" w:space="0" w:color="auto"/>
          </w:divBdr>
        </w:div>
        <w:div w:id="1519419192">
          <w:marLeft w:val="0"/>
          <w:marRight w:val="0"/>
          <w:marTop w:val="0"/>
          <w:marBottom w:val="0"/>
          <w:divBdr>
            <w:top w:val="none" w:sz="0" w:space="0" w:color="auto"/>
            <w:left w:val="none" w:sz="0" w:space="0" w:color="auto"/>
            <w:bottom w:val="none" w:sz="0" w:space="0" w:color="auto"/>
            <w:right w:val="none" w:sz="0" w:space="0" w:color="auto"/>
          </w:divBdr>
        </w:div>
        <w:div w:id="1519586918">
          <w:marLeft w:val="0"/>
          <w:marRight w:val="0"/>
          <w:marTop w:val="0"/>
          <w:marBottom w:val="0"/>
          <w:divBdr>
            <w:top w:val="none" w:sz="0" w:space="0" w:color="auto"/>
            <w:left w:val="none" w:sz="0" w:space="0" w:color="auto"/>
            <w:bottom w:val="none" w:sz="0" w:space="0" w:color="auto"/>
            <w:right w:val="none" w:sz="0" w:space="0" w:color="auto"/>
          </w:divBdr>
        </w:div>
        <w:div w:id="1627857170">
          <w:marLeft w:val="0"/>
          <w:marRight w:val="0"/>
          <w:marTop w:val="0"/>
          <w:marBottom w:val="0"/>
          <w:divBdr>
            <w:top w:val="none" w:sz="0" w:space="0" w:color="auto"/>
            <w:left w:val="none" w:sz="0" w:space="0" w:color="auto"/>
            <w:bottom w:val="none" w:sz="0" w:space="0" w:color="auto"/>
            <w:right w:val="none" w:sz="0" w:space="0" w:color="auto"/>
          </w:divBdr>
        </w:div>
        <w:div w:id="1665552096">
          <w:marLeft w:val="0"/>
          <w:marRight w:val="0"/>
          <w:marTop w:val="0"/>
          <w:marBottom w:val="0"/>
          <w:divBdr>
            <w:top w:val="none" w:sz="0" w:space="0" w:color="auto"/>
            <w:left w:val="none" w:sz="0" w:space="0" w:color="auto"/>
            <w:bottom w:val="none" w:sz="0" w:space="0" w:color="auto"/>
            <w:right w:val="none" w:sz="0" w:space="0" w:color="auto"/>
          </w:divBdr>
        </w:div>
        <w:div w:id="1797796064">
          <w:marLeft w:val="0"/>
          <w:marRight w:val="0"/>
          <w:marTop w:val="0"/>
          <w:marBottom w:val="0"/>
          <w:divBdr>
            <w:top w:val="none" w:sz="0" w:space="0" w:color="auto"/>
            <w:left w:val="none" w:sz="0" w:space="0" w:color="auto"/>
            <w:bottom w:val="none" w:sz="0" w:space="0" w:color="auto"/>
            <w:right w:val="none" w:sz="0" w:space="0" w:color="auto"/>
          </w:divBdr>
        </w:div>
        <w:div w:id="1803188116">
          <w:marLeft w:val="0"/>
          <w:marRight w:val="0"/>
          <w:marTop w:val="0"/>
          <w:marBottom w:val="0"/>
          <w:divBdr>
            <w:top w:val="none" w:sz="0" w:space="0" w:color="auto"/>
            <w:left w:val="none" w:sz="0" w:space="0" w:color="auto"/>
            <w:bottom w:val="none" w:sz="0" w:space="0" w:color="auto"/>
            <w:right w:val="none" w:sz="0" w:space="0" w:color="auto"/>
          </w:divBdr>
        </w:div>
        <w:div w:id="1834251765">
          <w:marLeft w:val="0"/>
          <w:marRight w:val="0"/>
          <w:marTop w:val="0"/>
          <w:marBottom w:val="0"/>
          <w:divBdr>
            <w:top w:val="none" w:sz="0" w:space="0" w:color="auto"/>
            <w:left w:val="none" w:sz="0" w:space="0" w:color="auto"/>
            <w:bottom w:val="none" w:sz="0" w:space="0" w:color="auto"/>
            <w:right w:val="none" w:sz="0" w:space="0" w:color="auto"/>
          </w:divBdr>
        </w:div>
        <w:div w:id="1835030659">
          <w:marLeft w:val="0"/>
          <w:marRight w:val="0"/>
          <w:marTop w:val="0"/>
          <w:marBottom w:val="0"/>
          <w:divBdr>
            <w:top w:val="none" w:sz="0" w:space="0" w:color="auto"/>
            <w:left w:val="none" w:sz="0" w:space="0" w:color="auto"/>
            <w:bottom w:val="none" w:sz="0" w:space="0" w:color="auto"/>
            <w:right w:val="none" w:sz="0" w:space="0" w:color="auto"/>
          </w:divBdr>
        </w:div>
        <w:div w:id="1837768604">
          <w:marLeft w:val="0"/>
          <w:marRight w:val="0"/>
          <w:marTop w:val="0"/>
          <w:marBottom w:val="0"/>
          <w:divBdr>
            <w:top w:val="none" w:sz="0" w:space="0" w:color="auto"/>
            <w:left w:val="none" w:sz="0" w:space="0" w:color="auto"/>
            <w:bottom w:val="none" w:sz="0" w:space="0" w:color="auto"/>
            <w:right w:val="none" w:sz="0" w:space="0" w:color="auto"/>
          </w:divBdr>
        </w:div>
        <w:div w:id="1991327310">
          <w:marLeft w:val="0"/>
          <w:marRight w:val="0"/>
          <w:marTop w:val="0"/>
          <w:marBottom w:val="0"/>
          <w:divBdr>
            <w:top w:val="none" w:sz="0" w:space="0" w:color="auto"/>
            <w:left w:val="none" w:sz="0" w:space="0" w:color="auto"/>
            <w:bottom w:val="none" w:sz="0" w:space="0" w:color="auto"/>
            <w:right w:val="none" w:sz="0" w:space="0" w:color="auto"/>
          </w:divBdr>
        </w:div>
        <w:div w:id="1995407343">
          <w:marLeft w:val="0"/>
          <w:marRight w:val="0"/>
          <w:marTop w:val="0"/>
          <w:marBottom w:val="0"/>
          <w:divBdr>
            <w:top w:val="none" w:sz="0" w:space="0" w:color="auto"/>
            <w:left w:val="none" w:sz="0" w:space="0" w:color="auto"/>
            <w:bottom w:val="none" w:sz="0" w:space="0" w:color="auto"/>
            <w:right w:val="none" w:sz="0" w:space="0" w:color="auto"/>
          </w:divBdr>
        </w:div>
        <w:div w:id="2068916461">
          <w:marLeft w:val="0"/>
          <w:marRight w:val="0"/>
          <w:marTop w:val="0"/>
          <w:marBottom w:val="0"/>
          <w:divBdr>
            <w:top w:val="none" w:sz="0" w:space="0" w:color="auto"/>
            <w:left w:val="none" w:sz="0" w:space="0" w:color="auto"/>
            <w:bottom w:val="none" w:sz="0" w:space="0" w:color="auto"/>
            <w:right w:val="none" w:sz="0" w:space="0" w:color="auto"/>
          </w:divBdr>
        </w:div>
        <w:div w:id="2129353779">
          <w:marLeft w:val="0"/>
          <w:marRight w:val="0"/>
          <w:marTop w:val="0"/>
          <w:marBottom w:val="0"/>
          <w:divBdr>
            <w:top w:val="none" w:sz="0" w:space="0" w:color="auto"/>
            <w:left w:val="none" w:sz="0" w:space="0" w:color="auto"/>
            <w:bottom w:val="none" w:sz="0" w:space="0" w:color="auto"/>
            <w:right w:val="none" w:sz="0" w:space="0" w:color="auto"/>
          </w:divBdr>
        </w:div>
      </w:divsChild>
    </w:div>
    <w:div w:id="1545676315">
      <w:bodyDiv w:val="1"/>
      <w:marLeft w:val="0"/>
      <w:marRight w:val="0"/>
      <w:marTop w:val="0"/>
      <w:marBottom w:val="0"/>
      <w:divBdr>
        <w:top w:val="none" w:sz="0" w:space="0" w:color="auto"/>
        <w:left w:val="none" w:sz="0" w:space="0" w:color="auto"/>
        <w:bottom w:val="none" w:sz="0" w:space="0" w:color="auto"/>
        <w:right w:val="none" w:sz="0" w:space="0" w:color="auto"/>
      </w:divBdr>
    </w:div>
    <w:div w:id="1609504821">
      <w:bodyDiv w:val="1"/>
      <w:marLeft w:val="0"/>
      <w:marRight w:val="0"/>
      <w:marTop w:val="0"/>
      <w:marBottom w:val="0"/>
      <w:divBdr>
        <w:top w:val="none" w:sz="0" w:space="0" w:color="auto"/>
        <w:left w:val="none" w:sz="0" w:space="0" w:color="auto"/>
        <w:bottom w:val="none" w:sz="0" w:space="0" w:color="auto"/>
        <w:right w:val="none" w:sz="0" w:space="0" w:color="auto"/>
      </w:divBdr>
    </w:div>
    <w:div w:id="1630434320">
      <w:bodyDiv w:val="1"/>
      <w:marLeft w:val="0"/>
      <w:marRight w:val="0"/>
      <w:marTop w:val="0"/>
      <w:marBottom w:val="0"/>
      <w:divBdr>
        <w:top w:val="none" w:sz="0" w:space="0" w:color="auto"/>
        <w:left w:val="none" w:sz="0" w:space="0" w:color="auto"/>
        <w:bottom w:val="none" w:sz="0" w:space="0" w:color="auto"/>
        <w:right w:val="none" w:sz="0" w:space="0" w:color="auto"/>
      </w:divBdr>
    </w:div>
    <w:div w:id="1656954199">
      <w:bodyDiv w:val="1"/>
      <w:marLeft w:val="0"/>
      <w:marRight w:val="0"/>
      <w:marTop w:val="0"/>
      <w:marBottom w:val="0"/>
      <w:divBdr>
        <w:top w:val="none" w:sz="0" w:space="0" w:color="auto"/>
        <w:left w:val="none" w:sz="0" w:space="0" w:color="auto"/>
        <w:bottom w:val="none" w:sz="0" w:space="0" w:color="auto"/>
        <w:right w:val="none" w:sz="0" w:space="0" w:color="auto"/>
      </w:divBdr>
    </w:div>
    <w:div w:id="1731146491">
      <w:bodyDiv w:val="1"/>
      <w:marLeft w:val="0"/>
      <w:marRight w:val="0"/>
      <w:marTop w:val="0"/>
      <w:marBottom w:val="0"/>
      <w:divBdr>
        <w:top w:val="none" w:sz="0" w:space="0" w:color="auto"/>
        <w:left w:val="none" w:sz="0" w:space="0" w:color="auto"/>
        <w:bottom w:val="none" w:sz="0" w:space="0" w:color="auto"/>
        <w:right w:val="none" w:sz="0" w:space="0" w:color="auto"/>
      </w:divBdr>
      <w:divsChild>
        <w:div w:id="221522742">
          <w:marLeft w:val="0"/>
          <w:marRight w:val="0"/>
          <w:marTop w:val="0"/>
          <w:marBottom w:val="0"/>
          <w:divBdr>
            <w:top w:val="none" w:sz="0" w:space="0" w:color="auto"/>
            <w:left w:val="none" w:sz="0" w:space="0" w:color="auto"/>
            <w:bottom w:val="none" w:sz="0" w:space="0" w:color="auto"/>
            <w:right w:val="none" w:sz="0" w:space="0" w:color="auto"/>
          </w:divBdr>
        </w:div>
        <w:div w:id="522324535">
          <w:marLeft w:val="0"/>
          <w:marRight w:val="0"/>
          <w:marTop w:val="0"/>
          <w:marBottom w:val="0"/>
          <w:divBdr>
            <w:top w:val="none" w:sz="0" w:space="0" w:color="auto"/>
            <w:left w:val="none" w:sz="0" w:space="0" w:color="auto"/>
            <w:bottom w:val="none" w:sz="0" w:space="0" w:color="auto"/>
            <w:right w:val="none" w:sz="0" w:space="0" w:color="auto"/>
          </w:divBdr>
        </w:div>
        <w:div w:id="555900340">
          <w:marLeft w:val="0"/>
          <w:marRight w:val="0"/>
          <w:marTop w:val="0"/>
          <w:marBottom w:val="0"/>
          <w:divBdr>
            <w:top w:val="none" w:sz="0" w:space="0" w:color="auto"/>
            <w:left w:val="none" w:sz="0" w:space="0" w:color="auto"/>
            <w:bottom w:val="none" w:sz="0" w:space="0" w:color="auto"/>
            <w:right w:val="none" w:sz="0" w:space="0" w:color="auto"/>
          </w:divBdr>
        </w:div>
        <w:div w:id="614870457">
          <w:marLeft w:val="0"/>
          <w:marRight w:val="0"/>
          <w:marTop w:val="0"/>
          <w:marBottom w:val="0"/>
          <w:divBdr>
            <w:top w:val="none" w:sz="0" w:space="0" w:color="auto"/>
            <w:left w:val="none" w:sz="0" w:space="0" w:color="auto"/>
            <w:bottom w:val="none" w:sz="0" w:space="0" w:color="auto"/>
            <w:right w:val="none" w:sz="0" w:space="0" w:color="auto"/>
          </w:divBdr>
        </w:div>
        <w:div w:id="627247532">
          <w:marLeft w:val="0"/>
          <w:marRight w:val="0"/>
          <w:marTop w:val="0"/>
          <w:marBottom w:val="0"/>
          <w:divBdr>
            <w:top w:val="none" w:sz="0" w:space="0" w:color="auto"/>
            <w:left w:val="none" w:sz="0" w:space="0" w:color="auto"/>
            <w:bottom w:val="none" w:sz="0" w:space="0" w:color="auto"/>
            <w:right w:val="none" w:sz="0" w:space="0" w:color="auto"/>
          </w:divBdr>
        </w:div>
        <w:div w:id="646131853">
          <w:marLeft w:val="0"/>
          <w:marRight w:val="0"/>
          <w:marTop w:val="0"/>
          <w:marBottom w:val="0"/>
          <w:divBdr>
            <w:top w:val="none" w:sz="0" w:space="0" w:color="auto"/>
            <w:left w:val="none" w:sz="0" w:space="0" w:color="auto"/>
            <w:bottom w:val="none" w:sz="0" w:space="0" w:color="auto"/>
            <w:right w:val="none" w:sz="0" w:space="0" w:color="auto"/>
          </w:divBdr>
        </w:div>
        <w:div w:id="782774630">
          <w:marLeft w:val="0"/>
          <w:marRight w:val="0"/>
          <w:marTop w:val="0"/>
          <w:marBottom w:val="0"/>
          <w:divBdr>
            <w:top w:val="none" w:sz="0" w:space="0" w:color="auto"/>
            <w:left w:val="none" w:sz="0" w:space="0" w:color="auto"/>
            <w:bottom w:val="none" w:sz="0" w:space="0" w:color="auto"/>
            <w:right w:val="none" w:sz="0" w:space="0" w:color="auto"/>
          </w:divBdr>
        </w:div>
        <w:div w:id="796991267">
          <w:marLeft w:val="0"/>
          <w:marRight w:val="0"/>
          <w:marTop w:val="0"/>
          <w:marBottom w:val="0"/>
          <w:divBdr>
            <w:top w:val="none" w:sz="0" w:space="0" w:color="auto"/>
            <w:left w:val="none" w:sz="0" w:space="0" w:color="auto"/>
            <w:bottom w:val="none" w:sz="0" w:space="0" w:color="auto"/>
            <w:right w:val="none" w:sz="0" w:space="0" w:color="auto"/>
          </w:divBdr>
        </w:div>
        <w:div w:id="838083682">
          <w:marLeft w:val="0"/>
          <w:marRight w:val="0"/>
          <w:marTop w:val="0"/>
          <w:marBottom w:val="0"/>
          <w:divBdr>
            <w:top w:val="none" w:sz="0" w:space="0" w:color="auto"/>
            <w:left w:val="none" w:sz="0" w:space="0" w:color="auto"/>
            <w:bottom w:val="none" w:sz="0" w:space="0" w:color="auto"/>
            <w:right w:val="none" w:sz="0" w:space="0" w:color="auto"/>
          </w:divBdr>
        </w:div>
        <w:div w:id="869412119">
          <w:marLeft w:val="0"/>
          <w:marRight w:val="0"/>
          <w:marTop w:val="0"/>
          <w:marBottom w:val="0"/>
          <w:divBdr>
            <w:top w:val="none" w:sz="0" w:space="0" w:color="auto"/>
            <w:left w:val="none" w:sz="0" w:space="0" w:color="auto"/>
            <w:bottom w:val="none" w:sz="0" w:space="0" w:color="auto"/>
            <w:right w:val="none" w:sz="0" w:space="0" w:color="auto"/>
          </w:divBdr>
        </w:div>
        <w:div w:id="940452197">
          <w:marLeft w:val="0"/>
          <w:marRight w:val="0"/>
          <w:marTop w:val="0"/>
          <w:marBottom w:val="0"/>
          <w:divBdr>
            <w:top w:val="none" w:sz="0" w:space="0" w:color="auto"/>
            <w:left w:val="none" w:sz="0" w:space="0" w:color="auto"/>
            <w:bottom w:val="none" w:sz="0" w:space="0" w:color="auto"/>
            <w:right w:val="none" w:sz="0" w:space="0" w:color="auto"/>
          </w:divBdr>
        </w:div>
        <w:div w:id="1334839402">
          <w:marLeft w:val="0"/>
          <w:marRight w:val="0"/>
          <w:marTop w:val="0"/>
          <w:marBottom w:val="0"/>
          <w:divBdr>
            <w:top w:val="none" w:sz="0" w:space="0" w:color="auto"/>
            <w:left w:val="none" w:sz="0" w:space="0" w:color="auto"/>
            <w:bottom w:val="none" w:sz="0" w:space="0" w:color="auto"/>
            <w:right w:val="none" w:sz="0" w:space="0" w:color="auto"/>
          </w:divBdr>
        </w:div>
        <w:div w:id="1371033978">
          <w:marLeft w:val="0"/>
          <w:marRight w:val="0"/>
          <w:marTop w:val="0"/>
          <w:marBottom w:val="0"/>
          <w:divBdr>
            <w:top w:val="none" w:sz="0" w:space="0" w:color="auto"/>
            <w:left w:val="none" w:sz="0" w:space="0" w:color="auto"/>
            <w:bottom w:val="none" w:sz="0" w:space="0" w:color="auto"/>
            <w:right w:val="none" w:sz="0" w:space="0" w:color="auto"/>
          </w:divBdr>
        </w:div>
        <w:div w:id="1425029804">
          <w:marLeft w:val="0"/>
          <w:marRight w:val="0"/>
          <w:marTop w:val="0"/>
          <w:marBottom w:val="0"/>
          <w:divBdr>
            <w:top w:val="none" w:sz="0" w:space="0" w:color="auto"/>
            <w:left w:val="none" w:sz="0" w:space="0" w:color="auto"/>
            <w:bottom w:val="none" w:sz="0" w:space="0" w:color="auto"/>
            <w:right w:val="none" w:sz="0" w:space="0" w:color="auto"/>
          </w:divBdr>
        </w:div>
        <w:div w:id="1427577580">
          <w:marLeft w:val="0"/>
          <w:marRight w:val="0"/>
          <w:marTop w:val="0"/>
          <w:marBottom w:val="0"/>
          <w:divBdr>
            <w:top w:val="none" w:sz="0" w:space="0" w:color="auto"/>
            <w:left w:val="none" w:sz="0" w:space="0" w:color="auto"/>
            <w:bottom w:val="none" w:sz="0" w:space="0" w:color="auto"/>
            <w:right w:val="none" w:sz="0" w:space="0" w:color="auto"/>
          </w:divBdr>
        </w:div>
        <w:div w:id="1449618405">
          <w:marLeft w:val="0"/>
          <w:marRight w:val="0"/>
          <w:marTop w:val="0"/>
          <w:marBottom w:val="0"/>
          <w:divBdr>
            <w:top w:val="none" w:sz="0" w:space="0" w:color="auto"/>
            <w:left w:val="none" w:sz="0" w:space="0" w:color="auto"/>
            <w:bottom w:val="none" w:sz="0" w:space="0" w:color="auto"/>
            <w:right w:val="none" w:sz="0" w:space="0" w:color="auto"/>
          </w:divBdr>
        </w:div>
        <w:div w:id="1511025370">
          <w:marLeft w:val="0"/>
          <w:marRight w:val="0"/>
          <w:marTop w:val="0"/>
          <w:marBottom w:val="0"/>
          <w:divBdr>
            <w:top w:val="none" w:sz="0" w:space="0" w:color="auto"/>
            <w:left w:val="none" w:sz="0" w:space="0" w:color="auto"/>
            <w:bottom w:val="none" w:sz="0" w:space="0" w:color="auto"/>
            <w:right w:val="none" w:sz="0" w:space="0" w:color="auto"/>
          </w:divBdr>
        </w:div>
        <w:div w:id="1570918527">
          <w:marLeft w:val="0"/>
          <w:marRight w:val="0"/>
          <w:marTop w:val="0"/>
          <w:marBottom w:val="0"/>
          <w:divBdr>
            <w:top w:val="none" w:sz="0" w:space="0" w:color="auto"/>
            <w:left w:val="none" w:sz="0" w:space="0" w:color="auto"/>
            <w:bottom w:val="none" w:sz="0" w:space="0" w:color="auto"/>
            <w:right w:val="none" w:sz="0" w:space="0" w:color="auto"/>
          </w:divBdr>
        </w:div>
        <w:div w:id="1580865002">
          <w:marLeft w:val="0"/>
          <w:marRight w:val="0"/>
          <w:marTop w:val="0"/>
          <w:marBottom w:val="0"/>
          <w:divBdr>
            <w:top w:val="none" w:sz="0" w:space="0" w:color="auto"/>
            <w:left w:val="none" w:sz="0" w:space="0" w:color="auto"/>
            <w:bottom w:val="none" w:sz="0" w:space="0" w:color="auto"/>
            <w:right w:val="none" w:sz="0" w:space="0" w:color="auto"/>
          </w:divBdr>
        </w:div>
        <w:div w:id="1596357803">
          <w:marLeft w:val="0"/>
          <w:marRight w:val="0"/>
          <w:marTop w:val="0"/>
          <w:marBottom w:val="0"/>
          <w:divBdr>
            <w:top w:val="none" w:sz="0" w:space="0" w:color="auto"/>
            <w:left w:val="none" w:sz="0" w:space="0" w:color="auto"/>
            <w:bottom w:val="none" w:sz="0" w:space="0" w:color="auto"/>
            <w:right w:val="none" w:sz="0" w:space="0" w:color="auto"/>
          </w:divBdr>
        </w:div>
        <w:div w:id="1812938783">
          <w:marLeft w:val="0"/>
          <w:marRight w:val="0"/>
          <w:marTop w:val="0"/>
          <w:marBottom w:val="0"/>
          <w:divBdr>
            <w:top w:val="none" w:sz="0" w:space="0" w:color="auto"/>
            <w:left w:val="none" w:sz="0" w:space="0" w:color="auto"/>
            <w:bottom w:val="none" w:sz="0" w:space="0" w:color="auto"/>
            <w:right w:val="none" w:sz="0" w:space="0" w:color="auto"/>
          </w:divBdr>
        </w:div>
        <w:div w:id="1857618150">
          <w:marLeft w:val="0"/>
          <w:marRight w:val="0"/>
          <w:marTop w:val="0"/>
          <w:marBottom w:val="0"/>
          <w:divBdr>
            <w:top w:val="none" w:sz="0" w:space="0" w:color="auto"/>
            <w:left w:val="none" w:sz="0" w:space="0" w:color="auto"/>
            <w:bottom w:val="none" w:sz="0" w:space="0" w:color="auto"/>
            <w:right w:val="none" w:sz="0" w:space="0" w:color="auto"/>
          </w:divBdr>
        </w:div>
        <w:div w:id="2016491788">
          <w:marLeft w:val="0"/>
          <w:marRight w:val="0"/>
          <w:marTop w:val="0"/>
          <w:marBottom w:val="0"/>
          <w:divBdr>
            <w:top w:val="none" w:sz="0" w:space="0" w:color="auto"/>
            <w:left w:val="none" w:sz="0" w:space="0" w:color="auto"/>
            <w:bottom w:val="none" w:sz="0" w:space="0" w:color="auto"/>
            <w:right w:val="none" w:sz="0" w:space="0" w:color="auto"/>
          </w:divBdr>
        </w:div>
        <w:div w:id="2121798111">
          <w:marLeft w:val="0"/>
          <w:marRight w:val="0"/>
          <w:marTop w:val="0"/>
          <w:marBottom w:val="0"/>
          <w:divBdr>
            <w:top w:val="none" w:sz="0" w:space="0" w:color="auto"/>
            <w:left w:val="none" w:sz="0" w:space="0" w:color="auto"/>
            <w:bottom w:val="none" w:sz="0" w:space="0" w:color="auto"/>
            <w:right w:val="none" w:sz="0" w:space="0" w:color="auto"/>
          </w:divBdr>
        </w:div>
      </w:divsChild>
    </w:div>
    <w:div w:id="1749694411">
      <w:bodyDiv w:val="1"/>
      <w:marLeft w:val="0"/>
      <w:marRight w:val="0"/>
      <w:marTop w:val="0"/>
      <w:marBottom w:val="0"/>
      <w:divBdr>
        <w:top w:val="none" w:sz="0" w:space="0" w:color="auto"/>
        <w:left w:val="none" w:sz="0" w:space="0" w:color="auto"/>
        <w:bottom w:val="none" w:sz="0" w:space="0" w:color="auto"/>
        <w:right w:val="none" w:sz="0" w:space="0" w:color="auto"/>
      </w:divBdr>
    </w:div>
    <w:div w:id="1769041579">
      <w:bodyDiv w:val="1"/>
      <w:marLeft w:val="0"/>
      <w:marRight w:val="0"/>
      <w:marTop w:val="0"/>
      <w:marBottom w:val="0"/>
      <w:divBdr>
        <w:top w:val="none" w:sz="0" w:space="0" w:color="auto"/>
        <w:left w:val="none" w:sz="0" w:space="0" w:color="auto"/>
        <w:bottom w:val="none" w:sz="0" w:space="0" w:color="auto"/>
        <w:right w:val="none" w:sz="0" w:space="0" w:color="auto"/>
      </w:divBdr>
    </w:div>
    <w:div w:id="1778911526">
      <w:bodyDiv w:val="1"/>
      <w:marLeft w:val="0"/>
      <w:marRight w:val="0"/>
      <w:marTop w:val="0"/>
      <w:marBottom w:val="0"/>
      <w:divBdr>
        <w:top w:val="none" w:sz="0" w:space="0" w:color="auto"/>
        <w:left w:val="none" w:sz="0" w:space="0" w:color="auto"/>
        <w:bottom w:val="none" w:sz="0" w:space="0" w:color="auto"/>
        <w:right w:val="none" w:sz="0" w:space="0" w:color="auto"/>
      </w:divBdr>
      <w:divsChild>
        <w:div w:id="264506188">
          <w:marLeft w:val="0"/>
          <w:marRight w:val="0"/>
          <w:marTop w:val="0"/>
          <w:marBottom w:val="0"/>
          <w:divBdr>
            <w:top w:val="none" w:sz="0" w:space="0" w:color="auto"/>
            <w:left w:val="none" w:sz="0" w:space="0" w:color="auto"/>
            <w:bottom w:val="none" w:sz="0" w:space="0" w:color="auto"/>
            <w:right w:val="none" w:sz="0" w:space="0" w:color="auto"/>
          </w:divBdr>
        </w:div>
        <w:div w:id="1280146951">
          <w:marLeft w:val="0"/>
          <w:marRight w:val="0"/>
          <w:marTop w:val="0"/>
          <w:marBottom w:val="0"/>
          <w:divBdr>
            <w:top w:val="none" w:sz="0" w:space="0" w:color="auto"/>
            <w:left w:val="none" w:sz="0" w:space="0" w:color="auto"/>
            <w:bottom w:val="none" w:sz="0" w:space="0" w:color="auto"/>
            <w:right w:val="none" w:sz="0" w:space="0" w:color="auto"/>
          </w:divBdr>
        </w:div>
        <w:div w:id="1497379987">
          <w:marLeft w:val="0"/>
          <w:marRight w:val="0"/>
          <w:marTop w:val="0"/>
          <w:marBottom w:val="0"/>
          <w:divBdr>
            <w:top w:val="none" w:sz="0" w:space="0" w:color="auto"/>
            <w:left w:val="none" w:sz="0" w:space="0" w:color="auto"/>
            <w:bottom w:val="none" w:sz="0" w:space="0" w:color="auto"/>
            <w:right w:val="none" w:sz="0" w:space="0" w:color="auto"/>
          </w:divBdr>
        </w:div>
        <w:div w:id="1740060621">
          <w:marLeft w:val="0"/>
          <w:marRight w:val="0"/>
          <w:marTop w:val="0"/>
          <w:marBottom w:val="0"/>
          <w:divBdr>
            <w:top w:val="none" w:sz="0" w:space="0" w:color="auto"/>
            <w:left w:val="none" w:sz="0" w:space="0" w:color="auto"/>
            <w:bottom w:val="none" w:sz="0" w:space="0" w:color="auto"/>
            <w:right w:val="none" w:sz="0" w:space="0" w:color="auto"/>
          </w:divBdr>
        </w:div>
        <w:div w:id="1769345431">
          <w:marLeft w:val="0"/>
          <w:marRight w:val="0"/>
          <w:marTop w:val="0"/>
          <w:marBottom w:val="0"/>
          <w:divBdr>
            <w:top w:val="none" w:sz="0" w:space="0" w:color="auto"/>
            <w:left w:val="none" w:sz="0" w:space="0" w:color="auto"/>
            <w:bottom w:val="none" w:sz="0" w:space="0" w:color="auto"/>
            <w:right w:val="none" w:sz="0" w:space="0" w:color="auto"/>
          </w:divBdr>
        </w:div>
        <w:div w:id="1891376346">
          <w:marLeft w:val="0"/>
          <w:marRight w:val="0"/>
          <w:marTop w:val="0"/>
          <w:marBottom w:val="0"/>
          <w:divBdr>
            <w:top w:val="none" w:sz="0" w:space="0" w:color="auto"/>
            <w:left w:val="none" w:sz="0" w:space="0" w:color="auto"/>
            <w:bottom w:val="none" w:sz="0" w:space="0" w:color="auto"/>
            <w:right w:val="none" w:sz="0" w:space="0" w:color="auto"/>
          </w:divBdr>
        </w:div>
        <w:div w:id="2106145622">
          <w:marLeft w:val="0"/>
          <w:marRight w:val="0"/>
          <w:marTop w:val="0"/>
          <w:marBottom w:val="0"/>
          <w:divBdr>
            <w:top w:val="none" w:sz="0" w:space="0" w:color="auto"/>
            <w:left w:val="none" w:sz="0" w:space="0" w:color="auto"/>
            <w:bottom w:val="none" w:sz="0" w:space="0" w:color="auto"/>
            <w:right w:val="none" w:sz="0" w:space="0" w:color="auto"/>
          </w:divBdr>
        </w:div>
      </w:divsChild>
    </w:div>
    <w:div w:id="1835105432">
      <w:bodyDiv w:val="1"/>
      <w:marLeft w:val="0"/>
      <w:marRight w:val="0"/>
      <w:marTop w:val="0"/>
      <w:marBottom w:val="0"/>
      <w:divBdr>
        <w:top w:val="none" w:sz="0" w:space="0" w:color="auto"/>
        <w:left w:val="none" w:sz="0" w:space="0" w:color="auto"/>
        <w:bottom w:val="none" w:sz="0" w:space="0" w:color="auto"/>
        <w:right w:val="none" w:sz="0" w:space="0" w:color="auto"/>
      </w:divBdr>
      <w:divsChild>
        <w:div w:id="4867375">
          <w:marLeft w:val="0"/>
          <w:marRight w:val="0"/>
          <w:marTop w:val="0"/>
          <w:marBottom w:val="0"/>
          <w:divBdr>
            <w:top w:val="none" w:sz="0" w:space="0" w:color="auto"/>
            <w:left w:val="none" w:sz="0" w:space="0" w:color="auto"/>
            <w:bottom w:val="none" w:sz="0" w:space="0" w:color="auto"/>
            <w:right w:val="none" w:sz="0" w:space="0" w:color="auto"/>
          </w:divBdr>
        </w:div>
        <w:div w:id="84808825">
          <w:marLeft w:val="0"/>
          <w:marRight w:val="0"/>
          <w:marTop w:val="0"/>
          <w:marBottom w:val="0"/>
          <w:divBdr>
            <w:top w:val="none" w:sz="0" w:space="0" w:color="auto"/>
            <w:left w:val="none" w:sz="0" w:space="0" w:color="auto"/>
            <w:bottom w:val="none" w:sz="0" w:space="0" w:color="auto"/>
            <w:right w:val="none" w:sz="0" w:space="0" w:color="auto"/>
          </w:divBdr>
        </w:div>
        <w:div w:id="125246319">
          <w:marLeft w:val="0"/>
          <w:marRight w:val="0"/>
          <w:marTop w:val="0"/>
          <w:marBottom w:val="0"/>
          <w:divBdr>
            <w:top w:val="none" w:sz="0" w:space="0" w:color="auto"/>
            <w:left w:val="none" w:sz="0" w:space="0" w:color="auto"/>
            <w:bottom w:val="none" w:sz="0" w:space="0" w:color="auto"/>
            <w:right w:val="none" w:sz="0" w:space="0" w:color="auto"/>
          </w:divBdr>
        </w:div>
        <w:div w:id="254359515">
          <w:marLeft w:val="0"/>
          <w:marRight w:val="0"/>
          <w:marTop w:val="0"/>
          <w:marBottom w:val="0"/>
          <w:divBdr>
            <w:top w:val="none" w:sz="0" w:space="0" w:color="auto"/>
            <w:left w:val="none" w:sz="0" w:space="0" w:color="auto"/>
            <w:bottom w:val="none" w:sz="0" w:space="0" w:color="auto"/>
            <w:right w:val="none" w:sz="0" w:space="0" w:color="auto"/>
          </w:divBdr>
        </w:div>
        <w:div w:id="292559666">
          <w:marLeft w:val="0"/>
          <w:marRight w:val="0"/>
          <w:marTop w:val="0"/>
          <w:marBottom w:val="0"/>
          <w:divBdr>
            <w:top w:val="none" w:sz="0" w:space="0" w:color="auto"/>
            <w:left w:val="none" w:sz="0" w:space="0" w:color="auto"/>
            <w:bottom w:val="none" w:sz="0" w:space="0" w:color="auto"/>
            <w:right w:val="none" w:sz="0" w:space="0" w:color="auto"/>
          </w:divBdr>
        </w:div>
        <w:div w:id="951941896">
          <w:marLeft w:val="0"/>
          <w:marRight w:val="0"/>
          <w:marTop w:val="0"/>
          <w:marBottom w:val="0"/>
          <w:divBdr>
            <w:top w:val="none" w:sz="0" w:space="0" w:color="auto"/>
            <w:left w:val="none" w:sz="0" w:space="0" w:color="auto"/>
            <w:bottom w:val="none" w:sz="0" w:space="0" w:color="auto"/>
            <w:right w:val="none" w:sz="0" w:space="0" w:color="auto"/>
          </w:divBdr>
        </w:div>
        <w:div w:id="1138960493">
          <w:marLeft w:val="0"/>
          <w:marRight w:val="0"/>
          <w:marTop w:val="0"/>
          <w:marBottom w:val="0"/>
          <w:divBdr>
            <w:top w:val="none" w:sz="0" w:space="0" w:color="auto"/>
            <w:left w:val="none" w:sz="0" w:space="0" w:color="auto"/>
            <w:bottom w:val="none" w:sz="0" w:space="0" w:color="auto"/>
            <w:right w:val="none" w:sz="0" w:space="0" w:color="auto"/>
          </w:divBdr>
        </w:div>
        <w:div w:id="1229262288">
          <w:marLeft w:val="0"/>
          <w:marRight w:val="0"/>
          <w:marTop w:val="0"/>
          <w:marBottom w:val="0"/>
          <w:divBdr>
            <w:top w:val="none" w:sz="0" w:space="0" w:color="auto"/>
            <w:left w:val="none" w:sz="0" w:space="0" w:color="auto"/>
            <w:bottom w:val="none" w:sz="0" w:space="0" w:color="auto"/>
            <w:right w:val="none" w:sz="0" w:space="0" w:color="auto"/>
          </w:divBdr>
        </w:div>
        <w:div w:id="1403599539">
          <w:marLeft w:val="0"/>
          <w:marRight w:val="0"/>
          <w:marTop w:val="0"/>
          <w:marBottom w:val="0"/>
          <w:divBdr>
            <w:top w:val="none" w:sz="0" w:space="0" w:color="auto"/>
            <w:left w:val="none" w:sz="0" w:space="0" w:color="auto"/>
            <w:bottom w:val="none" w:sz="0" w:space="0" w:color="auto"/>
            <w:right w:val="none" w:sz="0" w:space="0" w:color="auto"/>
          </w:divBdr>
        </w:div>
        <w:div w:id="1501235776">
          <w:marLeft w:val="0"/>
          <w:marRight w:val="0"/>
          <w:marTop w:val="0"/>
          <w:marBottom w:val="0"/>
          <w:divBdr>
            <w:top w:val="none" w:sz="0" w:space="0" w:color="auto"/>
            <w:left w:val="none" w:sz="0" w:space="0" w:color="auto"/>
            <w:bottom w:val="none" w:sz="0" w:space="0" w:color="auto"/>
            <w:right w:val="none" w:sz="0" w:space="0" w:color="auto"/>
          </w:divBdr>
        </w:div>
        <w:div w:id="1581865819">
          <w:marLeft w:val="0"/>
          <w:marRight w:val="0"/>
          <w:marTop w:val="0"/>
          <w:marBottom w:val="0"/>
          <w:divBdr>
            <w:top w:val="none" w:sz="0" w:space="0" w:color="auto"/>
            <w:left w:val="none" w:sz="0" w:space="0" w:color="auto"/>
            <w:bottom w:val="none" w:sz="0" w:space="0" w:color="auto"/>
            <w:right w:val="none" w:sz="0" w:space="0" w:color="auto"/>
          </w:divBdr>
        </w:div>
        <w:div w:id="1707487565">
          <w:marLeft w:val="0"/>
          <w:marRight w:val="0"/>
          <w:marTop w:val="0"/>
          <w:marBottom w:val="0"/>
          <w:divBdr>
            <w:top w:val="none" w:sz="0" w:space="0" w:color="auto"/>
            <w:left w:val="none" w:sz="0" w:space="0" w:color="auto"/>
            <w:bottom w:val="none" w:sz="0" w:space="0" w:color="auto"/>
            <w:right w:val="none" w:sz="0" w:space="0" w:color="auto"/>
          </w:divBdr>
        </w:div>
        <w:div w:id="1753232511">
          <w:marLeft w:val="0"/>
          <w:marRight w:val="0"/>
          <w:marTop w:val="0"/>
          <w:marBottom w:val="0"/>
          <w:divBdr>
            <w:top w:val="none" w:sz="0" w:space="0" w:color="auto"/>
            <w:left w:val="none" w:sz="0" w:space="0" w:color="auto"/>
            <w:bottom w:val="none" w:sz="0" w:space="0" w:color="auto"/>
            <w:right w:val="none" w:sz="0" w:space="0" w:color="auto"/>
          </w:divBdr>
        </w:div>
        <w:div w:id="1832483118">
          <w:marLeft w:val="0"/>
          <w:marRight w:val="0"/>
          <w:marTop w:val="0"/>
          <w:marBottom w:val="0"/>
          <w:divBdr>
            <w:top w:val="none" w:sz="0" w:space="0" w:color="auto"/>
            <w:left w:val="none" w:sz="0" w:space="0" w:color="auto"/>
            <w:bottom w:val="none" w:sz="0" w:space="0" w:color="auto"/>
            <w:right w:val="none" w:sz="0" w:space="0" w:color="auto"/>
          </w:divBdr>
        </w:div>
        <w:div w:id="1867140054">
          <w:marLeft w:val="0"/>
          <w:marRight w:val="0"/>
          <w:marTop w:val="0"/>
          <w:marBottom w:val="0"/>
          <w:divBdr>
            <w:top w:val="none" w:sz="0" w:space="0" w:color="auto"/>
            <w:left w:val="none" w:sz="0" w:space="0" w:color="auto"/>
            <w:bottom w:val="none" w:sz="0" w:space="0" w:color="auto"/>
            <w:right w:val="none" w:sz="0" w:space="0" w:color="auto"/>
          </w:divBdr>
        </w:div>
        <w:div w:id="1963614087">
          <w:marLeft w:val="0"/>
          <w:marRight w:val="0"/>
          <w:marTop w:val="0"/>
          <w:marBottom w:val="0"/>
          <w:divBdr>
            <w:top w:val="none" w:sz="0" w:space="0" w:color="auto"/>
            <w:left w:val="none" w:sz="0" w:space="0" w:color="auto"/>
            <w:bottom w:val="none" w:sz="0" w:space="0" w:color="auto"/>
            <w:right w:val="none" w:sz="0" w:space="0" w:color="auto"/>
          </w:divBdr>
        </w:div>
        <w:div w:id="1964337039">
          <w:marLeft w:val="0"/>
          <w:marRight w:val="0"/>
          <w:marTop w:val="0"/>
          <w:marBottom w:val="0"/>
          <w:divBdr>
            <w:top w:val="none" w:sz="0" w:space="0" w:color="auto"/>
            <w:left w:val="none" w:sz="0" w:space="0" w:color="auto"/>
            <w:bottom w:val="none" w:sz="0" w:space="0" w:color="auto"/>
            <w:right w:val="none" w:sz="0" w:space="0" w:color="auto"/>
          </w:divBdr>
        </w:div>
        <w:div w:id="2069840616">
          <w:marLeft w:val="0"/>
          <w:marRight w:val="0"/>
          <w:marTop w:val="0"/>
          <w:marBottom w:val="0"/>
          <w:divBdr>
            <w:top w:val="none" w:sz="0" w:space="0" w:color="auto"/>
            <w:left w:val="none" w:sz="0" w:space="0" w:color="auto"/>
            <w:bottom w:val="none" w:sz="0" w:space="0" w:color="auto"/>
            <w:right w:val="none" w:sz="0" w:space="0" w:color="auto"/>
          </w:divBdr>
        </w:div>
        <w:div w:id="2112968338">
          <w:marLeft w:val="0"/>
          <w:marRight w:val="0"/>
          <w:marTop w:val="0"/>
          <w:marBottom w:val="0"/>
          <w:divBdr>
            <w:top w:val="none" w:sz="0" w:space="0" w:color="auto"/>
            <w:left w:val="none" w:sz="0" w:space="0" w:color="auto"/>
            <w:bottom w:val="none" w:sz="0" w:space="0" w:color="auto"/>
            <w:right w:val="none" w:sz="0" w:space="0" w:color="auto"/>
          </w:divBdr>
        </w:div>
      </w:divsChild>
    </w:div>
    <w:div w:id="1851335953">
      <w:bodyDiv w:val="1"/>
      <w:marLeft w:val="0"/>
      <w:marRight w:val="0"/>
      <w:marTop w:val="0"/>
      <w:marBottom w:val="0"/>
      <w:divBdr>
        <w:top w:val="none" w:sz="0" w:space="0" w:color="auto"/>
        <w:left w:val="none" w:sz="0" w:space="0" w:color="auto"/>
        <w:bottom w:val="none" w:sz="0" w:space="0" w:color="auto"/>
        <w:right w:val="none" w:sz="0" w:space="0" w:color="auto"/>
      </w:divBdr>
    </w:div>
    <w:div w:id="2000039808">
      <w:bodyDiv w:val="1"/>
      <w:marLeft w:val="0"/>
      <w:marRight w:val="0"/>
      <w:marTop w:val="0"/>
      <w:marBottom w:val="0"/>
      <w:divBdr>
        <w:top w:val="none" w:sz="0" w:space="0" w:color="auto"/>
        <w:left w:val="none" w:sz="0" w:space="0" w:color="auto"/>
        <w:bottom w:val="none" w:sz="0" w:space="0" w:color="auto"/>
        <w:right w:val="none" w:sz="0" w:space="0" w:color="auto"/>
      </w:divBdr>
      <w:divsChild>
        <w:div w:id="175845448">
          <w:marLeft w:val="0"/>
          <w:marRight w:val="0"/>
          <w:marTop w:val="0"/>
          <w:marBottom w:val="0"/>
          <w:divBdr>
            <w:top w:val="none" w:sz="0" w:space="0" w:color="auto"/>
            <w:left w:val="none" w:sz="0" w:space="0" w:color="auto"/>
            <w:bottom w:val="none" w:sz="0" w:space="0" w:color="auto"/>
            <w:right w:val="none" w:sz="0" w:space="0" w:color="auto"/>
          </w:divBdr>
        </w:div>
        <w:div w:id="811752590">
          <w:marLeft w:val="0"/>
          <w:marRight w:val="0"/>
          <w:marTop w:val="0"/>
          <w:marBottom w:val="0"/>
          <w:divBdr>
            <w:top w:val="none" w:sz="0" w:space="0" w:color="auto"/>
            <w:left w:val="none" w:sz="0" w:space="0" w:color="auto"/>
            <w:bottom w:val="none" w:sz="0" w:space="0" w:color="auto"/>
            <w:right w:val="none" w:sz="0" w:space="0" w:color="auto"/>
          </w:divBdr>
        </w:div>
        <w:div w:id="852844080">
          <w:marLeft w:val="0"/>
          <w:marRight w:val="0"/>
          <w:marTop w:val="0"/>
          <w:marBottom w:val="0"/>
          <w:divBdr>
            <w:top w:val="none" w:sz="0" w:space="0" w:color="auto"/>
            <w:left w:val="none" w:sz="0" w:space="0" w:color="auto"/>
            <w:bottom w:val="none" w:sz="0" w:space="0" w:color="auto"/>
            <w:right w:val="none" w:sz="0" w:space="0" w:color="auto"/>
          </w:divBdr>
        </w:div>
        <w:div w:id="964700905">
          <w:marLeft w:val="0"/>
          <w:marRight w:val="0"/>
          <w:marTop w:val="0"/>
          <w:marBottom w:val="0"/>
          <w:divBdr>
            <w:top w:val="none" w:sz="0" w:space="0" w:color="auto"/>
            <w:left w:val="none" w:sz="0" w:space="0" w:color="auto"/>
            <w:bottom w:val="none" w:sz="0" w:space="0" w:color="auto"/>
            <w:right w:val="none" w:sz="0" w:space="0" w:color="auto"/>
          </w:divBdr>
        </w:div>
        <w:div w:id="997533837">
          <w:marLeft w:val="0"/>
          <w:marRight w:val="0"/>
          <w:marTop w:val="0"/>
          <w:marBottom w:val="0"/>
          <w:divBdr>
            <w:top w:val="none" w:sz="0" w:space="0" w:color="auto"/>
            <w:left w:val="none" w:sz="0" w:space="0" w:color="auto"/>
            <w:bottom w:val="none" w:sz="0" w:space="0" w:color="auto"/>
            <w:right w:val="none" w:sz="0" w:space="0" w:color="auto"/>
          </w:divBdr>
        </w:div>
        <w:div w:id="1609893815">
          <w:marLeft w:val="0"/>
          <w:marRight w:val="0"/>
          <w:marTop w:val="0"/>
          <w:marBottom w:val="0"/>
          <w:divBdr>
            <w:top w:val="none" w:sz="0" w:space="0" w:color="auto"/>
            <w:left w:val="none" w:sz="0" w:space="0" w:color="auto"/>
            <w:bottom w:val="none" w:sz="0" w:space="0" w:color="auto"/>
            <w:right w:val="none" w:sz="0" w:space="0" w:color="auto"/>
          </w:divBdr>
        </w:div>
        <w:div w:id="1690983879">
          <w:marLeft w:val="0"/>
          <w:marRight w:val="0"/>
          <w:marTop w:val="0"/>
          <w:marBottom w:val="0"/>
          <w:divBdr>
            <w:top w:val="none" w:sz="0" w:space="0" w:color="auto"/>
            <w:left w:val="none" w:sz="0" w:space="0" w:color="auto"/>
            <w:bottom w:val="none" w:sz="0" w:space="0" w:color="auto"/>
            <w:right w:val="none" w:sz="0" w:space="0" w:color="auto"/>
          </w:divBdr>
        </w:div>
        <w:div w:id="1988242311">
          <w:marLeft w:val="0"/>
          <w:marRight w:val="0"/>
          <w:marTop w:val="0"/>
          <w:marBottom w:val="0"/>
          <w:divBdr>
            <w:top w:val="none" w:sz="0" w:space="0" w:color="auto"/>
            <w:left w:val="none" w:sz="0" w:space="0" w:color="auto"/>
            <w:bottom w:val="none" w:sz="0" w:space="0" w:color="auto"/>
            <w:right w:val="none" w:sz="0" w:space="0" w:color="auto"/>
          </w:divBdr>
        </w:div>
        <w:div w:id="1991790953">
          <w:marLeft w:val="0"/>
          <w:marRight w:val="0"/>
          <w:marTop w:val="0"/>
          <w:marBottom w:val="0"/>
          <w:divBdr>
            <w:top w:val="none" w:sz="0" w:space="0" w:color="auto"/>
            <w:left w:val="none" w:sz="0" w:space="0" w:color="auto"/>
            <w:bottom w:val="none" w:sz="0" w:space="0" w:color="auto"/>
            <w:right w:val="none" w:sz="0" w:space="0" w:color="auto"/>
          </w:divBdr>
        </w:div>
      </w:divsChild>
    </w:div>
    <w:div w:id="2066682247">
      <w:bodyDiv w:val="1"/>
      <w:marLeft w:val="0"/>
      <w:marRight w:val="0"/>
      <w:marTop w:val="0"/>
      <w:marBottom w:val="0"/>
      <w:divBdr>
        <w:top w:val="none" w:sz="0" w:space="0" w:color="auto"/>
        <w:left w:val="none" w:sz="0" w:space="0" w:color="auto"/>
        <w:bottom w:val="none" w:sz="0" w:space="0" w:color="auto"/>
        <w:right w:val="none" w:sz="0" w:space="0" w:color="auto"/>
      </w:divBdr>
      <w:divsChild>
        <w:div w:id="122502827">
          <w:marLeft w:val="0"/>
          <w:marRight w:val="0"/>
          <w:marTop w:val="0"/>
          <w:marBottom w:val="0"/>
          <w:divBdr>
            <w:top w:val="none" w:sz="0" w:space="0" w:color="auto"/>
            <w:left w:val="none" w:sz="0" w:space="0" w:color="auto"/>
            <w:bottom w:val="none" w:sz="0" w:space="0" w:color="auto"/>
            <w:right w:val="none" w:sz="0" w:space="0" w:color="auto"/>
          </w:divBdr>
        </w:div>
        <w:div w:id="425394351">
          <w:marLeft w:val="0"/>
          <w:marRight w:val="0"/>
          <w:marTop w:val="0"/>
          <w:marBottom w:val="0"/>
          <w:divBdr>
            <w:top w:val="none" w:sz="0" w:space="0" w:color="auto"/>
            <w:left w:val="none" w:sz="0" w:space="0" w:color="auto"/>
            <w:bottom w:val="none" w:sz="0" w:space="0" w:color="auto"/>
            <w:right w:val="none" w:sz="0" w:space="0" w:color="auto"/>
          </w:divBdr>
        </w:div>
        <w:div w:id="557863104">
          <w:marLeft w:val="0"/>
          <w:marRight w:val="0"/>
          <w:marTop w:val="0"/>
          <w:marBottom w:val="0"/>
          <w:divBdr>
            <w:top w:val="none" w:sz="0" w:space="0" w:color="auto"/>
            <w:left w:val="none" w:sz="0" w:space="0" w:color="auto"/>
            <w:bottom w:val="none" w:sz="0" w:space="0" w:color="auto"/>
            <w:right w:val="none" w:sz="0" w:space="0" w:color="auto"/>
          </w:divBdr>
        </w:div>
        <w:div w:id="665982108">
          <w:marLeft w:val="0"/>
          <w:marRight w:val="0"/>
          <w:marTop w:val="0"/>
          <w:marBottom w:val="0"/>
          <w:divBdr>
            <w:top w:val="none" w:sz="0" w:space="0" w:color="auto"/>
            <w:left w:val="none" w:sz="0" w:space="0" w:color="auto"/>
            <w:bottom w:val="none" w:sz="0" w:space="0" w:color="auto"/>
            <w:right w:val="none" w:sz="0" w:space="0" w:color="auto"/>
          </w:divBdr>
        </w:div>
        <w:div w:id="777994329">
          <w:marLeft w:val="0"/>
          <w:marRight w:val="0"/>
          <w:marTop w:val="0"/>
          <w:marBottom w:val="0"/>
          <w:divBdr>
            <w:top w:val="none" w:sz="0" w:space="0" w:color="auto"/>
            <w:left w:val="none" w:sz="0" w:space="0" w:color="auto"/>
            <w:bottom w:val="none" w:sz="0" w:space="0" w:color="auto"/>
            <w:right w:val="none" w:sz="0" w:space="0" w:color="auto"/>
          </w:divBdr>
        </w:div>
        <w:div w:id="863981232">
          <w:marLeft w:val="0"/>
          <w:marRight w:val="0"/>
          <w:marTop w:val="0"/>
          <w:marBottom w:val="0"/>
          <w:divBdr>
            <w:top w:val="none" w:sz="0" w:space="0" w:color="auto"/>
            <w:left w:val="none" w:sz="0" w:space="0" w:color="auto"/>
            <w:bottom w:val="none" w:sz="0" w:space="0" w:color="auto"/>
            <w:right w:val="none" w:sz="0" w:space="0" w:color="auto"/>
          </w:divBdr>
        </w:div>
        <w:div w:id="899826396">
          <w:marLeft w:val="0"/>
          <w:marRight w:val="0"/>
          <w:marTop w:val="0"/>
          <w:marBottom w:val="0"/>
          <w:divBdr>
            <w:top w:val="none" w:sz="0" w:space="0" w:color="auto"/>
            <w:left w:val="none" w:sz="0" w:space="0" w:color="auto"/>
            <w:bottom w:val="none" w:sz="0" w:space="0" w:color="auto"/>
            <w:right w:val="none" w:sz="0" w:space="0" w:color="auto"/>
          </w:divBdr>
        </w:div>
        <w:div w:id="957877206">
          <w:marLeft w:val="0"/>
          <w:marRight w:val="0"/>
          <w:marTop w:val="0"/>
          <w:marBottom w:val="0"/>
          <w:divBdr>
            <w:top w:val="none" w:sz="0" w:space="0" w:color="auto"/>
            <w:left w:val="none" w:sz="0" w:space="0" w:color="auto"/>
            <w:bottom w:val="none" w:sz="0" w:space="0" w:color="auto"/>
            <w:right w:val="none" w:sz="0" w:space="0" w:color="auto"/>
          </w:divBdr>
        </w:div>
        <w:div w:id="1064917070">
          <w:marLeft w:val="0"/>
          <w:marRight w:val="0"/>
          <w:marTop w:val="0"/>
          <w:marBottom w:val="0"/>
          <w:divBdr>
            <w:top w:val="none" w:sz="0" w:space="0" w:color="auto"/>
            <w:left w:val="none" w:sz="0" w:space="0" w:color="auto"/>
            <w:bottom w:val="none" w:sz="0" w:space="0" w:color="auto"/>
            <w:right w:val="none" w:sz="0" w:space="0" w:color="auto"/>
          </w:divBdr>
        </w:div>
        <w:div w:id="1385106071">
          <w:marLeft w:val="0"/>
          <w:marRight w:val="0"/>
          <w:marTop w:val="0"/>
          <w:marBottom w:val="0"/>
          <w:divBdr>
            <w:top w:val="none" w:sz="0" w:space="0" w:color="auto"/>
            <w:left w:val="none" w:sz="0" w:space="0" w:color="auto"/>
            <w:bottom w:val="none" w:sz="0" w:space="0" w:color="auto"/>
            <w:right w:val="none" w:sz="0" w:space="0" w:color="auto"/>
          </w:divBdr>
        </w:div>
        <w:div w:id="1490561590">
          <w:marLeft w:val="0"/>
          <w:marRight w:val="0"/>
          <w:marTop w:val="0"/>
          <w:marBottom w:val="0"/>
          <w:divBdr>
            <w:top w:val="none" w:sz="0" w:space="0" w:color="auto"/>
            <w:left w:val="none" w:sz="0" w:space="0" w:color="auto"/>
            <w:bottom w:val="none" w:sz="0" w:space="0" w:color="auto"/>
            <w:right w:val="none" w:sz="0" w:space="0" w:color="auto"/>
          </w:divBdr>
        </w:div>
        <w:div w:id="1494493880">
          <w:marLeft w:val="0"/>
          <w:marRight w:val="0"/>
          <w:marTop w:val="0"/>
          <w:marBottom w:val="0"/>
          <w:divBdr>
            <w:top w:val="none" w:sz="0" w:space="0" w:color="auto"/>
            <w:left w:val="none" w:sz="0" w:space="0" w:color="auto"/>
            <w:bottom w:val="none" w:sz="0" w:space="0" w:color="auto"/>
            <w:right w:val="none" w:sz="0" w:space="0" w:color="auto"/>
          </w:divBdr>
        </w:div>
        <w:div w:id="1659185455">
          <w:marLeft w:val="0"/>
          <w:marRight w:val="0"/>
          <w:marTop w:val="0"/>
          <w:marBottom w:val="0"/>
          <w:divBdr>
            <w:top w:val="none" w:sz="0" w:space="0" w:color="auto"/>
            <w:left w:val="none" w:sz="0" w:space="0" w:color="auto"/>
            <w:bottom w:val="none" w:sz="0" w:space="0" w:color="auto"/>
            <w:right w:val="none" w:sz="0" w:space="0" w:color="auto"/>
          </w:divBdr>
        </w:div>
        <w:div w:id="1895921840">
          <w:marLeft w:val="0"/>
          <w:marRight w:val="0"/>
          <w:marTop w:val="0"/>
          <w:marBottom w:val="0"/>
          <w:divBdr>
            <w:top w:val="none" w:sz="0" w:space="0" w:color="auto"/>
            <w:left w:val="none" w:sz="0" w:space="0" w:color="auto"/>
            <w:bottom w:val="none" w:sz="0" w:space="0" w:color="auto"/>
            <w:right w:val="none" w:sz="0" w:space="0" w:color="auto"/>
          </w:divBdr>
        </w:div>
        <w:div w:id="1937051101">
          <w:marLeft w:val="0"/>
          <w:marRight w:val="0"/>
          <w:marTop w:val="0"/>
          <w:marBottom w:val="0"/>
          <w:divBdr>
            <w:top w:val="none" w:sz="0" w:space="0" w:color="auto"/>
            <w:left w:val="none" w:sz="0" w:space="0" w:color="auto"/>
            <w:bottom w:val="none" w:sz="0" w:space="0" w:color="auto"/>
            <w:right w:val="none" w:sz="0" w:space="0" w:color="auto"/>
          </w:divBdr>
        </w:div>
      </w:divsChild>
    </w:div>
    <w:div w:id="20983991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6E34E31-A903-6A48-8658-0AF4798D6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24</Words>
  <Characters>6188</Characters>
  <Application>Microsoft Office Word</Application>
  <DocSecurity>0</DocSecurity>
  <Lines>51</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Chromosome Walker</cp:lastModifiedBy>
  <cp:revision>2</cp:revision>
  <cp:lastPrinted>2019-01-03T17:25:00Z</cp:lastPrinted>
  <dcterms:created xsi:type="dcterms:W3CDTF">2023-07-29T09:22:00Z</dcterms:created>
  <dcterms:modified xsi:type="dcterms:W3CDTF">2023-07-29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dcb8b4-7705-3584-93b7-6c2000bb81bb</vt:lpwstr>
  </property>
  <property fmtid="{D5CDD505-2E9C-101B-9397-08002B2CF9AE}" pid="4" name="Mendeley Citation Style_1">
    <vt:lpwstr>http://www.zotero.org/styles/cell-death-and-differentiation</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ell-death-and-differentiation</vt:lpwstr>
  </property>
  <property fmtid="{D5CDD505-2E9C-101B-9397-08002B2CF9AE}" pid="8" name="Mendeley Recent Style Name 1_1">
    <vt:lpwstr>Cell Death &amp; Differentiation</vt:lpwstr>
  </property>
  <property fmtid="{D5CDD505-2E9C-101B-9397-08002B2CF9AE}" pid="9" name="Mendeley Recent Style Id 2_1">
    <vt:lpwstr>http://www.zotero.org/styles/cell-death-and-disease</vt:lpwstr>
  </property>
  <property fmtid="{D5CDD505-2E9C-101B-9397-08002B2CF9AE}" pid="10" name="Mendeley Recent Style Name 2_1">
    <vt:lpwstr>Cell Death and Diseas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the-journal-of-cell-biology</vt:lpwstr>
  </property>
  <property fmtid="{D5CDD505-2E9C-101B-9397-08002B2CF9AE}" pid="22" name="Mendeley Recent Style Name 8_1">
    <vt:lpwstr>The Journal of Cell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